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4E5" w:rsidRDefault="008C438A" w:rsidP="008C438A">
      <w:pPr>
        <w:jc w:val="center"/>
        <w:rPr>
          <w:b/>
          <w:sz w:val="28"/>
          <w:szCs w:val="28"/>
        </w:rPr>
      </w:pPr>
      <w:r>
        <w:rPr>
          <w:b/>
          <w:sz w:val="28"/>
          <w:szCs w:val="28"/>
        </w:rPr>
        <w:t>S1</w:t>
      </w:r>
      <w:r w:rsidRPr="008C438A">
        <w:rPr>
          <w:b/>
          <w:sz w:val="28"/>
          <w:szCs w:val="28"/>
        </w:rPr>
        <w:t>.</w:t>
      </w:r>
      <w:r>
        <w:rPr>
          <w:b/>
          <w:sz w:val="28"/>
          <w:szCs w:val="28"/>
        </w:rPr>
        <w:t xml:space="preserve"> Text. </w:t>
      </w:r>
      <w:r w:rsidRPr="008C438A">
        <w:rPr>
          <w:b/>
          <w:sz w:val="28"/>
          <w:szCs w:val="28"/>
        </w:rPr>
        <w:t xml:space="preserve"> </w:t>
      </w:r>
      <w:proofErr w:type="spellStart"/>
      <w:r w:rsidRPr="008C438A">
        <w:rPr>
          <w:b/>
          <w:sz w:val="28"/>
          <w:szCs w:val="28"/>
        </w:rPr>
        <w:t>Details</w:t>
      </w:r>
      <w:proofErr w:type="spellEnd"/>
      <w:r w:rsidRPr="008C438A">
        <w:rPr>
          <w:b/>
          <w:sz w:val="28"/>
          <w:szCs w:val="28"/>
        </w:rPr>
        <w:t xml:space="preserve"> of </w:t>
      </w:r>
      <w:proofErr w:type="spellStart"/>
      <w:r w:rsidRPr="008C438A">
        <w:rPr>
          <w:b/>
          <w:sz w:val="28"/>
          <w:szCs w:val="28"/>
        </w:rPr>
        <w:t>Trials</w:t>
      </w:r>
      <w:proofErr w:type="spellEnd"/>
      <w:r w:rsidRPr="008C438A">
        <w:rPr>
          <w:b/>
          <w:sz w:val="28"/>
          <w:szCs w:val="28"/>
        </w:rPr>
        <w:t xml:space="preserve"> </w:t>
      </w:r>
      <w:proofErr w:type="spellStart"/>
      <w:r w:rsidRPr="008C438A">
        <w:rPr>
          <w:b/>
          <w:sz w:val="28"/>
          <w:szCs w:val="28"/>
        </w:rPr>
        <w:t>procedures</w:t>
      </w:r>
      <w:proofErr w:type="spellEnd"/>
    </w:p>
    <w:p w:rsidR="008C438A" w:rsidRPr="008C438A" w:rsidRDefault="008C438A" w:rsidP="008C438A">
      <w:pPr>
        <w:pStyle w:val="Prrafodelista"/>
        <w:numPr>
          <w:ilvl w:val="0"/>
          <w:numId w:val="1"/>
        </w:numPr>
        <w:rPr>
          <w:b/>
          <w:u w:val="single"/>
        </w:rPr>
      </w:pPr>
      <w:r w:rsidRPr="008C438A">
        <w:rPr>
          <w:b/>
          <w:u w:val="single"/>
        </w:rPr>
        <w:t>Trial in HIV-</w:t>
      </w:r>
      <w:proofErr w:type="spellStart"/>
      <w:r>
        <w:rPr>
          <w:b/>
          <w:u w:val="single"/>
        </w:rPr>
        <w:t>un</w:t>
      </w:r>
      <w:r w:rsidRPr="008C438A">
        <w:rPr>
          <w:b/>
          <w:u w:val="single"/>
        </w:rPr>
        <w:t>infected</w:t>
      </w:r>
      <w:proofErr w:type="spellEnd"/>
      <w:r w:rsidRPr="008C438A">
        <w:rPr>
          <w:b/>
          <w:u w:val="single"/>
        </w:rPr>
        <w:t xml:space="preserve"> </w:t>
      </w:r>
      <w:proofErr w:type="spellStart"/>
      <w:r w:rsidRPr="008C438A">
        <w:rPr>
          <w:b/>
          <w:u w:val="single"/>
        </w:rPr>
        <w:t>pregnant</w:t>
      </w:r>
      <w:proofErr w:type="spellEnd"/>
      <w:r w:rsidRPr="008C438A">
        <w:rPr>
          <w:b/>
          <w:u w:val="single"/>
        </w:rPr>
        <w:t xml:space="preserve"> </w:t>
      </w:r>
      <w:proofErr w:type="spellStart"/>
      <w:r w:rsidRPr="008C438A">
        <w:rPr>
          <w:b/>
          <w:u w:val="single"/>
        </w:rPr>
        <w:t>women</w:t>
      </w:r>
      <w:proofErr w:type="spellEnd"/>
    </w:p>
    <w:p w:rsidR="008C438A" w:rsidRDefault="008C438A" w:rsidP="008C438A">
      <w:pPr>
        <w:jc w:val="both"/>
        <w:rPr>
          <w:rFonts w:ascii="Calibri" w:hAnsi="Calibri" w:cs="Calibri"/>
          <w:lang w:val="en-GB"/>
        </w:rPr>
      </w:pPr>
      <w:r w:rsidRPr="009C4DA7">
        <w:rPr>
          <w:rFonts w:ascii="Calibri" w:hAnsi="Calibri" w:cs="Calibri"/>
          <w:lang w:val="en-GB"/>
        </w:rPr>
        <w:t>The study was designed as an open-label, randomized, three -arm trial to compare two-dose MQ with</w:t>
      </w:r>
      <w:r w:rsidRPr="009C4DA7">
        <w:rPr>
          <w:rFonts w:ascii="Calibri" w:hAnsi="Calibri"/>
          <w:i/>
          <w:lang w:val="en-GB"/>
        </w:rPr>
        <w:t xml:space="preserve"> </w:t>
      </w:r>
      <w:r w:rsidRPr="009C4DA7">
        <w:rPr>
          <w:rFonts w:ascii="Calibri" w:hAnsi="Calibri" w:cs="Calibri"/>
          <w:lang w:val="en-GB"/>
        </w:rPr>
        <w:t xml:space="preserve">two-dose SP for </w:t>
      </w:r>
      <w:proofErr w:type="spellStart"/>
      <w:r w:rsidRPr="009C4DA7">
        <w:rPr>
          <w:rFonts w:ascii="Calibri" w:hAnsi="Calibri" w:cs="Calibri"/>
          <w:lang w:val="en-GB"/>
        </w:rPr>
        <w:t>IPTp</w:t>
      </w:r>
      <w:proofErr w:type="spellEnd"/>
      <w:r w:rsidRPr="009C4DA7">
        <w:rPr>
          <w:rFonts w:ascii="Calibri" w:hAnsi="Calibri" w:cs="Calibri"/>
          <w:lang w:val="en-GB"/>
        </w:rPr>
        <w:t xml:space="preserve">, and to compare the tolerability of two different MQ administration regimens in the context of </w:t>
      </w:r>
      <w:r>
        <w:rPr>
          <w:rFonts w:ascii="Calibri" w:hAnsi="Calibri" w:cs="Calibri"/>
          <w:lang w:val="en-GB"/>
        </w:rPr>
        <w:t xml:space="preserve">insecticide treated nets </w:t>
      </w:r>
      <w:r w:rsidRPr="009C4DA7">
        <w:rPr>
          <w:rFonts w:ascii="Calibri" w:hAnsi="Calibri" w:cs="Calibri"/>
          <w:lang w:val="en-GB"/>
        </w:rPr>
        <w:t xml:space="preserve">use. The three study arms were: 1) </w:t>
      </w:r>
      <w:proofErr w:type="spellStart"/>
      <w:r w:rsidRPr="009C4DA7">
        <w:rPr>
          <w:rFonts w:ascii="Calibri" w:hAnsi="Calibri" w:cs="Calibri"/>
          <w:lang w:val="en-GB"/>
        </w:rPr>
        <w:t>IPTp</w:t>
      </w:r>
      <w:proofErr w:type="spellEnd"/>
      <w:r w:rsidRPr="009C4DA7">
        <w:rPr>
          <w:rFonts w:ascii="Calibri" w:hAnsi="Calibri" w:cs="Calibri"/>
          <w:lang w:val="en-GB"/>
        </w:rPr>
        <w:t xml:space="preserve"> with SP, 2) </w:t>
      </w:r>
      <w:proofErr w:type="spellStart"/>
      <w:r w:rsidRPr="009C4DA7">
        <w:rPr>
          <w:rFonts w:ascii="Calibri" w:hAnsi="Calibri" w:cs="Calibri"/>
          <w:lang w:val="en-GB"/>
        </w:rPr>
        <w:t>IPTp</w:t>
      </w:r>
      <w:proofErr w:type="spellEnd"/>
      <w:r w:rsidRPr="009C4DA7">
        <w:rPr>
          <w:rFonts w:ascii="Calibri" w:hAnsi="Calibri" w:cs="Calibri"/>
          <w:lang w:val="en-GB"/>
        </w:rPr>
        <w:t xml:space="preserve"> with MQ (15 mg/kg) given once as a full dose, and 3) </w:t>
      </w:r>
      <w:proofErr w:type="spellStart"/>
      <w:r w:rsidRPr="009C4DA7">
        <w:rPr>
          <w:rFonts w:ascii="Calibri" w:hAnsi="Calibri" w:cs="Calibri"/>
          <w:lang w:val="en-GB"/>
        </w:rPr>
        <w:t>IPTp</w:t>
      </w:r>
      <w:proofErr w:type="spellEnd"/>
      <w:r w:rsidRPr="009C4DA7">
        <w:rPr>
          <w:rFonts w:ascii="Calibri" w:hAnsi="Calibri" w:cs="Calibri"/>
          <w:lang w:val="en-GB"/>
        </w:rPr>
        <w:t xml:space="preserve"> with MQ (15 mg/kg) split over two days. </w:t>
      </w:r>
    </w:p>
    <w:p w:rsidR="008C438A" w:rsidRDefault="008C438A" w:rsidP="008C438A">
      <w:pPr>
        <w:jc w:val="both"/>
      </w:pPr>
      <w:proofErr w:type="spellStart"/>
      <w:r w:rsidRPr="008C438A">
        <w:t>Pregnant</w:t>
      </w:r>
      <w:proofErr w:type="spellEnd"/>
      <w:r w:rsidRPr="008C438A">
        <w:t xml:space="preserve"> </w:t>
      </w:r>
      <w:proofErr w:type="spellStart"/>
      <w:r w:rsidRPr="008C438A">
        <w:t>women</w:t>
      </w:r>
      <w:proofErr w:type="spellEnd"/>
      <w:r w:rsidRPr="008C438A">
        <w:t xml:space="preserve"> of </w:t>
      </w:r>
      <w:proofErr w:type="spellStart"/>
      <w:r w:rsidRPr="008C438A">
        <w:t>all</w:t>
      </w:r>
      <w:proofErr w:type="spellEnd"/>
      <w:r w:rsidRPr="008C438A">
        <w:t xml:space="preserve"> gravidities attending an antenatal clinic (ANC) </w:t>
      </w:r>
      <w:bookmarkStart w:id="0" w:name="OLE_LINK20"/>
      <w:r w:rsidRPr="008C438A">
        <w:t xml:space="preserve">for the first time and who </w:t>
      </w:r>
      <w:proofErr w:type="spellStart"/>
      <w:r w:rsidRPr="008C438A">
        <w:t>had</w:t>
      </w:r>
      <w:proofErr w:type="spellEnd"/>
      <w:r w:rsidRPr="008C438A">
        <w:t xml:space="preserve"> </w:t>
      </w:r>
      <w:proofErr w:type="spellStart"/>
      <w:r w:rsidRPr="008C438A">
        <w:t>not</w:t>
      </w:r>
      <w:proofErr w:type="spellEnd"/>
      <w:r w:rsidRPr="008C438A">
        <w:t xml:space="preserve"> </w:t>
      </w:r>
      <w:proofErr w:type="spellStart"/>
      <w:r w:rsidRPr="008C438A">
        <w:t>received</w:t>
      </w:r>
      <w:proofErr w:type="spellEnd"/>
      <w:r w:rsidRPr="008C438A">
        <w:t xml:space="preserve"> </w:t>
      </w:r>
      <w:proofErr w:type="spellStart"/>
      <w:r w:rsidRPr="008C438A">
        <w:t>IPTp</w:t>
      </w:r>
      <w:proofErr w:type="spellEnd"/>
      <w:r w:rsidRPr="008C438A">
        <w:t xml:space="preserve"> </w:t>
      </w:r>
      <w:proofErr w:type="spellStart"/>
      <w:r w:rsidRPr="008C438A">
        <w:t>during</w:t>
      </w:r>
      <w:proofErr w:type="spellEnd"/>
      <w:r w:rsidRPr="008C438A">
        <w:t xml:space="preserve"> </w:t>
      </w:r>
      <w:proofErr w:type="spellStart"/>
      <w:r w:rsidRPr="008C438A">
        <w:t>their</w:t>
      </w:r>
      <w:proofErr w:type="spellEnd"/>
      <w:r w:rsidRPr="008C438A">
        <w:t xml:space="preserve"> </w:t>
      </w:r>
      <w:proofErr w:type="spellStart"/>
      <w:r w:rsidRPr="008C438A">
        <w:t>current</w:t>
      </w:r>
      <w:proofErr w:type="spellEnd"/>
      <w:r w:rsidRPr="008C438A">
        <w:t xml:space="preserve"> pregnancy </w:t>
      </w:r>
      <w:bookmarkEnd w:id="0"/>
      <w:r w:rsidRPr="008C438A">
        <w:t xml:space="preserve">were invited to participate in the study after provision of informed consent. </w:t>
      </w:r>
      <w:r w:rsidRPr="008C438A">
        <w:rPr>
          <w:b/>
        </w:rPr>
        <w:t>Inclusion criteria</w:t>
      </w:r>
      <w:r w:rsidRPr="008C438A">
        <w:t xml:space="preserve"> were: permanent residence in the study area, gestational age ≤ 28 weeks, negative HIV-testing at recruitment, absence of history of </w:t>
      </w:r>
      <w:proofErr w:type="spellStart"/>
      <w:r w:rsidRPr="008C438A">
        <w:t>allergy</w:t>
      </w:r>
      <w:proofErr w:type="spellEnd"/>
      <w:r w:rsidRPr="008C438A">
        <w:t xml:space="preserve"> </w:t>
      </w:r>
      <w:proofErr w:type="spellStart"/>
      <w:r w:rsidRPr="008C438A">
        <w:t>to</w:t>
      </w:r>
      <w:proofErr w:type="spellEnd"/>
      <w:r w:rsidRPr="008C438A">
        <w:t xml:space="preserve"> </w:t>
      </w:r>
      <w:proofErr w:type="spellStart"/>
      <w:r w:rsidRPr="008C438A">
        <w:t>sulfa</w:t>
      </w:r>
      <w:proofErr w:type="spellEnd"/>
      <w:r w:rsidRPr="008C438A">
        <w:t xml:space="preserve"> </w:t>
      </w:r>
      <w:proofErr w:type="spellStart"/>
      <w:r w:rsidRPr="008C438A">
        <w:t>drugs</w:t>
      </w:r>
      <w:proofErr w:type="spellEnd"/>
      <w:r w:rsidRPr="008C438A">
        <w:t xml:space="preserve"> </w:t>
      </w:r>
      <w:proofErr w:type="spellStart"/>
      <w:r w:rsidRPr="008C438A">
        <w:t>or</w:t>
      </w:r>
      <w:proofErr w:type="spellEnd"/>
      <w:r w:rsidRPr="008C438A">
        <w:t xml:space="preserve"> </w:t>
      </w:r>
      <w:proofErr w:type="spellStart"/>
      <w:r w:rsidRPr="008C438A">
        <w:t>mefloquine</w:t>
      </w:r>
      <w:proofErr w:type="spellEnd"/>
      <w:r w:rsidRPr="008C438A">
        <w:t xml:space="preserve">, absence of history of severe renal, hepatic, psychiatric or neurological disease, and of MQ </w:t>
      </w:r>
      <w:proofErr w:type="spellStart"/>
      <w:r w:rsidRPr="008C438A">
        <w:t>or</w:t>
      </w:r>
      <w:proofErr w:type="spellEnd"/>
      <w:r w:rsidRPr="008C438A">
        <w:t xml:space="preserve"> </w:t>
      </w:r>
      <w:proofErr w:type="spellStart"/>
      <w:r w:rsidRPr="008C438A">
        <w:t>halofantrine</w:t>
      </w:r>
      <w:proofErr w:type="spellEnd"/>
      <w:r w:rsidRPr="008C438A">
        <w:t xml:space="preserve"> </w:t>
      </w:r>
      <w:proofErr w:type="spellStart"/>
      <w:r w:rsidRPr="008C438A">
        <w:t>treatment</w:t>
      </w:r>
      <w:proofErr w:type="spellEnd"/>
      <w:r w:rsidRPr="008C438A">
        <w:t xml:space="preserve"> in </w:t>
      </w:r>
      <w:proofErr w:type="spellStart"/>
      <w:r w:rsidRPr="008C438A">
        <w:t>the</w:t>
      </w:r>
      <w:proofErr w:type="spellEnd"/>
      <w:r w:rsidRPr="008C438A">
        <w:t xml:space="preserve"> preceding 4 weeks. Gestational age was determined from fundal height measurement by bimanual palpation. Women not meeting inclusion criteria received standard antenatal care following national guidelines. </w:t>
      </w:r>
      <w:proofErr w:type="spellStart"/>
      <w:r w:rsidRPr="008C438A">
        <w:t>Hemoglobin</w:t>
      </w:r>
      <w:proofErr w:type="spellEnd"/>
      <w:r w:rsidRPr="008C438A">
        <w:t xml:space="preserve"> (</w:t>
      </w:r>
      <w:proofErr w:type="spellStart"/>
      <w:r w:rsidRPr="008C438A">
        <w:t>Hb</w:t>
      </w:r>
      <w:proofErr w:type="spellEnd"/>
      <w:r w:rsidRPr="008C438A">
        <w:t xml:space="preserve">), HIV test and the </w:t>
      </w:r>
      <w:proofErr w:type="spellStart"/>
      <w:r w:rsidRPr="008C438A">
        <w:t>syphilis</w:t>
      </w:r>
      <w:proofErr w:type="spellEnd"/>
      <w:r w:rsidRPr="008C438A">
        <w:t xml:space="preserve"> </w:t>
      </w:r>
      <w:proofErr w:type="spellStart"/>
      <w:r w:rsidRPr="008C438A">
        <w:t>rapid</w:t>
      </w:r>
      <w:proofErr w:type="spellEnd"/>
      <w:r w:rsidRPr="008C438A">
        <w:t xml:space="preserve"> plasma </w:t>
      </w:r>
      <w:proofErr w:type="spellStart"/>
      <w:r w:rsidRPr="008C438A">
        <w:t>reagin</w:t>
      </w:r>
      <w:proofErr w:type="spellEnd"/>
      <w:r w:rsidRPr="008C438A">
        <w:t xml:space="preserve"> test (RPR) </w:t>
      </w:r>
      <w:proofErr w:type="spellStart"/>
      <w:r w:rsidRPr="008C438A">
        <w:t>were</w:t>
      </w:r>
      <w:proofErr w:type="spellEnd"/>
      <w:r w:rsidRPr="008C438A">
        <w:t xml:space="preserve"> assessed at the first antenatal visit as per local standard procedures. In Mozambique and Tanzania, HIV-infected women were invited to participate in a placebo-controlled trial </w:t>
      </w:r>
      <w:proofErr w:type="spellStart"/>
      <w:r w:rsidRPr="008C438A">
        <w:t>evaluating</w:t>
      </w:r>
      <w:proofErr w:type="spellEnd"/>
      <w:r w:rsidRPr="008C438A">
        <w:t xml:space="preserve"> MQ </w:t>
      </w:r>
      <w:proofErr w:type="spellStart"/>
      <w:r w:rsidRPr="008C438A">
        <w:t>IPTp</w:t>
      </w:r>
      <w:proofErr w:type="spellEnd"/>
      <w:r w:rsidRPr="008C438A">
        <w:t xml:space="preserve"> in </w:t>
      </w:r>
      <w:proofErr w:type="spellStart"/>
      <w:r w:rsidRPr="008C438A">
        <w:t>women</w:t>
      </w:r>
      <w:proofErr w:type="spellEnd"/>
      <w:r w:rsidRPr="008C438A">
        <w:t xml:space="preserve"> </w:t>
      </w:r>
      <w:proofErr w:type="spellStart"/>
      <w:r w:rsidRPr="008C438A">
        <w:t>on</w:t>
      </w:r>
      <w:proofErr w:type="spellEnd"/>
      <w:r w:rsidRPr="008C438A">
        <w:t xml:space="preserve"> </w:t>
      </w:r>
      <w:proofErr w:type="spellStart"/>
      <w:r w:rsidRPr="008C438A">
        <w:t>daily</w:t>
      </w:r>
      <w:proofErr w:type="spellEnd"/>
      <w:r w:rsidRPr="008C438A">
        <w:t xml:space="preserve"> </w:t>
      </w:r>
      <w:proofErr w:type="spellStart"/>
      <w:r w:rsidRPr="008C438A">
        <w:t>cotrimoxazole</w:t>
      </w:r>
      <w:proofErr w:type="spellEnd"/>
      <w:r w:rsidRPr="008C438A">
        <w:t xml:space="preserve"> </w:t>
      </w:r>
      <w:proofErr w:type="spellStart"/>
      <w:r w:rsidRPr="008C438A">
        <w:t>prophylaxis</w:t>
      </w:r>
      <w:proofErr w:type="spellEnd"/>
      <w:r>
        <w:fldChar w:fldCharType="begin">
          <w:fldData xml:space="preserve">PEVuZE5vdGU+PENpdGU+PEF1dGhvcj5Hb256YWxlejwvQXV0aG9yPjxZZWFyPjIwMTQ8L1llYXI+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Hb256YWxlejwvQXV0aG9yPjxZZWFyPjIwMTQ8L1llYXI+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w:t>
      </w:r>
      <w:hyperlink w:anchor="_ENREF_1" w:tooltip="Gonzalez, 2014 #27" w:history="1">
        <w:r>
          <w:rPr>
            <w:noProof/>
          </w:rPr>
          <w:t>1</w:t>
        </w:r>
      </w:hyperlink>
      <w:r>
        <w:rPr>
          <w:noProof/>
        </w:rPr>
        <w:t>]</w:t>
      </w:r>
      <w:r>
        <w:fldChar w:fldCharType="end"/>
      </w:r>
      <w:r w:rsidRPr="008C438A">
        <w:t xml:space="preserve">. </w:t>
      </w:r>
    </w:p>
    <w:p w:rsidR="008C438A" w:rsidRPr="008C438A" w:rsidRDefault="008C438A" w:rsidP="008C438A">
      <w:pPr>
        <w:jc w:val="both"/>
      </w:pPr>
      <w:proofErr w:type="spellStart"/>
      <w:r w:rsidRPr="008C438A">
        <w:t>Women</w:t>
      </w:r>
      <w:proofErr w:type="spellEnd"/>
      <w:r w:rsidRPr="008C438A">
        <w:t xml:space="preserve"> </w:t>
      </w:r>
      <w:proofErr w:type="spellStart"/>
      <w:r w:rsidRPr="008C438A">
        <w:t>were</w:t>
      </w:r>
      <w:proofErr w:type="spellEnd"/>
      <w:r w:rsidRPr="008C438A">
        <w:t xml:space="preserve"> </w:t>
      </w:r>
      <w:proofErr w:type="spellStart"/>
      <w:r w:rsidRPr="008C438A">
        <w:t>encouraged</w:t>
      </w:r>
      <w:proofErr w:type="spellEnd"/>
      <w:r w:rsidRPr="008C438A">
        <w:t xml:space="preserve"> </w:t>
      </w:r>
      <w:proofErr w:type="spellStart"/>
      <w:r w:rsidRPr="008C438A">
        <w:t>to</w:t>
      </w:r>
      <w:proofErr w:type="spellEnd"/>
      <w:r w:rsidRPr="008C438A">
        <w:t xml:space="preserve"> attend the ANC whenever they had any health complaint. Health care was free of charge and in general there was little availability of antimalarial drugs over the counter at all sites.  A health facility-based passive surveillance system was established at each site to capture unscheduled visits of the study participants during the study follow-up. At each unscheduled visit, a standardized questionnaire was completed documenting signs and symptoms. Blood smears were prepared for malaria parasite </w:t>
      </w:r>
      <w:proofErr w:type="spellStart"/>
      <w:r w:rsidRPr="008C438A">
        <w:t>examination</w:t>
      </w:r>
      <w:proofErr w:type="spellEnd"/>
      <w:r w:rsidRPr="008C438A">
        <w:t xml:space="preserve"> and </w:t>
      </w:r>
      <w:proofErr w:type="spellStart"/>
      <w:r w:rsidRPr="008C438A">
        <w:t>hemoglobin</w:t>
      </w:r>
      <w:proofErr w:type="spellEnd"/>
      <w:r w:rsidRPr="008C438A">
        <w:t xml:space="preserve"> </w:t>
      </w:r>
      <w:proofErr w:type="spellStart"/>
      <w:r w:rsidRPr="008C438A">
        <w:t>was</w:t>
      </w:r>
      <w:proofErr w:type="spellEnd"/>
      <w:r w:rsidRPr="008C438A">
        <w:t xml:space="preserve"> </w:t>
      </w:r>
      <w:proofErr w:type="spellStart"/>
      <w:r w:rsidRPr="008C438A">
        <w:t>measured</w:t>
      </w:r>
      <w:proofErr w:type="spellEnd"/>
      <w:r w:rsidRPr="008C438A">
        <w:t xml:space="preserve"> </w:t>
      </w:r>
      <w:proofErr w:type="spellStart"/>
      <w:r w:rsidRPr="008C438A">
        <w:t>if</w:t>
      </w:r>
      <w:proofErr w:type="spellEnd"/>
      <w:r w:rsidRPr="008C438A">
        <w:t xml:space="preserve"> there were current or reported symptoms and/or signs suggestive of malaria. Clinical malaria episodes were treated with oral </w:t>
      </w:r>
      <w:proofErr w:type="spellStart"/>
      <w:r w:rsidRPr="008C438A">
        <w:t>quinine</w:t>
      </w:r>
      <w:proofErr w:type="spellEnd"/>
      <w:r w:rsidRPr="008C438A">
        <w:t xml:space="preserve"> </w:t>
      </w:r>
      <w:proofErr w:type="spellStart"/>
      <w:r w:rsidRPr="008C438A">
        <w:t>or</w:t>
      </w:r>
      <w:proofErr w:type="spellEnd"/>
      <w:r w:rsidRPr="008C438A">
        <w:t xml:space="preserve"> </w:t>
      </w:r>
      <w:proofErr w:type="spellStart"/>
      <w:r w:rsidRPr="008C438A">
        <w:t>artemether-lumefantrine</w:t>
      </w:r>
      <w:proofErr w:type="spellEnd"/>
      <w:r w:rsidRPr="008C438A">
        <w:t xml:space="preserve"> in </w:t>
      </w:r>
      <w:proofErr w:type="spellStart"/>
      <w:r w:rsidRPr="008C438A">
        <w:t>the</w:t>
      </w:r>
      <w:proofErr w:type="spellEnd"/>
      <w:r w:rsidRPr="008C438A">
        <w:t xml:space="preserve"> </w:t>
      </w:r>
      <w:proofErr w:type="spellStart"/>
      <w:r w:rsidRPr="008C438A">
        <w:t>first</w:t>
      </w:r>
      <w:proofErr w:type="spellEnd"/>
      <w:r w:rsidRPr="008C438A">
        <w:t xml:space="preserve"> and subsequent trimesters respectively for uncomplicated malaria, and with parenteral quinine for severe malaria. Solicited and unsolicited adverse events were assessed. The former was done by directed questioning of malaria related signs and symptoms during unscheduled visits, whereas the latter were assessed through open questioning during scheduled visits. Women who were withdrawn from the study received routine ANC treatment.</w:t>
      </w:r>
    </w:p>
    <w:p w:rsidR="008C438A" w:rsidRDefault="008C438A" w:rsidP="008C438A">
      <w:pPr>
        <w:jc w:val="both"/>
      </w:pPr>
      <w:r w:rsidRPr="008C438A">
        <w:t xml:space="preserve">At </w:t>
      </w:r>
      <w:proofErr w:type="spellStart"/>
      <w:r w:rsidRPr="008C438A">
        <w:t>delivery</w:t>
      </w:r>
      <w:proofErr w:type="spellEnd"/>
      <w:r w:rsidRPr="008C438A">
        <w:t xml:space="preserve">, </w:t>
      </w:r>
      <w:proofErr w:type="spellStart"/>
      <w:r w:rsidRPr="008C438A">
        <w:t>women’s</w:t>
      </w:r>
      <w:proofErr w:type="spellEnd"/>
      <w:r w:rsidRPr="008C438A">
        <w:t xml:space="preserve"> </w:t>
      </w:r>
      <w:proofErr w:type="spellStart"/>
      <w:r w:rsidRPr="008C438A">
        <w:t>peripheral</w:t>
      </w:r>
      <w:proofErr w:type="spellEnd"/>
      <w:r w:rsidRPr="008C438A">
        <w:t xml:space="preserve"> </w:t>
      </w:r>
      <w:proofErr w:type="spellStart"/>
      <w:r w:rsidRPr="008C438A">
        <w:t>blood</w:t>
      </w:r>
      <w:proofErr w:type="spellEnd"/>
      <w:r w:rsidRPr="008C438A">
        <w:t xml:space="preserve">, cord blood and placental (biopsy and impression smears) samples </w:t>
      </w:r>
      <w:proofErr w:type="spellStart"/>
      <w:r w:rsidRPr="008C438A">
        <w:t>were</w:t>
      </w:r>
      <w:proofErr w:type="spellEnd"/>
      <w:r w:rsidRPr="008C438A">
        <w:t xml:space="preserve"> </w:t>
      </w:r>
      <w:proofErr w:type="spellStart"/>
      <w:r w:rsidRPr="008C438A">
        <w:t>collected</w:t>
      </w:r>
      <w:proofErr w:type="spellEnd"/>
      <w:r w:rsidRPr="008C438A">
        <w:t xml:space="preserve"> </w:t>
      </w:r>
      <w:proofErr w:type="spellStart"/>
      <w:r w:rsidRPr="008C438A">
        <w:t>for</w:t>
      </w:r>
      <w:proofErr w:type="spellEnd"/>
      <w:r w:rsidRPr="008C438A">
        <w:t xml:space="preserve"> </w:t>
      </w:r>
      <w:proofErr w:type="spellStart"/>
      <w:r w:rsidRPr="008C438A">
        <w:t>hematological</w:t>
      </w:r>
      <w:proofErr w:type="spellEnd"/>
      <w:r w:rsidRPr="008C438A">
        <w:t xml:space="preserve"> and </w:t>
      </w:r>
      <w:proofErr w:type="spellStart"/>
      <w:r w:rsidRPr="008C438A">
        <w:t>parasitological</w:t>
      </w:r>
      <w:proofErr w:type="spellEnd"/>
      <w:r w:rsidRPr="008C438A">
        <w:t xml:space="preserve"> </w:t>
      </w:r>
      <w:proofErr w:type="spellStart"/>
      <w:r w:rsidRPr="008C438A">
        <w:t>evaluation</w:t>
      </w:r>
      <w:proofErr w:type="spellEnd"/>
      <w:r w:rsidRPr="008C438A">
        <w:t xml:space="preserve">. </w:t>
      </w:r>
      <w:proofErr w:type="spellStart"/>
      <w:r w:rsidRPr="008C438A">
        <w:t>Newborns</w:t>
      </w:r>
      <w:proofErr w:type="spellEnd"/>
      <w:r w:rsidRPr="008C438A">
        <w:t xml:space="preserve"> </w:t>
      </w:r>
      <w:proofErr w:type="spellStart"/>
      <w:r w:rsidRPr="008C438A">
        <w:t>were</w:t>
      </w:r>
      <w:proofErr w:type="spellEnd"/>
      <w:r w:rsidRPr="008C438A">
        <w:t xml:space="preserve"> </w:t>
      </w:r>
      <w:proofErr w:type="spellStart"/>
      <w:r w:rsidRPr="008C438A">
        <w:t>weighed</w:t>
      </w:r>
      <w:proofErr w:type="spellEnd"/>
      <w:r w:rsidRPr="008C438A">
        <w:t xml:space="preserve">, and </w:t>
      </w:r>
      <w:proofErr w:type="spellStart"/>
      <w:r w:rsidRPr="008C438A">
        <w:t>their</w:t>
      </w:r>
      <w:proofErr w:type="spellEnd"/>
      <w:r w:rsidRPr="008C438A">
        <w:t xml:space="preserve"> </w:t>
      </w:r>
      <w:proofErr w:type="spellStart"/>
      <w:r w:rsidRPr="008C438A">
        <w:t>gestational</w:t>
      </w:r>
      <w:proofErr w:type="spellEnd"/>
      <w:r w:rsidRPr="008C438A">
        <w:t xml:space="preserve"> </w:t>
      </w:r>
      <w:proofErr w:type="spellStart"/>
      <w:r w:rsidRPr="008C438A">
        <w:t>age</w:t>
      </w:r>
      <w:proofErr w:type="spellEnd"/>
      <w:r w:rsidRPr="008C438A">
        <w:t xml:space="preserve"> at birth evaluated using the Ballard’s score. </w:t>
      </w:r>
      <w:proofErr w:type="spellStart"/>
      <w:r w:rsidRPr="008C438A">
        <w:t>One</w:t>
      </w:r>
      <w:proofErr w:type="spellEnd"/>
      <w:r w:rsidRPr="008C438A">
        <w:t xml:space="preserve"> </w:t>
      </w:r>
      <w:proofErr w:type="spellStart"/>
      <w:r w:rsidRPr="008C438A">
        <w:t>month</w:t>
      </w:r>
      <w:proofErr w:type="spellEnd"/>
      <w:r w:rsidRPr="008C438A">
        <w:t xml:space="preserve"> </w:t>
      </w:r>
      <w:proofErr w:type="spellStart"/>
      <w:r w:rsidRPr="008C438A">
        <w:t>after</w:t>
      </w:r>
      <w:proofErr w:type="spellEnd"/>
      <w:r w:rsidRPr="008C438A">
        <w:t xml:space="preserve"> </w:t>
      </w:r>
      <w:proofErr w:type="spellStart"/>
      <w:r w:rsidRPr="008C438A">
        <w:t>the</w:t>
      </w:r>
      <w:proofErr w:type="spellEnd"/>
      <w:r w:rsidRPr="008C438A">
        <w:t xml:space="preserve"> end of pregnancy, a capillary blood sample from the mother was collected for malaria parasite determination. </w:t>
      </w:r>
    </w:p>
    <w:p w:rsidR="008C438A" w:rsidRDefault="008C438A">
      <w:r>
        <w:br w:type="page"/>
      </w:r>
    </w:p>
    <w:p w:rsidR="008C438A" w:rsidRPr="008C438A" w:rsidRDefault="008C438A" w:rsidP="008C438A">
      <w:pPr>
        <w:pStyle w:val="Prrafodelista"/>
        <w:numPr>
          <w:ilvl w:val="0"/>
          <w:numId w:val="1"/>
        </w:numPr>
        <w:rPr>
          <w:b/>
          <w:u w:val="single"/>
        </w:rPr>
      </w:pPr>
      <w:r w:rsidRPr="008C438A">
        <w:rPr>
          <w:b/>
          <w:u w:val="single"/>
        </w:rPr>
        <w:lastRenderedPageBreak/>
        <w:t>Trial in HIV-</w:t>
      </w:r>
      <w:proofErr w:type="spellStart"/>
      <w:r w:rsidRPr="008C438A">
        <w:rPr>
          <w:b/>
          <w:u w:val="single"/>
        </w:rPr>
        <w:t>infected</w:t>
      </w:r>
      <w:proofErr w:type="spellEnd"/>
      <w:r w:rsidRPr="008C438A">
        <w:rPr>
          <w:b/>
          <w:u w:val="single"/>
        </w:rPr>
        <w:t xml:space="preserve"> </w:t>
      </w:r>
      <w:proofErr w:type="spellStart"/>
      <w:r w:rsidRPr="008C438A">
        <w:rPr>
          <w:b/>
          <w:u w:val="single"/>
        </w:rPr>
        <w:t>pregnant</w:t>
      </w:r>
      <w:proofErr w:type="spellEnd"/>
      <w:r w:rsidRPr="008C438A">
        <w:rPr>
          <w:b/>
          <w:u w:val="single"/>
        </w:rPr>
        <w:t xml:space="preserve"> </w:t>
      </w:r>
      <w:proofErr w:type="spellStart"/>
      <w:r w:rsidRPr="008C438A">
        <w:rPr>
          <w:b/>
          <w:u w:val="single"/>
        </w:rPr>
        <w:t>women</w:t>
      </w:r>
      <w:proofErr w:type="spellEnd"/>
    </w:p>
    <w:p w:rsidR="008C438A" w:rsidRPr="008C438A" w:rsidRDefault="008C438A" w:rsidP="008C438A">
      <w:pPr>
        <w:jc w:val="both"/>
        <w:rPr>
          <w:rFonts w:ascii="Calibri" w:hAnsi="Calibri" w:cs="Calibri"/>
          <w:lang w:val="en-GB"/>
        </w:rPr>
      </w:pPr>
      <w:r w:rsidRPr="008C438A">
        <w:rPr>
          <w:rFonts w:ascii="Calibri" w:hAnsi="Calibri" w:cs="Calibri"/>
          <w:lang w:val="en-GB"/>
        </w:rPr>
        <w:t xml:space="preserve">An individually randomized double-blind placebo-controlled trial was conducted to compare the efficacy of three monthly doses of MQ as </w:t>
      </w:r>
      <w:proofErr w:type="spellStart"/>
      <w:r w:rsidRPr="008C438A">
        <w:rPr>
          <w:rFonts w:ascii="Calibri" w:hAnsi="Calibri" w:cs="Calibri"/>
          <w:lang w:val="en-GB"/>
        </w:rPr>
        <w:t>IPTp</w:t>
      </w:r>
      <w:proofErr w:type="spellEnd"/>
      <w:r w:rsidRPr="008C438A">
        <w:rPr>
          <w:rFonts w:ascii="Calibri" w:hAnsi="Calibri" w:cs="Calibri"/>
          <w:lang w:val="en-GB"/>
        </w:rPr>
        <w:t xml:space="preserve"> with placebo-</w:t>
      </w:r>
      <w:proofErr w:type="spellStart"/>
      <w:r w:rsidRPr="008C438A">
        <w:rPr>
          <w:rFonts w:ascii="Calibri" w:hAnsi="Calibri" w:cs="Calibri"/>
          <w:lang w:val="en-GB"/>
        </w:rPr>
        <w:t>IPTp</w:t>
      </w:r>
      <w:proofErr w:type="spellEnd"/>
      <w:r w:rsidRPr="008C438A">
        <w:rPr>
          <w:rFonts w:ascii="Calibri" w:hAnsi="Calibri" w:cs="Calibri"/>
          <w:lang w:val="en-GB"/>
        </w:rPr>
        <w:t xml:space="preserve"> in HIV-infected pregnant women receiving daily </w:t>
      </w:r>
      <w:proofErr w:type="spellStart"/>
      <w:r w:rsidRPr="008C438A">
        <w:rPr>
          <w:rFonts w:ascii="Calibri" w:hAnsi="Calibri" w:cs="Calibri"/>
          <w:lang w:val="en-GB"/>
        </w:rPr>
        <w:t>CTXp</w:t>
      </w:r>
      <w:proofErr w:type="spellEnd"/>
      <w:r w:rsidRPr="008C438A">
        <w:rPr>
          <w:rFonts w:ascii="Calibri" w:hAnsi="Calibri" w:cs="Calibri"/>
          <w:lang w:val="en-GB"/>
        </w:rPr>
        <w:t xml:space="preserve"> in the context of LLITNs. The primary endpoint of the study was the prevalence of peripheral maternal malaria infection (microscopic or </w:t>
      </w:r>
      <w:proofErr w:type="spellStart"/>
      <w:r w:rsidRPr="008C438A">
        <w:rPr>
          <w:rFonts w:ascii="Calibri" w:hAnsi="Calibri" w:cs="Calibri"/>
          <w:lang w:val="en-GB"/>
        </w:rPr>
        <w:t>submicroscopic</w:t>
      </w:r>
      <w:proofErr w:type="spellEnd"/>
      <w:r w:rsidRPr="008C438A">
        <w:rPr>
          <w:rFonts w:ascii="Calibri" w:hAnsi="Calibri" w:cs="Calibri"/>
          <w:lang w:val="en-GB"/>
        </w:rPr>
        <w:t xml:space="preserve">) at delivery. </w:t>
      </w:r>
    </w:p>
    <w:p w:rsidR="008C438A" w:rsidRPr="008C438A" w:rsidRDefault="008C438A" w:rsidP="008C438A">
      <w:pPr>
        <w:jc w:val="both"/>
        <w:rPr>
          <w:rFonts w:ascii="Calibri" w:hAnsi="Calibri" w:cs="Calibri"/>
          <w:lang w:val="en-GB"/>
        </w:rPr>
      </w:pPr>
      <w:r w:rsidRPr="008C438A">
        <w:rPr>
          <w:rFonts w:ascii="Calibri" w:hAnsi="Calibri" w:cs="Calibri"/>
          <w:lang w:val="en-GB"/>
        </w:rPr>
        <w:t xml:space="preserve">Pregnant women of all gravidities attending the ANC for the first time and who had not received </w:t>
      </w:r>
      <w:proofErr w:type="spellStart"/>
      <w:r w:rsidRPr="008C438A">
        <w:rPr>
          <w:rFonts w:ascii="Calibri" w:hAnsi="Calibri" w:cs="Calibri"/>
          <w:lang w:val="en-GB"/>
        </w:rPr>
        <w:t>IPTp</w:t>
      </w:r>
      <w:proofErr w:type="spellEnd"/>
      <w:r w:rsidRPr="008C438A">
        <w:rPr>
          <w:rFonts w:ascii="Calibri" w:hAnsi="Calibri" w:cs="Calibri"/>
          <w:lang w:val="en-GB"/>
        </w:rPr>
        <w:t xml:space="preserve"> during their current pregnancy were given the opportunity to be included in the study after providing informed consent. Enrolled women were permanent residents in the area, had a gestational age ≤ 28 weeks, had a positive HIV-test at recruitment, absence of history of allergy to </w:t>
      </w:r>
      <w:proofErr w:type="spellStart"/>
      <w:r w:rsidRPr="008C438A">
        <w:rPr>
          <w:rFonts w:ascii="Calibri" w:hAnsi="Calibri" w:cs="Calibri"/>
          <w:lang w:val="en-GB"/>
        </w:rPr>
        <w:t>sulfa</w:t>
      </w:r>
      <w:proofErr w:type="spellEnd"/>
      <w:r w:rsidRPr="008C438A">
        <w:rPr>
          <w:rFonts w:ascii="Calibri" w:hAnsi="Calibri" w:cs="Calibri"/>
          <w:lang w:val="en-GB"/>
        </w:rPr>
        <w:t xml:space="preserve"> drugs or MQ,  absence of history of severe renal, hepatic, psychiatric or neurological disease, and had not received MQ or </w:t>
      </w:r>
      <w:proofErr w:type="spellStart"/>
      <w:r w:rsidRPr="008C438A">
        <w:rPr>
          <w:rFonts w:ascii="Calibri" w:hAnsi="Calibri" w:cs="Calibri"/>
          <w:lang w:val="en-GB"/>
        </w:rPr>
        <w:t>halofantrine</w:t>
      </w:r>
      <w:proofErr w:type="spellEnd"/>
      <w:r w:rsidRPr="008C438A">
        <w:rPr>
          <w:rFonts w:ascii="Calibri" w:hAnsi="Calibri" w:cs="Calibri"/>
          <w:lang w:val="en-GB"/>
        </w:rPr>
        <w:t xml:space="preserve"> treatment in the preceding four weeks. In Mozambique and Tanzania, HIV-negative women were invited to participate in a randomized controlled trial evaluating the safety and efficacy of MQ </w:t>
      </w:r>
      <w:proofErr w:type="spellStart"/>
      <w:r w:rsidRPr="008C438A">
        <w:rPr>
          <w:rFonts w:ascii="Calibri" w:hAnsi="Calibri" w:cs="Calibri"/>
          <w:lang w:val="en-GB"/>
        </w:rPr>
        <w:t>IPTp</w:t>
      </w:r>
      <w:proofErr w:type="spellEnd"/>
      <w:r w:rsidRPr="008C438A">
        <w:rPr>
          <w:rFonts w:ascii="Calibri" w:hAnsi="Calibri" w:cs="Calibri"/>
          <w:lang w:val="en-GB"/>
        </w:rPr>
        <w:t xml:space="preserve"> compared to SP </w:t>
      </w:r>
      <w:proofErr w:type="spellStart"/>
      <w:proofErr w:type="gramStart"/>
      <w:r w:rsidRPr="008C438A">
        <w:rPr>
          <w:rFonts w:ascii="Calibri" w:hAnsi="Calibri" w:cs="Calibri"/>
          <w:lang w:val="en-GB"/>
        </w:rPr>
        <w:t>IPTp</w:t>
      </w:r>
      <w:proofErr w:type="spellEnd"/>
      <w:proofErr w:type="gramEnd"/>
      <w:r>
        <w:rPr>
          <w:rFonts w:ascii="Calibri" w:hAnsi="Calibri" w:cs="Calibri"/>
          <w:lang w:val="en-GB"/>
        </w:rPr>
        <w:fldChar w:fldCharType="begin">
          <w:fldData xml:space="preserve">PEVuZE5vdGU+PENpdGU+PEF1dGhvcj5Hb256YWxlejwvQXV0aG9yPjxZZWFyPjIwMTQ8L1llYXI+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Hb256YWxlejwvQXV0aG9yPjxZZWFyPjIwMTQ8L1llYXI+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Pr>
          <w:rFonts w:ascii="Calibri" w:hAnsi="Calibri" w:cs="Calibri"/>
          <w:noProof/>
          <w:lang w:val="en-GB"/>
        </w:rPr>
        <w:t>[</w:t>
      </w:r>
      <w:hyperlink w:anchor="_ENREF_2" w:tooltip="Gonzalez, 2014 #28" w:history="1">
        <w:r>
          <w:rPr>
            <w:rFonts w:ascii="Calibri" w:hAnsi="Calibri" w:cs="Calibri"/>
            <w:noProof/>
            <w:lang w:val="en-GB"/>
          </w:rPr>
          <w:t>2</w:t>
        </w:r>
      </w:hyperlink>
      <w:r>
        <w:rPr>
          <w:rFonts w:ascii="Calibri" w:hAnsi="Calibri" w:cs="Calibri"/>
          <w:noProof/>
          <w:lang w:val="en-GB"/>
        </w:rPr>
        <w:t>]</w:t>
      </w:r>
      <w:r>
        <w:rPr>
          <w:rFonts w:ascii="Calibri" w:hAnsi="Calibri" w:cs="Calibri"/>
          <w:lang w:val="en-GB"/>
        </w:rPr>
        <w:fldChar w:fldCharType="end"/>
      </w:r>
      <w:r w:rsidRPr="008C438A">
        <w:rPr>
          <w:rFonts w:ascii="Calibri" w:hAnsi="Calibri" w:cs="Calibri"/>
          <w:lang w:val="en-GB"/>
        </w:rPr>
        <w:t>. Gestational age was determined from fundal height measured by bimanual palpation. Following national guidelines in place, HIV status was assessed after voluntary HIV counselling and testing with a HIV rapid test and the positive results confirmed with a second rapid test. Haemoglobin (</w:t>
      </w:r>
      <w:proofErr w:type="spellStart"/>
      <w:r w:rsidRPr="008C438A">
        <w:rPr>
          <w:rFonts w:ascii="Calibri" w:hAnsi="Calibri" w:cs="Calibri"/>
          <w:lang w:val="en-GB"/>
        </w:rPr>
        <w:t>Hb</w:t>
      </w:r>
      <w:proofErr w:type="spellEnd"/>
      <w:r w:rsidRPr="008C438A">
        <w:rPr>
          <w:rFonts w:ascii="Calibri" w:hAnsi="Calibri" w:cs="Calibri"/>
          <w:lang w:val="en-GB"/>
        </w:rPr>
        <w:t xml:space="preserve">) and the syphilis rapid plasma </w:t>
      </w:r>
      <w:proofErr w:type="spellStart"/>
      <w:r w:rsidRPr="008C438A">
        <w:rPr>
          <w:rFonts w:ascii="Calibri" w:hAnsi="Calibri" w:cs="Calibri"/>
          <w:lang w:val="en-GB"/>
        </w:rPr>
        <w:t>reagin</w:t>
      </w:r>
      <w:proofErr w:type="spellEnd"/>
      <w:r w:rsidRPr="008C438A">
        <w:rPr>
          <w:rFonts w:ascii="Calibri" w:hAnsi="Calibri" w:cs="Calibri"/>
          <w:lang w:val="en-GB"/>
        </w:rPr>
        <w:t xml:space="preserve"> test (RPR) were assessed as part of routine ANC on </w:t>
      </w:r>
      <w:proofErr w:type="spellStart"/>
      <w:r w:rsidRPr="008C438A">
        <w:rPr>
          <w:rFonts w:ascii="Calibri" w:hAnsi="Calibri" w:cs="Calibri"/>
          <w:lang w:val="en-GB"/>
        </w:rPr>
        <w:t>fingerprick</w:t>
      </w:r>
      <w:proofErr w:type="spellEnd"/>
      <w:r w:rsidRPr="008C438A">
        <w:rPr>
          <w:rFonts w:ascii="Calibri" w:hAnsi="Calibri" w:cs="Calibri"/>
          <w:lang w:val="en-GB"/>
        </w:rPr>
        <w:t xml:space="preserve"> collected capillary blood, and 5mL venous blood was taken for CD4+T cell count and viral load determination. Women were recruited regardless of their immunosuppression level (as measured by CD4+T cell count) or whether or not they were already on anti-retroviral therapy (ART) for their own health. </w:t>
      </w:r>
    </w:p>
    <w:p w:rsidR="008C438A" w:rsidRPr="00C5343C" w:rsidRDefault="008C438A" w:rsidP="008C438A">
      <w:pPr>
        <w:jc w:val="both"/>
        <w:rPr>
          <w:rFonts w:ascii="Calibri" w:hAnsi="Calibri" w:cs="Calibri"/>
          <w:lang w:val="en-GB"/>
        </w:rPr>
      </w:pPr>
      <w:r w:rsidRPr="008C438A">
        <w:rPr>
          <w:rFonts w:ascii="Calibri" w:hAnsi="Calibri" w:cs="Calibri"/>
          <w:lang w:val="en-GB"/>
        </w:rPr>
        <w:t xml:space="preserve">Drug tolerability was assessed immediately and two days after intake by home visits of field workers. </w:t>
      </w:r>
      <w:r w:rsidRPr="00C5343C">
        <w:rPr>
          <w:rFonts w:ascii="Calibri" w:hAnsi="Calibri" w:cs="Calibri"/>
          <w:lang w:val="en-GB"/>
        </w:rPr>
        <w:t xml:space="preserve">Women were encouraged to attend the </w:t>
      </w:r>
      <w:r>
        <w:rPr>
          <w:rFonts w:ascii="Calibri" w:hAnsi="Calibri" w:cs="Calibri"/>
          <w:lang w:val="en-GB"/>
        </w:rPr>
        <w:t xml:space="preserve">study health facility </w:t>
      </w:r>
      <w:r w:rsidRPr="00C5343C">
        <w:rPr>
          <w:rFonts w:ascii="Calibri" w:hAnsi="Calibri" w:cs="Calibri"/>
          <w:lang w:val="en-GB"/>
        </w:rPr>
        <w:t xml:space="preserve">whenever they had any health complaint. Health care was free of charge and in general there was little availability of antimalarial drugs over the counter at all sites. A health facility-based passive surveillance system was established at each site to capture unscheduled visits of study participants during study follow-up. At each unscheduled visit, a standardized questionnaire was completed documenting signs and symptoms. Blood smears were prepared for malaria parasite examination and haemoglobin was measured if there were current or reported symptoms and/or signs suggestive of malaria. Clinical malaria episodes were treated with oral quinine </w:t>
      </w:r>
      <w:r>
        <w:rPr>
          <w:rFonts w:ascii="Calibri" w:hAnsi="Calibri" w:cs="Calibri"/>
          <w:lang w:val="en-GB"/>
        </w:rPr>
        <w:t xml:space="preserve">(first trimester) </w:t>
      </w:r>
      <w:r w:rsidRPr="00C5343C">
        <w:rPr>
          <w:rFonts w:ascii="Calibri" w:hAnsi="Calibri" w:cs="Calibri"/>
          <w:lang w:val="en-GB"/>
        </w:rPr>
        <w:t xml:space="preserve">or </w:t>
      </w:r>
      <w:proofErr w:type="spellStart"/>
      <w:r w:rsidRPr="00C5343C">
        <w:rPr>
          <w:rFonts w:ascii="Calibri" w:hAnsi="Calibri" w:cs="Calibri"/>
          <w:lang w:val="en-GB"/>
        </w:rPr>
        <w:t>artemether-lumefantrine</w:t>
      </w:r>
      <w:proofErr w:type="spellEnd"/>
      <w:r w:rsidRPr="00C5343C">
        <w:rPr>
          <w:rFonts w:ascii="Calibri" w:hAnsi="Calibri" w:cs="Calibri"/>
          <w:lang w:val="en-GB"/>
        </w:rPr>
        <w:t xml:space="preserve"> </w:t>
      </w:r>
      <w:r>
        <w:rPr>
          <w:rFonts w:ascii="Calibri" w:hAnsi="Calibri" w:cs="Calibri"/>
          <w:lang w:val="en-GB"/>
        </w:rPr>
        <w:t>(</w:t>
      </w:r>
      <w:r w:rsidRPr="00C5343C">
        <w:rPr>
          <w:rFonts w:ascii="Calibri" w:hAnsi="Calibri" w:cs="Calibri"/>
          <w:lang w:val="en-GB"/>
        </w:rPr>
        <w:t>subsequent trimesters</w:t>
      </w:r>
      <w:r>
        <w:rPr>
          <w:rFonts w:ascii="Calibri" w:hAnsi="Calibri" w:cs="Calibri"/>
          <w:lang w:val="en-GB"/>
        </w:rPr>
        <w:t xml:space="preserve">) </w:t>
      </w:r>
      <w:r w:rsidRPr="00C5343C">
        <w:rPr>
          <w:rFonts w:ascii="Calibri" w:hAnsi="Calibri" w:cs="Calibri"/>
          <w:lang w:val="en-GB"/>
        </w:rPr>
        <w:t>for uncomplicated malaria</w:t>
      </w:r>
      <w:r>
        <w:rPr>
          <w:rFonts w:ascii="Calibri" w:hAnsi="Calibri" w:cs="Calibri"/>
          <w:lang w:val="en-GB"/>
        </w:rPr>
        <w:t xml:space="preserve">; </w:t>
      </w:r>
      <w:r w:rsidRPr="00C5343C">
        <w:rPr>
          <w:rFonts w:ascii="Calibri" w:hAnsi="Calibri" w:cs="Calibri"/>
          <w:lang w:val="en-GB"/>
        </w:rPr>
        <w:t xml:space="preserve">parenteral quinine </w:t>
      </w:r>
      <w:r>
        <w:rPr>
          <w:rFonts w:ascii="Calibri" w:hAnsi="Calibri" w:cs="Calibri"/>
          <w:lang w:val="en-GB"/>
        </w:rPr>
        <w:t xml:space="preserve">was used for treatment of </w:t>
      </w:r>
      <w:r w:rsidRPr="00C5343C">
        <w:rPr>
          <w:rFonts w:ascii="Calibri" w:hAnsi="Calibri" w:cs="Calibri"/>
          <w:lang w:val="en-GB"/>
        </w:rPr>
        <w:t xml:space="preserve">severe malaria. Solicited and unsolicited adverse events were assessed. The former was done by directed questioning of malaria related signs and symptoms during unscheduled visits, whereas </w:t>
      </w:r>
      <w:r>
        <w:rPr>
          <w:rFonts w:ascii="Calibri" w:hAnsi="Calibri" w:cs="Calibri"/>
          <w:lang w:val="en-GB"/>
        </w:rPr>
        <w:t>the latter were assessed through</w:t>
      </w:r>
      <w:r w:rsidRPr="00C5343C">
        <w:rPr>
          <w:rFonts w:ascii="Calibri" w:hAnsi="Calibri" w:cs="Calibri"/>
          <w:lang w:val="en-GB"/>
        </w:rPr>
        <w:t xml:space="preserve"> open questioning during scheduled visits. HIV/AIDS management of study participants was </w:t>
      </w:r>
      <w:r>
        <w:rPr>
          <w:rFonts w:ascii="Calibri" w:hAnsi="Calibri" w:cs="Calibri"/>
          <w:lang w:val="en-GB"/>
        </w:rPr>
        <w:t xml:space="preserve">provided by </w:t>
      </w:r>
      <w:r w:rsidRPr="00C5343C">
        <w:rPr>
          <w:rFonts w:ascii="Calibri" w:hAnsi="Calibri" w:cs="Calibri"/>
          <w:lang w:val="en-GB"/>
        </w:rPr>
        <w:t>the local government health services</w:t>
      </w:r>
      <w:r w:rsidRPr="00BA52F2">
        <w:rPr>
          <w:rFonts w:ascii="Calibri" w:hAnsi="Calibri" w:cs="Calibri"/>
          <w:lang w:val="en-GB"/>
        </w:rPr>
        <w:t xml:space="preserve"> </w:t>
      </w:r>
      <w:r w:rsidRPr="00C5343C">
        <w:rPr>
          <w:rFonts w:ascii="Calibri" w:hAnsi="Calibri" w:cs="Calibri"/>
          <w:lang w:val="en-GB"/>
        </w:rPr>
        <w:t xml:space="preserve">according to national guidelines </w:t>
      </w:r>
      <w:r w:rsidRPr="00C5343C">
        <w:rPr>
          <w:rFonts w:ascii="Calibri" w:hAnsi="Calibri" w:cs="Calibri"/>
          <w:lang w:val="en-GB"/>
        </w:rPr>
        <w:fldChar w:fldCharType="begin">
          <w:fldData xml:space="preserve">PEVuZE5vdGU+PENpdGU+PEF1dGhvcj5NaW5pc3RyeSBvZiBIZWFsdGggYW5kIFNvY2lhbCBXZWxm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aW5pc3RyeSBvZiBIZWFsdGggYW5kIFNvY2lhbCBXZWxm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C5343C">
        <w:rPr>
          <w:rFonts w:ascii="Calibri" w:hAnsi="Calibri" w:cs="Calibri"/>
          <w:lang w:val="en-GB"/>
        </w:rPr>
      </w:r>
      <w:r w:rsidRPr="00C5343C">
        <w:rPr>
          <w:rFonts w:ascii="Calibri" w:hAnsi="Calibri" w:cs="Calibri"/>
          <w:lang w:val="en-GB"/>
        </w:rPr>
        <w:fldChar w:fldCharType="separate"/>
      </w:r>
      <w:r>
        <w:rPr>
          <w:rFonts w:ascii="Calibri" w:hAnsi="Calibri" w:cs="Calibri"/>
          <w:noProof/>
          <w:lang w:val="en-GB"/>
        </w:rPr>
        <w:t>[</w:t>
      </w:r>
      <w:hyperlink w:anchor="_ENREF_3" w:tooltip="Ministry of Health and Social Welfare-The United Republic of Tanzania, 2007 #137" w:history="1">
        <w:r>
          <w:rPr>
            <w:rFonts w:ascii="Calibri" w:hAnsi="Calibri" w:cs="Calibri"/>
            <w:noProof/>
            <w:lang w:val="en-GB"/>
          </w:rPr>
          <w:t>3-5</w:t>
        </w:r>
      </w:hyperlink>
      <w:r>
        <w:rPr>
          <w:rFonts w:ascii="Calibri" w:hAnsi="Calibri" w:cs="Calibri"/>
          <w:noProof/>
          <w:lang w:val="en-GB"/>
        </w:rPr>
        <w:t>]</w:t>
      </w:r>
      <w:r w:rsidRPr="00C5343C">
        <w:rPr>
          <w:rFonts w:ascii="Calibri" w:hAnsi="Calibri" w:cs="Calibri"/>
          <w:lang w:val="en-GB"/>
        </w:rPr>
        <w:fldChar w:fldCharType="end"/>
      </w:r>
      <w:r w:rsidRPr="00C5343C">
        <w:rPr>
          <w:rFonts w:ascii="Calibri" w:hAnsi="Calibri" w:cs="Calibri"/>
          <w:lang w:val="en-GB"/>
        </w:rPr>
        <w:t xml:space="preserve">. </w:t>
      </w:r>
      <w:r>
        <w:rPr>
          <w:rFonts w:ascii="Calibri" w:hAnsi="Calibri" w:cs="Calibri"/>
          <w:lang w:val="en-GB"/>
        </w:rPr>
        <w:t xml:space="preserve">Administration of antiretroviral drugs (ARVs) for </w:t>
      </w:r>
      <w:r w:rsidRPr="00C5343C">
        <w:rPr>
          <w:rFonts w:ascii="Calibri" w:hAnsi="Calibri" w:cs="Calibri"/>
          <w:lang w:val="en-GB"/>
        </w:rPr>
        <w:t xml:space="preserve">Prevention of Mother to Child Transmission of HIV (PMTCT) or </w:t>
      </w:r>
      <w:r>
        <w:rPr>
          <w:rFonts w:ascii="Calibri" w:hAnsi="Calibri" w:cs="Calibri"/>
          <w:lang w:val="en-GB"/>
        </w:rPr>
        <w:t>anti-retroviral treatment (ART)</w:t>
      </w:r>
      <w:r w:rsidRPr="00C5343C">
        <w:rPr>
          <w:rFonts w:ascii="Calibri" w:hAnsi="Calibri" w:cs="Calibri"/>
          <w:lang w:val="en-GB"/>
        </w:rPr>
        <w:t xml:space="preserve"> was </w:t>
      </w:r>
      <w:r>
        <w:rPr>
          <w:rFonts w:ascii="Calibri" w:hAnsi="Calibri" w:cs="Calibri"/>
          <w:lang w:val="en-GB"/>
        </w:rPr>
        <w:t>registered in the study</w:t>
      </w:r>
      <w:r w:rsidRPr="00C5343C">
        <w:rPr>
          <w:rFonts w:ascii="Calibri" w:hAnsi="Calibri" w:cs="Calibri"/>
          <w:lang w:val="en-GB"/>
        </w:rPr>
        <w:t xml:space="preserve"> concomitant medication</w:t>
      </w:r>
      <w:r>
        <w:rPr>
          <w:rFonts w:ascii="Calibri" w:hAnsi="Calibri" w:cs="Calibri"/>
          <w:lang w:val="en-GB"/>
        </w:rPr>
        <w:t xml:space="preserve"> forms. </w:t>
      </w:r>
    </w:p>
    <w:p w:rsidR="008C438A" w:rsidRPr="008C438A" w:rsidRDefault="008C438A" w:rsidP="008C438A">
      <w:pPr>
        <w:jc w:val="both"/>
        <w:rPr>
          <w:rFonts w:ascii="Calibri" w:hAnsi="Calibri" w:cs="Calibri"/>
          <w:lang w:val="en-GB"/>
        </w:rPr>
      </w:pPr>
    </w:p>
    <w:p w:rsidR="008C438A" w:rsidRPr="008C438A" w:rsidRDefault="008C438A" w:rsidP="008C438A">
      <w:pPr>
        <w:jc w:val="both"/>
        <w:rPr>
          <w:rFonts w:ascii="Calibri" w:hAnsi="Calibri" w:cs="Calibri"/>
          <w:lang w:val="en-GB"/>
        </w:rPr>
      </w:pPr>
      <w:r w:rsidRPr="008C438A">
        <w:rPr>
          <w:rFonts w:ascii="Calibri" w:hAnsi="Calibri" w:cs="Calibri"/>
          <w:lang w:val="en-GB"/>
        </w:rPr>
        <w:t xml:space="preserve">At delivery, a sample from the mother’s peripheral blood was collected for haemoglobin, CD4+T cell count, HIV viral load and malaria infection evaluation; cord blood and placental </w:t>
      </w:r>
      <w:r w:rsidRPr="008C438A">
        <w:rPr>
          <w:rFonts w:ascii="Calibri" w:hAnsi="Calibri" w:cs="Calibri"/>
          <w:lang w:val="en-GB"/>
        </w:rPr>
        <w:lastRenderedPageBreak/>
        <w:t xml:space="preserve">samples (biopsy and impression smears) were also taken, as well as blood onto filter paper for </w:t>
      </w:r>
      <w:proofErr w:type="spellStart"/>
      <w:r w:rsidRPr="008C438A">
        <w:rPr>
          <w:rFonts w:ascii="Calibri" w:hAnsi="Calibri" w:cs="Calibri"/>
          <w:lang w:val="en-GB"/>
        </w:rPr>
        <w:t>qPCR</w:t>
      </w:r>
      <w:proofErr w:type="spellEnd"/>
      <w:r w:rsidRPr="008C438A">
        <w:rPr>
          <w:rFonts w:ascii="Calibri" w:hAnsi="Calibri" w:cs="Calibri"/>
          <w:lang w:val="en-GB"/>
        </w:rPr>
        <w:t xml:space="preserve"> determinations. </w:t>
      </w:r>
      <w:proofErr w:type="spellStart"/>
      <w:r w:rsidRPr="008C438A">
        <w:rPr>
          <w:rFonts w:ascii="Calibri" w:hAnsi="Calibri" w:cs="Calibri"/>
          <w:lang w:val="en-GB"/>
        </w:rPr>
        <w:t>Newborns</w:t>
      </w:r>
      <w:proofErr w:type="spellEnd"/>
      <w:r w:rsidRPr="008C438A">
        <w:rPr>
          <w:rFonts w:ascii="Calibri" w:hAnsi="Calibri" w:cs="Calibri"/>
          <w:lang w:val="en-GB"/>
        </w:rPr>
        <w:t xml:space="preserve"> were weighed (including stillbirths) and measured and their gestational age at birth assessed using the Ballard’s score </w:t>
      </w:r>
      <w:r w:rsidRPr="008C438A">
        <w:rPr>
          <w:rFonts w:ascii="Calibri" w:hAnsi="Calibri" w:cs="Calibri"/>
          <w:lang w:val="en-GB"/>
        </w:rPr>
        <w:fldChar w:fldCharType="begin">
          <w:fldData xml:space="preserve">PEVuZE5vdGU+PENpdGU+PEF1dGhvcj5CYWxsYXJkPC9BdXRob3I+PFllYXI+MTk5MTwvWWVhcj48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CYWxsYXJkPC9BdXRob3I+PFllYXI+MTk5MTwvWWVhcj48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sidRPr="008C438A">
        <w:rPr>
          <w:rFonts w:ascii="Calibri" w:hAnsi="Calibri" w:cs="Calibri"/>
          <w:lang w:val="en-GB"/>
        </w:rPr>
      </w:r>
      <w:r w:rsidRPr="008C438A">
        <w:rPr>
          <w:rFonts w:ascii="Calibri" w:hAnsi="Calibri" w:cs="Calibri"/>
          <w:lang w:val="en-GB"/>
        </w:rPr>
        <w:fldChar w:fldCharType="separate"/>
      </w:r>
      <w:r>
        <w:rPr>
          <w:rFonts w:ascii="Calibri" w:hAnsi="Calibri" w:cs="Calibri"/>
          <w:noProof/>
          <w:lang w:val="en-GB"/>
        </w:rPr>
        <w:t>[</w:t>
      </w:r>
      <w:hyperlink w:anchor="_ENREF_6" w:tooltip="Ballard, 1991 #45" w:history="1">
        <w:r>
          <w:rPr>
            <w:rFonts w:ascii="Calibri" w:hAnsi="Calibri" w:cs="Calibri"/>
            <w:noProof/>
            <w:lang w:val="en-GB"/>
          </w:rPr>
          <w:t>6</w:t>
        </w:r>
      </w:hyperlink>
      <w:r>
        <w:rPr>
          <w:rFonts w:ascii="Calibri" w:hAnsi="Calibri" w:cs="Calibri"/>
          <w:noProof/>
          <w:lang w:val="en-GB"/>
        </w:rPr>
        <w:t>]</w:t>
      </w:r>
      <w:r w:rsidRPr="008C438A">
        <w:rPr>
          <w:rFonts w:ascii="Calibri" w:hAnsi="Calibri" w:cs="Calibri"/>
          <w:lang w:val="en-GB"/>
        </w:rPr>
        <w:fldChar w:fldCharType="end"/>
      </w:r>
      <w:r w:rsidRPr="008C438A">
        <w:rPr>
          <w:rFonts w:ascii="Calibri" w:hAnsi="Calibri" w:cs="Calibri"/>
          <w:lang w:val="en-GB"/>
        </w:rPr>
        <w:t xml:space="preserve">. Babies’ weights not captured at birth  were estimated from weights obtained in the first week of life using a regression model </w:t>
      </w:r>
      <w:r w:rsidRPr="008C438A">
        <w:rPr>
          <w:rFonts w:ascii="Calibri" w:hAnsi="Calibri" w:cs="Calibri"/>
          <w:lang w:val="en-GB"/>
        </w:rPr>
        <w:fldChar w:fldCharType="begin"/>
      </w:r>
      <w:r>
        <w:rPr>
          <w:rFonts w:ascii="Calibri" w:hAnsi="Calibri" w:cs="Calibri"/>
          <w:lang w:val="en-GB"/>
        </w:rPr>
        <w:instrText xml:space="preserve"> ADDIN EN.CITE &lt;EndNote&gt;&lt;Cite&gt;&lt;Author&gt;Greenwood&lt;/Author&gt;&lt;Year&gt;1992&lt;/Year&gt;&lt;RecNum&gt;98&lt;/RecNum&gt;&lt;DisplayText&gt;[7]&lt;/DisplayText&gt;&lt;record&gt;&lt;rec-number&gt;98&lt;/rec-number&gt;&lt;foreign-keys&gt;&lt;key app="EN" db-id="29d5rewtov59steew5zv9v55wrpxpwzp9aww"&gt;98&lt;/key&gt;&lt;/foreign-keys&gt;&lt;ref-type name="Journal Article"&gt;17&lt;/ref-type&gt;&lt;contributors&gt;&lt;authors&gt;&lt;author&gt;Greenwood, A. M.&lt;/author&gt;&lt;author&gt;Armstrong, J. R.&lt;/author&gt;&lt;author&gt;Byass, P.&lt;/author&gt;&lt;author&gt;Snow, R. W.&lt;/author&gt;&lt;author&gt;Greenwood, B. M.&lt;/author&gt;&lt;/authors&gt;&lt;/contributors&gt;&lt;auth-address&gt;Medical Research Council Laboratories, Fajara, Banjul, The Gambia.&lt;/auth-address&gt;&lt;titles&gt;&lt;title&gt;Malaria chemoprophylaxis, birth weight and child survival&lt;/title&gt;&lt;secondary-title&gt;Trans R Soc Trop Med Hyg&lt;/secondary-title&gt;&lt;alt-title&gt;Transactions of the Royal Society of Tropical Medicine and Hygiene&lt;/alt-title&gt;&lt;/titles&gt;&lt;periodical&gt;&lt;full-title&gt;Trans R Soc Trop Med Hyg&lt;/full-title&gt;&lt;/periodical&gt;&lt;alt-periodical&gt;&lt;full-title&gt;Trans R Soc Trop Med Hyg&lt;/full-title&gt;&lt;abbr-1&gt;Transactions of the Royal Society of Tropical Medicine and Hygiene&lt;/abbr-1&gt;&lt;/alt-periodical&gt;&lt;pages&gt;483-5&lt;/pages&gt;&lt;volume&gt;86&lt;/volume&gt;&lt;number&gt;5&lt;/number&gt;&lt;edition&gt;1992/09/01&lt;/edition&gt;&lt;keywords&gt;&lt;keyword&gt;Antimalarials/ therapeutic use&lt;/keyword&gt;&lt;keyword&gt;Birth Weight/ drug effects&lt;/keyword&gt;&lt;keyword&gt;Dapsone/ therapeutic use&lt;/keyword&gt;&lt;keyword&gt;Drug Combinations&lt;/keyword&gt;&lt;keyword&gt;Female&lt;/keyword&gt;&lt;keyword&gt;Gambia/epidemiology&lt;/keyword&gt;&lt;keyword&gt;Humans&lt;/keyword&gt;&lt;keyword&gt;Infant Mortality&lt;/keyword&gt;&lt;keyword&gt;Infant, Newborn&lt;/keyword&gt;&lt;keyword&gt;Malaria/mortality/ prevention &amp;amp; control&lt;/keyword&gt;&lt;keyword&gt;Parity&lt;/keyword&gt;&lt;keyword&gt;Pregnancy&lt;/keyword&gt;&lt;keyword&gt;Pregnancy Complications, Parasitic/ prevention &amp;amp; control&lt;/keyword&gt;&lt;keyword&gt;Pyrimethamine/ therapeutic use&lt;/keyword&gt;&lt;/keywords&gt;&lt;dates&gt;&lt;year&gt;1992&lt;/year&gt;&lt;pub-dates&gt;&lt;date&gt;Sep-Oct&lt;/date&gt;&lt;/pub-dates&gt;&lt;/dates&gt;&lt;isbn&gt;0035-9203 (Print)&amp;#xD;0035-9203 (Linking)&lt;/isbn&gt;&lt;accession-num&gt;1475810&lt;/accession-num&gt;&lt;urls&gt;&lt;/urls&gt;&lt;remote-database-provider&gt;NLM&lt;/remote-database-provider&gt;&lt;language&gt;eng&lt;/language&gt;&lt;/record&gt;&lt;/Cite&gt;&lt;/EndNote&gt;</w:instrText>
      </w:r>
      <w:r w:rsidRPr="008C438A">
        <w:rPr>
          <w:rFonts w:ascii="Calibri" w:hAnsi="Calibri" w:cs="Calibri"/>
          <w:lang w:val="en-GB"/>
        </w:rPr>
        <w:fldChar w:fldCharType="separate"/>
      </w:r>
      <w:r>
        <w:rPr>
          <w:rFonts w:ascii="Calibri" w:hAnsi="Calibri" w:cs="Calibri"/>
          <w:noProof/>
          <w:lang w:val="en-GB"/>
        </w:rPr>
        <w:t>[</w:t>
      </w:r>
      <w:hyperlink w:anchor="_ENREF_7" w:tooltip="Greenwood, 1992 #98" w:history="1">
        <w:r>
          <w:rPr>
            <w:rFonts w:ascii="Calibri" w:hAnsi="Calibri" w:cs="Calibri"/>
            <w:noProof/>
            <w:lang w:val="en-GB"/>
          </w:rPr>
          <w:t>7</w:t>
        </w:r>
      </w:hyperlink>
      <w:r>
        <w:rPr>
          <w:rFonts w:ascii="Calibri" w:hAnsi="Calibri" w:cs="Calibri"/>
          <w:noProof/>
          <w:lang w:val="en-GB"/>
        </w:rPr>
        <w:t>]</w:t>
      </w:r>
      <w:r w:rsidRPr="008C438A">
        <w:rPr>
          <w:rFonts w:ascii="Calibri" w:hAnsi="Calibri" w:cs="Calibri"/>
          <w:lang w:val="en-GB"/>
        </w:rPr>
        <w:fldChar w:fldCharType="end"/>
      </w:r>
      <w:r w:rsidRPr="008C438A">
        <w:rPr>
          <w:rFonts w:ascii="Calibri" w:hAnsi="Calibri" w:cs="Calibri"/>
          <w:lang w:val="en-GB"/>
        </w:rPr>
        <w:t xml:space="preserve">. Six weeks after the end of pregnancy, a capillary blood sample from the mother was collected for malaria parasite determination. Infants born to study participants were followed until two months after birth to assess survival and general morbidity. Following national guidelines for PMTCT of HIV, a capillary blood sample was collected from the infant at six weeks of age onto filter paper for HIV PCR analysis. </w:t>
      </w:r>
    </w:p>
    <w:p w:rsidR="008C438A" w:rsidRDefault="008C438A" w:rsidP="008C438A">
      <w:pPr>
        <w:jc w:val="both"/>
        <w:rPr>
          <w:rFonts w:ascii="Calibri" w:hAnsi="Calibri" w:cs="Calibri"/>
          <w:lang w:val="en-GB"/>
        </w:rPr>
      </w:pPr>
    </w:p>
    <w:p w:rsidR="008C438A" w:rsidRDefault="002F455E" w:rsidP="008C438A">
      <w:pPr>
        <w:jc w:val="both"/>
        <w:rPr>
          <w:rFonts w:ascii="Calibri" w:hAnsi="Calibri" w:cs="Calibri"/>
          <w:lang w:val="en-GB"/>
        </w:rPr>
      </w:pPr>
      <w:r>
        <w:rPr>
          <w:rFonts w:ascii="Calibri" w:hAnsi="Calibri" w:cs="Calibri"/>
          <w:lang w:val="en-GB"/>
        </w:rPr>
        <w:t>References:</w:t>
      </w:r>
      <w:bookmarkStart w:id="1" w:name="_GoBack"/>
      <w:bookmarkEnd w:id="1"/>
    </w:p>
    <w:p w:rsidR="008C438A" w:rsidRDefault="008C438A" w:rsidP="008C438A">
      <w:pPr>
        <w:spacing w:after="0" w:line="240" w:lineRule="auto"/>
        <w:ind w:left="720" w:hanging="720"/>
        <w:jc w:val="both"/>
        <w:rPr>
          <w:rFonts w:ascii="Calibri" w:hAnsi="Calibri" w:cs="Calibri"/>
          <w:noProof/>
          <w:lang w:val="en-GB"/>
        </w:rPr>
      </w:pPr>
      <w:r>
        <w:rPr>
          <w:rFonts w:ascii="Calibri" w:hAnsi="Calibri" w:cs="Calibri"/>
          <w:lang w:val="en-GB"/>
        </w:rPr>
        <w:fldChar w:fldCharType="begin"/>
      </w:r>
      <w:r>
        <w:rPr>
          <w:rFonts w:ascii="Calibri" w:hAnsi="Calibri" w:cs="Calibri"/>
          <w:lang w:val="en-GB"/>
        </w:rPr>
        <w:instrText xml:space="preserve"> ADDIN EN.REFLIST </w:instrText>
      </w:r>
      <w:r>
        <w:rPr>
          <w:rFonts w:ascii="Calibri" w:hAnsi="Calibri" w:cs="Calibri"/>
          <w:lang w:val="en-GB"/>
        </w:rPr>
        <w:fldChar w:fldCharType="separate"/>
      </w:r>
      <w:bookmarkStart w:id="2" w:name="_ENREF_1"/>
      <w:r>
        <w:rPr>
          <w:rFonts w:ascii="Calibri" w:hAnsi="Calibri" w:cs="Calibri"/>
          <w:noProof/>
          <w:lang w:val="en-GB"/>
        </w:rPr>
        <w:t>1. Gonzalez R, Desai M, Macete E, Ouma P, Kakolwa MA, et al. (2014) Intermittent Preventive Treatment of Malaria in Pregnancy with Mefloquine in HIV-Infected Women Receiving Cotrimoxazole Prophylaxis: A Multicenter Randomized Placebo-Controlled Trial. PLoS Med 11: e1001735.</w:t>
      </w:r>
      <w:bookmarkEnd w:id="2"/>
    </w:p>
    <w:p w:rsidR="008C438A" w:rsidRDefault="008C438A" w:rsidP="008C438A">
      <w:pPr>
        <w:spacing w:after="0" w:line="240" w:lineRule="auto"/>
        <w:ind w:left="720" w:hanging="720"/>
        <w:jc w:val="both"/>
        <w:rPr>
          <w:rFonts w:ascii="Calibri" w:hAnsi="Calibri" w:cs="Calibri"/>
          <w:noProof/>
          <w:lang w:val="en-GB"/>
        </w:rPr>
      </w:pPr>
      <w:bookmarkStart w:id="3" w:name="_ENREF_2"/>
      <w:r>
        <w:rPr>
          <w:rFonts w:ascii="Calibri" w:hAnsi="Calibri" w:cs="Calibri"/>
          <w:noProof/>
          <w:lang w:val="en-GB"/>
        </w:rPr>
        <w:t>2. Gonzalez R, Mombo-Ngoma G, Ouedraogo S, Kakolwa MA, Abdulla S, et al. (2014) Intermittent Preventive Treatment of Malaria in Pregnancy with Mefloquine in HIV-Negative Women: A Multicentre Randomized Controlled Trial. PLoS Med 11: e1001733.</w:t>
      </w:r>
      <w:bookmarkEnd w:id="3"/>
    </w:p>
    <w:p w:rsidR="008C438A" w:rsidRDefault="008C438A" w:rsidP="008C438A">
      <w:pPr>
        <w:spacing w:after="0" w:line="240" w:lineRule="auto"/>
        <w:ind w:left="720" w:hanging="720"/>
        <w:jc w:val="both"/>
        <w:rPr>
          <w:rFonts w:ascii="Calibri" w:hAnsi="Calibri" w:cs="Calibri"/>
          <w:noProof/>
          <w:lang w:val="en-GB"/>
        </w:rPr>
      </w:pPr>
      <w:bookmarkStart w:id="4" w:name="_ENREF_3"/>
      <w:r>
        <w:rPr>
          <w:rFonts w:ascii="Calibri" w:hAnsi="Calibri" w:cs="Calibri"/>
          <w:noProof/>
          <w:lang w:val="en-GB"/>
        </w:rPr>
        <w:t>3. Ministry of Health and Social Welfare-The United Republic of Tanzania (2007) National Guidelines Prevention of Mother-to-Child Transmission of HIV. Ministry of Health of The United Republic of Tanzania.</w:t>
      </w:r>
      <w:bookmarkEnd w:id="4"/>
    </w:p>
    <w:p w:rsidR="008C438A" w:rsidRDefault="008C438A" w:rsidP="008C438A">
      <w:pPr>
        <w:spacing w:after="0" w:line="240" w:lineRule="auto"/>
        <w:ind w:left="720" w:hanging="720"/>
        <w:jc w:val="both"/>
        <w:rPr>
          <w:rFonts w:ascii="Calibri" w:hAnsi="Calibri" w:cs="Calibri"/>
          <w:noProof/>
          <w:lang w:val="en-GB"/>
        </w:rPr>
      </w:pPr>
      <w:bookmarkStart w:id="5" w:name="_ENREF_4"/>
      <w:r>
        <w:rPr>
          <w:rFonts w:ascii="Calibri" w:hAnsi="Calibri" w:cs="Calibri"/>
          <w:noProof/>
          <w:lang w:val="en-GB"/>
        </w:rPr>
        <w:t>4. Ministry of Health- Republic of Kenya (2009) Guidelines for the prevention of Mother to Child transmission (PMTCT) of HIV/AIDS in Kenya. Ministry of Health - Kenya.</w:t>
      </w:r>
      <w:bookmarkEnd w:id="5"/>
    </w:p>
    <w:p w:rsidR="008C438A" w:rsidRDefault="008C438A" w:rsidP="008C438A">
      <w:pPr>
        <w:spacing w:after="0" w:line="240" w:lineRule="auto"/>
        <w:ind w:left="720" w:hanging="720"/>
        <w:jc w:val="both"/>
        <w:rPr>
          <w:rFonts w:ascii="Calibri" w:hAnsi="Calibri" w:cs="Calibri"/>
          <w:noProof/>
          <w:lang w:val="en-GB"/>
        </w:rPr>
      </w:pPr>
      <w:bookmarkStart w:id="6" w:name="_ENREF_5"/>
      <w:r>
        <w:rPr>
          <w:rFonts w:ascii="Calibri" w:hAnsi="Calibri" w:cs="Calibri"/>
          <w:noProof/>
          <w:lang w:val="en-GB"/>
        </w:rPr>
        <w:t>5. Ministério da Saúde-República de Moçambique (2013) Introduçao de Novas Normas para o seguimiento do paciente HIV positivo. Direcçao Nacional de Assistencia Médica Ministério da Saúde de Moçambique.</w:t>
      </w:r>
      <w:bookmarkEnd w:id="6"/>
    </w:p>
    <w:p w:rsidR="008C438A" w:rsidRDefault="008C438A" w:rsidP="008C438A">
      <w:pPr>
        <w:spacing w:after="0" w:line="240" w:lineRule="auto"/>
        <w:ind w:left="720" w:hanging="720"/>
        <w:jc w:val="both"/>
        <w:rPr>
          <w:rFonts w:ascii="Calibri" w:hAnsi="Calibri" w:cs="Calibri"/>
          <w:noProof/>
          <w:lang w:val="en-GB"/>
        </w:rPr>
      </w:pPr>
      <w:bookmarkStart w:id="7" w:name="_ENREF_6"/>
      <w:r>
        <w:rPr>
          <w:rFonts w:ascii="Calibri" w:hAnsi="Calibri" w:cs="Calibri"/>
          <w:noProof/>
          <w:lang w:val="en-GB"/>
        </w:rPr>
        <w:t>6. Ballard JL, Khoury JC, Wedig K, Wang L, Eilers-Walsman BL, et al. (1991) New Ballard Score, expanded to include extremely premature infants. J Pediatr 119: 417-423.</w:t>
      </w:r>
      <w:bookmarkEnd w:id="7"/>
    </w:p>
    <w:p w:rsidR="008C438A" w:rsidRDefault="008C438A" w:rsidP="008C438A">
      <w:pPr>
        <w:spacing w:line="240" w:lineRule="auto"/>
        <w:ind w:left="720" w:hanging="720"/>
        <w:jc w:val="both"/>
        <w:rPr>
          <w:rFonts w:ascii="Calibri" w:hAnsi="Calibri" w:cs="Calibri"/>
          <w:noProof/>
          <w:lang w:val="en-GB"/>
        </w:rPr>
      </w:pPr>
      <w:bookmarkStart w:id="8" w:name="_ENREF_7"/>
      <w:r>
        <w:rPr>
          <w:rFonts w:ascii="Calibri" w:hAnsi="Calibri" w:cs="Calibri"/>
          <w:noProof/>
          <w:lang w:val="en-GB"/>
        </w:rPr>
        <w:t>7. Greenwood AM, Armstrong JR, Byass P, Snow RW, Greenwood BM (1992) Malaria chemoprophylaxis, birth weight and child survival. Trans R Soc Trop Med Hyg 86: 483-485.</w:t>
      </w:r>
      <w:bookmarkEnd w:id="8"/>
    </w:p>
    <w:p w:rsidR="008C438A" w:rsidRDefault="008C438A" w:rsidP="008C438A">
      <w:pPr>
        <w:spacing w:line="240" w:lineRule="auto"/>
        <w:jc w:val="both"/>
        <w:rPr>
          <w:rFonts w:ascii="Calibri" w:hAnsi="Calibri" w:cs="Calibri"/>
          <w:noProof/>
          <w:lang w:val="en-GB"/>
        </w:rPr>
      </w:pPr>
    </w:p>
    <w:p w:rsidR="008C438A" w:rsidRPr="008C438A" w:rsidRDefault="008C438A" w:rsidP="008C438A">
      <w:pPr>
        <w:jc w:val="both"/>
        <w:rPr>
          <w:rFonts w:ascii="Calibri" w:hAnsi="Calibri" w:cs="Calibri"/>
          <w:lang w:val="en-GB"/>
        </w:rPr>
      </w:pPr>
      <w:r>
        <w:rPr>
          <w:rFonts w:ascii="Calibri" w:hAnsi="Calibri" w:cs="Calibri"/>
          <w:lang w:val="en-GB"/>
        </w:rPr>
        <w:fldChar w:fldCharType="end"/>
      </w:r>
    </w:p>
    <w:sectPr w:rsidR="008C438A" w:rsidRPr="008C43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C25AA"/>
    <w:multiLevelType w:val="hybridMultilevel"/>
    <w:tmpl w:val="5AE229CA"/>
    <w:lvl w:ilvl="0" w:tplc="DDFEE46A">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9BA37FD"/>
    <w:multiLevelType w:val="hybridMultilevel"/>
    <w:tmpl w:val="618A4E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d5rewtov59steew5zv9v55wrpxpwzp9aww&quot;&gt;Review Malaraia Ttm HIV&lt;record-ids&gt;&lt;item&gt;27&lt;/item&gt;&lt;item&gt;28&lt;/item&gt;&lt;item&gt;45&lt;/item&gt;&lt;item&gt;98&lt;/item&gt;&lt;item&gt;136&lt;/item&gt;&lt;item&gt;137&lt;/item&gt;&lt;item&gt;140&lt;/item&gt;&lt;/record-ids&gt;&lt;/item&gt;&lt;/Libraries&gt;"/>
  </w:docVars>
  <w:rsids>
    <w:rsidRoot w:val="008C438A"/>
    <w:rsid w:val="000003B4"/>
    <w:rsid w:val="000006D9"/>
    <w:rsid w:val="000007FC"/>
    <w:rsid w:val="00000AFA"/>
    <w:rsid w:val="00000B34"/>
    <w:rsid w:val="00000B90"/>
    <w:rsid w:val="00000C9C"/>
    <w:rsid w:val="00000CA0"/>
    <w:rsid w:val="00000E3F"/>
    <w:rsid w:val="00000F87"/>
    <w:rsid w:val="00001062"/>
    <w:rsid w:val="000011BF"/>
    <w:rsid w:val="0000175C"/>
    <w:rsid w:val="00001DB4"/>
    <w:rsid w:val="00001F34"/>
    <w:rsid w:val="00002064"/>
    <w:rsid w:val="00002135"/>
    <w:rsid w:val="0000215F"/>
    <w:rsid w:val="000025F0"/>
    <w:rsid w:val="000027D7"/>
    <w:rsid w:val="00002CE9"/>
    <w:rsid w:val="00002E12"/>
    <w:rsid w:val="00003B51"/>
    <w:rsid w:val="00003DDC"/>
    <w:rsid w:val="00003FB0"/>
    <w:rsid w:val="00004420"/>
    <w:rsid w:val="00004D44"/>
    <w:rsid w:val="000053C8"/>
    <w:rsid w:val="00005433"/>
    <w:rsid w:val="000054DE"/>
    <w:rsid w:val="00005557"/>
    <w:rsid w:val="00005871"/>
    <w:rsid w:val="00005996"/>
    <w:rsid w:val="000059B6"/>
    <w:rsid w:val="00005A13"/>
    <w:rsid w:val="00005AC4"/>
    <w:rsid w:val="00005CCE"/>
    <w:rsid w:val="00005E1D"/>
    <w:rsid w:val="00005F20"/>
    <w:rsid w:val="000060F9"/>
    <w:rsid w:val="0000629A"/>
    <w:rsid w:val="000064EE"/>
    <w:rsid w:val="000069C1"/>
    <w:rsid w:val="00006CC6"/>
    <w:rsid w:val="0000749E"/>
    <w:rsid w:val="00007789"/>
    <w:rsid w:val="00007D12"/>
    <w:rsid w:val="00007DE5"/>
    <w:rsid w:val="00010017"/>
    <w:rsid w:val="000104A2"/>
    <w:rsid w:val="000107D5"/>
    <w:rsid w:val="00010C86"/>
    <w:rsid w:val="0001156A"/>
    <w:rsid w:val="0001199A"/>
    <w:rsid w:val="00011CDC"/>
    <w:rsid w:val="00012254"/>
    <w:rsid w:val="0001231D"/>
    <w:rsid w:val="00012C4A"/>
    <w:rsid w:val="00012D1C"/>
    <w:rsid w:val="00012F74"/>
    <w:rsid w:val="00013258"/>
    <w:rsid w:val="000134B3"/>
    <w:rsid w:val="00013AE1"/>
    <w:rsid w:val="00013AF2"/>
    <w:rsid w:val="00013C72"/>
    <w:rsid w:val="000142F9"/>
    <w:rsid w:val="00014672"/>
    <w:rsid w:val="00014818"/>
    <w:rsid w:val="00014ABC"/>
    <w:rsid w:val="000159DF"/>
    <w:rsid w:val="00015AE4"/>
    <w:rsid w:val="0001628A"/>
    <w:rsid w:val="00016D2E"/>
    <w:rsid w:val="00017199"/>
    <w:rsid w:val="00017704"/>
    <w:rsid w:val="00017723"/>
    <w:rsid w:val="00017A94"/>
    <w:rsid w:val="00017BC4"/>
    <w:rsid w:val="00017CF9"/>
    <w:rsid w:val="00017D3E"/>
    <w:rsid w:val="00017D8F"/>
    <w:rsid w:val="000200F0"/>
    <w:rsid w:val="0002035C"/>
    <w:rsid w:val="000203A1"/>
    <w:rsid w:val="000203F4"/>
    <w:rsid w:val="0002050A"/>
    <w:rsid w:val="00020517"/>
    <w:rsid w:val="0002057C"/>
    <w:rsid w:val="00020A24"/>
    <w:rsid w:val="00021040"/>
    <w:rsid w:val="000213A5"/>
    <w:rsid w:val="000217D6"/>
    <w:rsid w:val="00021835"/>
    <w:rsid w:val="000219AE"/>
    <w:rsid w:val="00021C16"/>
    <w:rsid w:val="00021C59"/>
    <w:rsid w:val="00021E6C"/>
    <w:rsid w:val="00022532"/>
    <w:rsid w:val="00022871"/>
    <w:rsid w:val="00022D0B"/>
    <w:rsid w:val="00022E94"/>
    <w:rsid w:val="00023099"/>
    <w:rsid w:val="000234C1"/>
    <w:rsid w:val="000238FB"/>
    <w:rsid w:val="000241AD"/>
    <w:rsid w:val="00024396"/>
    <w:rsid w:val="00024492"/>
    <w:rsid w:val="00024967"/>
    <w:rsid w:val="00024C28"/>
    <w:rsid w:val="00024EE4"/>
    <w:rsid w:val="00025134"/>
    <w:rsid w:val="000251C7"/>
    <w:rsid w:val="0002526A"/>
    <w:rsid w:val="0002538E"/>
    <w:rsid w:val="000258C9"/>
    <w:rsid w:val="000259CC"/>
    <w:rsid w:val="00025B8E"/>
    <w:rsid w:val="000262EA"/>
    <w:rsid w:val="0002668B"/>
    <w:rsid w:val="00026B91"/>
    <w:rsid w:val="00026C56"/>
    <w:rsid w:val="00026E06"/>
    <w:rsid w:val="00027033"/>
    <w:rsid w:val="00027382"/>
    <w:rsid w:val="0002738C"/>
    <w:rsid w:val="0002740D"/>
    <w:rsid w:val="00027BCB"/>
    <w:rsid w:val="00027F74"/>
    <w:rsid w:val="000302AB"/>
    <w:rsid w:val="00030AD0"/>
    <w:rsid w:val="00030D8E"/>
    <w:rsid w:val="00031578"/>
    <w:rsid w:val="00031797"/>
    <w:rsid w:val="00031AE0"/>
    <w:rsid w:val="00031E85"/>
    <w:rsid w:val="00031E8F"/>
    <w:rsid w:val="000320BB"/>
    <w:rsid w:val="000322DB"/>
    <w:rsid w:val="00032861"/>
    <w:rsid w:val="00032A3A"/>
    <w:rsid w:val="00033287"/>
    <w:rsid w:val="00033723"/>
    <w:rsid w:val="0003373D"/>
    <w:rsid w:val="00033ECB"/>
    <w:rsid w:val="00034A3F"/>
    <w:rsid w:val="00034AAD"/>
    <w:rsid w:val="00034BAB"/>
    <w:rsid w:val="00034C58"/>
    <w:rsid w:val="000352CE"/>
    <w:rsid w:val="000354DB"/>
    <w:rsid w:val="00035628"/>
    <w:rsid w:val="0003589F"/>
    <w:rsid w:val="00035A7A"/>
    <w:rsid w:val="00035B8D"/>
    <w:rsid w:val="00035DBE"/>
    <w:rsid w:val="0003606B"/>
    <w:rsid w:val="0003637E"/>
    <w:rsid w:val="000364CF"/>
    <w:rsid w:val="0003677A"/>
    <w:rsid w:val="00036D24"/>
    <w:rsid w:val="00036DDC"/>
    <w:rsid w:val="00036DF0"/>
    <w:rsid w:val="000370FA"/>
    <w:rsid w:val="0003722C"/>
    <w:rsid w:val="00037746"/>
    <w:rsid w:val="00037DEA"/>
    <w:rsid w:val="00037F10"/>
    <w:rsid w:val="000402C6"/>
    <w:rsid w:val="00040766"/>
    <w:rsid w:val="0004086E"/>
    <w:rsid w:val="00040970"/>
    <w:rsid w:val="00040B29"/>
    <w:rsid w:val="00040BA3"/>
    <w:rsid w:val="00040E40"/>
    <w:rsid w:val="00041103"/>
    <w:rsid w:val="000413B0"/>
    <w:rsid w:val="000413FF"/>
    <w:rsid w:val="000419E4"/>
    <w:rsid w:val="00041B0C"/>
    <w:rsid w:val="00041D0E"/>
    <w:rsid w:val="00042442"/>
    <w:rsid w:val="00042E16"/>
    <w:rsid w:val="0004314D"/>
    <w:rsid w:val="00043D81"/>
    <w:rsid w:val="00043E59"/>
    <w:rsid w:val="0004438B"/>
    <w:rsid w:val="000443AE"/>
    <w:rsid w:val="00044CDD"/>
    <w:rsid w:val="00044DC7"/>
    <w:rsid w:val="00045166"/>
    <w:rsid w:val="000453A6"/>
    <w:rsid w:val="00045A49"/>
    <w:rsid w:val="00045DD5"/>
    <w:rsid w:val="00046396"/>
    <w:rsid w:val="000465FD"/>
    <w:rsid w:val="00046C6C"/>
    <w:rsid w:val="00046E2A"/>
    <w:rsid w:val="00046EBD"/>
    <w:rsid w:val="00047802"/>
    <w:rsid w:val="00047834"/>
    <w:rsid w:val="00047B01"/>
    <w:rsid w:val="00047BF1"/>
    <w:rsid w:val="00047EFF"/>
    <w:rsid w:val="000500EC"/>
    <w:rsid w:val="00050185"/>
    <w:rsid w:val="00050257"/>
    <w:rsid w:val="00050923"/>
    <w:rsid w:val="00050A29"/>
    <w:rsid w:val="00050BEF"/>
    <w:rsid w:val="00051459"/>
    <w:rsid w:val="0005188C"/>
    <w:rsid w:val="0005272B"/>
    <w:rsid w:val="000527F5"/>
    <w:rsid w:val="000528D1"/>
    <w:rsid w:val="00052D21"/>
    <w:rsid w:val="00052DCC"/>
    <w:rsid w:val="00052ED0"/>
    <w:rsid w:val="000533F7"/>
    <w:rsid w:val="00053527"/>
    <w:rsid w:val="00053C7C"/>
    <w:rsid w:val="00053D38"/>
    <w:rsid w:val="00053DDD"/>
    <w:rsid w:val="00053DF4"/>
    <w:rsid w:val="000540B6"/>
    <w:rsid w:val="0005413E"/>
    <w:rsid w:val="00054206"/>
    <w:rsid w:val="00054269"/>
    <w:rsid w:val="00054405"/>
    <w:rsid w:val="00054673"/>
    <w:rsid w:val="00054820"/>
    <w:rsid w:val="0005483A"/>
    <w:rsid w:val="000549CE"/>
    <w:rsid w:val="00054D43"/>
    <w:rsid w:val="00054E1B"/>
    <w:rsid w:val="00054FBE"/>
    <w:rsid w:val="00055078"/>
    <w:rsid w:val="00055095"/>
    <w:rsid w:val="00055110"/>
    <w:rsid w:val="0005516B"/>
    <w:rsid w:val="000551E7"/>
    <w:rsid w:val="00055549"/>
    <w:rsid w:val="000557FC"/>
    <w:rsid w:val="00055E4E"/>
    <w:rsid w:val="00055F2E"/>
    <w:rsid w:val="00056039"/>
    <w:rsid w:val="00056CC1"/>
    <w:rsid w:val="00057275"/>
    <w:rsid w:val="00057572"/>
    <w:rsid w:val="00057C86"/>
    <w:rsid w:val="0006016D"/>
    <w:rsid w:val="000601F0"/>
    <w:rsid w:val="000603D3"/>
    <w:rsid w:val="00060B81"/>
    <w:rsid w:val="00060D47"/>
    <w:rsid w:val="00060DD8"/>
    <w:rsid w:val="00060EAF"/>
    <w:rsid w:val="00060EF9"/>
    <w:rsid w:val="000612AB"/>
    <w:rsid w:val="0006134D"/>
    <w:rsid w:val="000614D4"/>
    <w:rsid w:val="000615C3"/>
    <w:rsid w:val="00061C8F"/>
    <w:rsid w:val="00061D25"/>
    <w:rsid w:val="000622C5"/>
    <w:rsid w:val="00062522"/>
    <w:rsid w:val="000629D9"/>
    <w:rsid w:val="00062C80"/>
    <w:rsid w:val="000635B9"/>
    <w:rsid w:val="00063752"/>
    <w:rsid w:val="000638AD"/>
    <w:rsid w:val="00063AA5"/>
    <w:rsid w:val="00063E65"/>
    <w:rsid w:val="0006427C"/>
    <w:rsid w:val="000642DE"/>
    <w:rsid w:val="000647DC"/>
    <w:rsid w:val="00064A7F"/>
    <w:rsid w:val="00064BA3"/>
    <w:rsid w:val="00064DAE"/>
    <w:rsid w:val="00065368"/>
    <w:rsid w:val="0006553F"/>
    <w:rsid w:val="00065863"/>
    <w:rsid w:val="0006594C"/>
    <w:rsid w:val="00065C83"/>
    <w:rsid w:val="00066686"/>
    <w:rsid w:val="0006669F"/>
    <w:rsid w:val="00066837"/>
    <w:rsid w:val="000668E5"/>
    <w:rsid w:val="00066AF3"/>
    <w:rsid w:val="00066C84"/>
    <w:rsid w:val="00066D23"/>
    <w:rsid w:val="00066DA9"/>
    <w:rsid w:val="00067052"/>
    <w:rsid w:val="000674F0"/>
    <w:rsid w:val="00067880"/>
    <w:rsid w:val="000679A3"/>
    <w:rsid w:val="00067ED4"/>
    <w:rsid w:val="00067F8C"/>
    <w:rsid w:val="00070150"/>
    <w:rsid w:val="00070776"/>
    <w:rsid w:val="00070832"/>
    <w:rsid w:val="000709E7"/>
    <w:rsid w:val="00070A09"/>
    <w:rsid w:val="00070C9B"/>
    <w:rsid w:val="00070D51"/>
    <w:rsid w:val="00071195"/>
    <w:rsid w:val="00071687"/>
    <w:rsid w:val="00071720"/>
    <w:rsid w:val="00071AAF"/>
    <w:rsid w:val="00071C56"/>
    <w:rsid w:val="00071DC9"/>
    <w:rsid w:val="000720F5"/>
    <w:rsid w:val="00072578"/>
    <w:rsid w:val="000725F0"/>
    <w:rsid w:val="00072676"/>
    <w:rsid w:val="00072B55"/>
    <w:rsid w:val="00072F8D"/>
    <w:rsid w:val="000735ED"/>
    <w:rsid w:val="000736FD"/>
    <w:rsid w:val="0007388C"/>
    <w:rsid w:val="00073C44"/>
    <w:rsid w:val="00073FD0"/>
    <w:rsid w:val="000743EE"/>
    <w:rsid w:val="00074569"/>
    <w:rsid w:val="00074982"/>
    <w:rsid w:val="00074C15"/>
    <w:rsid w:val="00074F97"/>
    <w:rsid w:val="000754D6"/>
    <w:rsid w:val="00075713"/>
    <w:rsid w:val="000759ED"/>
    <w:rsid w:val="00075A57"/>
    <w:rsid w:val="00075BFF"/>
    <w:rsid w:val="00075ED9"/>
    <w:rsid w:val="000760D3"/>
    <w:rsid w:val="00076476"/>
    <w:rsid w:val="000766EE"/>
    <w:rsid w:val="00076D92"/>
    <w:rsid w:val="00076D96"/>
    <w:rsid w:val="00076E6F"/>
    <w:rsid w:val="00077085"/>
    <w:rsid w:val="00077136"/>
    <w:rsid w:val="00077508"/>
    <w:rsid w:val="000777F6"/>
    <w:rsid w:val="00077840"/>
    <w:rsid w:val="00080201"/>
    <w:rsid w:val="00080255"/>
    <w:rsid w:val="00080685"/>
    <w:rsid w:val="0008080D"/>
    <w:rsid w:val="00080936"/>
    <w:rsid w:val="00080A4F"/>
    <w:rsid w:val="00080D45"/>
    <w:rsid w:val="00081189"/>
    <w:rsid w:val="00081768"/>
    <w:rsid w:val="000817A0"/>
    <w:rsid w:val="00081AF7"/>
    <w:rsid w:val="00081B0C"/>
    <w:rsid w:val="00081D86"/>
    <w:rsid w:val="0008207E"/>
    <w:rsid w:val="0008244C"/>
    <w:rsid w:val="000828C2"/>
    <w:rsid w:val="00082C65"/>
    <w:rsid w:val="00083749"/>
    <w:rsid w:val="00083B7D"/>
    <w:rsid w:val="00083D42"/>
    <w:rsid w:val="00083D4A"/>
    <w:rsid w:val="00083DDF"/>
    <w:rsid w:val="00083F6A"/>
    <w:rsid w:val="000840DB"/>
    <w:rsid w:val="00084201"/>
    <w:rsid w:val="0008459B"/>
    <w:rsid w:val="00084780"/>
    <w:rsid w:val="00084A13"/>
    <w:rsid w:val="00084D06"/>
    <w:rsid w:val="00084DCE"/>
    <w:rsid w:val="0008549B"/>
    <w:rsid w:val="00086364"/>
    <w:rsid w:val="0008642F"/>
    <w:rsid w:val="000864FA"/>
    <w:rsid w:val="00086581"/>
    <w:rsid w:val="00086970"/>
    <w:rsid w:val="00087382"/>
    <w:rsid w:val="00087827"/>
    <w:rsid w:val="00087A6E"/>
    <w:rsid w:val="00087CC2"/>
    <w:rsid w:val="00087CE3"/>
    <w:rsid w:val="000902E2"/>
    <w:rsid w:val="0009033C"/>
    <w:rsid w:val="00090970"/>
    <w:rsid w:val="00090D81"/>
    <w:rsid w:val="0009106A"/>
    <w:rsid w:val="00091A4B"/>
    <w:rsid w:val="00091B21"/>
    <w:rsid w:val="0009227F"/>
    <w:rsid w:val="00092351"/>
    <w:rsid w:val="00092434"/>
    <w:rsid w:val="00092532"/>
    <w:rsid w:val="00092820"/>
    <w:rsid w:val="00092DAC"/>
    <w:rsid w:val="00092E6A"/>
    <w:rsid w:val="00092E7D"/>
    <w:rsid w:val="00093196"/>
    <w:rsid w:val="000934F5"/>
    <w:rsid w:val="000934F6"/>
    <w:rsid w:val="00094048"/>
    <w:rsid w:val="0009439F"/>
    <w:rsid w:val="00094A7C"/>
    <w:rsid w:val="00094B75"/>
    <w:rsid w:val="00094EC8"/>
    <w:rsid w:val="00094F83"/>
    <w:rsid w:val="00094FE5"/>
    <w:rsid w:val="0009548D"/>
    <w:rsid w:val="0009580C"/>
    <w:rsid w:val="00095CAB"/>
    <w:rsid w:val="00095DE4"/>
    <w:rsid w:val="00096831"/>
    <w:rsid w:val="00096DEC"/>
    <w:rsid w:val="0009726A"/>
    <w:rsid w:val="00097416"/>
    <w:rsid w:val="00097632"/>
    <w:rsid w:val="00097712"/>
    <w:rsid w:val="0009794D"/>
    <w:rsid w:val="00097A9F"/>
    <w:rsid w:val="00097D04"/>
    <w:rsid w:val="00097D9A"/>
    <w:rsid w:val="00097E29"/>
    <w:rsid w:val="000A07A4"/>
    <w:rsid w:val="000A07F6"/>
    <w:rsid w:val="000A0FE2"/>
    <w:rsid w:val="000A1235"/>
    <w:rsid w:val="000A135A"/>
    <w:rsid w:val="000A17A7"/>
    <w:rsid w:val="000A1F1D"/>
    <w:rsid w:val="000A2543"/>
    <w:rsid w:val="000A293C"/>
    <w:rsid w:val="000A2B8F"/>
    <w:rsid w:val="000A2C1B"/>
    <w:rsid w:val="000A2DAA"/>
    <w:rsid w:val="000A2E00"/>
    <w:rsid w:val="000A332B"/>
    <w:rsid w:val="000A3C7E"/>
    <w:rsid w:val="000A420F"/>
    <w:rsid w:val="000A4604"/>
    <w:rsid w:val="000A506C"/>
    <w:rsid w:val="000A53A6"/>
    <w:rsid w:val="000A58CF"/>
    <w:rsid w:val="000A5C6F"/>
    <w:rsid w:val="000A5EA7"/>
    <w:rsid w:val="000A64A7"/>
    <w:rsid w:val="000A65E5"/>
    <w:rsid w:val="000A6873"/>
    <w:rsid w:val="000A6A49"/>
    <w:rsid w:val="000A6CF7"/>
    <w:rsid w:val="000A6E8C"/>
    <w:rsid w:val="000A6FAD"/>
    <w:rsid w:val="000A6FC0"/>
    <w:rsid w:val="000A73C5"/>
    <w:rsid w:val="000A740C"/>
    <w:rsid w:val="000A7418"/>
    <w:rsid w:val="000A77A4"/>
    <w:rsid w:val="000B0485"/>
    <w:rsid w:val="000B0834"/>
    <w:rsid w:val="000B12F3"/>
    <w:rsid w:val="000B1340"/>
    <w:rsid w:val="000B15FE"/>
    <w:rsid w:val="000B1764"/>
    <w:rsid w:val="000B1AF6"/>
    <w:rsid w:val="000B1F11"/>
    <w:rsid w:val="000B2728"/>
    <w:rsid w:val="000B2A5A"/>
    <w:rsid w:val="000B2A60"/>
    <w:rsid w:val="000B2AC7"/>
    <w:rsid w:val="000B2CCE"/>
    <w:rsid w:val="000B2D10"/>
    <w:rsid w:val="000B360D"/>
    <w:rsid w:val="000B362D"/>
    <w:rsid w:val="000B372E"/>
    <w:rsid w:val="000B37E9"/>
    <w:rsid w:val="000B3DC9"/>
    <w:rsid w:val="000B415C"/>
    <w:rsid w:val="000B44DD"/>
    <w:rsid w:val="000B488F"/>
    <w:rsid w:val="000B4AB2"/>
    <w:rsid w:val="000B4B6D"/>
    <w:rsid w:val="000B4D1E"/>
    <w:rsid w:val="000B51F1"/>
    <w:rsid w:val="000B565C"/>
    <w:rsid w:val="000B56D2"/>
    <w:rsid w:val="000B5794"/>
    <w:rsid w:val="000B5886"/>
    <w:rsid w:val="000B5917"/>
    <w:rsid w:val="000B5E1F"/>
    <w:rsid w:val="000B5E8C"/>
    <w:rsid w:val="000B65D5"/>
    <w:rsid w:val="000B69A0"/>
    <w:rsid w:val="000B69E8"/>
    <w:rsid w:val="000B6B32"/>
    <w:rsid w:val="000B6E98"/>
    <w:rsid w:val="000B706F"/>
    <w:rsid w:val="000B70C1"/>
    <w:rsid w:val="000B717E"/>
    <w:rsid w:val="000B7E45"/>
    <w:rsid w:val="000C00E1"/>
    <w:rsid w:val="000C011D"/>
    <w:rsid w:val="000C10A6"/>
    <w:rsid w:val="000C10B6"/>
    <w:rsid w:val="000C154D"/>
    <w:rsid w:val="000C17AE"/>
    <w:rsid w:val="000C1F5D"/>
    <w:rsid w:val="000C1F9D"/>
    <w:rsid w:val="000C210B"/>
    <w:rsid w:val="000C25B3"/>
    <w:rsid w:val="000C2CC2"/>
    <w:rsid w:val="000C3738"/>
    <w:rsid w:val="000C3778"/>
    <w:rsid w:val="000C3B04"/>
    <w:rsid w:val="000C3F21"/>
    <w:rsid w:val="000C427B"/>
    <w:rsid w:val="000C47B9"/>
    <w:rsid w:val="000C49FA"/>
    <w:rsid w:val="000C4DE9"/>
    <w:rsid w:val="000C4E09"/>
    <w:rsid w:val="000C4FD9"/>
    <w:rsid w:val="000C5113"/>
    <w:rsid w:val="000C5172"/>
    <w:rsid w:val="000C5633"/>
    <w:rsid w:val="000C5794"/>
    <w:rsid w:val="000C5E17"/>
    <w:rsid w:val="000C6269"/>
    <w:rsid w:val="000C6286"/>
    <w:rsid w:val="000C6419"/>
    <w:rsid w:val="000C6574"/>
    <w:rsid w:val="000C66E5"/>
    <w:rsid w:val="000C675B"/>
    <w:rsid w:val="000C6A04"/>
    <w:rsid w:val="000C6AC8"/>
    <w:rsid w:val="000C70E4"/>
    <w:rsid w:val="000C72BB"/>
    <w:rsid w:val="000C7594"/>
    <w:rsid w:val="000C75CC"/>
    <w:rsid w:val="000C7E4F"/>
    <w:rsid w:val="000D0387"/>
    <w:rsid w:val="000D052C"/>
    <w:rsid w:val="000D05FB"/>
    <w:rsid w:val="000D066D"/>
    <w:rsid w:val="000D13F0"/>
    <w:rsid w:val="000D184F"/>
    <w:rsid w:val="000D1F71"/>
    <w:rsid w:val="000D22B5"/>
    <w:rsid w:val="000D236C"/>
    <w:rsid w:val="000D2686"/>
    <w:rsid w:val="000D2B78"/>
    <w:rsid w:val="000D2B98"/>
    <w:rsid w:val="000D2D8F"/>
    <w:rsid w:val="000D2E9B"/>
    <w:rsid w:val="000D3686"/>
    <w:rsid w:val="000D3B17"/>
    <w:rsid w:val="000D3D19"/>
    <w:rsid w:val="000D3D42"/>
    <w:rsid w:val="000D3F7E"/>
    <w:rsid w:val="000D4879"/>
    <w:rsid w:val="000D4FFF"/>
    <w:rsid w:val="000D5040"/>
    <w:rsid w:val="000D5353"/>
    <w:rsid w:val="000D5990"/>
    <w:rsid w:val="000D5EBF"/>
    <w:rsid w:val="000D60E7"/>
    <w:rsid w:val="000D6229"/>
    <w:rsid w:val="000D64B1"/>
    <w:rsid w:val="000D6761"/>
    <w:rsid w:val="000D67C2"/>
    <w:rsid w:val="000D7768"/>
    <w:rsid w:val="000D7BCD"/>
    <w:rsid w:val="000E072D"/>
    <w:rsid w:val="000E0C35"/>
    <w:rsid w:val="000E0D24"/>
    <w:rsid w:val="000E1389"/>
    <w:rsid w:val="000E160A"/>
    <w:rsid w:val="000E1768"/>
    <w:rsid w:val="000E1A92"/>
    <w:rsid w:val="000E1B20"/>
    <w:rsid w:val="000E22EC"/>
    <w:rsid w:val="000E22ED"/>
    <w:rsid w:val="000E256C"/>
    <w:rsid w:val="000E2A4A"/>
    <w:rsid w:val="000E2BA7"/>
    <w:rsid w:val="000E2DE3"/>
    <w:rsid w:val="000E3203"/>
    <w:rsid w:val="000E3549"/>
    <w:rsid w:val="000E36AA"/>
    <w:rsid w:val="000E38F4"/>
    <w:rsid w:val="000E3C84"/>
    <w:rsid w:val="000E3F9B"/>
    <w:rsid w:val="000E4405"/>
    <w:rsid w:val="000E4521"/>
    <w:rsid w:val="000E454C"/>
    <w:rsid w:val="000E4826"/>
    <w:rsid w:val="000E4ACB"/>
    <w:rsid w:val="000E4B74"/>
    <w:rsid w:val="000E4E04"/>
    <w:rsid w:val="000E4EA5"/>
    <w:rsid w:val="000E509B"/>
    <w:rsid w:val="000E53E1"/>
    <w:rsid w:val="000E58E3"/>
    <w:rsid w:val="000E59A7"/>
    <w:rsid w:val="000E5A9F"/>
    <w:rsid w:val="000E5B3A"/>
    <w:rsid w:val="000E5EC4"/>
    <w:rsid w:val="000E6298"/>
    <w:rsid w:val="000E634C"/>
    <w:rsid w:val="000E661D"/>
    <w:rsid w:val="000E6914"/>
    <w:rsid w:val="000E6B05"/>
    <w:rsid w:val="000E6BB9"/>
    <w:rsid w:val="000E6C95"/>
    <w:rsid w:val="000E7076"/>
    <w:rsid w:val="000E71AE"/>
    <w:rsid w:val="000E72FF"/>
    <w:rsid w:val="000E7632"/>
    <w:rsid w:val="000E7A00"/>
    <w:rsid w:val="000E7C72"/>
    <w:rsid w:val="000E7EB7"/>
    <w:rsid w:val="000F07AD"/>
    <w:rsid w:val="000F0814"/>
    <w:rsid w:val="000F0921"/>
    <w:rsid w:val="000F0A6C"/>
    <w:rsid w:val="000F0D45"/>
    <w:rsid w:val="000F1596"/>
    <w:rsid w:val="000F1687"/>
    <w:rsid w:val="000F20C0"/>
    <w:rsid w:val="000F27C1"/>
    <w:rsid w:val="000F2840"/>
    <w:rsid w:val="000F28AF"/>
    <w:rsid w:val="000F2CC9"/>
    <w:rsid w:val="000F3084"/>
    <w:rsid w:val="000F366A"/>
    <w:rsid w:val="000F369B"/>
    <w:rsid w:val="000F414E"/>
    <w:rsid w:val="000F41C7"/>
    <w:rsid w:val="000F444B"/>
    <w:rsid w:val="000F44BB"/>
    <w:rsid w:val="000F451D"/>
    <w:rsid w:val="000F4555"/>
    <w:rsid w:val="000F4592"/>
    <w:rsid w:val="000F4A86"/>
    <w:rsid w:val="000F4AFF"/>
    <w:rsid w:val="000F4C22"/>
    <w:rsid w:val="000F4E8F"/>
    <w:rsid w:val="000F525B"/>
    <w:rsid w:val="000F52D2"/>
    <w:rsid w:val="000F5CB5"/>
    <w:rsid w:val="000F5DBF"/>
    <w:rsid w:val="000F6140"/>
    <w:rsid w:val="000F6199"/>
    <w:rsid w:val="000F666C"/>
    <w:rsid w:val="000F69D1"/>
    <w:rsid w:val="000F6C88"/>
    <w:rsid w:val="000F70E4"/>
    <w:rsid w:val="000F73B8"/>
    <w:rsid w:val="000F7B51"/>
    <w:rsid w:val="000F7D04"/>
    <w:rsid w:val="000F7E76"/>
    <w:rsid w:val="001000CB"/>
    <w:rsid w:val="001003F7"/>
    <w:rsid w:val="0010099F"/>
    <w:rsid w:val="0010100B"/>
    <w:rsid w:val="001010AD"/>
    <w:rsid w:val="00101197"/>
    <w:rsid w:val="00101469"/>
    <w:rsid w:val="001015C6"/>
    <w:rsid w:val="0010162E"/>
    <w:rsid w:val="001017FE"/>
    <w:rsid w:val="00101B98"/>
    <w:rsid w:val="00101BC4"/>
    <w:rsid w:val="00101D18"/>
    <w:rsid w:val="00101EDF"/>
    <w:rsid w:val="0010223C"/>
    <w:rsid w:val="001026EE"/>
    <w:rsid w:val="001028E3"/>
    <w:rsid w:val="0010339E"/>
    <w:rsid w:val="00103646"/>
    <w:rsid w:val="00103861"/>
    <w:rsid w:val="00103910"/>
    <w:rsid w:val="001039AB"/>
    <w:rsid w:val="00103CF6"/>
    <w:rsid w:val="00104060"/>
    <w:rsid w:val="00104171"/>
    <w:rsid w:val="00104BC2"/>
    <w:rsid w:val="001052D5"/>
    <w:rsid w:val="001052DC"/>
    <w:rsid w:val="001055B3"/>
    <w:rsid w:val="001055E1"/>
    <w:rsid w:val="00105B37"/>
    <w:rsid w:val="00105EF2"/>
    <w:rsid w:val="00106000"/>
    <w:rsid w:val="0010628F"/>
    <w:rsid w:val="00106290"/>
    <w:rsid w:val="00106971"/>
    <w:rsid w:val="001069A4"/>
    <w:rsid w:val="00107021"/>
    <w:rsid w:val="00107810"/>
    <w:rsid w:val="00107DEB"/>
    <w:rsid w:val="0011093F"/>
    <w:rsid w:val="00110A5B"/>
    <w:rsid w:val="00110C6D"/>
    <w:rsid w:val="00110F2C"/>
    <w:rsid w:val="00111185"/>
    <w:rsid w:val="00111244"/>
    <w:rsid w:val="00111261"/>
    <w:rsid w:val="00111368"/>
    <w:rsid w:val="0011178E"/>
    <w:rsid w:val="001119F0"/>
    <w:rsid w:val="00111E0D"/>
    <w:rsid w:val="00111EDB"/>
    <w:rsid w:val="00112068"/>
    <w:rsid w:val="00112072"/>
    <w:rsid w:val="001124E7"/>
    <w:rsid w:val="00112636"/>
    <w:rsid w:val="00112724"/>
    <w:rsid w:val="0011291F"/>
    <w:rsid w:val="00112C78"/>
    <w:rsid w:val="00112DB8"/>
    <w:rsid w:val="001130AD"/>
    <w:rsid w:val="00113119"/>
    <w:rsid w:val="001131AE"/>
    <w:rsid w:val="001131FC"/>
    <w:rsid w:val="0011355A"/>
    <w:rsid w:val="001136F4"/>
    <w:rsid w:val="00113A82"/>
    <w:rsid w:val="00113FD6"/>
    <w:rsid w:val="00114269"/>
    <w:rsid w:val="001147F9"/>
    <w:rsid w:val="00114878"/>
    <w:rsid w:val="00114E01"/>
    <w:rsid w:val="0011534D"/>
    <w:rsid w:val="0011539A"/>
    <w:rsid w:val="0011543A"/>
    <w:rsid w:val="0011557F"/>
    <w:rsid w:val="001156A2"/>
    <w:rsid w:val="00115831"/>
    <w:rsid w:val="001161C1"/>
    <w:rsid w:val="001164CF"/>
    <w:rsid w:val="00116916"/>
    <w:rsid w:val="00116E35"/>
    <w:rsid w:val="001170C4"/>
    <w:rsid w:val="00117DAF"/>
    <w:rsid w:val="00117E0C"/>
    <w:rsid w:val="00117E56"/>
    <w:rsid w:val="001200E9"/>
    <w:rsid w:val="001202F6"/>
    <w:rsid w:val="00120EC1"/>
    <w:rsid w:val="00120F2A"/>
    <w:rsid w:val="00120F6C"/>
    <w:rsid w:val="00120F73"/>
    <w:rsid w:val="00120FCB"/>
    <w:rsid w:val="001212BB"/>
    <w:rsid w:val="00121398"/>
    <w:rsid w:val="00121C63"/>
    <w:rsid w:val="00121E35"/>
    <w:rsid w:val="001220EB"/>
    <w:rsid w:val="00122400"/>
    <w:rsid w:val="00122544"/>
    <w:rsid w:val="0012258D"/>
    <w:rsid w:val="00122604"/>
    <w:rsid w:val="00122D85"/>
    <w:rsid w:val="00123349"/>
    <w:rsid w:val="001235A4"/>
    <w:rsid w:val="00123B74"/>
    <w:rsid w:val="00123BC7"/>
    <w:rsid w:val="00123BCB"/>
    <w:rsid w:val="00123C2C"/>
    <w:rsid w:val="00124074"/>
    <w:rsid w:val="0012414F"/>
    <w:rsid w:val="00124290"/>
    <w:rsid w:val="001246D0"/>
    <w:rsid w:val="00124712"/>
    <w:rsid w:val="0012471E"/>
    <w:rsid w:val="001247E1"/>
    <w:rsid w:val="00124C29"/>
    <w:rsid w:val="00124D1F"/>
    <w:rsid w:val="001252F8"/>
    <w:rsid w:val="001253E9"/>
    <w:rsid w:val="0012578D"/>
    <w:rsid w:val="001259BE"/>
    <w:rsid w:val="00125BF5"/>
    <w:rsid w:val="001263CD"/>
    <w:rsid w:val="00126603"/>
    <w:rsid w:val="00126B42"/>
    <w:rsid w:val="00126DD4"/>
    <w:rsid w:val="0012736C"/>
    <w:rsid w:val="0012749C"/>
    <w:rsid w:val="0012752A"/>
    <w:rsid w:val="00127AAE"/>
    <w:rsid w:val="00127BD9"/>
    <w:rsid w:val="0013030A"/>
    <w:rsid w:val="00130730"/>
    <w:rsid w:val="00130968"/>
    <w:rsid w:val="00130C66"/>
    <w:rsid w:val="00131573"/>
    <w:rsid w:val="00131603"/>
    <w:rsid w:val="0013183D"/>
    <w:rsid w:val="00131BFF"/>
    <w:rsid w:val="00131F69"/>
    <w:rsid w:val="001320F0"/>
    <w:rsid w:val="00132304"/>
    <w:rsid w:val="0013240D"/>
    <w:rsid w:val="00132414"/>
    <w:rsid w:val="0013281B"/>
    <w:rsid w:val="00132979"/>
    <w:rsid w:val="00132B94"/>
    <w:rsid w:val="00132C67"/>
    <w:rsid w:val="00132C6F"/>
    <w:rsid w:val="00133071"/>
    <w:rsid w:val="00133262"/>
    <w:rsid w:val="00133DF6"/>
    <w:rsid w:val="001346D7"/>
    <w:rsid w:val="00134F33"/>
    <w:rsid w:val="001351C8"/>
    <w:rsid w:val="00135A3B"/>
    <w:rsid w:val="00135B30"/>
    <w:rsid w:val="00135CD1"/>
    <w:rsid w:val="00135E4E"/>
    <w:rsid w:val="00136063"/>
    <w:rsid w:val="001360CD"/>
    <w:rsid w:val="00136379"/>
    <w:rsid w:val="001363E0"/>
    <w:rsid w:val="00136724"/>
    <w:rsid w:val="00136C34"/>
    <w:rsid w:val="00136D7A"/>
    <w:rsid w:val="00136E43"/>
    <w:rsid w:val="00136EA5"/>
    <w:rsid w:val="00137685"/>
    <w:rsid w:val="001377CB"/>
    <w:rsid w:val="00137923"/>
    <w:rsid w:val="00137F38"/>
    <w:rsid w:val="00140049"/>
    <w:rsid w:val="00140119"/>
    <w:rsid w:val="0014019F"/>
    <w:rsid w:val="00140607"/>
    <w:rsid w:val="00140D95"/>
    <w:rsid w:val="00140E3F"/>
    <w:rsid w:val="00141451"/>
    <w:rsid w:val="00141DBF"/>
    <w:rsid w:val="00141F2C"/>
    <w:rsid w:val="00142065"/>
    <w:rsid w:val="0014239A"/>
    <w:rsid w:val="001426E1"/>
    <w:rsid w:val="001427AF"/>
    <w:rsid w:val="00142807"/>
    <w:rsid w:val="001428AC"/>
    <w:rsid w:val="00142C39"/>
    <w:rsid w:val="00142DFC"/>
    <w:rsid w:val="00142E02"/>
    <w:rsid w:val="00142E99"/>
    <w:rsid w:val="00143212"/>
    <w:rsid w:val="001434CC"/>
    <w:rsid w:val="0014362E"/>
    <w:rsid w:val="001439A6"/>
    <w:rsid w:val="00143D38"/>
    <w:rsid w:val="00144A6B"/>
    <w:rsid w:val="00144AA2"/>
    <w:rsid w:val="00144C74"/>
    <w:rsid w:val="00144CDD"/>
    <w:rsid w:val="00144D62"/>
    <w:rsid w:val="00144F22"/>
    <w:rsid w:val="00144F41"/>
    <w:rsid w:val="0014510F"/>
    <w:rsid w:val="001451CA"/>
    <w:rsid w:val="001455B2"/>
    <w:rsid w:val="001455B3"/>
    <w:rsid w:val="00145BA1"/>
    <w:rsid w:val="00145BF8"/>
    <w:rsid w:val="0014669F"/>
    <w:rsid w:val="001467AD"/>
    <w:rsid w:val="00146820"/>
    <w:rsid w:val="00146DA2"/>
    <w:rsid w:val="00146E78"/>
    <w:rsid w:val="00146F32"/>
    <w:rsid w:val="001471B4"/>
    <w:rsid w:val="001473DD"/>
    <w:rsid w:val="001476FA"/>
    <w:rsid w:val="00147842"/>
    <w:rsid w:val="0014794E"/>
    <w:rsid w:val="00147CAE"/>
    <w:rsid w:val="00147E3D"/>
    <w:rsid w:val="00147FC1"/>
    <w:rsid w:val="00150124"/>
    <w:rsid w:val="001501BA"/>
    <w:rsid w:val="00150383"/>
    <w:rsid w:val="00151365"/>
    <w:rsid w:val="00151A20"/>
    <w:rsid w:val="00151DB8"/>
    <w:rsid w:val="00151DE9"/>
    <w:rsid w:val="00151E87"/>
    <w:rsid w:val="0015246B"/>
    <w:rsid w:val="00152510"/>
    <w:rsid w:val="0015290E"/>
    <w:rsid w:val="00152959"/>
    <w:rsid w:val="00152BAC"/>
    <w:rsid w:val="00152D08"/>
    <w:rsid w:val="00152F4C"/>
    <w:rsid w:val="00152FFE"/>
    <w:rsid w:val="001535C7"/>
    <w:rsid w:val="00153615"/>
    <w:rsid w:val="00153A43"/>
    <w:rsid w:val="00153AE2"/>
    <w:rsid w:val="0015474E"/>
    <w:rsid w:val="00154821"/>
    <w:rsid w:val="00154A96"/>
    <w:rsid w:val="00154B6E"/>
    <w:rsid w:val="00154D6A"/>
    <w:rsid w:val="00154E06"/>
    <w:rsid w:val="00154F8F"/>
    <w:rsid w:val="00155A37"/>
    <w:rsid w:val="0015603F"/>
    <w:rsid w:val="00156224"/>
    <w:rsid w:val="00156316"/>
    <w:rsid w:val="001563CF"/>
    <w:rsid w:val="00156681"/>
    <w:rsid w:val="00156A92"/>
    <w:rsid w:val="00156BF4"/>
    <w:rsid w:val="00156C16"/>
    <w:rsid w:val="00156D7A"/>
    <w:rsid w:val="00156DCE"/>
    <w:rsid w:val="00157056"/>
    <w:rsid w:val="00157183"/>
    <w:rsid w:val="001572F9"/>
    <w:rsid w:val="001574E6"/>
    <w:rsid w:val="0015776B"/>
    <w:rsid w:val="00157E05"/>
    <w:rsid w:val="00157F37"/>
    <w:rsid w:val="001605A4"/>
    <w:rsid w:val="00160641"/>
    <w:rsid w:val="00160973"/>
    <w:rsid w:val="00161C4C"/>
    <w:rsid w:val="00161D1A"/>
    <w:rsid w:val="00161D4A"/>
    <w:rsid w:val="00161DF2"/>
    <w:rsid w:val="00161DFC"/>
    <w:rsid w:val="00162228"/>
    <w:rsid w:val="0016261A"/>
    <w:rsid w:val="00162683"/>
    <w:rsid w:val="001627E1"/>
    <w:rsid w:val="0016284C"/>
    <w:rsid w:val="001629AF"/>
    <w:rsid w:val="00162A1F"/>
    <w:rsid w:val="00162D8F"/>
    <w:rsid w:val="001632E2"/>
    <w:rsid w:val="00163A09"/>
    <w:rsid w:val="00164287"/>
    <w:rsid w:val="001649A5"/>
    <w:rsid w:val="00164BD0"/>
    <w:rsid w:val="00164CCD"/>
    <w:rsid w:val="0016514E"/>
    <w:rsid w:val="00165A95"/>
    <w:rsid w:val="00165FD6"/>
    <w:rsid w:val="001663D7"/>
    <w:rsid w:val="0016649F"/>
    <w:rsid w:val="00166AFE"/>
    <w:rsid w:val="00166CCF"/>
    <w:rsid w:val="00166D9B"/>
    <w:rsid w:val="00166F69"/>
    <w:rsid w:val="001671C5"/>
    <w:rsid w:val="0016759E"/>
    <w:rsid w:val="00167B49"/>
    <w:rsid w:val="00167C59"/>
    <w:rsid w:val="0017032A"/>
    <w:rsid w:val="001706F5"/>
    <w:rsid w:val="0017093D"/>
    <w:rsid w:val="00170DCB"/>
    <w:rsid w:val="001710C0"/>
    <w:rsid w:val="001715F2"/>
    <w:rsid w:val="00171683"/>
    <w:rsid w:val="0017174C"/>
    <w:rsid w:val="0017191D"/>
    <w:rsid w:val="00171A64"/>
    <w:rsid w:val="00171B82"/>
    <w:rsid w:val="00171CE5"/>
    <w:rsid w:val="00171D85"/>
    <w:rsid w:val="00171DE8"/>
    <w:rsid w:val="001726FB"/>
    <w:rsid w:val="001728F6"/>
    <w:rsid w:val="00172AC0"/>
    <w:rsid w:val="00172D19"/>
    <w:rsid w:val="00172DD3"/>
    <w:rsid w:val="00172F1F"/>
    <w:rsid w:val="00173129"/>
    <w:rsid w:val="00173713"/>
    <w:rsid w:val="00173722"/>
    <w:rsid w:val="00173826"/>
    <w:rsid w:val="00173F5F"/>
    <w:rsid w:val="001740E9"/>
    <w:rsid w:val="001741E6"/>
    <w:rsid w:val="001743B3"/>
    <w:rsid w:val="00174599"/>
    <w:rsid w:val="00174688"/>
    <w:rsid w:val="00174690"/>
    <w:rsid w:val="001747D6"/>
    <w:rsid w:val="00174D21"/>
    <w:rsid w:val="00174D65"/>
    <w:rsid w:val="00174DBD"/>
    <w:rsid w:val="0017513D"/>
    <w:rsid w:val="0017527B"/>
    <w:rsid w:val="001754A3"/>
    <w:rsid w:val="001757E3"/>
    <w:rsid w:val="00175CF0"/>
    <w:rsid w:val="00175D60"/>
    <w:rsid w:val="00175E06"/>
    <w:rsid w:val="0017626C"/>
    <w:rsid w:val="001765D8"/>
    <w:rsid w:val="00177262"/>
    <w:rsid w:val="00177702"/>
    <w:rsid w:val="00177E3D"/>
    <w:rsid w:val="00177EDE"/>
    <w:rsid w:val="001800AF"/>
    <w:rsid w:val="001801CD"/>
    <w:rsid w:val="001801F2"/>
    <w:rsid w:val="001802E2"/>
    <w:rsid w:val="00180D40"/>
    <w:rsid w:val="00180E15"/>
    <w:rsid w:val="0018134D"/>
    <w:rsid w:val="00181990"/>
    <w:rsid w:val="00181AB9"/>
    <w:rsid w:val="00181BD7"/>
    <w:rsid w:val="00181E88"/>
    <w:rsid w:val="00182676"/>
    <w:rsid w:val="00182D2F"/>
    <w:rsid w:val="00182E92"/>
    <w:rsid w:val="00182F03"/>
    <w:rsid w:val="001832F0"/>
    <w:rsid w:val="001835B2"/>
    <w:rsid w:val="00183712"/>
    <w:rsid w:val="00183979"/>
    <w:rsid w:val="00183B44"/>
    <w:rsid w:val="00183B5E"/>
    <w:rsid w:val="00183B65"/>
    <w:rsid w:val="00183DE4"/>
    <w:rsid w:val="00183E76"/>
    <w:rsid w:val="00184110"/>
    <w:rsid w:val="001843AF"/>
    <w:rsid w:val="00184414"/>
    <w:rsid w:val="00184859"/>
    <w:rsid w:val="00184BBE"/>
    <w:rsid w:val="001853B3"/>
    <w:rsid w:val="00185410"/>
    <w:rsid w:val="0018565C"/>
    <w:rsid w:val="00185D55"/>
    <w:rsid w:val="00186375"/>
    <w:rsid w:val="001864CD"/>
    <w:rsid w:val="00186A73"/>
    <w:rsid w:val="00186ADD"/>
    <w:rsid w:val="00186C6C"/>
    <w:rsid w:val="001877BC"/>
    <w:rsid w:val="00187A84"/>
    <w:rsid w:val="00187DB3"/>
    <w:rsid w:val="00190128"/>
    <w:rsid w:val="0019020E"/>
    <w:rsid w:val="00190BA4"/>
    <w:rsid w:val="00190E8B"/>
    <w:rsid w:val="00190F80"/>
    <w:rsid w:val="00191051"/>
    <w:rsid w:val="001910D7"/>
    <w:rsid w:val="00191183"/>
    <w:rsid w:val="001911B0"/>
    <w:rsid w:val="0019189E"/>
    <w:rsid w:val="00192083"/>
    <w:rsid w:val="0019225F"/>
    <w:rsid w:val="00192516"/>
    <w:rsid w:val="001927A3"/>
    <w:rsid w:val="0019296E"/>
    <w:rsid w:val="00192CC6"/>
    <w:rsid w:val="00192DCB"/>
    <w:rsid w:val="00193388"/>
    <w:rsid w:val="00193407"/>
    <w:rsid w:val="0019364F"/>
    <w:rsid w:val="0019386F"/>
    <w:rsid w:val="00193960"/>
    <w:rsid w:val="00193F46"/>
    <w:rsid w:val="00194148"/>
    <w:rsid w:val="00194199"/>
    <w:rsid w:val="001943A6"/>
    <w:rsid w:val="00194552"/>
    <w:rsid w:val="0019478B"/>
    <w:rsid w:val="00194999"/>
    <w:rsid w:val="00194A1D"/>
    <w:rsid w:val="00194BFD"/>
    <w:rsid w:val="00195063"/>
    <w:rsid w:val="001951F0"/>
    <w:rsid w:val="00195411"/>
    <w:rsid w:val="0019545E"/>
    <w:rsid w:val="0019546E"/>
    <w:rsid w:val="001955B9"/>
    <w:rsid w:val="00195612"/>
    <w:rsid w:val="001959FA"/>
    <w:rsid w:val="0019603C"/>
    <w:rsid w:val="0019609C"/>
    <w:rsid w:val="00196180"/>
    <w:rsid w:val="001963C5"/>
    <w:rsid w:val="00196484"/>
    <w:rsid w:val="001966A4"/>
    <w:rsid w:val="00196918"/>
    <w:rsid w:val="00196924"/>
    <w:rsid w:val="00196D3F"/>
    <w:rsid w:val="00196DD6"/>
    <w:rsid w:val="00197266"/>
    <w:rsid w:val="001972C3"/>
    <w:rsid w:val="0019754E"/>
    <w:rsid w:val="001976B8"/>
    <w:rsid w:val="00197EEB"/>
    <w:rsid w:val="001A00C9"/>
    <w:rsid w:val="001A030B"/>
    <w:rsid w:val="001A0399"/>
    <w:rsid w:val="001A1101"/>
    <w:rsid w:val="001A154B"/>
    <w:rsid w:val="001A17DD"/>
    <w:rsid w:val="001A1877"/>
    <w:rsid w:val="001A1930"/>
    <w:rsid w:val="001A1A84"/>
    <w:rsid w:val="001A1C65"/>
    <w:rsid w:val="001A2687"/>
    <w:rsid w:val="001A2CBA"/>
    <w:rsid w:val="001A300C"/>
    <w:rsid w:val="001A305D"/>
    <w:rsid w:val="001A30B9"/>
    <w:rsid w:val="001A30BB"/>
    <w:rsid w:val="001A323F"/>
    <w:rsid w:val="001A369E"/>
    <w:rsid w:val="001A3B16"/>
    <w:rsid w:val="001A3CBC"/>
    <w:rsid w:val="001A4303"/>
    <w:rsid w:val="001A44AA"/>
    <w:rsid w:val="001A4597"/>
    <w:rsid w:val="001A4AB2"/>
    <w:rsid w:val="001A4FD7"/>
    <w:rsid w:val="001A52C3"/>
    <w:rsid w:val="001A5691"/>
    <w:rsid w:val="001A570B"/>
    <w:rsid w:val="001A5937"/>
    <w:rsid w:val="001A599B"/>
    <w:rsid w:val="001A5D88"/>
    <w:rsid w:val="001A64CE"/>
    <w:rsid w:val="001A6B3B"/>
    <w:rsid w:val="001A6BF2"/>
    <w:rsid w:val="001A6C4E"/>
    <w:rsid w:val="001A6C84"/>
    <w:rsid w:val="001A6D0D"/>
    <w:rsid w:val="001A709B"/>
    <w:rsid w:val="001A731A"/>
    <w:rsid w:val="001A7378"/>
    <w:rsid w:val="001A7770"/>
    <w:rsid w:val="001A7786"/>
    <w:rsid w:val="001A7E36"/>
    <w:rsid w:val="001A7F18"/>
    <w:rsid w:val="001A7FA7"/>
    <w:rsid w:val="001B00AF"/>
    <w:rsid w:val="001B0492"/>
    <w:rsid w:val="001B051A"/>
    <w:rsid w:val="001B07AE"/>
    <w:rsid w:val="001B089E"/>
    <w:rsid w:val="001B09D4"/>
    <w:rsid w:val="001B0D3A"/>
    <w:rsid w:val="001B0EA4"/>
    <w:rsid w:val="001B1240"/>
    <w:rsid w:val="001B1262"/>
    <w:rsid w:val="001B1B06"/>
    <w:rsid w:val="001B1C30"/>
    <w:rsid w:val="001B20BA"/>
    <w:rsid w:val="001B20F7"/>
    <w:rsid w:val="001B26B8"/>
    <w:rsid w:val="001B2708"/>
    <w:rsid w:val="001B28AD"/>
    <w:rsid w:val="001B2926"/>
    <w:rsid w:val="001B2EB5"/>
    <w:rsid w:val="001B2EFB"/>
    <w:rsid w:val="001B314C"/>
    <w:rsid w:val="001B3160"/>
    <w:rsid w:val="001B387F"/>
    <w:rsid w:val="001B3C74"/>
    <w:rsid w:val="001B3F5B"/>
    <w:rsid w:val="001B4159"/>
    <w:rsid w:val="001B4262"/>
    <w:rsid w:val="001B42E0"/>
    <w:rsid w:val="001B435A"/>
    <w:rsid w:val="001B449F"/>
    <w:rsid w:val="001B490D"/>
    <w:rsid w:val="001B4CE3"/>
    <w:rsid w:val="001B4D33"/>
    <w:rsid w:val="001B5383"/>
    <w:rsid w:val="001B568C"/>
    <w:rsid w:val="001B57E6"/>
    <w:rsid w:val="001B5A0D"/>
    <w:rsid w:val="001B5EA7"/>
    <w:rsid w:val="001B5EEE"/>
    <w:rsid w:val="001B631A"/>
    <w:rsid w:val="001B6756"/>
    <w:rsid w:val="001B67A2"/>
    <w:rsid w:val="001B6ED0"/>
    <w:rsid w:val="001B6F1C"/>
    <w:rsid w:val="001B7253"/>
    <w:rsid w:val="001B7891"/>
    <w:rsid w:val="001C0064"/>
    <w:rsid w:val="001C02D1"/>
    <w:rsid w:val="001C09CF"/>
    <w:rsid w:val="001C1146"/>
    <w:rsid w:val="001C1328"/>
    <w:rsid w:val="001C19A0"/>
    <w:rsid w:val="001C1CD5"/>
    <w:rsid w:val="001C1D1A"/>
    <w:rsid w:val="001C1D21"/>
    <w:rsid w:val="001C2417"/>
    <w:rsid w:val="001C3F07"/>
    <w:rsid w:val="001C40EF"/>
    <w:rsid w:val="001C439E"/>
    <w:rsid w:val="001C45FF"/>
    <w:rsid w:val="001C4B0C"/>
    <w:rsid w:val="001C51BD"/>
    <w:rsid w:val="001C5226"/>
    <w:rsid w:val="001C53A7"/>
    <w:rsid w:val="001C5439"/>
    <w:rsid w:val="001C54E1"/>
    <w:rsid w:val="001C55F0"/>
    <w:rsid w:val="001C5669"/>
    <w:rsid w:val="001C6099"/>
    <w:rsid w:val="001C60DC"/>
    <w:rsid w:val="001C681B"/>
    <w:rsid w:val="001C6B5D"/>
    <w:rsid w:val="001C6DB3"/>
    <w:rsid w:val="001C70C1"/>
    <w:rsid w:val="001C7280"/>
    <w:rsid w:val="001C74EA"/>
    <w:rsid w:val="001C750F"/>
    <w:rsid w:val="001C791E"/>
    <w:rsid w:val="001C7CCB"/>
    <w:rsid w:val="001C7CDE"/>
    <w:rsid w:val="001C7D03"/>
    <w:rsid w:val="001C7FD6"/>
    <w:rsid w:val="001D0559"/>
    <w:rsid w:val="001D05D4"/>
    <w:rsid w:val="001D0A71"/>
    <w:rsid w:val="001D0C63"/>
    <w:rsid w:val="001D1106"/>
    <w:rsid w:val="001D1163"/>
    <w:rsid w:val="001D133E"/>
    <w:rsid w:val="001D14C9"/>
    <w:rsid w:val="001D196C"/>
    <w:rsid w:val="001D197D"/>
    <w:rsid w:val="001D1A29"/>
    <w:rsid w:val="001D24CC"/>
    <w:rsid w:val="001D2C0F"/>
    <w:rsid w:val="001D30A6"/>
    <w:rsid w:val="001D3A51"/>
    <w:rsid w:val="001D402C"/>
    <w:rsid w:val="001D44C2"/>
    <w:rsid w:val="001D4532"/>
    <w:rsid w:val="001D46CD"/>
    <w:rsid w:val="001D487A"/>
    <w:rsid w:val="001D4B3E"/>
    <w:rsid w:val="001D510E"/>
    <w:rsid w:val="001D5541"/>
    <w:rsid w:val="001D55DE"/>
    <w:rsid w:val="001D5647"/>
    <w:rsid w:val="001D5C7A"/>
    <w:rsid w:val="001D5CCB"/>
    <w:rsid w:val="001D5FC2"/>
    <w:rsid w:val="001D617F"/>
    <w:rsid w:val="001D6C81"/>
    <w:rsid w:val="001D735D"/>
    <w:rsid w:val="001D73E9"/>
    <w:rsid w:val="001D7915"/>
    <w:rsid w:val="001D7F14"/>
    <w:rsid w:val="001E0218"/>
    <w:rsid w:val="001E0465"/>
    <w:rsid w:val="001E091F"/>
    <w:rsid w:val="001E12CC"/>
    <w:rsid w:val="001E12E1"/>
    <w:rsid w:val="001E15BA"/>
    <w:rsid w:val="001E1A11"/>
    <w:rsid w:val="001E1CEA"/>
    <w:rsid w:val="001E204A"/>
    <w:rsid w:val="001E268F"/>
    <w:rsid w:val="001E2739"/>
    <w:rsid w:val="001E3531"/>
    <w:rsid w:val="001E3888"/>
    <w:rsid w:val="001E3C3E"/>
    <w:rsid w:val="001E3C59"/>
    <w:rsid w:val="001E407A"/>
    <w:rsid w:val="001E408E"/>
    <w:rsid w:val="001E4110"/>
    <w:rsid w:val="001E42B0"/>
    <w:rsid w:val="001E47DE"/>
    <w:rsid w:val="001E48DB"/>
    <w:rsid w:val="001E4D92"/>
    <w:rsid w:val="001E4FE0"/>
    <w:rsid w:val="001E549E"/>
    <w:rsid w:val="001E557F"/>
    <w:rsid w:val="001E5711"/>
    <w:rsid w:val="001E57D4"/>
    <w:rsid w:val="001E5DC4"/>
    <w:rsid w:val="001E5F03"/>
    <w:rsid w:val="001E63AE"/>
    <w:rsid w:val="001E678A"/>
    <w:rsid w:val="001E7B05"/>
    <w:rsid w:val="001E7C56"/>
    <w:rsid w:val="001F002E"/>
    <w:rsid w:val="001F0224"/>
    <w:rsid w:val="001F043A"/>
    <w:rsid w:val="001F0774"/>
    <w:rsid w:val="001F0843"/>
    <w:rsid w:val="001F0B26"/>
    <w:rsid w:val="001F0C2D"/>
    <w:rsid w:val="001F0E9B"/>
    <w:rsid w:val="001F1273"/>
    <w:rsid w:val="001F15E3"/>
    <w:rsid w:val="001F16F8"/>
    <w:rsid w:val="001F1DFC"/>
    <w:rsid w:val="001F21B2"/>
    <w:rsid w:val="001F240F"/>
    <w:rsid w:val="001F2546"/>
    <w:rsid w:val="001F2D72"/>
    <w:rsid w:val="001F2E0A"/>
    <w:rsid w:val="001F32A2"/>
    <w:rsid w:val="001F33E1"/>
    <w:rsid w:val="001F360B"/>
    <w:rsid w:val="001F3689"/>
    <w:rsid w:val="001F38D2"/>
    <w:rsid w:val="001F3B25"/>
    <w:rsid w:val="001F437E"/>
    <w:rsid w:val="001F45A7"/>
    <w:rsid w:val="001F4AF8"/>
    <w:rsid w:val="001F4BF1"/>
    <w:rsid w:val="001F4E98"/>
    <w:rsid w:val="001F50EF"/>
    <w:rsid w:val="001F51AD"/>
    <w:rsid w:val="001F5916"/>
    <w:rsid w:val="001F5A2D"/>
    <w:rsid w:val="001F620D"/>
    <w:rsid w:val="001F64B2"/>
    <w:rsid w:val="001F64BA"/>
    <w:rsid w:val="001F6631"/>
    <w:rsid w:val="001F699C"/>
    <w:rsid w:val="001F6B88"/>
    <w:rsid w:val="001F6D2E"/>
    <w:rsid w:val="001F6EA7"/>
    <w:rsid w:val="001F6F2D"/>
    <w:rsid w:val="001F75E3"/>
    <w:rsid w:val="001F764E"/>
    <w:rsid w:val="001F7716"/>
    <w:rsid w:val="001F7AB4"/>
    <w:rsid w:val="002002FB"/>
    <w:rsid w:val="0020056D"/>
    <w:rsid w:val="00200577"/>
    <w:rsid w:val="002005A7"/>
    <w:rsid w:val="0020065C"/>
    <w:rsid w:val="0020072F"/>
    <w:rsid w:val="00200A31"/>
    <w:rsid w:val="00200AD3"/>
    <w:rsid w:val="0020141C"/>
    <w:rsid w:val="0020157B"/>
    <w:rsid w:val="0020159B"/>
    <w:rsid w:val="00201A9D"/>
    <w:rsid w:val="00201FF0"/>
    <w:rsid w:val="0020208F"/>
    <w:rsid w:val="00202348"/>
    <w:rsid w:val="002023FB"/>
    <w:rsid w:val="00202630"/>
    <w:rsid w:val="00203236"/>
    <w:rsid w:val="00203547"/>
    <w:rsid w:val="002035E7"/>
    <w:rsid w:val="00203670"/>
    <w:rsid w:val="002037D1"/>
    <w:rsid w:val="00203AFE"/>
    <w:rsid w:val="00203E02"/>
    <w:rsid w:val="0020418E"/>
    <w:rsid w:val="002043FB"/>
    <w:rsid w:val="00204583"/>
    <w:rsid w:val="002045A7"/>
    <w:rsid w:val="00204633"/>
    <w:rsid w:val="002047BD"/>
    <w:rsid w:val="00204A28"/>
    <w:rsid w:val="00204B51"/>
    <w:rsid w:val="00204D4C"/>
    <w:rsid w:val="00204FCC"/>
    <w:rsid w:val="0020517B"/>
    <w:rsid w:val="0020599B"/>
    <w:rsid w:val="002059A9"/>
    <w:rsid w:val="002064A8"/>
    <w:rsid w:val="002064AA"/>
    <w:rsid w:val="00206581"/>
    <w:rsid w:val="0020664B"/>
    <w:rsid w:val="00206739"/>
    <w:rsid w:val="0020691D"/>
    <w:rsid w:val="00206A7C"/>
    <w:rsid w:val="00206AFB"/>
    <w:rsid w:val="00206D0B"/>
    <w:rsid w:val="00206D1B"/>
    <w:rsid w:val="00206F05"/>
    <w:rsid w:val="00207288"/>
    <w:rsid w:val="002073A0"/>
    <w:rsid w:val="00207B33"/>
    <w:rsid w:val="00207D76"/>
    <w:rsid w:val="00210023"/>
    <w:rsid w:val="002108D4"/>
    <w:rsid w:val="002109B2"/>
    <w:rsid w:val="00210B9F"/>
    <w:rsid w:val="00210D7D"/>
    <w:rsid w:val="00210DE4"/>
    <w:rsid w:val="00210F07"/>
    <w:rsid w:val="0021119F"/>
    <w:rsid w:val="002112CA"/>
    <w:rsid w:val="00211650"/>
    <w:rsid w:val="00211A5F"/>
    <w:rsid w:val="00211EA2"/>
    <w:rsid w:val="0021214E"/>
    <w:rsid w:val="002123A0"/>
    <w:rsid w:val="002124E5"/>
    <w:rsid w:val="00212501"/>
    <w:rsid w:val="00212A11"/>
    <w:rsid w:val="00213553"/>
    <w:rsid w:val="002137C0"/>
    <w:rsid w:val="00213B18"/>
    <w:rsid w:val="00213EDB"/>
    <w:rsid w:val="00213FE5"/>
    <w:rsid w:val="0021426C"/>
    <w:rsid w:val="002143E1"/>
    <w:rsid w:val="0021446C"/>
    <w:rsid w:val="00214526"/>
    <w:rsid w:val="00215001"/>
    <w:rsid w:val="00215295"/>
    <w:rsid w:val="002152E3"/>
    <w:rsid w:val="0021536B"/>
    <w:rsid w:val="002154E3"/>
    <w:rsid w:val="002155AA"/>
    <w:rsid w:val="002155EF"/>
    <w:rsid w:val="00215813"/>
    <w:rsid w:val="00215CE9"/>
    <w:rsid w:val="00215E3B"/>
    <w:rsid w:val="00216133"/>
    <w:rsid w:val="002166EC"/>
    <w:rsid w:val="00216934"/>
    <w:rsid w:val="00216DA9"/>
    <w:rsid w:val="00217225"/>
    <w:rsid w:val="0021742E"/>
    <w:rsid w:val="00217580"/>
    <w:rsid w:val="002175E6"/>
    <w:rsid w:val="0021763F"/>
    <w:rsid w:val="002179E1"/>
    <w:rsid w:val="00217AD5"/>
    <w:rsid w:val="002202EE"/>
    <w:rsid w:val="00220890"/>
    <w:rsid w:val="00221285"/>
    <w:rsid w:val="002219AC"/>
    <w:rsid w:val="002224F8"/>
    <w:rsid w:val="002231DB"/>
    <w:rsid w:val="002235AE"/>
    <w:rsid w:val="00223836"/>
    <w:rsid w:val="00223A44"/>
    <w:rsid w:val="00223ADD"/>
    <w:rsid w:val="0022453F"/>
    <w:rsid w:val="002246CE"/>
    <w:rsid w:val="0022480F"/>
    <w:rsid w:val="002252F8"/>
    <w:rsid w:val="00225626"/>
    <w:rsid w:val="00225697"/>
    <w:rsid w:val="00225BA4"/>
    <w:rsid w:val="00226339"/>
    <w:rsid w:val="002263F3"/>
    <w:rsid w:val="00226645"/>
    <w:rsid w:val="0022670A"/>
    <w:rsid w:val="0022696F"/>
    <w:rsid w:val="00226D62"/>
    <w:rsid w:val="00226EEB"/>
    <w:rsid w:val="00227310"/>
    <w:rsid w:val="00227862"/>
    <w:rsid w:val="00227945"/>
    <w:rsid w:val="002279F4"/>
    <w:rsid w:val="00227EA2"/>
    <w:rsid w:val="00230084"/>
    <w:rsid w:val="00230152"/>
    <w:rsid w:val="002302B0"/>
    <w:rsid w:val="002303D0"/>
    <w:rsid w:val="00230DA4"/>
    <w:rsid w:val="00230DB4"/>
    <w:rsid w:val="00230DFA"/>
    <w:rsid w:val="00230E2F"/>
    <w:rsid w:val="00230FA2"/>
    <w:rsid w:val="00230FBE"/>
    <w:rsid w:val="0023109F"/>
    <w:rsid w:val="0023183B"/>
    <w:rsid w:val="002318F3"/>
    <w:rsid w:val="00231CA1"/>
    <w:rsid w:val="00231E99"/>
    <w:rsid w:val="002322C0"/>
    <w:rsid w:val="002323D8"/>
    <w:rsid w:val="0023244D"/>
    <w:rsid w:val="002326AF"/>
    <w:rsid w:val="00232C45"/>
    <w:rsid w:val="0023345F"/>
    <w:rsid w:val="002335BC"/>
    <w:rsid w:val="002335F2"/>
    <w:rsid w:val="0023403D"/>
    <w:rsid w:val="00234564"/>
    <w:rsid w:val="002347CF"/>
    <w:rsid w:val="00234A5B"/>
    <w:rsid w:val="00234F25"/>
    <w:rsid w:val="002352AD"/>
    <w:rsid w:val="00235BDA"/>
    <w:rsid w:val="00235D05"/>
    <w:rsid w:val="00235DA2"/>
    <w:rsid w:val="00235E2A"/>
    <w:rsid w:val="00235F17"/>
    <w:rsid w:val="0023666F"/>
    <w:rsid w:val="002367FD"/>
    <w:rsid w:val="00236920"/>
    <w:rsid w:val="00236A27"/>
    <w:rsid w:val="00236DFE"/>
    <w:rsid w:val="00236E61"/>
    <w:rsid w:val="0023716D"/>
    <w:rsid w:val="0023743C"/>
    <w:rsid w:val="00237D3B"/>
    <w:rsid w:val="00240254"/>
    <w:rsid w:val="00240639"/>
    <w:rsid w:val="0024070B"/>
    <w:rsid w:val="00240910"/>
    <w:rsid w:val="0024094B"/>
    <w:rsid w:val="00240AA6"/>
    <w:rsid w:val="0024142F"/>
    <w:rsid w:val="00241564"/>
    <w:rsid w:val="00241BFE"/>
    <w:rsid w:val="00241C54"/>
    <w:rsid w:val="00241D8C"/>
    <w:rsid w:val="00241DEB"/>
    <w:rsid w:val="00242103"/>
    <w:rsid w:val="002423B0"/>
    <w:rsid w:val="00242749"/>
    <w:rsid w:val="00242F18"/>
    <w:rsid w:val="00243097"/>
    <w:rsid w:val="002433BE"/>
    <w:rsid w:val="002438B3"/>
    <w:rsid w:val="002438E2"/>
    <w:rsid w:val="0024391A"/>
    <w:rsid w:val="00243B18"/>
    <w:rsid w:val="00243FD4"/>
    <w:rsid w:val="0024433E"/>
    <w:rsid w:val="00244523"/>
    <w:rsid w:val="00244603"/>
    <w:rsid w:val="00244958"/>
    <w:rsid w:val="002449CD"/>
    <w:rsid w:val="00244D45"/>
    <w:rsid w:val="00244E41"/>
    <w:rsid w:val="00244E85"/>
    <w:rsid w:val="00244FF9"/>
    <w:rsid w:val="002453EA"/>
    <w:rsid w:val="002453ED"/>
    <w:rsid w:val="00245776"/>
    <w:rsid w:val="00245EA5"/>
    <w:rsid w:val="00246142"/>
    <w:rsid w:val="00246186"/>
    <w:rsid w:val="00246278"/>
    <w:rsid w:val="002464D9"/>
    <w:rsid w:val="0024657B"/>
    <w:rsid w:val="0024675D"/>
    <w:rsid w:val="00246858"/>
    <w:rsid w:val="00246947"/>
    <w:rsid w:val="00246FAF"/>
    <w:rsid w:val="002472FB"/>
    <w:rsid w:val="00247799"/>
    <w:rsid w:val="0024794C"/>
    <w:rsid w:val="002479B7"/>
    <w:rsid w:val="00247AC6"/>
    <w:rsid w:val="00247C90"/>
    <w:rsid w:val="00250122"/>
    <w:rsid w:val="00250374"/>
    <w:rsid w:val="0025038A"/>
    <w:rsid w:val="00250850"/>
    <w:rsid w:val="00250DE5"/>
    <w:rsid w:val="002511BD"/>
    <w:rsid w:val="00251634"/>
    <w:rsid w:val="0025177B"/>
    <w:rsid w:val="00251DDD"/>
    <w:rsid w:val="00251E18"/>
    <w:rsid w:val="0025221E"/>
    <w:rsid w:val="002526E6"/>
    <w:rsid w:val="002527D5"/>
    <w:rsid w:val="00252AD8"/>
    <w:rsid w:val="0025332B"/>
    <w:rsid w:val="0025358B"/>
    <w:rsid w:val="00253603"/>
    <w:rsid w:val="002538ED"/>
    <w:rsid w:val="00253AB5"/>
    <w:rsid w:val="00253BB9"/>
    <w:rsid w:val="00253BDA"/>
    <w:rsid w:val="00254152"/>
    <w:rsid w:val="00254374"/>
    <w:rsid w:val="0025469C"/>
    <w:rsid w:val="0025477B"/>
    <w:rsid w:val="00254F11"/>
    <w:rsid w:val="00255342"/>
    <w:rsid w:val="002555F3"/>
    <w:rsid w:val="0025561D"/>
    <w:rsid w:val="00255A61"/>
    <w:rsid w:val="00255B16"/>
    <w:rsid w:val="00255B96"/>
    <w:rsid w:val="00256183"/>
    <w:rsid w:val="002561CD"/>
    <w:rsid w:val="00256261"/>
    <w:rsid w:val="002563CE"/>
    <w:rsid w:val="00256603"/>
    <w:rsid w:val="002569F7"/>
    <w:rsid w:val="00257098"/>
    <w:rsid w:val="00257392"/>
    <w:rsid w:val="00257735"/>
    <w:rsid w:val="00257E9F"/>
    <w:rsid w:val="00260281"/>
    <w:rsid w:val="00260621"/>
    <w:rsid w:val="002606DC"/>
    <w:rsid w:val="0026101C"/>
    <w:rsid w:val="002611B1"/>
    <w:rsid w:val="0026121E"/>
    <w:rsid w:val="002614C1"/>
    <w:rsid w:val="00261823"/>
    <w:rsid w:val="00261E91"/>
    <w:rsid w:val="0026215E"/>
    <w:rsid w:val="0026228C"/>
    <w:rsid w:val="0026254A"/>
    <w:rsid w:val="00262554"/>
    <w:rsid w:val="00262D96"/>
    <w:rsid w:val="002637D1"/>
    <w:rsid w:val="00263E42"/>
    <w:rsid w:val="00263FB5"/>
    <w:rsid w:val="002645D5"/>
    <w:rsid w:val="002646B9"/>
    <w:rsid w:val="00264B8E"/>
    <w:rsid w:val="00264F80"/>
    <w:rsid w:val="002658EE"/>
    <w:rsid w:val="00265920"/>
    <w:rsid w:val="00265CC5"/>
    <w:rsid w:val="00265E23"/>
    <w:rsid w:val="0026623E"/>
    <w:rsid w:val="002665CE"/>
    <w:rsid w:val="0026688E"/>
    <w:rsid w:val="0026696A"/>
    <w:rsid w:val="00266D56"/>
    <w:rsid w:val="002673F8"/>
    <w:rsid w:val="0026770A"/>
    <w:rsid w:val="00267A66"/>
    <w:rsid w:val="00267C4F"/>
    <w:rsid w:val="00267F9C"/>
    <w:rsid w:val="00270203"/>
    <w:rsid w:val="0027057E"/>
    <w:rsid w:val="00270747"/>
    <w:rsid w:val="0027082F"/>
    <w:rsid w:val="00270BE9"/>
    <w:rsid w:val="00270D29"/>
    <w:rsid w:val="002713DD"/>
    <w:rsid w:val="00271479"/>
    <w:rsid w:val="0027162C"/>
    <w:rsid w:val="00271866"/>
    <w:rsid w:val="00271884"/>
    <w:rsid w:val="00271CCD"/>
    <w:rsid w:val="002721BC"/>
    <w:rsid w:val="002721EF"/>
    <w:rsid w:val="002722E7"/>
    <w:rsid w:val="00272970"/>
    <w:rsid w:val="00272C19"/>
    <w:rsid w:val="002731FE"/>
    <w:rsid w:val="0027325A"/>
    <w:rsid w:val="002732D4"/>
    <w:rsid w:val="00273367"/>
    <w:rsid w:val="00273905"/>
    <w:rsid w:val="0027396C"/>
    <w:rsid w:val="00273A4D"/>
    <w:rsid w:val="00273A6E"/>
    <w:rsid w:val="00273B5B"/>
    <w:rsid w:val="00273CC4"/>
    <w:rsid w:val="002741BE"/>
    <w:rsid w:val="00274464"/>
    <w:rsid w:val="00274502"/>
    <w:rsid w:val="002745D2"/>
    <w:rsid w:val="00274827"/>
    <w:rsid w:val="00275024"/>
    <w:rsid w:val="002752E3"/>
    <w:rsid w:val="00275C88"/>
    <w:rsid w:val="002761F6"/>
    <w:rsid w:val="0027621F"/>
    <w:rsid w:val="00276644"/>
    <w:rsid w:val="00276891"/>
    <w:rsid w:val="00276B1C"/>
    <w:rsid w:val="002772CA"/>
    <w:rsid w:val="002774D0"/>
    <w:rsid w:val="002779CF"/>
    <w:rsid w:val="00277FB0"/>
    <w:rsid w:val="002801EE"/>
    <w:rsid w:val="002803D0"/>
    <w:rsid w:val="002804AD"/>
    <w:rsid w:val="00280B20"/>
    <w:rsid w:val="00280C64"/>
    <w:rsid w:val="00280D12"/>
    <w:rsid w:val="0028105B"/>
    <w:rsid w:val="00281457"/>
    <w:rsid w:val="0028147C"/>
    <w:rsid w:val="002818BD"/>
    <w:rsid w:val="00282210"/>
    <w:rsid w:val="002825EF"/>
    <w:rsid w:val="00282795"/>
    <w:rsid w:val="0028281D"/>
    <w:rsid w:val="00282BB6"/>
    <w:rsid w:val="00282F76"/>
    <w:rsid w:val="00283600"/>
    <w:rsid w:val="0028373F"/>
    <w:rsid w:val="002839B3"/>
    <w:rsid w:val="00283B1A"/>
    <w:rsid w:val="00283CF7"/>
    <w:rsid w:val="00284144"/>
    <w:rsid w:val="00284B30"/>
    <w:rsid w:val="00284EFD"/>
    <w:rsid w:val="00284F09"/>
    <w:rsid w:val="00284F4F"/>
    <w:rsid w:val="002852FF"/>
    <w:rsid w:val="00285407"/>
    <w:rsid w:val="0028543D"/>
    <w:rsid w:val="00285627"/>
    <w:rsid w:val="002856E3"/>
    <w:rsid w:val="00285753"/>
    <w:rsid w:val="00285D78"/>
    <w:rsid w:val="002864C2"/>
    <w:rsid w:val="00286A91"/>
    <w:rsid w:val="00286C7D"/>
    <w:rsid w:val="00286C82"/>
    <w:rsid w:val="00286E3D"/>
    <w:rsid w:val="00287003"/>
    <w:rsid w:val="00287421"/>
    <w:rsid w:val="0028778C"/>
    <w:rsid w:val="00287C5F"/>
    <w:rsid w:val="00290170"/>
    <w:rsid w:val="002902F7"/>
    <w:rsid w:val="00290B92"/>
    <w:rsid w:val="002914A0"/>
    <w:rsid w:val="00291676"/>
    <w:rsid w:val="0029196D"/>
    <w:rsid w:val="00291A3E"/>
    <w:rsid w:val="00291B14"/>
    <w:rsid w:val="00291B6F"/>
    <w:rsid w:val="002920B7"/>
    <w:rsid w:val="00292796"/>
    <w:rsid w:val="0029282E"/>
    <w:rsid w:val="00292B16"/>
    <w:rsid w:val="00292E70"/>
    <w:rsid w:val="00293378"/>
    <w:rsid w:val="0029387D"/>
    <w:rsid w:val="002938BD"/>
    <w:rsid w:val="0029394E"/>
    <w:rsid w:val="0029395A"/>
    <w:rsid w:val="00293B64"/>
    <w:rsid w:val="00293D02"/>
    <w:rsid w:val="00293FAD"/>
    <w:rsid w:val="0029404A"/>
    <w:rsid w:val="002940E3"/>
    <w:rsid w:val="00295665"/>
    <w:rsid w:val="0029567B"/>
    <w:rsid w:val="00295A51"/>
    <w:rsid w:val="00295B37"/>
    <w:rsid w:val="00295B45"/>
    <w:rsid w:val="00296396"/>
    <w:rsid w:val="00296423"/>
    <w:rsid w:val="002964A8"/>
    <w:rsid w:val="00296894"/>
    <w:rsid w:val="00296D58"/>
    <w:rsid w:val="0029717A"/>
    <w:rsid w:val="002971DF"/>
    <w:rsid w:val="0029737B"/>
    <w:rsid w:val="002978E5"/>
    <w:rsid w:val="00297AE0"/>
    <w:rsid w:val="00297E29"/>
    <w:rsid w:val="00297EC9"/>
    <w:rsid w:val="002A01E5"/>
    <w:rsid w:val="002A0A67"/>
    <w:rsid w:val="002A0E90"/>
    <w:rsid w:val="002A157C"/>
    <w:rsid w:val="002A1A2F"/>
    <w:rsid w:val="002A21A3"/>
    <w:rsid w:val="002A257E"/>
    <w:rsid w:val="002A2709"/>
    <w:rsid w:val="002A30CB"/>
    <w:rsid w:val="002A33E7"/>
    <w:rsid w:val="002A37F6"/>
    <w:rsid w:val="002A440C"/>
    <w:rsid w:val="002A451B"/>
    <w:rsid w:val="002A4888"/>
    <w:rsid w:val="002A48F8"/>
    <w:rsid w:val="002A4D3A"/>
    <w:rsid w:val="002A4D9D"/>
    <w:rsid w:val="002A4E61"/>
    <w:rsid w:val="002A5245"/>
    <w:rsid w:val="002A52F9"/>
    <w:rsid w:val="002A5363"/>
    <w:rsid w:val="002A55D8"/>
    <w:rsid w:val="002A5746"/>
    <w:rsid w:val="002A577E"/>
    <w:rsid w:val="002A5E89"/>
    <w:rsid w:val="002A6015"/>
    <w:rsid w:val="002A61DF"/>
    <w:rsid w:val="002A621F"/>
    <w:rsid w:val="002A62EE"/>
    <w:rsid w:val="002A630E"/>
    <w:rsid w:val="002A63A8"/>
    <w:rsid w:val="002A6A8A"/>
    <w:rsid w:val="002A6DE3"/>
    <w:rsid w:val="002A7042"/>
    <w:rsid w:val="002A78DA"/>
    <w:rsid w:val="002A7B2B"/>
    <w:rsid w:val="002A7ECE"/>
    <w:rsid w:val="002B0159"/>
    <w:rsid w:val="002B07DD"/>
    <w:rsid w:val="002B081C"/>
    <w:rsid w:val="002B0BC0"/>
    <w:rsid w:val="002B0DD7"/>
    <w:rsid w:val="002B0F19"/>
    <w:rsid w:val="002B1580"/>
    <w:rsid w:val="002B2C71"/>
    <w:rsid w:val="002B2C8B"/>
    <w:rsid w:val="002B2CCB"/>
    <w:rsid w:val="002B31A2"/>
    <w:rsid w:val="002B327A"/>
    <w:rsid w:val="002B3599"/>
    <w:rsid w:val="002B3762"/>
    <w:rsid w:val="002B3838"/>
    <w:rsid w:val="002B39CA"/>
    <w:rsid w:val="002B3B94"/>
    <w:rsid w:val="002B3E39"/>
    <w:rsid w:val="002B3E4C"/>
    <w:rsid w:val="002B42CE"/>
    <w:rsid w:val="002B430A"/>
    <w:rsid w:val="002B4368"/>
    <w:rsid w:val="002B441F"/>
    <w:rsid w:val="002B4435"/>
    <w:rsid w:val="002B4600"/>
    <w:rsid w:val="002B52B1"/>
    <w:rsid w:val="002B55E3"/>
    <w:rsid w:val="002B56CB"/>
    <w:rsid w:val="002B5A2A"/>
    <w:rsid w:val="002B6099"/>
    <w:rsid w:val="002B635F"/>
    <w:rsid w:val="002B64AD"/>
    <w:rsid w:val="002B6ED5"/>
    <w:rsid w:val="002B7057"/>
    <w:rsid w:val="002B73B7"/>
    <w:rsid w:val="002B7437"/>
    <w:rsid w:val="002B795C"/>
    <w:rsid w:val="002B79F4"/>
    <w:rsid w:val="002B7ABC"/>
    <w:rsid w:val="002B7C0D"/>
    <w:rsid w:val="002B7C92"/>
    <w:rsid w:val="002B7D12"/>
    <w:rsid w:val="002B7EF5"/>
    <w:rsid w:val="002C0259"/>
    <w:rsid w:val="002C03FF"/>
    <w:rsid w:val="002C07D8"/>
    <w:rsid w:val="002C1086"/>
    <w:rsid w:val="002C11EE"/>
    <w:rsid w:val="002C16EE"/>
    <w:rsid w:val="002C1B59"/>
    <w:rsid w:val="002C1DFA"/>
    <w:rsid w:val="002C2150"/>
    <w:rsid w:val="002C22AF"/>
    <w:rsid w:val="002C2366"/>
    <w:rsid w:val="002C2646"/>
    <w:rsid w:val="002C2A3E"/>
    <w:rsid w:val="002C2C63"/>
    <w:rsid w:val="002C2D55"/>
    <w:rsid w:val="002C2D92"/>
    <w:rsid w:val="002C2DD4"/>
    <w:rsid w:val="002C30A3"/>
    <w:rsid w:val="002C31A3"/>
    <w:rsid w:val="002C38CC"/>
    <w:rsid w:val="002C3988"/>
    <w:rsid w:val="002C3E0F"/>
    <w:rsid w:val="002C40C4"/>
    <w:rsid w:val="002C41FF"/>
    <w:rsid w:val="002C4578"/>
    <w:rsid w:val="002C4DB2"/>
    <w:rsid w:val="002C517D"/>
    <w:rsid w:val="002C53C3"/>
    <w:rsid w:val="002C5935"/>
    <w:rsid w:val="002C5D20"/>
    <w:rsid w:val="002C5EB5"/>
    <w:rsid w:val="002C619B"/>
    <w:rsid w:val="002C68DA"/>
    <w:rsid w:val="002C6996"/>
    <w:rsid w:val="002C6E99"/>
    <w:rsid w:val="002C6F81"/>
    <w:rsid w:val="002C79A6"/>
    <w:rsid w:val="002C7A99"/>
    <w:rsid w:val="002D0290"/>
    <w:rsid w:val="002D037D"/>
    <w:rsid w:val="002D0534"/>
    <w:rsid w:val="002D1214"/>
    <w:rsid w:val="002D154C"/>
    <w:rsid w:val="002D1685"/>
    <w:rsid w:val="002D188E"/>
    <w:rsid w:val="002D1AB8"/>
    <w:rsid w:val="002D1E7C"/>
    <w:rsid w:val="002D206E"/>
    <w:rsid w:val="002D21DB"/>
    <w:rsid w:val="002D2EAF"/>
    <w:rsid w:val="002D2ED9"/>
    <w:rsid w:val="002D336C"/>
    <w:rsid w:val="002D36D8"/>
    <w:rsid w:val="002D37B1"/>
    <w:rsid w:val="002D3BBD"/>
    <w:rsid w:val="002D3BC4"/>
    <w:rsid w:val="002D3C8A"/>
    <w:rsid w:val="002D3D04"/>
    <w:rsid w:val="002D3E73"/>
    <w:rsid w:val="002D3F36"/>
    <w:rsid w:val="002D420A"/>
    <w:rsid w:val="002D443E"/>
    <w:rsid w:val="002D4448"/>
    <w:rsid w:val="002D478C"/>
    <w:rsid w:val="002D4A89"/>
    <w:rsid w:val="002D4E5A"/>
    <w:rsid w:val="002D4E84"/>
    <w:rsid w:val="002D5024"/>
    <w:rsid w:val="002D5387"/>
    <w:rsid w:val="002D5783"/>
    <w:rsid w:val="002D594D"/>
    <w:rsid w:val="002D5AC9"/>
    <w:rsid w:val="002D5BF6"/>
    <w:rsid w:val="002D5C10"/>
    <w:rsid w:val="002D66DE"/>
    <w:rsid w:val="002D6978"/>
    <w:rsid w:val="002D6A0D"/>
    <w:rsid w:val="002D6C05"/>
    <w:rsid w:val="002D73A7"/>
    <w:rsid w:val="002D7B89"/>
    <w:rsid w:val="002D7E19"/>
    <w:rsid w:val="002D7E36"/>
    <w:rsid w:val="002D7EE9"/>
    <w:rsid w:val="002D7F1C"/>
    <w:rsid w:val="002E0B39"/>
    <w:rsid w:val="002E0F3D"/>
    <w:rsid w:val="002E1159"/>
    <w:rsid w:val="002E118F"/>
    <w:rsid w:val="002E1431"/>
    <w:rsid w:val="002E14C1"/>
    <w:rsid w:val="002E15A0"/>
    <w:rsid w:val="002E1920"/>
    <w:rsid w:val="002E1C36"/>
    <w:rsid w:val="002E1E46"/>
    <w:rsid w:val="002E1F68"/>
    <w:rsid w:val="002E23DB"/>
    <w:rsid w:val="002E23E6"/>
    <w:rsid w:val="002E2566"/>
    <w:rsid w:val="002E2613"/>
    <w:rsid w:val="002E2C3F"/>
    <w:rsid w:val="002E2D2F"/>
    <w:rsid w:val="002E34C4"/>
    <w:rsid w:val="002E360A"/>
    <w:rsid w:val="002E39A4"/>
    <w:rsid w:val="002E3A43"/>
    <w:rsid w:val="002E3FA0"/>
    <w:rsid w:val="002E4002"/>
    <w:rsid w:val="002E4AC0"/>
    <w:rsid w:val="002E5133"/>
    <w:rsid w:val="002E5264"/>
    <w:rsid w:val="002E5871"/>
    <w:rsid w:val="002E5908"/>
    <w:rsid w:val="002E5FD2"/>
    <w:rsid w:val="002E610E"/>
    <w:rsid w:val="002E6B95"/>
    <w:rsid w:val="002E6CC1"/>
    <w:rsid w:val="002E6D24"/>
    <w:rsid w:val="002E6DBB"/>
    <w:rsid w:val="002E6F8A"/>
    <w:rsid w:val="002E743A"/>
    <w:rsid w:val="002E76AA"/>
    <w:rsid w:val="002E78EA"/>
    <w:rsid w:val="002E7979"/>
    <w:rsid w:val="002E7A42"/>
    <w:rsid w:val="002F011B"/>
    <w:rsid w:val="002F0177"/>
    <w:rsid w:val="002F0499"/>
    <w:rsid w:val="002F071B"/>
    <w:rsid w:val="002F0BE3"/>
    <w:rsid w:val="002F0C22"/>
    <w:rsid w:val="002F0DA5"/>
    <w:rsid w:val="002F15A2"/>
    <w:rsid w:val="002F1A9A"/>
    <w:rsid w:val="002F1C4A"/>
    <w:rsid w:val="002F1C66"/>
    <w:rsid w:val="002F1CC4"/>
    <w:rsid w:val="002F1E25"/>
    <w:rsid w:val="002F1FCE"/>
    <w:rsid w:val="002F234D"/>
    <w:rsid w:val="002F2716"/>
    <w:rsid w:val="002F2841"/>
    <w:rsid w:val="002F39FD"/>
    <w:rsid w:val="002F4005"/>
    <w:rsid w:val="002F415C"/>
    <w:rsid w:val="002F455E"/>
    <w:rsid w:val="002F490F"/>
    <w:rsid w:val="002F4D9F"/>
    <w:rsid w:val="002F5200"/>
    <w:rsid w:val="002F53CF"/>
    <w:rsid w:val="002F56BD"/>
    <w:rsid w:val="002F5EA2"/>
    <w:rsid w:val="002F6111"/>
    <w:rsid w:val="002F68FA"/>
    <w:rsid w:val="002F6B25"/>
    <w:rsid w:val="002F708C"/>
    <w:rsid w:val="002F71FB"/>
    <w:rsid w:val="002F74DE"/>
    <w:rsid w:val="002F77D0"/>
    <w:rsid w:val="002F7947"/>
    <w:rsid w:val="002F798C"/>
    <w:rsid w:val="002F7B35"/>
    <w:rsid w:val="00300009"/>
    <w:rsid w:val="00300345"/>
    <w:rsid w:val="0030093A"/>
    <w:rsid w:val="003009F2"/>
    <w:rsid w:val="00301045"/>
    <w:rsid w:val="00301442"/>
    <w:rsid w:val="00301794"/>
    <w:rsid w:val="00301EC7"/>
    <w:rsid w:val="003021F9"/>
    <w:rsid w:val="003029B5"/>
    <w:rsid w:val="00302CA4"/>
    <w:rsid w:val="003031FD"/>
    <w:rsid w:val="003032C6"/>
    <w:rsid w:val="00303805"/>
    <w:rsid w:val="003039AF"/>
    <w:rsid w:val="003041E1"/>
    <w:rsid w:val="00304464"/>
    <w:rsid w:val="00304599"/>
    <w:rsid w:val="00304776"/>
    <w:rsid w:val="00304B84"/>
    <w:rsid w:val="00304C36"/>
    <w:rsid w:val="0030523F"/>
    <w:rsid w:val="0030537B"/>
    <w:rsid w:val="00305451"/>
    <w:rsid w:val="00305609"/>
    <w:rsid w:val="00305713"/>
    <w:rsid w:val="00305A2D"/>
    <w:rsid w:val="00305CFF"/>
    <w:rsid w:val="00305E40"/>
    <w:rsid w:val="00305EF9"/>
    <w:rsid w:val="0030654E"/>
    <w:rsid w:val="00306779"/>
    <w:rsid w:val="00307106"/>
    <w:rsid w:val="003072C4"/>
    <w:rsid w:val="0030732D"/>
    <w:rsid w:val="00307A07"/>
    <w:rsid w:val="0031008F"/>
    <w:rsid w:val="00310188"/>
    <w:rsid w:val="0031024C"/>
    <w:rsid w:val="003108A3"/>
    <w:rsid w:val="00310B4C"/>
    <w:rsid w:val="00310C6C"/>
    <w:rsid w:val="0031110C"/>
    <w:rsid w:val="003111A2"/>
    <w:rsid w:val="0031128E"/>
    <w:rsid w:val="00311F09"/>
    <w:rsid w:val="00312372"/>
    <w:rsid w:val="0031247B"/>
    <w:rsid w:val="003128C5"/>
    <w:rsid w:val="003128E5"/>
    <w:rsid w:val="00313580"/>
    <w:rsid w:val="00313760"/>
    <w:rsid w:val="00314133"/>
    <w:rsid w:val="003142FB"/>
    <w:rsid w:val="003143B2"/>
    <w:rsid w:val="003145AE"/>
    <w:rsid w:val="0031465E"/>
    <w:rsid w:val="00314678"/>
    <w:rsid w:val="00314D8D"/>
    <w:rsid w:val="00314E19"/>
    <w:rsid w:val="00315544"/>
    <w:rsid w:val="00315564"/>
    <w:rsid w:val="003163B8"/>
    <w:rsid w:val="00316596"/>
    <w:rsid w:val="003169B8"/>
    <w:rsid w:val="00316C7D"/>
    <w:rsid w:val="00316D55"/>
    <w:rsid w:val="003170F7"/>
    <w:rsid w:val="0031794F"/>
    <w:rsid w:val="00317FB7"/>
    <w:rsid w:val="0032046C"/>
    <w:rsid w:val="003206F4"/>
    <w:rsid w:val="00321295"/>
    <w:rsid w:val="003213BD"/>
    <w:rsid w:val="00321650"/>
    <w:rsid w:val="003217E7"/>
    <w:rsid w:val="00321CCE"/>
    <w:rsid w:val="00321E8F"/>
    <w:rsid w:val="00321F79"/>
    <w:rsid w:val="00321F87"/>
    <w:rsid w:val="0032218C"/>
    <w:rsid w:val="00322A11"/>
    <w:rsid w:val="00322B13"/>
    <w:rsid w:val="00322DC8"/>
    <w:rsid w:val="003237A0"/>
    <w:rsid w:val="00323DFF"/>
    <w:rsid w:val="00323F75"/>
    <w:rsid w:val="00324226"/>
    <w:rsid w:val="00324388"/>
    <w:rsid w:val="00324467"/>
    <w:rsid w:val="003244C1"/>
    <w:rsid w:val="00324C12"/>
    <w:rsid w:val="00324F90"/>
    <w:rsid w:val="00325398"/>
    <w:rsid w:val="0032568A"/>
    <w:rsid w:val="003257CE"/>
    <w:rsid w:val="003257F6"/>
    <w:rsid w:val="003264D0"/>
    <w:rsid w:val="0032661A"/>
    <w:rsid w:val="00326ACB"/>
    <w:rsid w:val="00326E6C"/>
    <w:rsid w:val="0032706E"/>
    <w:rsid w:val="00327CCE"/>
    <w:rsid w:val="00327EDB"/>
    <w:rsid w:val="003303EA"/>
    <w:rsid w:val="00330713"/>
    <w:rsid w:val="0033082C"/>
    <w:rsid w:val="00330B3E"/>
    <w:rsid w:val="00330DFC"/>
    <w:rsid w:val="00330E39"/>
    <w:rsid w:val="00330F19"/>
    <w:rsid w:val="0033117C"/>
    <w:rsid w:val="003312F7"/>
    <w:rsid w:val="003319FD"/>
    <w:rsid w:val="00331B6F"/>
    <w:rsid w:val="00331CC8"/>
    <w:rsid w:val="00331E49"/>
    <w:rsid w:val="00331F29"/>
    <w:rsid w:val="00332482"/>
    <w:rsid w:val="0033277E"/>
    <w:rsid w:val="00332BAF"/>
    <w:rsid w:val="00333687"/>
    <w:rsid w:val="00333780"/>
    <w:rsid w:val="00333983"/>
    <w:rsid w:val="0033398E"/>
    <w:rsid w:val="003339CC"/>
    <w:rsid w:val="00333B56"/>
    <w:rsid w:val="00333DDC"/>
    <w:rsid w:val="00333FFB"/>
    <w:rsid w:val="00334011"/>
    <w:rsid w:val="003346CD"/>
    <w:rsid w:val="00334729"/>
    <w:rsid w:val="003347B7"/>
    <w:rsid w:val="00334829"/>
    <w:rsid w:val="00334979"/>
    <w:rsid w:val="00335214"/>
    <w:rsid w:val="003357D6"/>
    <w:rsid w:val="00335CCB"/>
    <w:rsid w:val="00335CFB"/>
    <w:rsid w:val="00335EC8"/>
    <w:rsid w:val="00335F59"/>
    <w:rsid w:val="0033628A"/>
    <w:rsid w:val="0033665B"/>
    <w:rsid w:val="003366D8"/>
    <w:rsid w:val="0033697E"/>
    <w:rsid w:val="00336FD4"/>
    <w:rsid w:val="00337001"/>
    <w:rsid w:val="003374F0"/>
    <w:rsid w:val="0033772D"/>
    <w:rsid w:val="00337737"/>
    <w:rsid w:val="00337A62"/>
    <w:rsid w:val="00337A9C"/>
    <w:rsid w:val="00340144"/>
    <w:rsid w:val="003403E9"/>
    <w:rsid w:val="003403ED"/>
    <w:rsid w:val="00340442"/>
    <w:rsid w:val="003405A9"/>
    <w:rsid w:val="00340B05"/>
    <w:rsid w:val="00340BFE"/>
    <w:rsid w:val="003414AC"/>
    <w:rsid w:val="00341678"/>
    <w:rsid w:val="00342077"/>
    <w:rsid w:val="003421C3"/>
    <w:rsid w:val="003424C8"/>
    <w:rsid w:val="0034286B"/>
    <w:rsid w:val="00342F1B"/>
    <w:rsid w:val="00342FCA"/>
    <w:rsid w:val="003431E1"/>
    <w:rsid w:val="003441AD"/>
    <w:rsid w:val="00345134"/>
    <w:rsid w:val="0034576B"/>
    <w:rsid w:val="00345812"/>
    <w:rsid w:val="00345C2E"/>
    <w:rsid w:val="00345DDC"/>
    <w:rsid w:val="00345F63"/>
    <w:rsid w:val="00345F8B"/>
    <w:rsid w:val="0034637B"/>
    <w:rsid w:val="00346C84"/>
    <w:rsid w:val="00346DC8"/>
    <w:rsid w:val="00347173"/>
    <w:rsid w:val="00347273"/>
    <w:rsid w:val="0034789D"/>
    <w:rsid w:val="00347CD4"/>
    <w:rsid w:val="00347E6C"/>
    <w:rsid w:val="00347FDB"/>
    <w:rsid w:val="00350107"/>
    <w:rsid w:val="0035021C"/>
    <w:rsid w:val="003504A8"/>
    <w:rsid w:val="003508C7"/>
    <w:rsid w:val="003508D4"/>
    <w:rsid w:val="0035138D"/>
    <w:rsid w:val="00351763"/>
    <w:rsid w:val="003518AD"/>
    <w:rsid w:val="00352077"/>
    <w:rsid w:val="003522D8"/>
    <w:rsid w:val="0035235B"/>
    <w:rsid w:val="00352474"/>
    <w:rsid w:val="00352E68"/>
    <w:rsid w:val="00352E98"/>
    <w:rsid w:val="0035300A"/>
    <w:rsid w:val="00353430"/>
    <w:rsid w:val="00353C31"/>
    <w:rsid w:val="00353C4F"/>
    <w:rsid w:val="00353DF1"/>
    <w:rsid w:val="00353F12"/>
    <w:rsid w:val="003541DE"/>
    <w:rsid w:val="003548B9"/>
    <w:rsid w:val="00354908"/>
    <w:rsid w:val="00354D0C"/>
    <w:rsid w:val="00354D4A"/>
    <w:rsid w:val="003551AF"/>
    <w:rsid w:val="003552CA"/>
    <w:rsid w:val="003556F9"/>
    <w:rsid w:val="00355EEC"/>
    <w:rsid w:val="0035639C"/>
    <w:rsid w:val="003564EA"/>
    <w:rsid w:val="003566A5"/>
    <w:rsid w:val="003566D0"/>
    <w:rsid w:val="00356ABB"/>
    <w:rsid w:val="00356F55"/>
    <w:rsid w:val="0035779E"/>
    <w:rsid w:val="0035782F"/>
    <w:rsid w:val="00357A98"/>
    <w:rsid w:val="00357CAA"/>
    <w:rsid w:val="00357D0D"/>
    <w:rsid w:val="00360083"/>
    <w:rsid w:val="0036025B"/>
    <w:rsid w:val="00360862"/>
    <w:rsid w:val="00360935"/>
    <w:rsid w:val="0036099A"/>
    <w:rsid w:val="0036129F"/>
    <w:rsid w:val="0036136B"/>
    <w:rsid w:val="00361EAF"/>
    <w:rsid w:val="00361F79"/>
    <w:rsid w:val="003624DF"/>
    <w:rsid w:val="003629A6"/>
    <w:rsid w:val="00362AFB"/>
    <w:rsid w:val="00363381"/>
    <w:rsid w:val="00363592"/>
    <w:rsid w:val="0036399B"/>
    <w:rsid w:val="00363BD5"/>
    <w:rsid w:val="003643C7"/>
    <w:rsid w:val="0036484C"/>
    <w:rsid w:val="00364A3A"/>
    <w:rsid w:val="00364D13"/>
    <w:rsid w:val="00364E17"/>
    <w:rsid w:val="00364F71"/>
    <w:rsid w:val="00365011"/>
    <w:rsid w:val="00365893"/>
    <w:rsid w:val="00365EB9"/>
    <w:rsid w:val="0036605D"/>
    <w:rsid w:val="003663B9"/>
    <w:rsid w:val="00366595"/>
    <w:rsid w:val="0036666B"/>
    <w:rsid w:val="003668A7"/>
    <w:rsid w:val="0036714F"/>
    <w:rsid w:val="0036718C"/>
    <w:rsid w:val="003675C0"/>
    <w:rsid w:val="003675F5"/>
    <w:rsid w:val="00367852"/>
    <w:rsid w:val="00367BB4"/>
    <w:rsid w:val="00367C6B"/>
    <w:rsid w:val="00367E27"/>
    <w:rsid w:val="003701C9"/>
    <w:rsid w:val="00370344"/>
    <w:rsid w:val="00370E27"/>
    <w:rsid w:val="00371060"/>
    <w:rsid w:val="00371DC4"/>
    <w:rsid w:val="0037226D"/>
    <w:rsid w:val="00372326"/>
    <w:rsid w:val="00372AB3"/>
    <w:rsid w:val="00372C91"/>
    <w:rsid w:val="003733B4"/>
    <w:rsid w:val="00374D24"/>
    <w:rsid w:val="00374DE1"/>
    <w:rsid w:val="0037571E"/>
    <w:rsid w:val="003757F4"/>
    <w:rsid w:val="00375A69"/>
    <w:rsid w:val="00375A85"/>
    <w:rsid w:val="00375B00"/>
    <w:rsid w:val="00375C14"/>
    <w:rsid w:val="00375CA8"/>
    <w:rsid w:val="00375D9B"/>
    <w:rsid w:val="00375EA6"/>
    <w:rsid w:val="0037601A"/>
    <w:rsid w:val="003760B7"/>
    <w:rsid w:val="00376769"/>
    <w:rsid w:val="0037682A"/>
    <w:rsid w:val="00376861"/>
    <w:rsid w:val="00376C0B"/>
    <w:rsid w:val="00376D20"/>
    <w:rsid w:val="00377088"/>
    <w:rsid w:val="0037730C"/>
    <w:rsid w:val="00377B3E"/>
    <w:rsid w:val="00377D0A"/>
    <w:rsid w:val="003800DF"/>
    <w:rsid w:val="00380138"/>
    <w:rsid w:val="003801AA"/>
    <w:rsid w:val="003801AF"/>
    <w:rsid w:val="00380301"/>
    <w:rsid w:val="003804AC"/>
    <w:rsid w:val="003806D1"/>
    <w:rsid w:val="00380BD8"/>
    <w:rsid w:val="00380E82"/>
    <w:rsid w:val="00380E84"/>
    <w:rsid w:val="00380FE9"/>
    <w:rsid w:val="00381346"/>
    <w:rsid w:val="00381421"/>
    <w:rsid w:val="0038166B"/>
    <w:rsid w:val="00381B0B"/>
    <w:rsid w:val="00381B4C"/>
    <w:rsid w:val="00381BFC"/>
    <w:rsid w:val="00381FD9"/>
    <w:rsid w:val="00382251"/>
    <w:rsid w:val="0038232A"/>
    <w:rsid w:val="00382793"/>
    <w:rsid w:val="003829BE"/>
    <w:rsid w:val="00382CA7"/>
    <w:rsid w:val="00382F37"/>
    <w:rsid w:val="00382FE1"/>
    <w:rsid w:val="0038311B"/>
    <w:rsid w:val="0038313C"/>
    <w:rsid w:val="0038382A"/>
    <w:rsid w:val="00383FFC"/>
    <w:rsid w:val="00384743"/>
    <w:rsid w:val="00384E58"/>
    <w:rsid w:val="00384FC1"/>
    <w:rsid w:val="003858E9"/>
    <w:rsid w:val="00385BD4"/>
    <w:rsid w:val="00385BF8"/>
    <w:rsid w:val="00385F05"/>
    <w:rsid w:val="0038603D"/>
    <w:rsid w:val="003860CC"/>
    <w:rsid w:val="00386DC1"/>
    <w:rsid w:val="003871DE"/>
    <w:rsid w:val="0038736D"/>
    <w:rsid w:val="0038756D"/>
    <w:rsid w:val="0038769E"/>
    <w:rsid w:val="003877BE"/>
    <w:rsid w:val="00387988"/>
    <w:rsid w:val="003903AB"/>
    <w:rsid w:val="00390BE7"/>
    <w:rsid w:val="00390E7F"/>
    <w:rsid w:val="003910AB"/>
    <w:rsid w:val="00391107"/>
    <w:rsid w:val="003912DB"/>
    <w:rsid w:val="003916AC"/>
    <w:rsid w:val="0039179F"/>
    <w:rsid w:val="0039183F"/>
    <w:rsid w:val="003918E9"/>
    <w:rsid w:val="003919F7"/>
    <w:rsid w:val="00392176"/>
    <w:rsid w:val="00392435"/>
    <w:rsid w:val="00392BC7"/>
    <w:rsid w:val="00392D42"/>
    <w:rsid w:val="00393044"/>
    <w:rsid w:val="003933DE"/>
    <w:rsid w:val="003935C0"/>
    <w:rsid w:val="00393A35"/>
    <w:rsid w:val="00393A6D"/>
    <w:rsid w:val="00393B4D"/>
    <w:rsid w:val="00393BD9"/>
    <w:rsid w:val="00393D11"/>
    <w:rsid w:val="00393E6B"/>
    <w:rsid w:val="00393E97"/>
    <w:rsid w:val="00393ED2"/>
    <w:rsid w:val="0039421E"/>
    <w:rsid w:val="00394504"/>
    <w:rsid w:val="0039473B"/>
    <w:rsid w:val="00394784"/>
    <w:rsid w:val="003952FF"/>
    <w:rsid w:val="00395627"/>
    <w:rsid w:val="003956DD"/>
    <w:rsid w:val="00395AD8"/>
    <w:rsid w:val="00395BF2"/>
    <w:rsid w:val="00395C42"/>
    <w:rsid w:val="00396269"/>
    <w:rsid w:val="00396341"/>
    <w:rsid w:val="003965B1"/>
    <w:rsid w:val="00396E7A"/>
    <w:rsid w:val="00396ED8"/>
    <w:rsid w:val="00397402"/>
    <w:rsid w:val="0039759D"/>
    <w:rsid w:val="00397985"/>
    <w:rsid w:val="003A00C3"/>
    <w:rsid w:val="003A048B"/>
    <w:rsid w:val="003A05F9"/>
    <w:rsid w:val="003A0879"/>
    <w:rsid w:val="003A096B"/>
    <w:rsid w:val="003A09B4"/>
    <w:rsid w:val="003A0A2B"/>
    <w:rsid w:val="003A0ABE"/>
    <w:rsid w:val="003A1233"/>
    <w:rsid w:val="003A15D6"/>
    <w:rsid w:val="003A1822"/>
    <w:rsid w:val="003A1B80"/>
    <w:rsid w:val="003A1CF8"/>
    <w:rsid w:val="003A1D39"/>
    <w:rsid w:val="003A1EF2"/>
    <w:rsid w:val="003A21A7"/>
    <w:rsid w:val="003A2546"/>
    <w:rsid w:val="003A2799"/>
    <w:rsid w:val="003A3081"/>
    <w:rsid w:val="003A3627"/>
    <w:rsid w:val="003A370D"/>
    <w:rsid w:val="003A37BF"/>
    <w:rsid w:val="003A3850"/>
    <w:rsid w:val="003A3935"/>
    <w:rsid w:val="003A3B94"/>
    <w:rsid w:val="003A3CE5"/>
    <w:rsid w:val="003A3CFC"/>
    <w:rsid w:val="003A3D92"/>
    <w:rsid w:val="003A5103"/>
    <w:rsid w:val="003A55F1"/>
    <w:rsid w:val="003A580F"/>
    <w:rsid w:val="003A59CC"/>
    <w:rsid w:val="003A5F5F"/>
    <w:rsid w:val="003A5FF8"/>
    <w:rsid w:val="003A625B"/>
    <w:rsid w:val="003A62A4"/>
    <w:rsid w:val="003A6520"/>
    <w:rsid w:val="003A660A"/>
    <w:rsid w:val="003A6BB1"/>
    <w:rsid w:val="003A73BB"/>
    <w:rsid w:val="003A749D"/>
    <w:rsid w:val="003A784B"/>
    <w:rsid w:val="003A7C38"/>
    <w:rsid w:val="003A7DD3"/>
    <w:rsid w:val="003A7F72"/>
    <w:rsid w:val="003B049D"/>
    <w:rsid w:val="003B0A74"/>
    <w:rsid w:val="003B106C"/>
    <w:rsid w:val="003B108B"/>
    <w:rsid w:val="003B12EE"/>
    <w:rsid w:val="003B13B2"/>
    <w:rsid w:val="003B16AA"/>
    <w:rsid w:val="003B1B0C"/>
    <w:rsid w:val="003B1BAE"/>
    <w:rsid w:val="003B2776"/>
    <w:rsid w:val="003B28A3"/>
    <w:rsid w:val="003B2ABC"/>
    <w:rsid w:val="003B2EF2"/>
    <w:rsid w:val="003B3060"/>
    <w:rsid w:val="003B3476"/>
    <w:rsid w:val="003B3C1C"/>
    <w:rsid w:val="003B3C95"/>
    <w:rsid w:val="003B3E84"/>
    <w:rsid w:val="003B4130"/>
    <w:rsid w:val="003B4274"/>
    <w:rsid w:val="003B47A2"/>
    <w:rsid w:val="003B4A29"/>
    <w:rsid w:val="003B4A51"/>
    <w:rsid w:val="003B4D15"/>
    <w:rsid w:val="003B4D4A"/>
    <w:rsid w:val="003B4EC9"/>
    <w:rsid w:val="003B50AD"/>
    <w:rsid w:val="003B54E3"/>
    <w:rsid w:val="003B5919"/>
    <w:rsid w:val="003B5FA4"/>
    <w:rsid w:val="003B5FF1"/>
    <w:rsid w:val="003B6330"/>
    <w:rsid w:val="003B6542"/>
    <w:rsid w:val="003B66A9"/>
    <w:rsid w:val="003B66CC"/>
    <w:rsid w:val="003B66FB"/>
    <w:rsid w:val="003B71B0"/>
    <w:rsid w:val="003B71BB"/>
    <w:rsid w:val="003B7382"/>
    <w:rsid w:val="003B76B7"/>
    <w:rsid w:val="003B78C1"/>
    <w:rsid w:val="003B7E6D"/>
    <w:rsid w:val="003C018E"/>
    <w:rsid w:val="003C02EC"/>
    <w:rsid w:val="003C031E"/>
    <w:rsid w:val="003C0371"/>
    <w:rsid w:val="003C0553"/>
    <w:rsid w:val="003C07CF"/>
    <w:rsid w:val="003C07F1"/>
    <w:rsid w:val="003C0EDD"/>
    <w:rsid w:val="003C0F89"/>
    <w:rsid w:val="003C0FCD"/>
    <w:rsid w:val="003C148F"/>
    <w:rsid w:val="003C15DC"/>
    <w:rsid w:val="003C1685"/>
    <w:rsid w:val="003C1C7A"/>
    <w:rsid w:val="003C234C"/>
    <w:rsid w:val="003C267A"/>
    <w:rsid w:val="003C28C5"/>
    <w:rsid w:val="003C2922"/>
    <w:rsid w:val="003C297C"/>
    <w:rsid w:val="003C2B0C"/>
    <w:rsid w:val="003C2CF5"/>
    <w:rsid w:val="003C303C"/>
    <w:rsid w:val="003C336E"/>
    <w:rsid w:val="003C33C2"/>
    <w:rsid w:val="003C3594"/>
    <w:rsid w:val="003C38C8"/>
    <w:rsid w:val="003C3B11"/>
    <w:rsid w:val="003C3BFE"/>
    <w:rsid w:val="003C41D1"/>
    <w:rsid w:val="003C43BD"/>
    <w:rsid w:val="003C4571"/>
    <w:rsid w:val="003C4707"/>
    <w:rsid w:val="003C4708"/>
    <w:rsid w:val="003C4B04"/>
    <w:rsid w:val="003C5360"/>
    <w:rsid w:val="003C5443"/>
    <w:rsid w:val="003C5869"/>
    <w:rsid w:val="003C5D75"/>
    <w:rsid w:val="003C706B"/>
    <w:rsid w:val="003C7376"/>
    <w:rsid w:val="003C7464"/>
    <w:rsid w:val="003C74EC"/>
    <w:rsid w:val="003C77D5"/>
    <w:rsid w:val="003C7AB6"/>
    <w:rsid w:val="003C7CA8"/>
    <w:rsid w:val="003C7F2E"/>
    <w:rsid w:val="003C7F3A"/>
    <w:rsid w:val="003D0232"/>
    <w:rsid w:val="003D04EB"/>
    <w:rsid w:val="003D058E"/>
    <w:rsid w:val="003D1322"/>
    <w:rsid w:val="003D1462"/>
    <w:rsid w:val="003D1BE5"/>
    <w:rsid w:val="003D31ED"/>
    <w:rsid w:val="003D32A0"/>
    <w:rsid w:val="003D36AD"/>
    <w:rsid w:val="003D3AE5"/>
    <w:rsid w:val="003D3E44"/>
    <w:rsid w:val="003D4605"/>
    <w:rsid w:val="003D49D1"/>
    <w:rsid w:val="003D4C50"/>
    <w:rsid w:val="003D4DF6"/>
    <w:rsid w:val="003D4DFB"/>
    <w:rsid w:val="003D4EE7"/>
    <w:rsid w:val="003D5087"/>
    <w:rsid w:val="003D51E4"/>
    <w:rsid w:val="003D5645"/>
    <w:rsid w:val="003D5A90"/>
    <w:rsid w:val="003D60EF"/>
    <w:rsid w:val="003D6345"/>
    <w:rsid w:val="003D6406"/>
    <w:rsid w:val="003D64F0"/>
    <w:rsid w:val="003D65F4"/>
    <w:rsid w:val="003D66D6"/>
    <w:rsid w:val="003D6723"/>
    <w:rsid w:val="003D6847"/>
    <w:rsid w:val="003D69B3"/>
    <w:rsid w:val="003D6A73"/>
    <w:rsid w:val="003D6B65"/>
    <w:rsid w:val="003D6F90"/>
    <w:rsid w:val="003D7B32"/>
    <w:rsid w:val="003D7E13"/>
    <w:rsid w:val="003D7F67"/>
    <w:rsid w:val="003E064D"/>
    <w:rsid w:val="003E09E3"/>
    <w:rsid w:val="003E0DA9"/>
    <w:rsid w:val="003E0E44"/>
    <w:rsid w:val="003E0F04"/>
    <w:rsid w:val="003E12B1"/>
    <w:rsid w:val="003E12D3"/>
    <w:rsid w:val="003E12DE"/>
    <w:rsid w:val="003E13DB"/>
    <w:rsid w:val="003E14A5"/>
    <w:rsid w:val="003E1541"/>
    <w:rsid w:val="003E195A"/>
    <w:rsid w:val="003E19A7"/>
    <w:rsid w:val="003E1D95"/>
    <w:rsid w:val="003E2280"/>
    <w:rsid w:val="003E2765"/>
    <w:rsid w:val="003E27AD"/>
    <w:rsid w:val="003E27B9"/>
    <w:rsid w:val="003E290B"/>
    <w:rsid w:val="003E2B4F"/>
    <w:rsid w:val="003E333E"/>
    <w:rsid w:val="003E346F"/>
    <w:rsid w:val="003E3773"/>
    <w:rsid w:val="003E3BA0"/>
    <w:rsid w:val="003E4285"/>
    <w:rsid w:val="003E47D6"/>
    <w:rsid w:val="003E48A3"/>
    <w:rsid w:val="003E4A5F"/>
    <w:rsid w:val="003E51A9"/>
    <w:rsid w:val="003E5306"/>
    <w:rsid w:val="003E5955"/>
    <w:rsid w:val="003E5DF3"/>
    <w:rsid w:val="003E60BB"/>
    <w:rsid w:val="003E60BD"/>
    <w:rsid w:val="003E691D"/>
    <w:rsid w:val="003E693B"/>
    <w:rsid w:val="003E69A7"/>
    <w:rsid w:val="003E6C01"/>
    <w:rsid w:val="003E6CA8"/>
    <w:rsid w:val="003E6CBF"/>
    <w:rsid w:val="003E6D0D"/>
    <w:rsid w:val="003E6D81"/>
    <w:rsid w:val="003E6DCF"/>
    <w:rsid w:val="003E73D1"/>
    <w:rsid w:val="003E76FF"/>
    <w:rsid w:val="003E7807"/>
    <w:rsid w:val="003F0701"/>
    <w:rsid w:val="003F0EC8"/>
    <w:rsid w:val="003F1219"/>
    <w:rsid w:val="003F14EF"/>
    <w:rsid w:val="003F1545"/>
    <w:rsid w:val="003F16D6"/>
    <w:rsid w:val="003F1AB2"/>
    <w:rsid w:val="003F20FE"/>
    <w:rsid w:val="003F2223"/>
    <w:rsid w:val="003F2295"/>
    <w:rsid w:val="003F2651"/>
    <w:rsid w:val="003F30A4"/>
    <w:rsid w:val="003F34C7"/>
    <w:rsid w:val="003F3746"/>
    <w:rsid w:val="003F3846"/>
    <w:rsid w:val="003F3B46"/>
    <w:rsid w:val="003F3DB9"/>
    <w:rsid w:val="003F433A"/>
    <w:rsid w:val="003F4601"/>
    <w:rsid w:val="003F4701"/>
    <w:rsid w:val="003F49A6"/>
    <w:rsid w:val="003F4AEF"/>
    <w:rsid w:val="003F514B"/>
    <w:rsid w:val="003F52D3"/>
    <w:rsid w:val="003F5759"/>
    <w:rsid w:val="003F59B3"/>
    <w:rsid w:val="003F5F71"/>
    <w:rsid w:val="003F6131"/>
    <w:rsid w:val="003F6474"/>
    <w:rsid w:val="003F650B"/>
    <w:rsid w:val="003F6638"/>
    <w:rsid w:val="003F6778"/>
    <w:rsid w:val="003F6BC6"/>
    <w:rsid w:val="003F70F6"/>
    <w:rsid w:val="003F7362"/>
    <w:rsid w:val="003F747A"/>
    <w:rsid w:val="003F7506"/>
    <w:rsid w:val="003F751E"/>
    <w:rsid w:val="003F7891"/>
    <w:rsid w:val="003F7ADE"/>
    <w:rsid w:val="003F7FD8"/>
    <w:rsid w:val="004001DE"/>
    <w:rsid w:val="004008F5"/>
    <w:rsid w:val="00400920"/>
    <w:rsid w:val="00400D9A"/>
    <w:rsid w:val="00400E8B"/>
    <w:rsid w:val="00400EE3"/>
    <w:rsid w:val="00400FAD"/>
    <w:rsid w:val="004013EE"/>
    <w:rsid w:val="00401569"/>
    <w:rsid w:val="004015FD"/>
    <w:rsid w:val="004019A5"/>
    <w:rsid w:val="00401B37"/>
    <w:rsid w:val="00401F2E"/>
    <w:rsid w:val="004030C9"/>
    <w:rsid w:val="004032EE"/>
    <w:rsid w:val="00403439"/>
    <w:rsid w:val="004035EF"/>
    <w:rsid w:val="00403996"/>
    <w:rsid w:val="00403EA0"/>
    <w:rsid w:val="004043C6"/>
    <w:rsid w:val="00404689"/>
    <w:rsid w:val="00404B84"/>
    <w:rsid w:val="00404B8C"/>
    <w:rsid w:val="00404E6D"/>
    <w:rsid w:val="00404F3C"/>
    <w:rsid w:val="0040556C"/>
    <w:rsid w:val="004057A3"/>
    <w:rsid w:val="00405B74"/>
    <w:rsid w:val="00405ECC"/>
    <w:rsid w:val="00406115"/>
    <w:rsid w:val="004072C1"/>
    <w:rsid w:val="00407399"/>
    <w:rsid w:val="00407541"/>
    <w:rsid w:val="00407712"/>
    <w:rsid w:val="00407D1D"/>
    <w:rsid w:val="00410754"/>
    <w:rsid w:val="00410819"/>
    <w:rsid w:val="004109A7"/>
    <w:rsid w:val="004109B7"/>
    <w:rsid w:val="00410B44"/>
    <w:rsid w:val="00410D14"/>
    <w:rsid w:val="004110C9"/>
    <w:rsid w:val="004117B4"/>
    <w:rsid w:val="004119AE"/>
    <w:rsid w:val="00411AB3"/>
    <w:rsid w:val="00411FF1"/>
    <w:rsid w:val="00412068"/>
    <w:rsid w:val="00412122"/>
    <w:rsid w:val="0041244F"/>
    <w:rsid w:val="004127AB"/>
    <w:rsid w:val="0041296B"/>
    <w:rsid w:val="00412D01"/>
    <w:rsid w:val="0041322E"/>
    <w:rsid w:val="004135C6"/>
    <w:rsid w:val="00413F42"/>
    <w:rsid w:val="0041401C"/>
    <w:rsid w:val="0041431E"/>
    <w:rsid w:val="00414480"/>
    <w:rsid w:val="004146B0"/>
    <w:rsid w:val="004149E9"/>
    <w:rsid w:val="00414BEB"/>
    <w:rsid w:val="00414F57"/>
    <w:rsid w:val="004150CF"/>
    <w:rsid w:val="004155B3"/>
    <w:rsid w:val="00415ADB"/>
    <w:rsid w:val="00415B22"/>
    <w:rsid w:val="00415C82"/>
    <w:rsid w:val="0041651E"/>
    <w:rsid w:val="00416745"/>
    <w:rsid w:val="00416AAD"/>
    <w:rsid w:val="00416CA9"/>
    <w:rsid w:val="00416E4B"/>
    <w:rsid w:val="0041700C"/>
    <w:rsid w:val="004177AB"/>
    <w:rsid w:val="004203F4"/>
    <w:rsid w:val="00420581"/>
    <w:rsid w:val="00420878"/>
    <w:rsid w:val="0042096F"/>
    <w:rsid w:val="00421470"/>
    <w:rsid w:val="00421473"/>
    <w:rsid w:val="0042151B"/>
    <w:rsid w:val="0042157B"/>
    <w:rsid w:val="00421680"/>
    <w:rsid w:val="00421DFA"/>
    <w:rsid w:val="00421E97"/>
    <w:rsid w:val="00421FDD"/>
    <w:rsid w:val="0042203C"/>
    <w:rsid w:val="004220BD"/>
    <w:rsid w:val="00422123"/>
    <w:rsid w:val="00422E0A"/>
    <w:rsid w:val="00423057"/>
    <w:rsid w:val="00423BC0"/>
    <w:rsid w:val="00423E46"/>
    <w:rsid w:val="0042405A"/>
    <w:rsid w:val="00424492"/>
    <w:rsid w:val="00424891"/>
    <w:rsid w:val="004248EF"/>
    <w:rsid w:val="0042495A"/>
    <w:rsid w:val="004249D6"/>
    <w:rsid w:val="00424AC0"/>
    <w:rsid w:val="00424B55"/>
    <w:rsid w:val="00424CB5"/>
    <w:rsid w:val="00424D23"/>
    <w:rsid w:val="004252D6"/>
    <w:rsid w:val="0042550B"/>
    <w:rsid w:val="004259B7"/>
    <w:rsid w:val="00425C7C"/>
    <w:rsid w:val="00425C81"/>
    <w:rsid w:val="00426010"/>
    <w:rsid w:val="004269C7"/>
    <w:rsid w:val="00426D20"/>
    <w:rsid w:val="004272F1"/>
    <w:rsid w:val="0042754A"/>
    <w:rsid w:val="00427988"/>
    <w:rsid w:val="00427DF8"/>
    <w:rsid w:val="00427ED4"/>
    <w:rsid w:val="00430419"/>
    <w:rsid w:val="00430817"/>
    <w:rsid w:val="0043093D"/>
    <w:rsid w:val="00430AAF"/>
    <w:rsid w:val="00430BD9"/>
    <w:rsid w:val="00430C7D"/>
    <w:rsid w:val="00431137"/>
    <w:rsid w:val="00431C24"/>
    <w:rsid w:val="00431F0B"/>
    <w:rsid w:val="0043228C"/>
    <w:rsid w:val="004324EB"/>
    <w:rsid w:val="00432537"/>
    <w:rsid w:val="004325DF"/>
    <w:rsid w:val="004329C6"/>
    <w:rsid w:val="00432A54"/>
    <w:rsid w:val="00432A5C"/>
    <w:rsid w:val="00432AC8"/>
    <w:rsid w:val="00432B67"/>
    <w:rsid w:val="00432CAA"/>
    <w:rsid w:val="00432F86"/>
    <w:rsid w:val="004330CE"/>
    <w:rsid w:val="0043316E"/>
    <w:rsid w:val="004333AE"/>
    <w:rsid w:val="00433505"/>
    <w:rsid w:val="00433508"/>
    <w:rsid w:val="004339A2"/>
    <w:rsid w:val="00434381"/>
    <w:rsid w:val="0043447F"/>
    <w:rsid w:val="004345CC"/>
    <w:rsid w:val="004345ED"/>
    <w:rsid w:val="00434743"/>
    <w:rsid w:val="00434AF1"/>
    <w:rsid w:val="00434BDE"/>
    <w:rsid w:val="00434DFA"/>
    <w:rsid w:val="004350EE"/>
    <w:rsid w:val="00435585"/>
    <w:rsid w:val="00435B06"/>
    <w:rsid w:val="00435B8E"/>
    <w:rsid w:val="00435C65"/>
    <w:rsid w:val="00435E41"/>
    <w:rsid w:val="00435E64"/>
    <w:rsid w:val="00436057"/>
    <w:rsid w:val="00436A49"/>
    <w:rsid w:val="00437209"/>
    <w:rsid w:val="00437745"/>
    <w:rsid w:val="004377F7"/>
    <w:rsid w:val="00437DEA"/>
    <w:rsid w:val="00437F10"/>
    <w:rsid w:val="00437F2B"/>
    <w:rsid w:val="0044025E"/>
    <w:rsid w:val="0044067E"/>
    <w:rsid w:val="00440981"/>
    <w:rsid w:val="00440EEB"/>
    <w:rsid w:val="00441416"/>
    <w:rsid w:val="00441E04"/>
    <w:rsid w:val="00441FBC"/>
    <w:rsid w:val="00442392"/>
    <w:rsid w:val="004424DA"/>
    <w:rsid w:val="00442717"/>
    <w:rsid w:val="00442828"/>
    <w:rsid w:val="00442864"/>
    <w:rsid w:val="0044286C"/>
    <w:rsid w:val="004428F2"/>
    <w:rsid w:val="00442A87"/>
    <w:rsid w:val="00442FB4"/>
    <w:rsid w:val="004430CF"/>
    <w:rsid w:val="004431EE"/>
    <w:rsid w:val="004432A4"/>
    <w:rsid w:val="0044332C"/>
    <w:rsid w:val="00443354"/>
    <w:rsid w:val="004434F6"/>
    <w:rsid w:val="004438CA"/>
    <w:rsid w:val="00443A5C"/>
    <w:rsid w:val="00443DD4"/>
    <w:rsid w:val="00443EE8"/>
    <w:rsid w:val="00443EFB"/>
    <w:rsid w:val="0044421F"/>
    <w:rsid w:val="0044424F"/>
    <w:rsid w:val="004444A7"/>
    <w:rsid w:val="004448A8"/>
    <w:rsid w:val="00444D85"/>
    <w:rsid w:val="0044596E"/>
    <w:rsid w:val="004459C5"/>
    <w:rsid w:val="00445EFE"/>
    <w:rsid w:val="00445F46"/>
    <w:rsid w:val="00446001"/>
    <w:rsid w:val="004460E3"/>
    <w:rsid w:val="00446234"/>
    <w:rsid w:val="0044680C"/>
    <w:rsid w:val="00446F6F"/>
    <w:rsid w:val="0044719C"/>
    <w:rsid w:val="004471FA"/>
    <w:rsid w:val="004472E0"/>
    <w:rsid w:val="00447394"/>
    <w:rsid w:val="00447583"/>
    <w:rsid w:val="00447634"/>
    <w:rsid w:val="00447675"/>
    <w:rsid w:val="004476B6"/>
    <w:rsid w:val="00447BDE"/>
    <w:rsid w:val="00447CA3"/>
    <w:rsid w:val="00447FA8"/>
    <w:rsid w:val="00450034"/>
    <w:rsid w:val="00450A3D"/>
    <w:rsid w:val="00451130"/>
    <w:rsid w:val="0045120A"/>
    <w:rsid w:val="004512CD"/>
    <w:rsid w:val="004516F1"/>
    <w:rsid w:val="00451ED5"/>
    <w:rsid w:val="00452091"/>
    <w:rsid w:val="00452120"/>
    <w:rsid w:val="004521BE"/>
    <w:rsid w:val="00452763"/>
    <w:rsid w:val="004528A0"/>
    <w:rsid w:val="00453067"/>
    <w:rsid w:val="00453272"/>
    <w:rsid w:val="00453890"/>
    <w:rsid w:val="004539E6"/>
    <w:rsid w:val="00453AA1"/>
    <w:rsid w:val="00453D31"/>
    <w:rsid w:val="00453DF5"/>
    <w:rsid w:val="004540C0"/>
    <w:rsid w:val="004545F9"/>
    <w:rsid w:val="00454A6E"/>
    <w:rsid w:val="00454AAD"/>
    <w:rsid w:val="00454D93"/>
    <w:rsid w:val="004550B8"/>
    <w:rsid w:val="00455727"/>
    <w:rsid w:val="00455C66"/>
    <w:rsid w:val="00455D3C"/>
    <w:rsid w:val="00456276"/>
    <w:rsid w:val="004562AA"/>
    <w:rsid w:val="00456711"/>
    <w:rsid w:val="004568C1"/>
    <w:rsid w:val="004568F5"/>
    <w:rsid w:val="004570D9"/>
    <w:rsid w:val="004576CE"/>
    <w:rsid w:val="00457CAF"/>
    <w:rsid w:val="00457E66"/>
    <w:rsid w:val="00457EAD"/>
    <w:rsid w:val="004600B3"/>
    <w:rsid w:val="0046019F"/>
    <w:rsid w:val="00460295"/>
    <w:rsid w:val="0046056F"/>
    <w:rsid w:val="00460AAD"/>
    <w:rsid w:val="00460D6D"/>
    <w:rsid w:val="00460E86"/>
    <w:rsid w:val="00461392"/>
    <w:rsid w:val="004617B5"/>
    <w:rsid w:val="004618AA"/>
    <w:rsid w:val="00461A92"/>
    <w:rsid w:val="004622A5"/>
    <w:rsid w:val="00462591"/>
    <w:rsid w:val="00462AFC"/>
    <w:rsid w:val="00462B8C"/>
    <w:rsid w:val="00462C33"/>
    <w:rsid w:val="00463554"/>
    <w:rsid w:val="004635E3"/>
    <w:rsid w:val="004635FF"/>
    <w:rsid w:val="00463623"/>
    <w:rsid w:val="00463649"/>
    <w:rsid w:val="00463B24"/>
    <w:rsid w:val="00463B91"/>
    <w:rsid w:val="00463D06"/>
    <w:rsid w:val="00464119"/>
    <w:rsid w:val="0046428B"/>
    <w:rsid w:val="0046443F"/>
    <w:rsid w:val="004644D7"/>
    <w:rsid w:val="004645A0"/>
    <w:rsid w:val="00464BB8"/>
    <w:rsid w:val="00465116"/>
    <w:rsid w:val="00465E47"/>
    <w:rsid w:val="00466013"/>
    <w:rsid w:val="004660DE"/>
    <w:rsid w:val="00466535"/>
    <w:rsid w:val="00466863"/>
    <w:rsid w:val="004668C6"/>
    <w:rsid w:val="00466909"/>
    <w:rsid w:val="00466C54"/>
    <w:rsid w:val="00467148"/>
    <w:rsid w:val="00467809"/>
    <w:rsid w:val="00467968"/>
    <w:rsid w:val="00470074"/>
    <w:rsid w:val="004702B3"/>
    <w:rsid w:val="0047087E"/>
    <w:rsid w:val="00470CC6"/>
    <w:rsid w:val="00470F26"/>
    <w:rsid w:val="004710C6"/>
    <w:rsid w:val="00471373"/>
    <w:rsid w:val="004713F3"/>
    <w:rsid w:val="00471434"/>
    <w:rsid w:val="004715CB"/>
    <w:rsid w:val="0047183C"/>
    <w:rsid w:val="00471920"/>
    <w:rsid w:val="00471930"/>
    <w:rsid w:val="00471CB0"/>
    <w:rsid w:val="00471DAC"/>
    <w:rsid w:val="0047234A"/>
    <w:rsid w:val="00472908"/>
    <w:rsid w:val="00472E08"/>
    <w:rsid w:val="00473414"/>
    <w:rsid w:val="004736BD"/>
    <w:rsid w:val="00473A5C"/>
    <w:rsid w:val="00473C14"/>
    <w:rsid w:val="00473E4D"/>
    <w:rsid w:val="00473EB3"/>
    <w:rsid w:val="004741E4"/>
    <w:rsid w:val="004742E9"/>
    <w:rsid w:val="00474BCC"/>
    <w:rsid w:val="00474BE9"/>
    <w:rsid w:val="00474E9B"/>
    <w:rsid w:val="004753A6"/>
    <w:rsid w:val="004759B5"/>
    <w:rsid w:val="00475A19"/>
    <w:rsid w:val="0047665E"/>
    <w:rsid w:val="004768E5"/>
    <w:rsid w:val="00476908"/>
    <w:rsid w:val="00477347"/>
    <w:rsid w:val="00477811"/>
    <w:rsid w:val="00480023"/>
    <w:rsid w:val="004801D6"/>
    <w:rsid w:val="00481229"/>
    <w:rsid w:val="00481257"/>
    <w:rsid w:val="004817A1"/>
    <w:rsid w:val="004818C6"/>
    <w:rsid w:val="00481CF7"/>
    <w:rsid w:val="00481DEA"/>
    <w:rsid w:val="00481FAE"/>
    <w:rsid w:val="00482182"/>
    <w:rsid w:val="0048238F"/>
    <w:rsid w:val="004823A0"/>
    <w:rsid w:val="00482CA4"/>
    <w:rsid w:val="00482D4D"/>
    <w:rsid w:val="004832AB"/>
    <w:rsid w:val="004834AA"/>
    <w:rsid w:val="0048374B"/>
    <w:rsid w:val="00483B00"/>
    <w:rsid w:val="00483C49"/>
    <w:rsid w:val="00483D74"/>
    <w:rsid w:val="00483DCC"/>
    <w:rsid w:val="0048427C"/>
    <w:rsid w:val="0048451C"/>
    <w:rsid w:val="00484572"/>
    <w:rsid w:val="00484A2C"/>
    <w:rsid w:val="00484C78"/>
    <w:rsid w:val="00484E1F"/>
    <w:rsid w:val="00485076"/>
    <w:rsid w:val="00485151"/>
    <w:rsid w:val="00485222"/>
    <w:rsid w:val="00485309"/>
    <w:rsid w:val="00485634"/>
    <w:rsid w:val="0048565C"/>
    <w:rsid w:val="004856DC"/>
    <w:rsid w:val="00485BF0"/>
    <w:rsid w:val="00485C84"/>
    <w:rsid w:val="00485DEB"/>
    <w:rsid w:val="00486148"/>
    <w:rsid w:val="00486254"/>
    <w:rsid w:val="00486560"/>
    <w:rsid w:val="004867C8"/>
    <w:rsid w:val="004869B7"/>
    <w:rsid w:val="00486A9A"/>
    <w:rsid w:val="00486AF8"/>
    <w:rsid w:val="00486CC8"/>
    <w:rsid w:val="004871C2"/>
    <w:rsid w:val="00487364"/>
    <w:rsid w:val="00487524"/>
    <w:rsid w:val="00487E8B"/>
    <w:rsid w:val="004900A6"/>
    <w:rsid w:val="00490607"/>
    <w:rsid w:val="0049063F"/>
    <w:rsid w:val="00490BA6"/>
    <w:rsid w:val="00490F5A"/>
    <w:rsid w:val="0049142B"/>
    <w:rsid w:val="00491528"/>
    <w:rsid w:val="004915F4"/>
    <w:rsid w:val="004917E7"/>
    <w:rsid w:val="00491B0E"/>
    <w:rsid w:val="00491F21"/>
    <w:rsid w:val="00492BDB"/>
    <w:rsid w:val="004933B9"/>
    <w:rsid w:val="00493C66"/>
    <w:rsid w:val="00493EEA"/>
    <w:rsid w:val="00494591"/>
    <w:rsid w:val="004948F3"/>
    <w:rsid w:val="00495034"/>
    <w:rsid w:val="00495A6F"/>
    <w:rsid w:val="00495D91"/>
    <w:rsid w:val="00495F62"/>
    <w:rsid w:val="0049607A"/>
    <w:rsid w:val="004960D6"/>
    <w:rsid w:val="00496195"/>
    <w:rsid w:val="00496269"/>
    <w:rsid w:val="00496522"/>
    <w:rsid w:val="00496A02"/>
    <w:rsid w:val="00496D10"/>
    <w:rsid w:val="00496E3A"/>
    <w:rsid w:val="00497347"/>
    <w:rsid w:val="00497448"/>
    <w:rsid w:val="00497926"/>
    <w:rsid w:val="00497DD5"/>
    <w:rsid w:val="004A074F"/>
    <w:rsid w:val="004A08D3"/>
    <w:rsid w:val="004A0C2F"/>
    <w:rsid w:val="004A0DE6"/>
    <w:rsid w:val="004A12AA"/>
    <w:rsid w:val="004A12C4"/>
    <w:rsid w:val="004A2437"/>
    <w:rsid w:val="004A2699"/>
    <w:rsid w:val="004A26B1"/>
    <w:rsid w:val="004A2F0E"/>
    <w:rsid w:val="004A33B3"/>
    <w:rsid w:val="004A37AE"/>
    <w:rsid w:val="004A3919"/>
    <w:rsid w:val="004A3B99"/>
    <w:rsid w:val="004A3CE8"/>
    <w:rsid w:val="004A423F"/>
    <w:rsid w:val="004A44DC"/>
    <w:rsid w:val="004A48BD"/>
    <w:rsid w:val="004A4931"/>
    <w:rsid w:val="004A49D3"/>
    <w:rsid w:val="004A4E9A"/>
    <w:rsid w:val="004A5102"/>
    <w:rsid w:val="004A54B1"/>
    <w:rsid w:val="004A5A35"/>
    <w:rsid w:val="004A5AE6"/>
    <w:rsid w:val="004A5B2F"/>
    <w:rsid w:val="004A6342"/>
    <w:rsid w:val="004A69DC"/>
    <w:rsid w:val="004A6D8C"/>
    <w:rsid w:val="004A710A"/>
    <w:rsid w:val="004A73C6"/>
    <w:rsid w:val="004A7877"/>
    <w:rsid w:val="004A7982"/>
    <w:rsid w:val="004A7DCE"/>
    <w:rsid w:val="004B0623"/>
    <w:rsid w:val="004B0768"/>
    <w:rsid w:val="004B078E"/>
    <w:rsid w:val="004B0873"/>
    <w:rsid w:val="004B0D79"/>
    <w:rsid w:val="004B0E8C"/>
    <w:rsid w:val="004B0FC1"/>
    <w:rsid w:val="004B1043"/>
    <w:rsid w:val="004B159D"/>
    <w:rsid w:val="004B15CD"/>
    <w:rsid w:val="004B1704"/>
    <w:rsid w:val="004B1C73"/>
    <w:rsid w:val="004B1F9C"/>
    <w:rsid w:val="004B2035"/>
    <w:rsid w:val="004B211A"/>
    <w:rsid w:val="004B2156"/>
    <w:rsid w:val="004B2514"/>
    <w:rsid w:val="004B2599"/>
    <w:rsid w:val="004B29FE"/>
    <w:rsid w:val="004B3218"/>
    <w:rsid w:val="004B3380"/>
    <w:rsid w:val="004B3579"/>
    <w:rsid w:val="004B38A5"/>
    <w:rsid w:val="004B3C3C"/>
    <w:rsid w:val="004B3CBD"/>
    <w:rsid w:val="004B4296"/>
    <w:rsid w:val="004B4C4F"/>
    <w:rsid w:val="004B4C88"/>
    <w:rsid w:val="004B50A1"/>
    <w:rsid w:val="004B5222"/>
    <w:rsid w:val="004B5635"/>
    <w:rsid w:val="004B5E13"/>
    <w:rsid w:val="004B5E1C"/>
    <w:rsid w:val="004B668C"/>
    <w:rsid w:val="004B692E"/>
    <w:rsid w:val="004B6E67"/>
    <w:rsid w:val="004B6E96"/>
    <w:rsid w:val="004B742E"/>
    <w:rsid w:val="004B76AB"/>
    <w:rsid w:val="004B7FBB"/>
    <w:rsid w:val="004C09F1"/>
    <w:rsid w:val="004C0A0C"/>
    <w:rsid w:val="004C11DE"/>
    <w:rsid w:val="004C13ED"/>
    <w:rsid w:val="004C14BF"/>
    <w:rsid w:val="004C175E"/>
    <w:rsid w:val="004C1915"/>
    <w:rsid w:val="004C1AF6"/>
    <w:rsid w:val="004C1B7A"/>
    <w:rsid w:val="004C1C49"/>
    <w:rsid w:val="004C22FF"/>
    <w:rsid w:val="004C28AD"/>
    <w:rsid w:val="004C2D6D"/>
    <w:rsid w:val="004C2E76"/>
    <w:rsid w:val="004C3000"/>
    <w:rsid w:val="004C3093"/>
    <w:rsid w:val="004C31B4"/>
    <w:rsid w:val="004C34D1"/>
    <w:rsid w:val="004C3538"/>
    <w:rsid w:val="004C3B36"/>
    <w:rsid w:val="004C3D7F"/>
    <w:rsid w:val="004C3DD8"/>
    <w:rsid w:val="004C40A6"/>
    <w:rsid w:val="004C4190"/>
    <w:rsid w:val="004C43C2"/>
    <w:rsid w:val="004C444E"/>
    <w:rsid w:val="004C49B0"/>
    <w:rsid w:val="004C4A00"/>
    <w:rsid w:val="004C4DF7"/>
    <w:rsid w:val="004C5442"/>
    <w:rsid w:val="004C5A94"/>
    <w:rsid w:val="004C600D"/>
    <w:rsid w:val="004C60E6"/>
    <w:rsid w:val="004C67A9"/>
    <w:rsid w:val="004C6803"/>
    <w:rsid w:val="004C6B1D"/>
    <w:rsid w:val="004C6E86"/>
    <w:rsid w:val="004C73B5"/>
    <w:rsid w:val="004C79F2"/>
    <w:rsid w:val="004C7BE0"/>
    <w:rsid w:val="004C7C31"/>
    <w:rsid w:val="004C7C4E"/>
    <w:rsid w:val="004C7E44"/>
    <w:rsid w:val="004C7E6D"/>
    <w:rsid w:val="004D03A1"/>
    <w:rsid w:val="004D05EB"/>
    <w:rsid w:val="004D0C09"/>
    <w:rsid w:val="004D0D18"/>
    <w:rsid w:val="004D12FB"/>
    <w:rsid w:val="004D1751"/>
    <w:rsid w:val="004D1B3E"/>
    <w:rsid w:val="004D1BF7"/>
    <w:rsid w:val="004D1FAD"/>
    <w:rsid w:val="004D27CA"/>
    <w:rsid w:val="004D2A6F"/>
    <w:rsid w:val="004D2B9D"/>
    <w:rsid w:val="004D381E"/>
    <w:rsid w:val="004D3E40"/>
    <w:rsid w:val="004D42E5"/>
    <w:rsid w:val="004D4457"/>
    <w:rsid w:val="004D45ED"/>
    <w:rsid w:val="004D49A3"/>
    <w:rsid w:val="004D4A69"/>
    <w:rsid w:val="004D5535"/>
    <w:rsid w:val="004D565A"/>
    <w:rsid w:val="004D61E0"/>
    <w:rsid w:val="004D6624"/>
    <w:rsid w:val="004D69ED"/>
    <w:rsid w:val="004D6A26"/>
    <w:rsid w:val="004D6A2B"/>
    <w:rsid w:val="004D6A50"/>
    <w:rsid w:val="004D6A91"/>
    <w:rsid w:val="004D6B10"/>
    <w:rsid w:val="004D6CDD"/>
    <w:rsid w:val="004D6DFC"/>
    <w:rsid w:val="004D70B6"/>
    <w:rsid w:val="004D7275"/>
    <w:rsid w:val="004D72E4"/>
    <w:rsid w:val="004D7435"/>
    <w:rsid w:val="004D7667"/>
    <w:rsid w:val="004D7889"/>
    <w:rsid w:val="004D7A5B"/>
    <w:rsid w:val="004D7A7E"/>
    <w:rsid w:val="004D7C7A"/>
    <w:rsid w:val="004D7DA5"/>
    <w:rsid w:val="004D7F61"/>
    <w:rsid w:val="004E01CA"/>
    <w:rsid w:val="004E02E1"/>
    <w:rsid w:val="004E0503"/>
    <w:rsid w:val="004E0933"/>
    <w:rsid w:val="004E0B33"/>
    <w:rsid w:val="004E0EA3"/>
    <w:rsid w:val="004E0F8E"/>
    <w:rsid w:val="004E1010"/>
    <w:rsid w:val="004E1023"/>
    <w:rsid w:val="004E163D"/>
    <w:rsid w:val="004E1B9C"/>
    <w:rsid w:val="004E21B6"/>
    <w:rsid w:val="004E2676"/>
    <w:rsid w:val="004E2818"/>
    <w:rsid w:val="004E2823"/>
    <w:rsid w:val="004E2939"/>
    <w:rsid w:val="004E30EE"/>
    <w:rsid w:val="004E3120"/>
    <w:rsid w:val="004E34F7"/>
    <w:rsid w:val="004E37DE"/>
    <w:rsid w:val="004E3BDE"/>
    <w:rsid w:val="004E3D82"/>
    <w:rsid w:val="004E3DEA"/>
    <w:rsid w:val="004E3F81"/>
    <w:rsid w:val="004E444E"/>
    <w:rsid w:val="004E4CBE"/>
    <w:rsid w:val="004E504C"/>
    <w:rsid w:val="004E5074"/>
    <w:rsid w:val="004E520A"/>
    <w:rsid w:val="004E520D"/>
    <w:rsid w:val="004E56DE"/>
    <w:rsid w:val="004E5B7D"/>
    <w:rsid w:val="004E60AF"/>
    <w:rsid w:val="004E6424"/>
    <w:rsid w:val="004E6DD1"/>
    <w:rsid w:val="004E6ED1"/>
    <w:rsid w:val="004E6EF1"/>
    <w:rsid w:val="004E76A7"/>
    <w:rsid w:val="004E77AD"/>
    <w:rsid w:val="004E7AB3"/>
    <w:rsid w:val="004F0422"/>
    <w:rsid w:val="004F057D"/>
    <w:rsid w:val="004F06FC"/>
    <w:rsid w:val="004F0732"/>
    <w:rsid w:val="004F0908"/>
    <w:rsid w:val="004F0AD4"/>
    <w:rsid w:val="004F0AF7"/>
    <w:rsid w:val="004F0B2B"/>
    <w:rsid w:val="004F0C54"/>
    <w:rsid w:val="004F0CF1"/>
    <w:rsid w:val="004F1535"/>
    <w:rsid w:val="004F15AF"/>
    <w:rsid w:val="004F1961"/>
    <w:rsid w:val="004F1B87"/>
    <w:rsid w:val="004F1E43"/>
    <w:rsid w:val="004F22EC"/>
    <w:rsid w:val="004F2C68"/>
    <w:rsid w:val="004F2F8A"/>
    <w:rsid w:val="004F3215"/>
    <w:rsid w:val="004F38ED"/>
    <w:rsid w:val="004F3A40"/>
    <w:rsid w:val="004F3A8E"/>
    <w:rsid w:val="004F3AC8"/>
    <w:rsid w:val="004F4321"/>
    <w:rsid w:val="004F4CFD"/>
    <w:rsid w:val="004F506B"/>
    <w:rsid w:val="004F5C66"/>
    <w:rsid w:val="004F5E62"/>
    <w:rsid w:val="004F5EE5"/>
    <w:rsid w:val="004F62C1"/>
    <w:rsid w:val="004F699E"/>
    <w:rsid w:val="004F70F6"/>
    <w:rsid w:val="004F7420"/>
    <w:rsid w:val="004F7653"/>
    <w:rsid w:val="004F7C0B"/>
    <w:rsid w:val="004F7E11"/>
    <w:rsid w:val="0050022B"/>
    <w:rsid w:val="0050060F"/>
    <w:rsid w:val="00500813"/>
    <w:rsid w:val="0050088A"/>
    <w:rsid w:val="00500A9D"/>
    <w:rsid w:val="00500E79"/>
    <w:rsid w:val="00501FE2"/>
    <w:rsid w:val="0050210C"/>
    <w:rsid w:val="00502404"/>
    <w:rsid w:val="005034E3"/>
    <w:rsid w:val="005037F8"/>
    <w:rsid w:val="00503845"/>
    <w:rsid w:val="00503C7A"/>
    <w:rsid w:val="00503CB7"/>
    <w:rsid w:val="00504119"/>
    <w:rsid w:val="005042B9"/>
    <w:rsid w:val="005042F2"/>
    <w:rsid w:val="00504495"/>
    <w:rsid w:val="00504870"/>
    <w:rsid w:val="005048A6"/>
    <w:rsid w:val="00504A74"/>
    <w:rsid w:val="00504D48"/>
    <w:rsid w:val="00504EFF"/>
    <w:rsid w:val="005053CF"/>
    <w:rsid w:val="005057E7"/>
    <w:rsid w:val="00505AFE"/>
    <w:rsid w:val="00505BA3"/>
    <w:rsid w:val="00505D94"/>
    <w:rsid w:val="00506053"/>
    <w:rsid w:val="00506586"/>
    <w:rsid w:val="00506C79"/>
    <w:rsid w:val="00506DB3"/>
    <w:rsid w:val="00506DC7"/>
    <w:rsid w:val="0050700E"/>
    <w:rsid w:val="005070A9"/>
    <w:rsid w:val="00507359"/>
    <w:rsid w:val="005077E4"/>
    <w:rsid w:val="0050798A"/>
    <w:rsid w:val="005079AA"/>
    <w:rsid w:val="00507D06"/>
    <w:rsid w:val="0051022E"/>
    <w:rsid w:val="00510349"/>
    <w:rsid w:val="005103F4"/>
    <w:rsid w:val="005103FF"/>
    <w:rsid w:val="005104CF"/>
    <w:rsid w:val="00510650"/>
    <w:rsid w:val="00510B22"/>
    <w:rsid w:val="00510FDD"/>
    <w:rsid w:val="005112FE"/>
    <w:rsid w:val="00511362"/>
    <w:rsid w:val="00511551"/>
    <w:rsid w:val="0051178C"/>
    <w:rsid w:val="00511A54"/>
    <w:rsid w:val="005122A5"/>
    <w:rsid w:val="005127D1"/>
    <w:rsid w:val="00512B0D"/>
    <w:rsid w:val="00512D35"/>
    <w:rsid w:val="00512F48"/>
    <w:rsid w:val="00512FE5"/>
    <w:rsid w:val="005138E8"/>
    <w:rsid w:val="005139B8"/>
    <w:rsid w:val="005143E5"/>
    <w:rsid w:val="0051450A"/>
    <w:rsid w:val="005145A9"/>
    <w:rsid w:val="00514762"/>
    <w:rsid w:val="0051505C"/>
    <w:rsid w:val="0051567F"/>
    <w:rsid w:val="00515964"/>
    <w:rsid w:val="005159A2"/>
    <w:rsid w:val="005164BF"/>
    <w:rsid w:val="00516523"/>
    <w:rsid w:val="00516573"/>
    <w:rsid w:val="005166B2"/>
    <w:rsid w:val="00516752"/>
    <w:rsid w:val="00516A8E"/>
    <w:rsid w:val="00517597"/>
    <w:rsid w:val="00517E2D"/>
    <w:rsid w:val="00517E7E"/>
    <w:rsid w:val="0052068D"/>
    <w:rsid w:val="00520899"/>
    <w:rsid w:val="0052105A"/>
    <w:rsid w:val="0052148F"/>
    <w:rsid w:val="0052176C"/>
    <w:rsid w:val="0052196C"/>
    <w:rsid w:val="0052214F"/>
    <w:rsid w:val="00522228"/>
    <w:rsid w:val="005223E7"/>
    <w:rsid w:val="00522799"/>
    <w:rsid w:val="00522843"/>
    <w:rsid w:val="0052391F"/>
    <w:rsid w:val="0052432F"/>
    <w:rsid w:val="005244FC"/>
    <w:rsid w:val="00524AB1"/>
    <w:rsid w:val="00524ECA"/>
    <w:rsid w:val="00525214"/>
    <w:rsid w:val="00525294"/>
    <w:rsid w:val="00525300"/>
    <w:rsid w:val="00525434"/>
    <w:rsid w:val="00525470"/>
    <w:rsid w:val="005254E9"/>
    <w:rsid w:val="0052577F"/>
    <w:rsid w:val="00525887"/>
    <w:rsid w:val="005258F4"/>
    <w:rsid w:val="00525D4D"/>
    <w:rsid w:val="00525E79"/>
    <w:rsid w:val="00526446"/>
    <w:rsid w:val="005269C7"/>
    <w:rsid w:val="00526F2C"/>
    <w:rsid w:val="00526F9A"/>
    <w:rsid w:val="00527085"/>
    <w:rsid w:val="005277C7"/>
    <w:rsid w:val="00527A67"/>
    <w:rsid w:val="005300CD"/>
    <w:rsid w:val="0053041D"/>
    <w:rsid w:val="00530F6C"/>
    <w:rsid w:val="00530F88"/>
    <w:rsid w:val="0053104B"/>
    <w:rsid w:val="005310D5"/>
    <w:rsid w:val="00531E89"/>
    <w:rsid w:val="00532029"/>
    <w:rsid w:val="00532423"/>
    <w:rsid w:val="00532602"/>
    <w:rsid w:val="00533C40"/>
    <w:rsid w:val="005340C2"/>
    <w:rsid w:val="00534565"/>
    <w:rsid w:val="0053469B"/>
    <w:rsid w:val="0053483C"/>
    <w:rsid w:val="00534DE8"/>
    <w:rsid w:val="00534FCE"/>
    <w:rsid w:val="00535025"/>
    <w:rsid w:val="00535A84"/>
    <w:rsid w:val="00535D87"/>
    <w:rsid w:val="00535FE2"/>
    <w:rsid w:val="00536940"/>
    <w:rsid w:val="00536F38"/>
    <w:rsid w:val="00536FA7"/>
    <w:rsid w:val="00537910"/>
    <w:rsid w:val="00537B37"/>
    <w:rsid w:val="00537D48"/>
    <w:rsid w:val="00537F48"/>
    <w:rsid w:val="0054025B"/>
    <w:rsid w:val="0054039E"/>
    <w:rsid w:val="00540DEA"/>
    <w:rsid w:val="00540F5C"/>
    <w:rsid w:val="005411AB"/>
    <w:rsid w:val="0054124D"/>
    <w:rsid w:val="005418D3"/>
    <w:rsid w:val="00541AE3"/>
    <w:rsid w:val="00541B4F"/>
    <w:rsid w:val="00541EBB"/>
    <w:rsid w:val="0054211A"/>
    <w:rsid w:val="0054268D"/>
    <w:rsid w:val="005428EF"/>
    <w:rsid w:val="0054290A"/>
    <w:rsid w:val="00542A80"/>
    <w:rsid w:val="00542EA0"/>
    <w:rsid w:val="00542F83"/>
    <w:rsid w:val="0054309E"/>
    <w:rsid w:val="00543154"/>
    <w:rsid w:val="005433C3"/>
    <w:rsid w:val="00543725"/>
    <w:rsid w:val="00543735"/>
    <w:rsid w:val="00543983"/>
    <w:rsid w:val="00543DE8"/>
    <w:rsid w:val="00544050"/>
    <w:rsid w:val="0054412C"/>
    <w:rsid w:val="0054478D"/>
    <w:rsid w:val="00544ADD"/>
    <w:rsid w:val="00544E3F"/>
    <w:rsid w:val="00545288"/>
    <w:rsid w:val="00545540"/>
    <w:rsid w:val="00545625"/>
    <w:rsid w:val="0054567A"/>
    <w:rsid w:val="005458CA"/>
    <w:rsid w:val="00545B09"/>
    <w:rsid w:val="00546177"/>
    <w:rsid w:val="0054667D"/>
    <w:rsid w:val="005467AF"/>
    <w:rsid w:val="00546814"/>
    <w:rsid w:val="005468FC"/>
    <w:rsid w:val="00546C62"/>
    <w:rsid w:val="005474E9"/>
    <w:rsid w:val="00547632"/>
    <w:rsid w:val="00547643"/>
    <w:rsid w:val="00547AB0"/>
    <w:rsid w:val="00547B5C"/>
    <w:rsid w:val="00550A68"/>
    <w:rsid w:val="00550A92"/>
    <w:rsid w:val="00550F64"/>
    <w:rsid w:val="00551A58"/>
    <w:rsid w:val="00551C3F"/>
    <w:rsid w:val="00551D89"/>
    <w:rsid w:val="00551F6D"/>
    <w:rsid w:val="0055240F"/>
    <w:rsid w:val="00552689"/>
    <w:rsid w:val="00552A9A"/>
    <w:rsid w:val="00552E46"/>
    <w:rsid w:val="00553DC6"/>
    <w:rsid w:val="00553DF5"/>
    <w:rsid w:val="00553E19"/>
    <w:rsid w:val="00553E9B"/>
    <w:rsid w:val="00554028"/>
    <w:rsid w:val="0055408F"/>
    <w:rsid w:val="00554213"/>
    <w:rsid w:val="00554551"/>
    <w:rsid w:val="005549A0"/>
    <w:rsid w:val="00554B46"/>
    <w:rsid w:val="00554ED0"/>
    <w:rsid w:val="00554F5A"/>
    <w:rsid w:val="00555146"/>
    <w:rsid w:val="00555322"/>
    <w:rsid w:val="005556CC"/>
    <w:rsid w:val="005558CE"/>
    <w:rsid w:val="005558F6"/>
    <w:rsid w:val="00555A33"/>
    <w:rsid w:val="00555AE2"/>
    <w:rsid w:val="00555F84"/>
    <w:rsid w:val="00556441"/>
    <w:rsid w:val="005569BF"/>
    <w:rsid w:val="00556AEA"/>
    <w:rsid w:val="00556C1B"/>
    <w:rsid w:val="0055759B"/>
    <w:rsid w:val="00557660"/>
    <w:rsid w:val="0055767E"/>
    <w:rsid w:val="005576C8"/>
    <w:rsid w:val="00557736"/>
    <w:rsid w:val="00557B86"/>
    <w:rsid w:val="00557D16"/>
    <w:rsid w:val="00560FE0"/>
    <w:rsid w:val="0056113D"/>
    <w:rsid w:val="00561305"/>
    <w:rsid w:val="005616AA"/>
    <w:rsid w:val="00561B9D"/>
    <w:rsid w:val="00561BBB"/>
    <w:rsid w:val="00562106"/>
    <w:rsid w:val="005624EE"/>
    <w:rsid w:val="005627BB"/>
    <w:rsid w:val="00562AB4"/>
    <w:rsid w:val="00562D9D"/>
    <w:rsid w:val="00562E33"/>
    <w:rsid w:val="005630A9"/>
    <w:rsid w:val="00563121"/>
    <w:rsid w:val="00563160"/>
    <w:rsid w:val="005637DC"/>
    <w:rsid w:val="00563EDB"/>
    <w:rsid w:val="005642E5"/>
    <w:rsid w:val="00564B53"/>
    <w:rsid w:val="00565425"/>
    <w:rsid w:val="00565853"/>
    <w:rsid w:val="00565A08"/>
    <w:rsid w:val="00565DAB"/>
    <w:rsid w:val="00566486"/>
    <w:rsid w:val="005664A6"/>
    <w:rsid w:val="0056684D"/>
    <w:rsid w:val="00566E54"/>
    <w:rsid w:val="00567107"/>
    <w:rsid w:val="005676F4"/>
    <w:rsid w:val="005677DC"/>
    <w:rsid w:val="005678C7"/>
    <w:rsid w:val="00567A3B"/>
    <w:rsid w:val="0057003C"/>
    <w:rsid w:val="005702E0"/>
    <w:rsid w:val="00570419"/>
    <w:rsid w:val="0057043E"/>
    <w:rsid w:val="0057077C"/>
    <w:rsid w:val="00570949"/>
    <w:rsid w:val="00570F32"/>
    <w:rsid w:val="0057109C"/>
    <w:rsid w:val="00571D6A"/>
    <w:rsid w:val="00571D85"/>
    <w:rsid w:val="00571DBD"/>
    <w:rsid w:val="005721AF"/>
    <w:rsid w:val="005722C0"/>
    <w:rsid w:val="0057235A"/>
    <w:rsid w:val="00572D6F"/>
    <w:rsid w:val="00572EFC"/>
    <w:rsid w:val="00573039"/>
    <w:rsid w:val="005732F9"/>
    <w:rsid w:val="00573410"/>
    <w:rsid w:val="0057361B"/>
    <w:rsid w:val="00573A02"/>
    <w:rsid w:val="00573A77"/>
    <w:rsid w:val="005741FD"/>
    <w:rsid w:val="005743A4"/>
    <w:rsid w:val="00574B11"/>
    <w:rsid w:val="00574CDB"/>
    <w:rsid w:val="00574D84"/>
    <w:rsid w:val="00574F37"/>
    <w:rsid w:val="00575092"/>
    <w:rsid w:val="0057565D"/>
    <w:rsid w:val="00575AD0"/>
    <w:rsid w:val="005761D3"/>
    <w:rsid w:val="00576299"/>
    <w:rsid w:val="00576833"/>
    <w:rsid w:val="00576BA1"/>
    <w:rsid w:val="00577484"/>
    <w:rsid w:val="00580A96"/>
    <w:rsid w:val="00580CDE"/>
    <w:rsid w:val="00580EAB"/>
    <w:rsid w:val="005810EF"/>
    <w:rsid w:val="005811BB"/>
    <w:rsid w:val="00581BCC"/>
    <w:rsid w:val="005822EB"/>
    <w:rsid w:val="00582763"/>
    <w:rsid w:val="00582A89"/>
    <w:rsid w:val="00582B6D"/>
    <w:rsid w:val="005833B8"/>
    <w:rsid w:val="005833BF"/>
    <w:rsid w:val="005837CE"/>
    <w:rsid w:val="00583E86"/>
    <w:rsid w:val="00583FAC"/>
    <w:rsid w:val="005841C8"/>
    <w:rsid w:val="005844AE"/>
    <w:rsid w:val="005845C2"/>
    <w:rsid w:val="005848BA"/>
    <w:rsid w:val="00584BA0"/>
    <w:rsid w:val="00584BD4"/>
    <w:rsid w:val="0058547F"/>
    <w:rsid w:val="0058572C"/>
    <w:rsid w:val="00585934"/>
    <w:rsid w:val="00585A8C"/>
    <w:rsid w:val="00585AE2"/>
    <w:rsid w:val="00585B6B"/>
    <w:rsid w:val="005860F3"/>
    <w:rsid w:val="005867ED"/>
    <w:rsid w:val="00586906"/>
    <w:rsid w:val="00586A02"/>
    <w:rsid w:val="00586A2A"/>
    <w:rsid w:val="00586A6A"/>
    <w:rsid w:val="00586A6F"/>
    <w:rsid w:val="00586B4A"/>
    <w:rsid w:val="00586C1A"/>
    <w:rsid w:val="00586DAE"/>
    <w:rsid w:val="00586F6D"/>
    <w:rsid w:val="00586F8B"/>
    <w:rsid w:val="00587091"/>
    <w:rsid w:val="005877BC"/>
    <w:rsid w:val="00587C7A"/>
    <w:rsid w:val="00590087"/>
    <w:rsid w:val="0059009B"/>
    <w:rsid w:val="00590307"/>
    <w:rsid w:val="00590DC7"/>
    <w:rsid w:val="0059147D"/>
    <w:rsid w:val="00591534"/>
    <w:rsid w:val="00592000"/>
    <w:rsid w:val="005923CA"/>
    <w:rsid w:val="0059249A"/>
    <w:rsid w:val="005925A2"/>
    <w:rsid w:val="0059263F"/>
    <w:rsid w:val="00592939"/>
    <w:rsid w:val="00592BD3"/>
    <w:rsid w:val="00592DC1"/>
    <w:rsid w:val="00593F59"/>
    <w:rsid w:val="00594216"/>
    <w:rsid w:val="005949A5"/>
    <w:rsid w:val="00594AEA"/>
    <w:rsid w:val="00594EBB"/>
    <w:rsid w:val="005957A3"/>
    <w:rsid w:val="005958BF"/>
    <w:rsid w:val="00595DE3"/>
    <w:rsid w:val="00595F3A"/>
    <w:rsid w:val="005960EB"/>
    <w:rsid w:val="005967A9"/>
    <w:rsid w:val="005967DC"/>
    <w:rsid w:val="005967FB"/>
    <w:rsid w:val="00596B79"/>
    <w:rsid w:val="00596C80"/>
    <w:rsid w:val="00596E93"/>
    <w:rsid w:val="005976F9"/>
    <w:rsid w:val="005977BA"/>
    <w:rsid w:val="00597B2B"/>
    <w:rsid w:val="00597FC0"/>
    <w:rsid w:val="005A0091"/>
    <w:rsid w:val="005A01E3"/>
    <w:rsid w:val="005A021F"/>
    <w:rsid w:val="005A022F"/>
    <w:rsid w:val="005A0260"/>
    <w:rsid w:val="005A05B2"/>
    <w:rsid w:val="005A0A7E"/>
    <w:rsid w:val="005A1381"/>
    <w:rsid w:val="005A16E1"/>
    <w:rsid w:val="005A1793"/>
    <w:rsid w:val="005A181B"/>
    <w:rsid w:val="005A198D"/>
    <w:rsid w:val="005A1A26"/>
    <w:rsid w:val="005A227F"/>
    <w:rsid w:val="005A2785"/>
    <w:rsid w:val="005A2BFB"/>
    <w:rsid w:val="005A2F66"/>
    <w:rsid w:val="005A304E"/>
    <w:rsid w:val="005A3181"/>
    <w:rsid w:val="005A34E6"/>
    <w:rsid w:val="005A39F9"/>
    <w:rsid w:val="005A3B15"/>
    <w:rsid w:val="005A3C6A"/>
    <w:rsid w:val="005A46DE"/>
    <w:rsid w:val="005A474B"/>
    <w:rsid w:val="005A4819"/>
    <w:rsid w:val="005A4C64"/>
    <w:rsid w:val="005A5054"/>
    <w:rsid w:val="005A5157"/>
    <w:rsid w:val="005A52DD"/>
    <w:rsid w:val="005A542F"/>
    <w:rsid w:val="005A58C9"/>
    <w:rsid w:val="005A5A88"/>
    <w:rsid w:val="005A67C4"/>
    <w:rsid w:val="005A75B3"/>
    <w:rsid w:val="005A75BD"/>
    <w:rsid w:val="005A7AF5"/>
    <w:rsid w:val="005A7E5C"/>
    <w:rsid w:val="005B030C"/>
    <w:rsid w:val="005B05BE"/>
    <w:rsid w:val="005B0EFD"/>
    <w:rsid w:val="005B1BEF"/>
    <w:rsid w:val="005B1C27"/>
    <w:rsid w:val="005B2528"/>
    <w:rsid w:val="005B2908"/>
    <w:rsid w:val="005B2A1E"/>
    <w:rsid w:val="005B2FBF"/>
    <w:rsid w:val="005B30E5"/>
    <w:rsid w:val="005B317A"/>
    <w:rsid w:val="005B31F2"/>
    <w:rsid w:val="005B3367"/>
    <w:rsid w:val="005B3396"/>
    <w:rsid w:val="005B339B"/>
    <w:rsid w:val="005B3E9E"/>
    <w:rsid w:val="005B43A2"/>
    <w:rsid w:val="005B465E"/>
    <w:rsid w:val="005B47DA"/>
    <w:rsid w:val="005B4CA9"/>
    <w:rsid w:val="005B5295"/>
    <w:rsid w:val="005B57FF"/>
    <w:rsid w:val="005B5CD8"/>
    <w:rsid w:val="005B6275"/>
    <w:rsid w:val="005B65CB"/>
    <w:rsid w:val="005B6AAB"/>
    <w:rsid w:val="005B6C90"/>
    <w:rsid w:val="005B6D1B"/>
    <w:rsid w:val="005B70C2"/>
    <w:rsid w:val="005B7652"/>
    <w:rsid w:val="005B7EC2"/>
    <w:rsid w:val="005B7ECF"/>
    <w:rsid w:val="005C0581"/>
    <w:rsid w:val="005C07A3"/>
    <w:rsid w:val="005C10C0"/>
    <w:rsid w:val="005C11D3"/>
    <w:rsid w:val="005C149E"/>
    <w:rsid w:val="005C1520"/>
    <w:rsid w:val="005C16AA"/>
    <w:rsid w:val="005C1E5E"/>
    <w:rsid w:val="005C20CC"/>
    <w:rsid w:val="005C2102"/>
    <w:rsid w:val="005C28F2"/>
    <w:rsid w:val="005C2F71"/>
    <w:rsid w:val="005C32BB"/>
    <w:rsid w:val="005C32E2"/>
    <w:rsid w:val="005C34E7"/>
    <w:rsid w:val="005C37F5"/>
    <w:rsid w:val="005C3870"/>
    <w:rsid w:val="005C38A6"/>
    <w:rsid w:val="005C38D3"/>
    <w:rsid w:val="005C3AD1"/>
    <w:rsid w:val="005C3CC7"/>
    <w:rsid w:val="005C3DCD"/>
    <w:rsid w:val="005C423F"/>
    <w:rsid w:val="005C4436"/>
    <w:rsid w:val="005C478A"/>
    <w:rsid w:val="005C4CF4"/>
    <w:rsid w:val="005C4D89"/>
    <w:rsid w:val="005C5466"/>
    <w:rsid w:val="005C55DD"/>
    <w:rsid w:val="005C571A"/>
    <w:rsid w:val="005C5A16"/>
    <w:rsid w:val="005C5B15"/>
    <w:rsid w:val="005C5B98"/>
    <w:rsid w:val="005C5BDD"/>
    <w:rsid w:val="005C5D97"/>
    <w:rsid w:val="005C6012"/>
    <w:rsid w:val="005C60B8"/>
    <w:rsid w:val="005C618D"/>
    <w:rsid w:val="005C6564"/>
    <w:rsid w:val="005C670D"/>
    <w:rsid w:val="005C68DB"/>
    <w:rsid w:val="005C6BDE"/>
    <w:rsid w:val="005C6CE7"/>
    <w:rsid w:val="005C6F08"/>
    <w:rsid w:val="005C7138"/>
    <w:rsid w:val="005C751F"/>
    <w:rsid w:val="005D01AF"/>
    <w:rsid w:val="005D052F"/>
    <w:rsid w:val="005D0690"/>
    <w:rsid w:val="005D06FA"/>
    <w:rsid w:val="005D0762"/>
    <w:rsid w:val="005D0B2E"/>
    <w:rsid w:val="005D0C12"/>
    <w:rsid w:val="005D0F6B"/>
    <w:rsid w:val="005D0FCF"/>
    <w:rsid w:val="005D119F"/>
    <w:rsid w:val="005D1E23"/>
    <w:rsid w:val="005D204D"/>
    <w:rsid w:val="005D2071"/>
    <w:rsid w:val="005D27D8"/>
    <w:rsid w:val="005D2D8F"/>
    <w:rsid w:val="005D3313"/>
    <w:rsid w:val="005D3A75"/>
    <w:rsid w:val="005D3AB7"/>
    <w:rsid w:val="005D418E"/>
    <w:rsid w:val="005D41F1"/>
    <w:rsid w:val="005D469C"/>
    <w:rsid w:val="005D46FB"/>
    <w:rsid w:val="005D4B75"/>
    <w:rsid w:val="005D4E5B"/>
    <w:rsid w:val="005D518E"/>
    <w:rsid w:val="005D5263"/>
    <w:rsid w:val="005D5514"/>
    <w:rsid w:val="005D571F"/>
    <w:rsid w:val="005D57EB"/>
    <w:rsid w:val="005D5C31"/>
    <w:rsid w:val="005D5E07"/>
    <w:rsid w:val="005D68A4"/>
    <w:rsid w:val="005D6919"/>
    <w:rsid w:val="005D694A"/>
    <w:rsid w:val="005D69B8"/>
    <w:rsid w:val="005D6CDD"/>
    <w:rsid w:val="005D6DC6"/>
    <w:rsid w:val="005D720D"/>
    <w:rsid w:val="005D7981"/>
    <w:rsid w:val="005D79E9"/>
    <w:rsid w:val="005E0369"/>
    <w:rsid w:val="005E0A6D"/>
    <w:rsid w:val="005E0B9D"/>
    <w:rsid w:val="005E1209"/>
    <w:rsid w:val="005E1224"/>
    <w:rsid w:val="005E13B9"/>
    <w:rsid w:val="005E1745"/>
    <w:rsid w:val="005E194D"/>
    <w:rsid w:val="005E1AF1"/>
    <w:rsid w:val="005E1E39"/>
    <w:rsid w:val="005E2084"/>
    <w:rsid w:val="005E21E0"/>
    <w:rsid w:val="005E2C2D"/>
    <w:rsid w:val="005E2D15"/>
    <w:rsid w:val="005E2F6A"/>
    <w:rsid w:val="005E3032"/>
    <w:rsid w:val="005E35A7"/>
    <w:rsid w:val="005E35E4"/>
    <w:rsid w:val="005E3B11"/>
    <w:rsid w:val="005E3D7F"/>
    <w:rsid w:val="005E4237"/>
    <w:rsid w:val="005E4600"/>
    <w:rsid w:val="005E470F"/>
    <w:rsid w:val="005E485F"/>
    <w:rsid w:val="005E4D99"/>
    <w:rsid w:val="005E4E14"/>
    <w:rsid w:val="005E5170"/>
    <w:rsid w:val="005E52FC"/>
    <w:rsid w:val="005E55B9"/>
    <w:rsid w:val="005E5CC4"/>
    <w:rsid w:val="005E60C1"/>
    <w:rsid w:val="005E6152"/>
    <w:rsid w:val="005E6485"/>
    <w:rsid w:val="005E69D8"/>
    <w:rsid w:val="005E69F3"/>
    <w:rsid w:val="005E71E6"/>
    <w:rsid w:val="005E7314"/>
    <w:rsid w:val="005E78D5"/>
    <w:rsid w:val="005E7BEA"/>
    <w:rsid w:val="005E7E22"/>
    <w:rsid w:val="005E7E68"/>
    <w:rsid w:val="005F0263"/>
    <w:rsid w:val="005F0A00"/>
    <w:rsid w:val="005F0CF8"/>
    <w:rsid w:val="005F0E58"/>
    <w:rsid w:val="005F101D"/>
    <w:rsid w:val="005F11B2"/>
    <w:rsid w:val="005F14CB"/>
    <w:rsid w:val="005F1868"/>
    <w:rsid w:val="005F1903"/>
    <w:rsid w:val="005F24E9"/>
    <w:rsid w:val="005F253F"/>
    <w:rsid w:val="005F2970"/>
    <w:rsid w:val="005F2E08"/>
    <w:rsid w:val="005F3284"/>
    <w:rsid w:val="005F3956"/>
    <w:rsid w:val="005F3A16"/>
    <w:rsid w:val="005F3B8A"/>
    <w:rsid w:val="005F40FA"/>
    <w:rsid w:val="005F4307"/>
    <w:rsid w:val="005F4713"/>
    <w:rsid w:val="005F5369"/>
    <w:rsid w:val="005F54FE"/>
    <w:rsid w:val="005F5AB6"/>
    <w:rsid w:val="005F5AD9"/>
    <w:rsid w:val="005F5E57"/>
    <w:rsid w:val="005F621A"/>
    <w:rsid w:val="005F6604"/>
    <w:rsid w:val="005F6C47"/>
    <w:rsid w:val="005F6DB9"/>
    <w:rsid w:val="005F6FA2"/>
    <w:rsid w:val="005F7017"/>
    <w:rsid w:val="005F7096"/>
    <w:rsid w:val="005F7525"/>
    <w:rsid w:val="005F7E02"/>
    <w:rsid w:val="0060042F"/>
    <w:rsid w:val="00600BC8"/>
    <w:rsid w:val="00600EAE"/>
    <w:rsid w:val="00600FCD"/>
    <w:rsid w:val="00601063"/>
    <w:rsid w:val="006013F0"/>
    <w:rsid w:val="00601473"/>
    <w:rsid w:val="006018D3"/>
    <w:rsid w:val="00601AF2"/>
    <w:rsid w:val="00601E93"/>
    <w:rsid w:val="00602016"/>
    <w:rsid w:val="006021B1"/>
    <w:rsid w:val="0060224D"/>
    <w:rsid w:val="00602455"/>
    <w:rsid w:val="00602717"/>
    <w:rsid w:val="006029C6"/>
    <w:rsid w:val="00602A63"/>
    <w:rsid w:val="00602A99"/>
    <w:rsid w:val="00602AEC"/>
    <w:rsid w:val="00602CEF"/>
    <w:rsid w:val="00602D7E"/>
    <w:rsid w:val="00602F25"/>
    <w:rsid w:val="00603953"/>
    <w:rsid w:val="00603E75"/>
    <w:rsid w:val="00603F1B"/>
    <w:rsid w:val="00603FFA"/>
    <w:rsid w:val="0060452C"/>
    <w:rsid w:val="006047A5"/>
    <w:rsid w:val="00604886"/>
    <w:rsid w:val="00605089"/>
    <w:rsid w:val="00605E5C"/>
    <w:rsid w:val="00605FA6"/>
    <w:rsid w:val="0060620F"/>
    <w:rsid w:val="00606428"/>
    <w:rsid w:val="006068E8"/>
    <w:rsid w:val="006076AD"/>
    <w:rsid w:val="00607C93"/>
    <w:rsid w:val="00610164"/>
    <w:rsid w:val="00610686"/>
    <w:rsid w:val="0061068E"/>
    <w:rsid w:val="006108FD"/>
    <w:rsid w:val="00610B0D"/>
    <w:rsid w:val="00610CA6"/>
    <w:rsid w:val="00610CBB"/>
    <w:rsid w:val="00610FAE"/>
    <w:rsid w:val="00611002"/>
    <w:rsid w:val="0061164D"/>
    <w:rsid w:val="006118C1"/>
    <w:rsid w:val="00611AD6"/>
    <w:rsid w:val="00612007"/>
    <w:rsid w:val="0061206D"/>
    <w:rsid w:val="00612316"/>
    <w:rsid w:val="00612600"/>
    <w:rsid w:val="0061260B"/>
    <w:rsid w:val="006126EB"/>
    <w:rsid w:val="0061283D"/>
    <w:rsid w:val="00612A5D"/>
    <w:rsid w:val="00612A80"/>
    <w:rsid w:val="00612AF0"/>
    <w:rsid w:val="00612B17"/>
    <w:rsid w:val="00612BF7"/>
    <w:rsid w:val="00612ED1"/>
    <w:rsid w:val="006137E8"/>
    <w:rsid w:val="006140EF"/>
    <w:rsid w:val="00614456"/>
    <w:rsid w:val="00614499"/>
    <w:rsid w:val="00614712"/>
    <w:rsid w:val="006149FE"/>
    <w:rsid w:val="00614AC9"/>
    <w:rsid w:val="00614BC0"/>
    <w:rsid w:val="00614FBC"/>
    <w:rsid w:val="0061554F"/>
    <w:rsid w:val="00615898"/>
    <w:rsid w:val="006158E5"/>
    <w:rsid w:val="00615A79"/>
    <w:rsid w:val="00616003"/>
    <w:rsid w:val="006160D4"/>
    <w:rsid w:val="0061634A"/>
    <w:rsid w:val="006164AF"/>
    <w:rsid w:val="00616798"/>
    <w:rsid w:val="00617594"/>
    <w:rsid w:val="006175B1"/>
    <w:rsid w:val="0061779A"/>
    <w:rsid w:val="006178FE"/>
    <w:rsid w:val="00617C8C"/>
    <w:rsid w:val="00617E9C"/>
    <w:rsid w:val="0062000B"/>
    <w:rsid w:val="00620063"/>
    <w:rsid w:val="006205F7"/>
    <w:rsid w:val="00620644"/>
    <w:rsid w:val="00620A31"/>
    <w:rsid w:val="00620DC7"/>
    <w:rsid w:val="00620F85"/>
    <w:rsid w:val="0062197C"/>
    <w:rsid w:val="00621994"/>
    <w:rsid w:val="00621D2C"/>
    <w:rsid w:val="00621D34"/>
    <w:rsid w:val="0062220E"/>
    <w:rsid w:val="00622377"/>
    <w:rsid w:val="006223B0"/>
    <w:rsid w:val="006226B3"/>
    <w:rsid w:val="006228A0"/>
    <w:rsid w:val="0062299A"/>
    <w:rsid w:val="006229F5"/>
    <w:rsid w:val="00622C5A"/>
    <w:rsid w:val="00623171"/>
    <w:rsid w:val="006231A5"/>
    <w:rsid w:val="006232B9"/>
    <w:rsid w:val="00623597"/>
    <w:rsid w:val="00624400"/>
    <w:rsid w:val="00624A4B"/>
    <w:rsid w:val="00624B7E"/>
    <w:rsid w:val="00624CA5"/>
    <w:rsid w:val="006253A6"/>
    <w:rsid w:val="00625BEE"/>
    <w:rsid w:val="00625EA9"/>
    <w:rsid w:val="00626325"/>
    <w:rsid w:val="006266DB"/>
    <w:rsid w:val="006267A9"/>
    <w:rsid w:val="006267E6"/>
    <w:rsid w:val="00627D81"/>
    <w:rsid w:val="00627FD9"/>
    <w:rsid w:val="00630037"/>
    <w:rsid w:val="0063026D"/>
    <w:rsid w:val="006303AC"/>
    <w:rsid w:val="00630429"/>
    <w:rsid w:val="006307A3"/>
    <w:rsid w:val="00630C0E"/>
    <w:rsid w:val="00631178"/>
    <w:rsid w:val="0063133E"/>
    <w:rsid w:val="00631835"/>
    <w:rsid w:val="00631A94"/>
    <w:rsid w:val="00632A36"/>
    <w:rsid w:val="00632BBB"/>
    <w:rsid w:val="00632C7C"/>
    <w:rsid w:val="00632D82"/>
    <w:rsid w:val="00633045"/>
    <w:rsid w:val="00633167"/>
    <w:rsid w:val="0063322C"/>
    <w:rsid w:val="00633E55"/>
    <w:rsid w:val="00633E57"/>
    <w:rsid w:val="006343E0"/>
    <w:rsid w:val="0063449B"/>
    <w:rsid w:val="006345DB"/>
    <w:rsid w:val="00634AF9"/>
    <w:rsid w:val="00634BED"/>
    <w:rsid w:val="00634EC0"/>
    <w:rsid w:val="00635124"/>
    <w:rsid w:val="006357FB"/>
    <w:rsid w:val="00635D70"/>
    <w:rsid w:val="00636EEC"/>
    <w:rsid w:val="00636FB9"/>
    <w:rsid w:val="006370FC"/>
    <w:rsid w:val="0063733F"/>
    <w:rsid w:val="00637A60"/>
    <w:rsid w:val="00637C63"/>
    <w:rsid w:val="00637E3D"/>
    <w:rsid w:val="00640253"/>
    <w:rsid w:val="006405CB"/>
    <w:rsid w:val="00640775"/>
    <w:rsid w:val="00640864"/>
    <w:rsid w:val="0064091C"/>
    <w:rsid w:val="00640E58"/>
    <w:rsid w:val="00640E66"/>
    <w:rsid w:val="0064125B"/>
    <w:rsid w:val="006413E4"/>
    <w:rsid w:val="006416D3"/>
    <w:rsid w:val="00641C60"/>
    <w:rsid w:val="006422DC"/>
    <w:rsid w:val="00642350"/>
    <w:rsid w:val="00642356"/>
    <w:rsid w:val="006426A1"/>
    <w:rsid w:val="00643137"/>
    <w:rsid w:val="00643424"/>
    <w:rsid w:val="00643E52"/>
    <w:rsid w:val="006443C5"/>
    <w:rsid w:val="00644B72"/>
    <w:rsid w:val="00644D87"/>
    <w:rsid w:val="00645013"/>
    <w:rsid w:val="0064561E"/>
    <w:rsid w:val="00645624"/>
    <w:rsid w:val="0064590E"/>
    <w:rsid w:val="00645B4B"/>
    <w:rsid w:val="00645FA7"/>
    <w:rsid w:val="006461F0"/>
    <w:rsid w:val="00646B4A"/>
    <w:rsid w:val="0064759D"/>
    <w:rsid w:val="00647B1E"/>
    <w:rsid w:val="00647C84"/>
    <w:rsid w:val="00647CD6"/>
    <w:rsid w:val="00647FAE"/>
    <w:rsid w:val="0065021E"/>
    <w:rsid w:val="00650597"/>
    <w:rsid w:val="0065075E"/>
    <w:rsid w:val="00650822"/>
    <w:rsid w:val="006509A6"/>
    <w:rsid w:val="00650CC3"/>
    <w:rsid w:val="00650F17"/>
    <w:rsid w:val="0065139C"/>
    <w:rsid w:val="00651743"/>
    <w:rsid w:val="006517C2"/>
    <w:rsid w:val="00651B53"/>
    <w:rsid w:val="00652017"/>
    <w:rsid w:val="00652532"/>
    <w:rsid w:val="006526BF"/>
    <w:rsid w:val="00652B41"/>
    <w:rsid w:val="00652BCD"/>
    <w:rsid w:val="00652D78"/>
    <w:rsid w:val="006530CA"/>
    <w:rsid w:val="00653147"/>
    <w:rsid w:val="00653611"/>
    <w:rsid w:val="00653DF3"/>
    <w:rsid w:val="00653EC6"/>
    <w:rsid w:val="0065406B"/>
    <w:rsid w:val="006543DE"/>
    <w:rsid w:val="00654B24"/>
    <w:rsid w:val="00654B50"/>
    <w:rsid w:val="00654EED"/>
    <w:rsid w:val="00654F6E"/>
    <w:rsid w:val="0065503A"/>
    <w:rsid w:val="00655354"/>
    <w:rsid w:val="0065572A"/>
    <w:rsid w:val="006558FB"/>
    <w:rsid w:val="00655B92"/>
    <w:rsid w:val="00655E17"/>
    <w:rsid w:val="00655EE4"/>
    <w:rsid w:val="0065615E"/>
    <w:rsid w:val="00656CE7"/>
    <w:rsid w:val="00656FF1"/>
    <w:rsid w:val="00657182"/>
    <w:rsid w:val="006571D0"/>
    <w:rsid w:val="00657593"/>
    <w:rsid w:val="006575AB"/>
    <w:rsid w:val="00657761"/>
    <w:rsid w:val="00657940"/>
    <w:rsid w:val="00660E0F"/>
    <w:rsid w:val="00661A33"/>
    <w:rsid w:val="00661AB2"/>
    <w:rsid w:val="00662148"/>
    <w:rsid w:val="006622A8"/>
    <w:rsid w:val="006623F2"/>
    <w:rsid w:val="006624E0"/>
    <w:rsid w:val="00663014"/>
    <w:rsid w:val="0066356B"/>
    <w:rsid w:val="00663A3B"/>
    <w:rsid w:val="00663C32"/>
    <w:rsid w:val="00663C94"/>
    <w:rsid w:val="00663E4A"/>
    <w:rsid w:val="0066408F"/>
    <w:rsid w:val="006640D3"/>
    <w:rsid w:val="006646A1"/>
    <w:rsid w:val="00665050"/>
    <w:rsid w:val="006650E0"/>
    <w:rsid w:val="006650E2"/>
    <w:rsid w:val="0066516A"/>
    <w:rsid w:val="006655E5"/>
    <w:rsid w:val="0066576C"/>
    <w:rsid w:val="00665AF3"/>
    <w:rsid w:val="00665AF8"/>
    <w:rsid w:val="00665F0C"/>
    <w:rsid w:val="006660F4"/>
    <w:rsid w:val="006661CD"/>
    <w:rsid w:val="00666226"/>
    <w:rsid w:val="0066630B"/>
    <w:rsid w:val="0066658A"/>
    <w:rsid w:val="006665C9"/>
    <w:rsid w:val="006666DA"/>
    <w:rsid w:val="00666A4B"/>
    <w:rsid w:val="00666C78"/>
    <w:rsid w:val="00666FE3"/>
    <w:rsid w:val="00667323"/>
    <w:rsid w:val="00667B49"/>
    <w:rsid w:val="00667CF0"/>
    <w:rsid w:val="00667FF9"/>
    <w:rsid w:val="00670493"/>
    <w:rsid w:val="00670682"/>
    <w:rsid w:val="006707E1"/>
    <w:rsid w:val="00670864"/>
    <w:rsid w:val="00671010"/>
    <w:rsid w:val="00671111"/>
    <w:rsid w:val="00671164"/>
    <w:rsid w:val="00671626"/>
    <w:rsid w:val="006718DF"/>
    <w:rsid w:val="006719CD"/>
    <w:rsid w:val="00671BBE"/>
    <w:rsid w:val="00671C1F"/>
    <w:rsid w:val="00672C1C"/>
    <w:rsid w:val="006730B8"/>
    <w:rsid w:val="006735D5"/>
    <w:rsid w:val="0067382C"/>
    <w:rsid w:val="00673AAC"/>
    <w:rsid w:val="00673D1F"/>
    <w:rsid w:val="00673F71"/>
    <w:rsid w:val="00673FA1"/>
    <w:rsid w:val="0067422A"/>
    <w:rsid w:val="00674267"/>
    <w:rsid w:val="00674AEB"/>
    <w:rsid w:val="00674F1A"/>
    <w:rsid w:val="00674FCB"/>
    <w:rsid w:val="006750A9"/>
    <w:rsid w:val="006751ED"/>
    <w:rsid w:val="006757A9"/>
    <w:rsid w:val="006759A7"/>
    <w:rsid w:val="00675AAE"/>
    <w:rsid w:val="00675B86"/>
    <w:rsid w:val="00675BB5"/>
    <w:rsid w:val="00675E76"/>
    <w:rsid w:val="00676082"/>
    <w:rsid w:val="0067632A"/>
    <w:rsid w:val="00676530"/>
    <w:rsid w:val="00676696"/>
    <w:rsid w:val="00676D43"/>
    <w:rsid w:val="00676DF2"/>
    <w:rsid w:val="006775F3"/>
    <w:rsid w:val="00677630"/>
    <w:rsid w:val="00677C52"/>
    <w:rsid w:val="00677FB1"/>
    <w:rsid w:val="00680338"/>
    <w:rsid w:val="00680398"/>
    <w:rsid w:val="0068040B"/>
    <w:rsid w:val="00680D78"/>
    <w:rsid w:val="00681D78"/>
    <w:rsid w:val="00682B8D"/>
    <w:rsid w:val="006830C8"/>
    <w:rsid w:val="00683268"/>
    <w:rsid w:val="006833D6"/>
    <w:rsid w:val="0068393C"/>
    <w:rsid w:val="00683E3F"/>
    <w:rsid w:val="00683E69"/>
    <w:rsid w:val="00683FE0"/>
    <w:rsid w:val="00684087"/>
    <w:rsid w:val="006844C5"/>
    <w:rsid w:val="0068453A"/>
    <w:rsid w:val="00684873"/>
    <w:rsid w:val="00684CA6"/>
    <w:rsid w:val="00684F4F"/>
    <w:rsid w:val="00685106"/>
    <w:rsid w:val="00685763"/>
    <w:rsid w:val="00685D86"/>
    <w:rsid w:val="006861B9"/>
    <w:rsid w:val="00686332"/>
    <w:rsid w:val="00686EA1"/>
    <w:rsid w:val="0068702C"/>
    <w:rsid w:val="00687207"/>
    <w:rsid w:val="0068741B"/>
    <w:rsid w:val="006878B6"/>
    <w:rsid w:val="00687CE7"/>
    <w:rsid w:val="006902BF"/>
    <w:rsid w:val="00690CA7"/>
    <w:rsid w:val="006910D4"/>
    <w:rsid w:val="006912BA"/>
    <w:rsid w:val="006919CE"/>
    <w:rsid w:val="00691DED"/>
    <w:rsid w:val="006920BD"/>
    <w:rsid w:val="00692260"/>
    <w:rsid w:val="00692302"/>
    <w:rsid w:val="006924F1"/>
    <w:rsid w:val="0069266D"/>
    <w:rsid w:val="00692824"/>
    <w:rsid w:val="006937DA"/>
    <w:rsid w:val="006939E7"/>
    <w:rsid w:val="00694096"/>
    <w:rsid w:val="0069418D"/>
    <w:rsid w:val="0069439F"/>
    <w:rsid w:val="0069453C"/>
    <w:rsid w:val="006946A1"/>
    <w:rsid w:val="006947E6"/>
    <w:rsid w:val="00694B75"/>
    <w:rsid w:val="00694E03"/>
    <w:rsid w:val="00695313"/>
    <w:rsid w:val="00695328"/>
    <w:rsid w:val="006954AD"/>
    <w:rsid w:val="0069556C"/>
    <w:rsid w:val="00695A1E"/>
    <w:rsid w:val="00695B88"/>
    <w:rsid w:val="00695C36"/>
    <w:rsid w:val="00695D51"/>
    <w:rsid w:val="00695FE3"/>
    <w:rsid w:val="00696334"/>
    <w:rsid w:val="0069662A"/>
    <w:rsid w:val="00696989"/>
    <w:rsid w:val="00696A77"/>
    <w:rsid w:val="00696AD7"/>
    <w:rsid w:val="00696DE4"/>
    <w:rsid w:val="00696E03"/>
    <w:rsid w:val="00697040"/>
    <w:rsid w:val="0069742E"/>
    <w:rsid w:val="006975D8"/>
    <w:rsid w:val="006977D3"/>
    <w:rsid w:val="006A013D"/>
    <w:rsid w:val="006A050B"/>
    <w:rsid w:val="006A06CC"/>
    <w:rsid w:val="006A07D7"/>
    <w:rsid w:val="006A1748"/>
    <w:rsid w:val="006A19A7"/>
    <w:rsid w:val="006A1EB2"/>
    <w:rsid w:val="006A205F"/>
    <w:rsid w:val="006A2297"/>
    <w:rsid w:val="006A2324"/>
    <w:rsid w:val="006A232D"/>
    <w:rsid w:val="006A2B56"/>
    <w:rsid w:val="006A325A"/>
    <w:rsid w:val="006A349B"/>
    <w:rsid w:val="006A3619"/>
    <w:rsid w:val="006A3D9E"/>
    <w:rsid w:val="006A44CE"/>
    <w:rsid w:val="006A44FC"/>
    <w:rsid w:val="006A45CF"/>
    <w:rsid w:val="006A462B"/>
    <w:rsid w:val="006A4814"/>
    <w:rsid w:val="006A4E62"/>
    <w:rsid w:val="006A5048"/>
    <w:rsid w:val="006A50CB"/>
    <w:rsid w:val="006A523A"/>
    <w:rsid w:val="006A52D5"/>
    <w:rsid w:val="006A579A"/>
    <w:rsid w:val="006A5D34"/>
    <w:rsid w:val="006A5FB7"/>
    <w:rsid w:val="006A6138"/>
    <w:rsid w:val="006A6508"/>
    <w:rsid w:val="006A653C"/>
    <w:rsid w:val="006A66E2"/>
    <w:rsid w:val="006A6A0C"/>
    <w:rsid w:val="006A6AF0"/>
    <w:rsid w:val="006A6D34"/>
    <w:rsid w:val="006A70A7"/>
    <w:rsid w:val="006A7113"/>
    <w:rsid w:val="006A7343"/>
    <w:rsid w:val="006A787F"/>
    <w:rsid w:val="006A7AD2"/>
    <w:rsid w:val="006A7C58"/>
    <w:rsid w:val="006A7C9D"/>
    <w:rsid w:val="006A7E59"/>
    <w:rsid w:val="006B0066"/>
    <w:rsid w:val="006B01AF"/>
    <w:rsid w:val="006B0535"/>
    <w:rsid w:val="006B0712"/>
    <w:rsid w:val="006B0830"/>
    <w:rsid w:val="006B139D"/>
    <w:rsid w:val="006B14AB"/>
    <w:rsid w:val="006B185A"/>
    <w:rsid w:val="006B1A57"/>
    <w:rsid w:val="006B1B18"/>
    <w:rsid w:val="006B2950"/>
    <w:rsid w:val="006B2A8B"/>
    <w:rsid w:val="006B325F"/>
    <w:rsid w:val="006B3260"/>
    <w:rsid w:val="006B33FA"/>
    <w:rsid w:val="006B3447"/>
    <w:rsid w:val="006B3865"/>
    <w:rsid w:val="006B3C86"/>
    <w:rsid w:val="006B3CF1"/>
    <w:rsid w:val="006B3DC9"/>
    <w:rsid w:val="006B3E10"/>
    <w:rsid w:val="006B3F89"/>
    <w:rsid w:val="006B412F"/>
    <w:rsid w:val="006B42F2"/>
    <w:rsid w:val="006B4550"/>
    <w:rsid w:val="006B49D8"/>
    <w:rsid w:val="006B4CD0"/>
    <w:rsid w:val="006B4CFD"/>
    <w:rsid w:val="006B4D2E"/>
    <w:rsid w:val="006B58A0"/>
    <w:rsid w:val="006B58ED"/>
    <w:rsid w:val="006B5D59"/>
    <w:rsid w:val="006B5FF3"/>
    <w:rsid w:val="006B6587"/>
    <w:rsid w:val="006B65E4"/>
    <w:rsid w:val="006B6ED5"/>
    <w:rsid w:val="006B7208"/>
    <w:rsid w:val="006B74A3"/>
    <w:rsid w:val="006B7685"/>
    <w:rsid w:val="006B769F"/>
    <w:rsid w:val="006B7AFF"/>
    <w:rsid w:val="006B7CD5"/>
    <w:rsid w:val="006C000A"/>
    <w:rsid w:val="006C0599"/>
    <w:rsid w:val="006C0CEC"/>
    <w:rsid w:val="006C0E0D"/>
    <w:rsid w:val="006C115B"/>
    <w:rsid w:val="006C1899"/>
    <w:rsid w:val="006C22E4"/>
    <w:rsid w:val="006C2C6F"/>
    <w:rsid w:val="006C30ED"/>
    <w:rsid w:val="006C3498"/>
    <w:rsid w:val="006C38B0"/>
    <w:rsid w:val="006C3D71"/>
    <w:rsid w:val="006C3EB2"/>
    <w:rsid w:val="006C45C3"/>
    <w:rsid w:val="006C4732"/>
    <w:rsid w:val="006C4779"/>
    <w:rsid w:val="006C48E7"/>
    <w:rsid w:val="006C4F01"/>
    <w:rsid w:val="006C525F"/>
    <w:rsid w:val="006C5264"/>
    <w:rsid w:val="006C5303"/>
    <w:rsid w:val="006C5411"/>
    <w:rsid w:val="006C5720"/>
    <w:rsid w:val="006C5B61"/>
    <w:rsid w:val="006C5F0B"/>
    <w:rsid w:val="006C6033"/>
    <w:rsid w:val="006C611C"/>
    <w:rsid w:val="006C6D89"/>
    <w:rsid w:val="006C6DDA"/>
    <w:rsid w:val="006C71BD"/>
    <w:rsid w:val="006C742E"/>
    <w:rsid w:val="006C760C"/>
    <w:rsid w:val="006C76A8"/>
    <w:rsid w:val="006C77C3"/>
    <w:rsid w:val="006C78AC"/>
    <w:rsid w:val="006C7F5A"/>
    <w:rsid w:val="006D0373"/>
    <w:rsid w:val="006D0461"/>
    <w:rsid w:val="006D0813"/>
    <w:rsid w:val="006D095C"/>
    <w:rsid w:val="006D0C6A"/>
    <w:rsid w:val="006D0F88"/>
    <w:rsid w:val="006D1563"/>
    <w:rsid w:val="006D1D67"/>
    <w:rsid w:val="006D23FB"/>
    <w:rsid w:val="006D2772"/>
    <w:rsid w:val="006D2A19"/>
    <w:rsid w:val="006D2F17"/>
    <w:rsid w:val="006D2FF2"/>
    <w:rsid w:val="006D307C"/>
    <w:rsid w:val="006D36E5"/>
    <w:rsid w:val="006D39BC"/>
    <w:rsid w:val="006D41CF"/>
    <w:rsid w:val="006D442A"/>
    <w:rsid w:val="006D4846"/>
    <w:rsid w:val="006D4985"/>
    <w:rsid w:val="006D4B43"/>
    <w:rsid w:val="006D4C1F"/>
    <w:rsid w:val="006D4FE1"/>
    <w:rsid w:val="006D515A"/>
    <w:rsid w:val="006D5356"/>
    <w:rsid w:val="006D5855"/>
    <w:rsid w:val="006D59DF"/>
    <w:rsid w:val="006D60A7"/>
    <w:rsid w:val="006D638B"/>
    <w:rsid w:val="006D675E"/>
    <w:rsid w:val="006D68CF"/>
    <w:rsid w:val="006D6BA3"/>
    <w:rsid w:val="006D6DAA"/>
    <w:rsid w:val="006D6E9D"/>
    <w:rsid w:val="006D6EE2"/>
    <w:rsid w:val="006D6FEF"/>
    <w:rsid w:val="006D7304"/>
    <w:rsid w:val="006D7330"/>
    <w:rsid w:val="006D7888"/>
    <w:rsid w:val="006E00AD"/>
    <w:rsid w:val="006E0238"/>
    <w:rsid w:val="006E063A"/>
    <w:rsid w:val="006E07CC"/>
    <w:rsid w:val="006E084C"/>
    <w:rsid w:val="006E090D"/>
    <w:rsid w:val="006E0A33"/>
    <w:rsid w:val="006E0EDC"/>
    <w:rsid w:val="006E10D6"/>
    <w:rsid w:val="006E15E4"/>
    <w:rsid w:val="006E161C"/>
    <w:rsid w:val="006E1962"/>
    <w:rsid w:val="006E1C06"/>
    <w:rsid w:val="006E1E95"/>
    <w:rsid w:val="006E1F64"/>
    <w:rsid w:val="006E244B"/>
    <w:rsid w:val="006E2E50"/>
    <w:rsid w:val="006E3EAA"/>
    <w:rsid w:val="006E400E"/>
    <w:rsid w:val="006E41CC"/>
    <w:rsid w:val="006E4A1D"/>
    <w:rsid w:val="006E4D98"/>
    <w:rsid w:val="006E5086"/>
    <w:rsid w:val="006E5100"/>
    <w:rsid w:val="006E577A"/>
    <w:rsid w:val="006E57A7"/>
    <w:rsid w:val="006E5939"/>
    <w:rsid w:val="006E5ABE"/>
    <w:rsid w:val="006E5EFD"/>
    <w:rsid w:val="006E6AFB"/>
    <w:rsid w:val="006E6B1E"/>
    <w:rsid w:val="006E6C18"/>
    <w:rsid w:val="006E6DA8"/>
    <w:rsid w:val="006E6DFC"/>
    <w:rsid w:val="006E701B"/>
    <w:rsid w:val="006E7354"/>
    <w:rsid w:val="006E74C7"/>
    <w:rsid w:val="006E756C"/>
    <w:rsid w:val="006E79B2"/>
    <w:rsid w:val="006E7A41"/>
    <w:rsid w:val="006E7B93"/>
    <w:rsid w:val="006E7CF3"/>
    <w:rsid w:val="006F06E8"/>
    <w:rsid w:val="006F08C1"/>
    <w:rsid w:val="006F10C7"/>
    <w:rsid w:val="006F111A"/>
    <w:rsid w:val="006F11DD"/>
    <w:rsid w:val="006F14DE"/>
    <w:rsid w:val="006F1F8B"/>
    <w:rsid w:val="006F21BF"/>
    <w:rsid w:val="006F2EE2"/>
    <w:rsid w:val="006F3481"/>
    <w:rsid w:val="006F391C"/>
    <w:rsid w:val="006F39D4"/>
    <w:rsid w:val="006F3D08"/>
    <w:rsid w:val="006F3E41"/>
    <w:rsid w:val="006F3EE3"/>
    <w:rsid w:val="006F441A"/>
    <w:rsid w:val="006F45BD"/>
    <w:rsid w:val="006F55A3"/>
    <w:rsid w:val="006F57C0"/>
    <w:rsid w:val="006F643A"/>
    <w:rsid w:val="006F69CE"/>
    <w:rsid w:val="006F69D4"/>
    <w:rsid w:val="006F6EA7"/>
    <w:rsid w:val="006F6FA3"/>
    <w:rsid w:val="006F71FA"/>
    <w:rsid w:val="006F722A"/>
    <w:rsid w:val="006F73B1"/>
    <w:rsid w:val="006F7428"/>
    <w:rsid w:val="006F7731"/>
    <w:rsid w:val="006F7CF0"/>
    <w:rsid w:val="006F7ED2"/>
    <w:rsid w:val="007000B9"/>
    <w:rsid w:val="007000CE"/>
    <w:rsid w:val="00700124"/>
    <w:rsid w:val="007005E4"/>
    <w:rsid w:val="00700788"/>
    <w:rsid w:val="00700C0E"/>
    <w:rsid w:val="007017A0"/>
    <w:rsid w:val="00701E2E"/>
    <w:rsid w:val="00701E7A"/>
    <w:rsid w:val="00701F01"/>
    <w:rsid w:val="00701F95"/>
    <w:rsid w:val="00702164"/>
    <w:rsid w:val="007024A2"/>
    <w:rsid w:val="00703031"/>
    <w:rsid w:val="00703363"/>
    <w:rsid w:val="007035BE"/>
    <w:rsid w:val="007037AB"/>
    <w:rsid w:val="00703B93"/>
    <w:rsid w:val="007046CA"/>
    <w:rsid w:val="007046CE"/>
    <w:rsid w:val="007047E2"/>
    <w:rsid w:val="00704D8C"/>
    <w:rsid w:val="0070514D"/>
    <w:rsid w:val="00705C8B"/>
    <w:rsid w:val="00706214"/>
    <w:rsid w:val="007063F4"/>
    <w:rsid w:val="007066B4"/>
    <w:rsid w:val="00706A82"/>
    <w:rsid w:val="00706E03"/>
    <w:rsid w:val="00706F33"/>
    <w:rsid w:val="00706F95"/>
    <w:rsid w:val="007071D0"/>
    <w:rsid w:val="007074B5"/>
    <w:rsid w:val="0070795A"/>
    <w:rsid w:val="007079E6"/>
    <w:rsid w:val="00707F2D"/>
    <w:rsid w:val="00710050"/>
    <w:rsid w:val="0071040B"/>
    <w:rsid w:val="00710488"/>
    <w:rsid w:val="00710655"/>
    <w:rsid w:val="00710848"/>
    <w:rsid w:val="00710B07"/>
    <w:rsid w:val="00710FC3"/>
    <w:rsid w:val="007116C2"/>
    <w:rsid w:val="00711748"/>
    <w:rsid w:val="00711F7F"/>
    <w:rsid w:val="00712053"/>
    <w:rsid w:val="007120F7"/>
    <w:rsid w:val="00712302"/>
    <w:rsid w:val="007125BE"/>
    <w:rsid w:val="007126A6"/>
    <w:rsid w:val="007127EF"/>
    <w:rsid w:val="0071294A"/>
    <w:rsid w:val="00712DD8"/>
    <w:rsid w:val="00713070"/>
    <w:rsid w:val="007132BD"/>
    <w:rsid w:val="007133A1"/>
    <w:rsid w:val="007134C8"/>
    <w:rsid w:val="0071386A"/>
    <w:rsid w:val="00713B41"/>
    <w:rsid w:val="00714073"/>
    <w:rsid w:val="007146C9"/>
    <w:rsid w:val="00714C02"/>
    <w:rsid w:val="00714C80"/>
    <w:rsid w:val="00714E72"/>
    <w:rsid w:val="00714F89"/>
    <w:rsid w:val="0071518E"/>
    <w:rsid w:val="0071560B"/>
    <w:rsid w:val="00715EAD"/>
    <w:rsid w:val="00715EE0"/>
    <w:rsid w:val="00715FA6"/>
    <w:rsid w:val="00716281"/>
    <w:rsid w:val="00716BCE"/>
    <w:rsid w:val="00717266"/>
    <w:rsid w:val="0071756D"/>
    <w:rsid w:val="0071767C"/>
    <w:rsid w:val="00717696"/>
    <w:rsid w:val="007178B8"/>
    <w:rsid w:val="00717BFF"/>
    <w:rsid w:val="00717CFE"/>
    <w:rsid w:val="00717D93"/>
    <w:rsid w:val="00717EA5"/>
    <w:rsid w:val="00720CF7"/>
    <w:rsid w:val="00720F5B"/>
    <w:rsid w:val="007210D0"/>
    <w:rsid w:val="0072119B"/>
    <w:rsid w:val="00722520"/>
    <w:rsid w:val="007228BB"/>
    <w:rsid w:val="00722DD0"/>
    <w:rsid w:val="00722F58"/>
    <w:rsid w:val="0072312F"/>
    <w:rsid w:val="00723707"/>
    <w:rsid w:val="00723BCD"/>
    <w:rsid w:val="007242E3"/>
    <w:rsid w:val="00724A91"/>
    <w:rsid w:val="00724D84"/>
    <w:rsid w:val="00724ECF"/>
    <w:rsid w:val="00724EDC"/>
    <w:rsid w:val="0072507B"/>
    <w:rsid w:val="00725182"/>
    <w:rsid w:val="0072527D"/>
    <w:rsid w:val="007253AF"/>
    <w:rsid w:val="0072544C"/>
    <w:rsid w:val="00725874"/>
    <w:rsid w:val="00725A07"/>
    <w:rsid w:val="00725B28"/>
    <w:rsid w:val="00725DC1"/>
    <w:rsid w:val="00725F8B"/>
    <w:rsid w:val="00726104"/>
    <w:rsid w:val="007261A6"/>
    <w:rsid w:val="007263B1"/>
    <w:rsid w:val="00726ED9"/>
    <w:rsid w:val="00727112"/>
    <w:rsid w:val="007271CA"/>
    <w:rsid w:val="0072731D"/>
    <w:rsid w:val="007275B0"/>
    <w:rsid w:val="00727908"/>
    <w:rsid w:val="0072792E"/>
    <w:rsid w:val="00727DDC"/>
    <w:rsid w:val="00727EA8"/>
    <w:rsid w:val="00727F1C"/>
    <w:rsid w:val="00727FCF"/>
    <w:rsid w:val="0073013E"/>
    <w:rsid w:val="00730C3D"/>
    <w:rsid w:val="00731386"/>
    <w:rsid w:val="00731A60"/>
    <w:rsid w:val="00731AB3"/>
    <w:rsid w:val="00731BBB"/>
    <w:rsid w:val="00731BEB"/>
    <w:rsid w:val="00731FB6"/>
    <w:rsid w:val="00732056"/>
    <w:rsid w:val="0073205B"/>
    <w:rsid w:val="007320CE"/>
    <w:rsid w:val="00732196"/>
    <w:rsid w:val="00732750"/>
    <w:rsid w:val="00732975"/>
    <w:rsid w:val="00732B6B"/>
    <w:rsid w:val="00732C01"/>
    <w:rsid w:val="00732FCE"/>
    <w:rsid w:val="00733310"/>
    <w:rsid w:val="007336AD"/>
    <w:rsid w:val="00733D5C"/>
    <w:rsid w:val="00733F4E"/>
    <w:rsid w:val="00733FD8"/>
    <w:rsid w:val="0073400B"/>
    <w:rsid w:val="00734012"/>
    <w:rsid w:val="00734375"/>
    <w:rsid w:val="0073469D"/>
    <w:rsid w:val="00734832"/>
    <w:rsid w:val="0073495D"/>
    <w:rsid w:val="00734B15"/>
    <w:rsid w:val="00734C70"/>
    <w:rsid w:val="00735099"/>
    <w:rsid w:val="0073510F"/>
    <w:rsid w:val="00735367"/>
    <w:rsid w:val="00735525"/>
    <w:rsid w:val="00735D8A"/>
    <w:rsid w:val="00735DF7"/>
    <w:rsid w:val="00735EC2"/>
    <w:rsid w:val="00736077"/>
    <w:rsid w:val="007362CF"/>
    <w:rsid w:val="00736E17"/>
    <w:rsid w:val="00737018"/>
    <w:rsid w:val="007370CA"/>
    <w:rsid w:val="007372E7"/>
    <w:rsid w:val="007373A1"/>
    <w:rsid w:val="007374CD"/>
    <w:rsid w:val="00737654"/>
    <w:rsid w:val="0073769B"/>
    <w:rsid w:val="00737731"/>
    <w:rsid w:val="007377DF"/>
    <w:rsid w:val="00737A92"/>
    <w:rsid w:val="00737B0F"/>
    <w:rsid w:val="00737D6C"/>
    <w:rsid w:val="00737DCA"/>
    <w:rsid w:val="00737F60"/>
    <w:rsid w:val="00740076"/>
    <w:rsid w:val="0074013D"/>
    <w:rsid w:val="00740463"/>
    <w:rsid w:val="00740469"/>
    <w:rsid w:val="0074065D"/>
    <w:rsid w:val="00740DC2"/>
    <w:rsid w:val="00741016"/>
    <w:rsid w:val="007411C3"/>
    <w:rsid w:val="00741352"/>
    <w:rsid w:val="007413C6"/>
    <w:rsid w:val="0074149A"/>
    <w:rsid w:val="0074176C"/>
    <w:rsid w:val="007417B7"/>
    <w:rsid w:val="00741B00"/>
    <w:rsid w:val="00741C5C"/>
    <w:rsid w:val="00741C85"/>
    <w:rsid w:val="00741DDE"/>
    <w:rsid w:val="0074203D"/>
    <w:rsid w:val="007421A4"/>
    <w:rsid w:val="00742720"/>
    <w:rsid w:val="00742721"/>
    <w:rsid w:val="007428F7"/>
    <w:rsid w:val="00743647"/>
    <w:rsid w:val="00743786"/>
    <w:rsid w:val="00743806"/>
    <w:rsid w:val="007439D7"/>
    <w:rsid w:val="00743C95"/>
    <w:rsid w:val="00743DB2"/>
    <w:rsid w:val="007444B4"/>
    <w:rsid w:val="00744F4D"/>
    <w:rsid w:val="00745524"/>
    <w:rsid w:val="0074604A"/>
    <w:rsid w:val="007462C1"/>
    <w:rsid w:val="00746459"/>
    <w:rsid w:val="0074668B"/>
    <w:rsid w:val="0074711F"/>
    <w:rsid w:val="0074749F"/>
    <w:rsid w:val="00747666"/>
    <w:rsid w:val="00747E53"/>
    <w:rsid w:val="00750036"/>
    <w:rsid w:val="0075088D"/>
    <w:rsid w:val="00750AF9"/>
    <w:rsid w:val="00750C46"/>
    <w:rsid w:val="00750D86"/>
    <w:rsid w:val="00751027"/>
    <w:rsid w:val="007511E8"/>
    <w:rsid w:val="007512D7"/>
    <w:rsid w:val="007514EE"/>
    <w:rsid w:val="0075157B"/>
    <w:rsid w:val="007516B1"/>
    <w:rsid w:val="007516FA"/>
    <w:rsid w:val="007518A0"/>
    <w:rsid w:val="00751DA7"/>
    <w:rsid w:val="00752084"/>
    <w:rsid w:val="007521A3"/>
    <w:rsid w:val="00752535"/>
    <w:rsid w:val="0075259C"/>
    <w:rsid w:val="007526C4"/>
    <w:rsid w:val="00752756"/>
    <w:rsid w:val="00752CE9"/>
    <w:rsid w:val="00752E67"/>
    <w:rsid w:val="00752EB3"/>
    <w:rsid w:val="00752EB6"/>
    <w:rsid w:val="00752F83"/>
    <w:rsid w:val="00753476"/>
    <w:rsid w:val="00753509"/>
    <w:rsid w:val="0075360E"/>
    <w:rsid w:val="007539DE"/>
    <w:rsid w:val="00753C79"/>
    <w:rsid w:val="0075404B"/>
    <w:rsid w:val="0075438A"/>
    <w:rsid w:val="007543A3"/>
    <w:rsid w:val="007543D2"/>
    <w:rsid w:val="00754A71"/>
    <w:rsid w:val="00754B32"/>
    <w:rsid w:val="00754BAC"/>
    <w:rsid w:val="00754D2A"/>
    <w:rsid w:val="00754EBF"/>
    <w:rsid w:val="0075524F"/>
    <w:rsid w:val="007552CD"/>
    <w:rsid w:val="007552F0"/>
    <w:rsid w:val="00755920"/>
    <w:rsid w:val="007561AB"/>
    <w:rsid w:val="00756497"/>
    <w:rsid w:val="007564B6"/>
    <w:rsid w:val="007566BE"/>
    <w:rsid w:val="00757149"/>
    <w:rsid w:val="007572FA"/>
    <w:rsid w:val="00757354"/>
    <w:rsid w:val="00757AE0"/>
    <w:rsid w:val="00757EF1"/>
    <w:rsid w:val="00757FAD"/>
    <w:rsid w:val="0076030F"/>
    <w:rsid w:val="00760319"/>
    <w:rsid w:val="00760F24"/>
    <w:rsid w:val="0076130B"/>
    <w:rsid w:val="007614C1"/>
    <w:rsid w:val="00761978"/>
    <w:rsid w:val="00761995"/>
    <w:rsid w:val="00761A7A"/>
    <w:rsid w:val="00761AE5"/>
    <w:rsid w:val="00762076"/>
    <w:rsid w:val="0076229E"/>
    <w:rsid w:val="00762710"/>
    <w:rsid w:val="00762883"/>
    <w:rsid w:val="00762AEA"/>
    <w:rsid w:val="00762C55"/>
    <w:rsid w:val="00762D08"/>
    <w:rsid w:val="00763130"/>
    <w:rsid w:val="00763896"/>
    <w:rsid w:val="00763C6D"/>
    <w:rsid w:val="0076404A"/>
    <w:rsid w:val="007648D5"/>
    <w:rsid w:val="00764B63"/>
    <w:rsid w:val="00764BD0"/>
    <w:rsid w:val="00764C20"/>
    <w:rsid w:val="00764CEE"/>
    <w:rsid w:val="007655FB"/>
    <w:rsid w:val="0076585F"/>
    <w:rsid w:val="007659D0"/>
    <w:rsid w:val="00765BD3"/>
    <w:rsid w:val="00765D21"/>
    <w:rsid w:val="00765EF3"/>
    <w:rsid w:val="00765FE1"/>
    <w:rsid w:val="00766455"/>
    <w:rsid w:val="00766FE6"/>
    <w:rsid w:val="00767EE3"/>
    <w:rsid w:val="00767F73"/>
    <w:rsid w:val="00767FC8"/>
    <w:rsid w:val="00770242"/>
    <w:rsid w:val="00770391"/>
    <w:rsid w:val="00770A7B"/>
    <w:rsid w:val="00770AAF"/>
    <w:rsid w:val="007711B0"/>
    <w:rsid w:val="0077147E"/>
    <w:rsid w:val="007716FF"/>
    <w:rsid w:val="00771AE9"/>
    <w:rsid w:val="00771AFD"/>
    <w:rsid w:val="00771C23"/>
    <w:rsid w:val="00771DDB"/>
    <w:rsid w:val="007725D0"/>
    <w:rsid w:val="0077285E"/>
    <w:rsid w:val="00772C70"/>
    <w:rsid w:val="00772CD6"/>
    <w:rsid w:val="007730DF"/>
    <w:rsid w:val="00773153"/>
    <w:rsid w:val="00773346"/>
    <w:rsid w:val="00773B98"/>
    <w:rsid w:val="00773D83"/>
    <w:rsid w:val="00773D96"/>
    <w:rsid w:val="00774283"/>
    <w:rsid w:val="007742E5"/>
    <w:rsid w:val="007743BC"/>
    <w:rsid w:val="007747E7"/>
    <w:rsid w:val="007752C7"/>
    <w:rsid w:val="007753B3"/>
    <w:rsid w:val="00775837"/>
    <w:rsid w:val="00775D7D"/>
    <w:rsid w:val="00775E7E"/>
    <w:rsid w:val="00775F69"/>
    <w:rsid w:val="0077621B"/>
    <w:rsid w:val="00776348"/>
    <w:rsid w:val="0077646F"/>
    <w:rsid w:val="00776490"/>
    <w:rsid w:val="0077659B"/>
    <w:rsid w:val="0077682B"/>
    <w:rsid w:val="0077683C"/>
    <w:rsid w:val="0077785E"/>
    <w:rsid w:val="00777CF5"/>
    <w:rsid w:val="00777EB4"/>
    <w:rsid w:val="00777F0B"/>
    <w:rsid w:val="00780B5D"/>
    <w:rsid w:val="00780B6E"/>
    <w:rsid w:val="007810C2"/>
    <w:rsid w:val="00781206"/>
    <w:rsid w:val="00781799"/>
    <w:rsid w:val="00781B9A"/>
    <w:rsid w:val="00781FF3"/>
    <w:rsid w:val="00782360"/>
    <w:rsid w:val="0078249C"/>
    <w:rsid w:val="007828FD"/>
    <w:rsid w:val="00782BCF"/>
    <w:rsid w:val="007833F0"/>
    <w:rsid w:val="00783429"/>
    <w:rsid w:val="007834E2"/>
    <w:rsid w:val="00783A03"/>
    <w:rsid w:val="00783D66"/>
    <w:rsid w:val="00783E78"/>
    <w:rsid w:val="0078415B"/>
    <w:rsid w:val="00784CAE"/>
    <w:rsid w:val="00784FE5"/>
    <w:rsid w:val="00785B71"/>
    <w:rsid w:val="0078624D"/>
    <w:rsid w:val="00786629"/>
    <w:rsid w:val="00786EF9"/>
    <w:rsid w:val="00786FCD"/>
    <w:rsid w:val="007872EE"/>
    <w:rsid w:val="00787917"/>
    <w:rsid w:val="007879D4"/>
    <w:rsid w:val="00787BFD"/>
    <w:rsid w:val="00787E80"/>
    <w:rsid w:val="00790098"/>
    <w:rsid w:val="00790459"/>
    <w:rsid w:val="00790532"/>
    <w:rsid w:val="00790608"/>
    <w:rsid w:val="007909E0"/>
    <w:rsid w:val="00790B5C"/>
    <w:rsid w:val="00790C37"/>
    <w:rsid w:val="0079112E"/>
    <w:rsid w:val="007916ED"/>
    <w:rsid w:val="00791CBB"/>
    <w:rsid w:val="0079253C"/>
    <w:rsid w:val="0079276A"/>
    <w:rsid w:val="00792C53"/>
    <w:rsid w:val="0079391C"/>
    <w:rsid w:val="00793A3B"/>
    <w:rsid w:val="00793B4B"/>
    <w:rsid w:val="00793CD0"/>
    <w:rsid w:val="00794348"/>
    <w:rsid w:val="00794357"/>
    <w:rsid w:val="007946C4"/>
    <w:rsid w:val="00794A55"/>
    <w:rsid w:val="007954AE"/>
    <w:rsid w:val="007956A4"/>
    <w:rsid w:val="007960BF"/>
    <w:rsid w:val="007961BC"/>
    <w:rsid w:val="007962C2"/>
    <w:rsid w:val="007963BA"/>
    <w:rsid w:val="00796529"/>
    <w:rsid w:val="007968D2"/>
    <w:rsid w:val="00796A7F"/>
    <w:rsid w:val="0079709C"/>
    <w:rsid w:val="00797643"/>
    <w:rsid w:val="00797817"/>
    <w:rsid w:val="00797899"/>
    <w:rsid w:val="00797F47"/>
    <w:rsid w:val="007A0456"/>
    <w:rsid w:val="007A0FCB"/>
    <w:rsid w:val="007A111E"/>
    <w:rsid w:val="007A118D"/>
    <w:rsid w:val="007A160E"/>
    <w:rsid w:val="007A16D8"/>
    <w:rsid w:val="007A17E7"/>
    <w:rsid w:val="007A2055"/>
    <w:rsid w:val="007A24BB"/>
    <w:rsid w:val="007A28F8"/>
    <w:rsid w:val="007A2A8E"/>
    <w:rsid w:val="007A328C"/>
    <w:rsid w:val="007A3E8F"/>
    <w:rsid w:val="007A4342"/>
    <w:rsid w:val="007A4865"/>
    <w:rsid w:val="007A498B"/>
    <w:rsid w:val="007A5061"/>
    <w:rsid w:val="007A515D"/>
    <w:rsid w:val="007A531D"/>
    <w:rsid w:val="007A5AC6"/>
    <w:rsid w:val="007A5C46"/>
    <w:rsid w:val="007A6712"/>
    <w:rsid w:val="007A6747"/>
    <w:rsid w:val="007A6754"/>
    <w:rsid w:val="007A6AEC"/>
    <w:rsid w:val="007A760F"/>
    <w:rsid w:val="007A7633"/>
    <w:rsid w:val="007A77DC"/>
    <w:rsid w:val="007A784D"/>
    <w:rsid w:val="007A7ADE"/>
    <w:rsid w:val="007A7D85"/>
    <w:rsid w:val="007A7DF0"/>
    <w:rsid w:val="007A7ECC"/>
    <w:rsid w:val="007B0164"/>
    <w:rsid w:val="007B03E3"/>
    <w:rsid w:val="007B0723"/>
    <w:rsid w:val="007B08B4"/>
    <w:rsid w:val="007B151C"/>
    <w:rsid w:val="007B16FE"/>
    <w:rsid w:val="007B1D4B"/>
    <w:rsid w:val="007B1E70"/>
    <w:rsid w:val="007B2093"/>
    <w:rsid w:val="007B211A"/>
    <w:rsid w:val="007B247C"/>
    <w:rsid w:val="007B24F1"/>
    <w:rsid w:val="007B2572"/>
    <w:rsid w:val="007B29FC"/>
    <w:rsid w:val="007B2C2D"/>
    <w:rsid w:val="007B2E10"/>
    <w:rsid w:val="007B2EA8"/>
    <w:rsid w:val="007B2F41"/>
    <w:rsid w:val="007B32A8"/>
    <w:rsid w:val="007B3415"/>
    <w:rsid w:val="007B3443"/>
    <w:rsid w:val="007B34B9"/>
    <w:rsid w:val="007B3A76"/>
    <w:rsid w:val="007B3A8E"/>
    <w:rsid w:val="007B3BA0"/>
    <w:rsid w:val="007B3BED"/>
    <w:rsid w:val="007B3C76"/>
    <w:rsid w:val="007B435F"/>
    <w:rsid w:val="007B4ACA"/>
    <w:rsid w:val="007B4B49"/>
    <w:rsid w:val="007B4BC5"/>
    <w:rsid w:val="007B500A"/>
    <w:rsid w:val="007B53B6"/>
    <w:rsid w:val="007B55B2"/>
    <w:rsid w:val="007B5BEE"/>
    <w:rsid w:val="007B6338"/>
    <w:rsid w:val="007B64D4"/>
    <w:rsid w:val="007B6693"/>
    <w:rsid w:val="007B69E7"/>
    <w:rsid w:val="007B6A01"/>
    <w:rsid w:val="007B6AF6"/>
    <w:rsid w:val="007B6B4B"/>
    <w:rsid w:val="007B6C45"/>
    <w:rsid w:val="007B6CC7"/>
    <w:rsid w:val="007B6E9F"/>
    <w:rsid w:val="007B7366"/>
    <w:rsid w:val="007B775D"/>
    <w:rsid w:val="007B7833"/>
    <w:rsid w:val="007C025F"/>
    <w:rsid w:val="007C04B6"/>
    <w:rsid w:val="007C0BC8"/>
    <w:rsid w:val="007C10A8"/>
    <w:rsid w:val="007C1212"/>
    <w:rsid w:val="007C174E"/>
    <w:rsid w:val="007C17DC"/>
    <w:rsid w:val="007C2026"/>
    <w:rsid w:val="007C202F"/>
    <w:rsid w:val="007C209E"/>
    <w:rsid w:val="007C2328"/>
    <w:rsid w:val="007C2C1C"/>
    <w:rsid w:val="007C2ED7"/>
    <w:rsid w:val="007C341B"/>
    <w:rsid w:val="007C34D0"/>
    <w:rsid w:val="007C3A1A"/>
    <w:rsid w:val="007C3A61"/>
    <w:rsid w:val="007C3B7B"/>
    <w:rsid w:val="007C4017"/>
    <w:rsid w:val="007C41E8"/>
    <w:rsid w:val="007C4242"/>
    <w:rsid w:val="007C4270"/>
    <w:rsid w:val="007C4387"/>
    <w:rsid w:val="007C4710"/>
    <w:rsid w:val="007C499B"/>
    <w:rsid w:val="007C4E88"/>
    <w:rsid w:val="007C4ED5"/>
    <w:rsid w:val="007C5157"/>
    <w:rsid w:val="007C530D"/>
    <w:rsid w:val="007C5547"/>
    <w:rsid w:val="007C5CC8"/>
    <w:rsid w:val="007C5ED5"/>
    <w:rsid w:val="007C635C"/>
    <w:rsid w:val="007C66E1"/>
    <w:rsid w:val="007C69DA"/>
    <w:rsid w:val="007C6AE3"/>
    <w:rsid w:val="007C6C17"/>
    <w:rsid w:val="007C73FF"/>
    <w:rsid w:val="007C78FA"/>
    <w:rsid w:val="007D0136"/>
    <w:rsid w:val="007D06A9"/>
    <w:rsid w:val="007D0798"/>
    <w:rsid w:val="007D0987"/>
    <w:rsid w:val="007D1323"/>
    <w:rsid w:val="007D13EA"/>
    <w:rsid w:val="007D1878"/>
    <w:rsid w:val="007D1B36"/>
    <w:rsid w:val="007D1D1F"/>
    <w:rsid w:val="007D21B8"/>
    <w:rsid w:val="007D231F"/>
    <w:rsid w:val="007D27DC"/>
    <w:rsid w:val="007D2874"/>
    <w:rsid w:val="007D2A21"/>
    <w:rsid w:val="007D2B28"/>
    <w:rsid w:val="007D3596"/>
    <w:rsid w:val="007D3F58"/>
    <w:rsid w:val="007D3F89"/>
    <w:rsid w:val="007D423A"/>
    <w:rsid w:val="007D4D3F"/>
    <w:rsid w:val="007D51D1"/>
    <w:rsid w:val="007D5239"/>
    <w:rsid w:val="007D57B8"/>
    <w:rsid w:val="007D5A38"/>
    <w:rsid w:val="007D5CB6"/>
    <w:rsid w:val="007D6740"/>
    <w:rsid w:val="007D6827"/>
    <w:rsid w:val="007D683B"/>
    <w:rsid w:val="007D6952"/>
    <w:rsid w:val="007D6A94"/>
    <w:rsid w:val="007D6D5A"/>
    <w:rsid w:val="007D7133"/>
    <w:rsid w:val="007D721F"/>
    <w:rsid w:val="007D753F"/>
    <w:rsid w:val="007D7834"/>
    <w:rsid w:val="007E029B"/>
    <w:rsid w:val="007E0305"/>
    <w:rsid w:val="007E05C2"/>
    <w:rsid w:val="007E0620"/>
    <w:rsid w:val="007E08D5"/>
    <w:rsid w:val="007E0A3C"/>
    <w:rsid w:val="007E0BD0"/>
    <w:rsid w:val="007E0C67"/>
    <w:rsid w:val="007E0DCD"/>
    <w:rsid w:val="007E0FAF"/>
    <w:rsid w:val="007E1278"/>
    <w:rsid w:val="007E1387"/>
    <w:rsid w:val="007E1A71"/>
    <w:rsid w:val="007E1CDB"/>
    <w:rsid w:val="007E1F2F"/>
    <w:rsid w:val="007E20A2"/>
    <w:rsid w:val="007E280B"/>
    <w:rsid w:val="007E2BBB"/>
    <w:rsid w:val="007E2CF4"/>
    <w:rsid w:val="007E3133"/>
    <w:rsid w:val="007E317A"/>
    <w:rsid w:val="007E335C"/>
    <w:rsid w:val="007E34E8"/>
    <w:rsid w:val="007E3940"/>
    <w:rsid w:val="007E3B1D"/>
    <w:rsid w:val="007E4189"/>
    <w:rsid w:val="007E4365"/>
    <w:rsid w:val="007E450A"/>
    <w:rsid w:val="007E4CB7"/>
    <w:rsid w:val="007E5446"/>
    <w:rsid w:val="007E5478"/>
    <w:rsid w:val="007E5919"/>
    <w:rsid w:val="007E59DC"/>
    <w:rsid w:val="007E5E35"/>
    <w:rsid w:val="007E5FD8"/>
    <w:rsid w:val="007E6504"/>
    <w:rsid w:val="007E69DE"/>
    <w:rsid w:val="007E6AA8"/>
    <w:rsid w:val="007E707F"/>
    <w:rsid w:val="007E7299"/>
    <w:rsid w:val="007E73AE"/>
    <w:rsid w:val="007E73FB"/>
    <w:rsid w:val="007E76A4"/>
    <w:rsid w:val="007E773E"/>
    <w:rsid w:val="007E7DD8"/>
    <w:rsid w:val="007E7F85"/>
    <w:rsid w:val="007F03DA"/>
    <w:rsid w:val="007F092A"/>
    <w:rsid w:val="007F09A0"/>
    <w:rsid w:val="007F0C49"/>
    <w:rsid w:val="007F12E4"/>
    <w:rsid w:val="007F1301"/>
    <w:rsid w:val="007F15E7"/>
    <w:rsid w:val="007F1991"/>
    <w:rsid w:val="007F1C19"/>
    <w:rsid w:val="007F1EA8"/>
    <w:rsid w:val="007F1F31"/>
    <w:rsid w:val="007F2128"/>
    <w:rsid w:val="007F219C"/>
    <w:rsid w:val="007F27E1"/>
    <w:rsid w:val="007F2A7F"/>
    <w:rsid w:val="007F2FDE"/>
    <w:rsid w:val="007F387C"/>
    <w:rsid w:val="007F4A41"/>
    <w:rsid w:val="007F4C51"/>
    <w:rsid w:val="007F4E45"/>
    <w:rsid w:val="007F508C"/>
    <w:rsid w:val="007F5265"/>
    <w:rsid w:val="007F53A2"/>
    <w:rsid w:val="007F5409"/>
    <w:rsid w:val="007F5632"/>
    <w:rsid w:val="007F5765"/>
    <w:rsid w:val="007F57E0"/>
    <w:rsid w:val="007F5CD1"/>
    <w:rsid w:val="007F5EB5"/>
    <w:rsid w:val="007F6371"/>
    <w:rsid w:val="007F6EFF"/>
    <w:rsid w:val="007F6F6C"/>
    <w:rsid w:val="007F71A8"/>
    <w:rsid w:val="007F72E0"/>
    <w:rsid w:val="007F7F83"/>
    <w:rsid w:val="00800340"/>
    <w:rsid w:val="00800571"/>
    <w:rsid w:val="00800604"/>
    <w:rsid w:val="008009D2"/>
    <w:rsid w:val="00800E11"/>
    <w:rsid w:val="0080104F"/>
    <w:rsid w:val="00801097"/>
    <w:rsid w:val="0080129E"/>
    <w:rsid w:val="00801321"/>
    <w:rsid w:val="0080163A"/>
    <w:rsid w:val="008016FB"/>
    <w:rsid w:val="0080183B"/>
    <w:rsid w:val="00801B0E"/>
    <w:rsid w:val="00801D79"/>
    <w:rsid w:val="008022CD"/>
    <w:rsid w:val="00802474"/>
    <w:rsid w:val="00802619"/>
    <w:rsid w:val="008026BC"/>
    <w:rsid w:val="008027E4"/>
    <w:rsid w:val="008035F3"/>
    <w:rsid w:val="008037ED"/>
    <w:rsid w:val="008039AA"/>
    <w:rsid w:val="00803E82"/>
    <w:rsid w:val="00803F10"/>
    <w:rsid w:val="00804119"/>
    <w:rsid w:val="0080424C"/>
    <w:rsid w:val="00804264"/>
    <w:rsid w:val="008044E7"/>
    <w:rsid w:val="00804896"/>
    <w:rsid w:val="008049C9"/>
    <w:rsid w:val="00804E0B"/>
    <w:rsid w:val="0080554F"/>
    <w:rsid w:val="00805734"/>
    <w:rsid w:val="00805811"/>
    <w:rsid w:val="00805A72"/>
    <w:rsid w:val="00805C9D"/>
    <w:rsid w:val="00805D43"/>
    <w:rsid w:val="00805DD2"/>
    <w:rsid w:val="00805F10"/>
    <w:rsid w:val="0080600C"/>
    <w:rsid w:val="008060AE"/>
    <w:rsid w:val="0080626E"/>
    <w:rsid w:val="008062E7"/>
    <w:rsid w:val="0080660E"/>
    <w:rsid w:val="0080679B"/>
    <w:rsid w:val="00806F6A"/>
    <w:rsid w:val="00807294"/>
    <w:rsid w:val="00807B47"/>
    <w:rsid w:val="00807B79"/>
    <w:rsid w:val="00807B85"/>
    <w:rsid w:val="00807BB3"/>
    <w:rsid w:val="00807C5B"/>
    <w:rsid w:val="00810089"/>
    <w:rsid w:val="0081035D"/>
    <w:rsid w:val="008104A1"/>
    <w:rsid w:val="008105AD"/>
    <w:rsid w:val="00810612"/>
    <w:rsid w:val="00810B32"/>
    <w:rsid w:val="00810E3A"/>
    <w:rsid w:val="00810E46"/>
    <w:rsid w:val="00810ECB"/>
    <w:rsid w:val="008110D5"/>
    <w:rsid w:val="00811510"/>
    <w:rsid w:val="008116D5"/>
    <w:rsid w:val="00811D3E"/>
    <w:rsid w:val="00811E23"/>
    <w:rsid w:val="00811F9D"/>
    <w:rsid w:val="0081232D"/>
    <w:rsid w:val="00812771"/>
    <w:rsid w:val="008127C3"/>
    <w:rsid w:val="00812A70"/>
    <w:rsid w:val="00812E7A"/>
    <w:rsid w:val="00812F93"/>
    <w:rsid w:val="00813529"/>
    <w:rsid w:val="00813651"/>
    <w:rsid w:val="00813B49"/>
    <w:rsid w:val="00813D15"/>
    <w:rsid w:val="00813E78"/>
    <w:rsid w:val="00813ED9"/>
    <w:rsid w:val="00814256"/>
    <w:rsid w:val="00814265"/>
    <w:rsid w:val="0081477A"/>
    <w:rsid w:val="00814962"/>
    <w:rsid w:val="00814B59"/>
    <w:rsid w:val="00814F45"/>
    <w:rsid w:val="00815513"/>
    <w:rsid w:val="00815588"/>
    <w:rsid w:val="008156BF"/>
    <w:rsid w:val="00815F77"/>
    <w:rsid w:val="008160F1"/>
    <w:rsid w:val="0081619B"/>
    <w:rsid w:val="008161D3"/>
    <w:rsid w:val="00816251"/>
    <w:rsid w:val="008162EB"/>
    <w:rsid w:val="008162F5"/>
    <w:rsid w:val="00816458"/>
    <w:rsid w:val="00816BDF"/>
    <w:rsid w:val="00816C3E"/>
    <w:rsid w:val="00816D58"/>
    <w:rsid w:val="0081721B"/>
    <w:rsid w:val="00817385"/>
    <w:rsid w:val="0081755F"/>
    <w:rsid w:val="008176A4"/>
    <w:rsid w:val="008176B0"/>
    <w:rsid w:val="00817808"/>
    <w:rsid w:val="00817887"/>
    <w:rsid w:val="008179B9"/>
    <w:rsid w:val="00817B78"/>
    <w:rsid w:val="00817D90"/>
    <w:rsid w:val="00817EBE"/>
    <w:rsid w:val="00820654"/>
    <w:rsid w:val="00820764"/>
    <w:rsid w:val="00820D71"/>
    <w:rsid w:val="0082134A"/>
    <w:rsid w:val="00821362"/>
    <w:rsid w:val="008214DD"/>
    <w:rsid w:val="008219A8"/>
    <w:rsid w:val="00821B24"/>
    <w:rsid w:val="00821BEB"/>
    <w:rsid w:val="00821F18"/>
    <w:rsid w:val="00821F65"/>
    <w:rsid w:val="00822492"/>
    <w:rsid w:val="008226F8"/>
    <w:rsid w:val="00822711"/>
    <w:rsid w:val="00822C0C"/>
    <w:rsid w:val="008236B9"/>
    <w:rsid w:val="00823713"/>
    <w:rsid w:val="00823ADB"/>
    <w:rsid w:val="00823B34"/>
    <w:rsid w:val="00823D61"/>
    <w:rsid w:val="00823F55"/>
    <w:rsid w:val="0082413E"/>
    <w:rsid w:val="00824550"/>
    <w:rsid w:val="00824588"/>
    <w:rsid w:val="008246FA"/>
    <w:rsid w:val="00824A0E"/>
    <w:rsid w:val="008255E6"/>
    <w:rsid w:val="00825618"/>
    <w:rsid w:val="0082580D"/>
    <w:rsid w:val="00825864"/>
    <w:rsid w:val="00825A61"/>
    <w:rsid w:val="00825B1F"/>
    <w:rsid w:val="00825D06"/>
    <w:rsid w:val="00825D72"/>
    <w:rsid w:val="0082652F"/>
    <w:rsid w:val="008266B3"/>
    <w:rsid w:val="008266F5"/>
    <w:rsid w:val="00826734"/>
    <w:rsid w:val="0082697F"/>
    <w:rsid w:val="008269DC"/>
    <w:rsid w:val="00826C95"/>
    <w:rsid w:val="00827240"/>
    <w:rsid w:val="008279DA"/>
    <w:rsid w:val="00830143"/>
    <w:rsid w:val="008301F6"/>
    <w:rsid w:val="0083030F"/>
    <w:rsid w:val="0083067C"/>
    <w:rsid w:val="00830BD3"/>
    <w:rsid w:val="00830CCA"/>
    <w:rsid w:val="00830D92"/>
    <w:rsid w:val="008313D4"/>
    <w:rsid w:val="00832CB0"/>
    <w:rsid w:val="008330B4"/>
    <w:rsid w:val="008330F8"/>
    <w:rsid w:val="008331C2"/>
    <w:rsid w:val="00833215"/>
    <w:rsid w:val="008335C9"/>
    <w:rsid w:val="008339A1"/>
    <w:rsid w:val="00833A54"/>
    <w:rsid w:val="00833A6F"/>
    <w:rsid w:val="00833CCF"/>
    <w:rsid w:val="00833E84"/>
    <w:rsid w:val="00834124"/>
    <w:rsid w:val="00834AAC"/>
    <w:rsid w:val="00834B19"/>
    <w:rsid w:val="00834BAF"/>
    <w:rsid w:val="00834BBF"/>
    <w:rsid w:val="00834CC8"/>
    <w:rsid w:val="00834EA5"/>
    <w:rsid w:val="00834F7A"/>
    <w:rsid w:val="00834FCC"/>
    <w:rsid w:val="0083506F"/>
    <w:rsid w:val="008351CB"/>
    <w:rsid w:val="0083546E"/>
    <w:rsid w:val="00835937"/>
    <w:rsid w:val="00836112"/>
    <w:rsid w:val="00836568"/>
    <w:rsid w:val="00836E2E"/>
    <w:rsid w:val="00836FCE"/>
    <w:rsid w:val="008370A0"/>
    <w:rsid w:val="00837343"/>
    <w:rsid w:val="00837583"/>
    <w:rsid w:val="008375AF"/>
    <w:rsid w:val="0083773B"/>
    <w:rsid w:val="008378AA"/>
    <w:rsid w:val="00837C97"/>
    <w:rsid w:val="00837D1C"/>
    <w:rsid w:val="00840002"/>
    <w:rsid w:val="00841212"/>
    <w:rsid w:val="00841911"/>
    <w:rsid w:val="00842005"/>
    <w:rsid w:val="0084209D"/>
    <w:rsid w:val="0084222E"/>
    <w:rsid w:val="00842471"/>
    <w:rsid w:val="008424DE"/>
    <w:rsid w:val="008424EB"/>
    <w:rsid w:val="008425F4"/>
    <w:rsid w:val="00842678"/>
    <w:rsid w:val="00842831"/>
    <w:rsid w:val="0084287E"/>
    <w:rsid w:val="00842B80"/>
    <w:rsid w:val="00842BFB"/>
    <w:rsid w:val="00842BFC"/>
    <w:rsid w:val="00842F7E"/>
    <w:rsid w:val="008430A0"/>
    <w:rsid w:val="00843193"/>
    <w:rsid w:val="008431A1"/>
    <w:rsid w:val="00843756"/>
    <w:rsid w:val="00844068"/>
    <w:rsid w:val="00844095"/>
    <w:rsid w:val="00844460"/>
    <w:rsid w:val="0084458C"/>
    <w:rsid w:val="00844A6A"/>
    <w:rsid w:val="00844E62"/>
    <w:rsid w:val="00844EED"/>
    <w:rsid w:val="00844EF9"/>
    <w:rsid w:val="00845961"/>
    <w:rsid w:val="00845BB7"/>
    <w:rsid w:val="00845CD7"/>
    <w:rsid w:val="00845F80"/>
    <w:rsid w:val="00846574"/>
    <w:rsid w:val="008465D4"/>
    <w:rsid w:val="00846791"/>
    <w:rsid w:val="008469E6"/>
    <w:rsid w:val="00846B20"/>
    <w:rsid w:val="00847677"/>
    <w:rsid w:val="00847BC7"/>
    <w:rsid w:val="00847BE6"/>
    <w:rsid w:val="00847D83"/>
    <w:rsid w:val="008503FF"/>
    <w:rsid w:val="00850432"/>
    <w:rsid w:val="00850599"/>
    <w:rsid w:val="00850C52"/>
    <w:rsid w:val="00850C5E"/>
    <w:rsid w:val="00851A2D"/>
    <w:rsid w:val="00851EB4"/>
    <w:rsid w:val="008520AE"/>
    <w:rsid w:val="008523F1"/>
    <w:rsid w:val="00852457"/>
    <w:rsid w:val="00852691"/>
    <w:rsid w:val="00852754"/>
    <w:rsid w:val="008529CD"/>
    <w:rsid w:val="00852A13"/>
    <w:rsid w:val="00852C44"/>
    <w:rsid w:val="008530D6"/>
    <w:rsid w:val="00853284"/>
    <w:rsid w:val="008539DF"/>
    <w:rsid w:val="00853A38"/>
    <w:rsid w:val="008541BD"/>
    <w:rsid w:val="00854558"/>
    <w:rsid w:val="00854A45"/>
    <w:rsid w:val="00854A81"/>
    <w:rsid w:val="00854B40"/>
    <w:rsid w:val="00854DA0"/>
    <w:rsid w:val="00855675"/>
    <w:rsid w:val="00855A69"/>
    <w:rsid w:val="00855AB1"/>
    <w:rsid w:val="00855E48"/>
    <w:rsid w:val="0085622A"/>
    <w:rsid w:val="00856955"/>
    <w:rsid w:val="00856B10"/>
    <w:rsid w:val="00857049"/>
    <w:rsid w:val="0085786C"/>
    <w:rsid w:val="008578EE"/>
    <w:rsid w:val="00857984"/>
    <w:rsid w:val="00857D95"/>
    <w:rsid w:val="00860B40"/>
    <w:rsid w:val="00860C5B"/>
    <w:rsid w:val="00860FDD"/>
    <w:rsid w:val="00861850"/>
    <w:rsid w:val="0086197F"/>
    <w:rsid w:val="0086200B"/>
    <w:rsid w:val="00862632"/>
    <w:rsid w:val="008626FD"/>
    <w:rsid w:val="00862799"/>
    <w:rsid w:val="00862D50"/>
    <w:rsid w:val="00862D66"/>
    <w:rsid w:val="008630B9"/>
    <w:rsid w:val="008632F9"/>
    <w:rsid w:val="00863438"/>
    <w:rsid w:val="00863CB3"/>
    <w:rsid w:val="008640D0"/>
    <w:rsid w:val="00864211"/>
    <w:rsid w:val="008643B8"/>
    <w:rsid w:val="00864713"/>
    <w:rsid w:val="008651F2"/>
    <w:rsid w:val="008651FD"/>
    <w:rsid w:val="008656C5"/>
    <w:rsid w:val="00865C99"/>
    <w:rsid w:val="00865DA7"/>
    <w:rsid w:val="00865F79"/>
    <w:rsid w:val="00865FDE"/>
    <w:rsid w:val="0086616E"/>
    <w:rsid w:val="00866534"/>
    <w:rsid w:val="0086658F"/>
    <w:rsid w:val="0086671E"/>
    <w:rsid w:val="008668CF"/>
    <w:rsid w:val="00866A8C"/>
    <w:rsid w:val="00866D67"/>
    <w:rsid w:val="00866DA5"/>
    <w:rsid w:val="008673F3"/>
    <w:rsid w:val="00867412"/>
    <w:rsid w:val="0086789A"/>
    <w:rsid w:val="008706C9"/>
    <w:rsid w:val="00870777"/>
    <w:rsid w:val="00871060"/>
    <w:rsid w:val="008712A3"/>
    <w:rsid w:val="008714D4"/>
    <w:rsid w:val="00871741"/>
    <w:rsid w:val="008718D2"/>
    <w:rsid w:val="00871C48"/>
    <w:rsid w:val="00871C4F"/>
    <w:rsid w:val="0087218B"/>
    <w:rsid w:val="008724D5"/>
    <w:rsid w:val="00872782"/>
    <w:rsid w:val="00872C58"/>
    <w:rsid w:val="00872D23"/>
    <w:rsid w:val="00872D5D"/>
    <w:rsid w:val="00873E38"/>
    <w:rsid w:val="00874143"/>
    <w:rsid w:val="00874B78"/>
    <w:rsid w:val="00874C73"/>
    <w:rsid w:val="00874E29"/>
    <w:rsid w:val="008751AE"/>
    <w:rsid w:val="008756DB"/>
    <w:rsid w:val="008758C4"/>
    <w:rsid w:val="00875AB5"/>
    <w:rsid w:val="00875D27"/>
    <w:rsid w:val="00875DD0"/>
    <w:rsid w:val="00875E03"/>
    <w:rsid w:val="0087600E"/>
    <w:rsid w:val="00876125"/>
    <w:rsid w:val="00876B78"/>
    <w:rsid w:val="00876D1E"/>
    <w:rsid w:val="00876EE8"/>
    <w:rsid w:val="00877321"/>
    <w:rsid w:val="00877717"/>
    <w:rsid w:val="00877798"/>
    <w:rsid w:val="00877C7F"/>
    <w:rsid w:val="00877CC7"/>
    <w:rsid w:val="0088017B"/>
    <w:rsid w:val="0088018C"/>
    <w:rsid w:val="008802FB"/>
    <w:rsid w:val="008805BC"/>
    <w:rsid w:val="008809B3"/>
    <w:rsid w:val="00880AD9"/>
    <w:rsid w:val="00880D80"/>
    <w:rsid w:val="00880F72"/>
    <w:rsid w:val="00881461"/>
    <w:rsid w:val="008815E1"/>
    <w:rsid w:val="00881991"/>
    <w:rsid w:val="00881A90"/>
    <w:rsid w:val="00881C84"/>
    <w:rsid w:val="00881E66"/>
    <w:rsid w:val="00882022"/>
    <w:rsid w:val="008823D5"/>
    <w:rsid w:val="00882418"/>
    <w:rsid w:val="008828FE"/>
    <w:rsid w:val="00882911"/>
    <w:rsid w:val="00882C04"/>
    <w:rsid w:val="00882CEB"/>
    <w:rsid w:val="00882CF7"/>
    <w:rsid w:val="00882F36"/>
    <w:rsid w:val="00882F90"/>
    <w:rsid w:val="00883283"/>
    <w:rsid w:val="00883492"/>
    <w:rsid w:val="008836AA"/>
    <w:rsid w:val="00883AA8"/>
    <w:rsid w:val="00883DA4"/>
    <w:rsid w:val="00883ED2"/>
    <w:rsid w:val="00884003"/>
    <w:rsid w:val="0088437E"/>
    <w:rsid w:val="0088468C"/>
    <w:rsid w:val="008846CE"/>
    <w:rsid w:val="00884817"/>
    <w:rsid w:val="00884A46"/>
    <w:rsid w:val="00884FBC"/>
    <w:rsid w:val="0088525C"/>
    <w:rsid w:val="008852D6"/>
    <w:rsid w:val="00885386"/>
    <w:rsid w:val="008853B4"/>
    <w:rsid w:val="00885891"/>
    <w:rsid w:val="00885D79"/>
    <w:rsid w:val="00885EA5"/>
    <w:rsid w:val="00886122"/>
    <w:rsid w:val="0088645F"/>
    <w:rsid w:val="00886CDB"/>
    <w:rsid w:val="00887224"/>
    <w:rsid w:val="00887274"/>
    <w:rsid w:val="008876DB"/>
    <w:rsid w:val="0088777D"/>
    <w:rsid w:val="00887A3C"/>
    <w:rsid w:val="0089035A"/>
    <w:rsid w:val="00891164"/>
    <w:rsid w:val="008912C0"/>
    <w:rsid w:val="008914E6"/>
    <w:rsid w:val="00891891"/>
    <w:rsid w:val="00891AEE"/>
    <w:rsid w:val="00891D0D"/>
    <w:rsid w:val="0089209A"/>
    <w:rsid w:val="008920A7"/>
    <w:rsid w:val="00892337"/>
    <w:rsid w:val="00892486"/>
    <w:rsid w:val="00892908"/>
    <w:rsid w:val="0089361E"/>
    <w:rsid w:val="0089379F"/>
    <w:rsid w:val="00893AB6"/>
    <w:rsid w:val="00893DAE"/>
    <w:rsid w:val="00894078"/>
    <w:rsid w:val="00894334"/>
    <w:rsid w:val="0089443B"/>
    <w:rsid w:val="00894777"/>
    <w:rsid w:val="00894800"/>
    <w:rsid w:val="0089496D"/>
    <w:rsid w:val="00894B3D"/>
    <w:rsid w:val="00894B4E"/>
    <w:rsid w:val="00894CAB"/>
    <w:rsid w:val="0089590F"/>
    <w:rsid w:val="00895998"/>
    <w:rsid w:val="00895A01"/>
    <w:rsid w:val="00895A95"/>
    <w:rsid w:val="00895CF4"/>
    <w:rsid w:val="00895DF8"/>
    <w:rsid w:val="00895EA3"/>
    <w:rsid w:val="008960C3"/>
    <w:rsid w:val="0089618B"/>
    <w:rsid w:val="00896547"/>
    <w:rsid w:val="0089717F"/>
    <w:rsid w:val="0089743A"/>
    <w:rsid w:val="00897648"/>
    <w:rsid w:val="00897924"/>
    <w:rsid w:val="00897C1B"/>
    <w:rsid w:val="00897DC5"/>
    <w:rsid w:val="008A02B9"/>
    <w:rsid w:val="008A02FC"/>
    <w:rsid w:val="008A0BB5"/>
    <w:rsid w:val="008A0EB4"/>
    <w:rsid w:val="008A0EEE"/>
    <w:rsid w:val="008A0F5A"/>
    <w:rsid w:val="008A102A"/>
    <w:rsid w:val="008A15FF"/>
    <w:rsid w:val="008A18F4"/>
    <w:rsid w:val="008A1A88"/>
    <w:rsid w:val="008A1ACC"/>
    <w:rsid w:val="008A1B45"/>
    <w:rsid w:val="008A1D80"/>
    <w:rsid w:val="008A254E"/>
    <w:rsid w:val="008A256F"/>
    <w:rsid w:val="008A293A"/>
    <w:rsid w:val="008A32C1"/>
    <w:rsid w:val="008A36C5"/>
    <w:rsid w:val="008A36DD"/>
    <w:rsid w:val="008A3ABC"/>
    <w:rsid w:val="008A3AFA"/>
    <w:rsid w:val="008A3C28"/>
    <w:rsid w:val="008A3E0C"/>
    <w:rsid w:val="008A3E85"/>
    <w:rsid w:val="008A4358"/>
    <w:rsid w:val="008A435C"/>
    <w:rsid w:val="008A4413"/>
    <w:rsid w:val="008A445C"/>
    <w:rsid w:val="008A475F"/>
    <w:rsid w:val="008A47F1"/>
    <w:rsid w:val="008A4AC4"/>
    <w:rsid w:val="008A4BA3"/>
    <w:rsid w:val="008A5240"/>
    <w:rsid w:val="008A5322"/>
    <w:rsid w:val="008A54BF"/>
    <w:rsid w:val="008A5536"/>
    <w:rsid w:val="008A56F4"/>
    <w:rsid w:val="008A5A09"/>
    <w:rsid w:val="008A5CC8"/>
    <w:rsid w:val="008A614E"/>
    <w:rsid w:val="008A62B3"/>
    <w:rsid w:val="008A62D5"/>
    <w:rsid w:val="008A6427"/>
    <w:rsid w:val="008A68E8"/>
    <w:rsid w:val="008A6A83"/>
    <w:rsid w:val="008A6D63"/>
    <w:rsid w:val="008A79BD"/>
    <w:rsid w:val="008A7C84"/>
    <w:rsid w:val="008B000A"/>
    <w:rsid w:val="008B0302"/>
    <w:rsid w:val="008B06BD"/>
    <w:rsid w:val="008B0C77"/>
    <w:rsid w:val="008B0E7E"/>
    <w:rsid w:val="008B0EA2"/>
    <w:rsid w:val="008B1001"/>
    <w:rsid w:val="008B1159"/>
    <w:rsid w:val="008B13B2"/>
    <w:rsid w:val="008B18BE"/>
    <w:rsid w:val="008B1BA4"/>
    <w:rsid w:val="008B2137"/>
    <w:rsid w:val="008B21B0"/>
    <w:rsid w:val="008B318A"/>
    <w:rsid w:val="008B3386"/>
    <w:rsid w:val="008B363C"/>
    <w:rsid w:val="008B3A75"/>
    <w:rsid w:val="008B3AA8"/>
    <w:rsid w:val="008B3BFB"/>
    <w:rsid w:val="008B4607"/>
    <w:rsid w:val="008B46F7"/>
    <w:rsid w:val="008B4835"/>
    <w:rsid w:val="008B48AA"/>
    <w:rsid w:val="008B4C2B"/>
    <w:rsid w:val="008B4CCD"/>
    <w:rsid w:val="008B6037"/>
    <w:rsid w:val="008B61AA"/>
    <w:rsid w:val="008B628F"/>
    <w:rsid w:val="008B62C7"/>
    <w:rsid w:val="008B6444"/>
    <w:rsid w:val="008B68B2"/>
    <w:rsid w:val="008B6ABC"/>
    <w:rsid w:val="008B70C3"/>
    <w:rsid w:val="008B71B5"/>
    <w:rsid w:val="008B72BF"/>
    <w:rsid w:val="008B7495"/>
    <w:rsid w:val="008B75F2"/>
    <w:rsid w:val="008B76D4"/>
    <w:rsid w:val="008B7BA5"/>
    <w:rsid w:val="008C05B8"/>
    <w:rsid w:val="008C0641"/>
    <w:rsid w:val="008C0CF6"/>
    <w:rsid w:val="008C11DB"/>
    <w:rsid w:val="008C1B0D"/>
    <w:rsid w:val="008C1C7D"/>
    <w:rsid w:val="008C1F66"/>
    <w:rsid w:val="008C1F8D"/>
    <w:rsid w:val="008C2437"/>
    <w:rsid w:val="008C2575"/>
    <w:rsid w:val="008C25E7"/>
    <w:rsid w:val="008C2866"/>
    <w:rsid w:val="008C29B1"/>
    <w:rsid w:val="008C2A90"/>
    <w:rsid w:val="008C2BA2"/>
    <w:rsid w:val="008C2D72"/>
    <w:rsid w:val="008C3795"/>
    <w:rsid w:val="008C3AF8"/>
    <w:rsid w:val="008C3B22"/>
    <w:rsid w:val="008C3C01"/>
    <w:rsid w:val="008C3E75"/>
    <w:rsid w:val="008C438A"/>
    <w:rsid w:val="008C4547"/>
    <w:rsid w:val="008C4734"/>
    <w:rsid w:val="008C47F6"/>
    <w:rsid w:val="008C4C1C"/>
    <w:rsid w:val="008C4F99"/>
    <w:rsid w:val="008C50F7"/>
    <w:rsid w:val="008C531E"/>
    <w:rsid w:val="008C56C9"/>
    <w:rsid w:val="008C5C58"/>
    <w:rsid w:val="008C5E9D"/>
    <w:rsid w:val="008C669A"/>
    <w:rsid w:val="008C6905"/>
    <w:rsid w:val="008C6B84"/>
    <w:rsid w:val="008C783E"/>
    <w:rsid w:val="008C7F11"/>
    <w:rsid w:val="008D01A5"/>
    <w:rsid w:val="008D0485"/>
    <w:rsid w:val="008D0531"/>
    <w:rsid w:val="008D0E32"/>
    <w:rsid w:val="008D0F80"/>
    <w:rsid w:val="008D123D"/>
    <w:rsid w:val="008D178C"/>
    <w:rsid w:val="008D183B"/>
    <w:rsid w:val="008D1902"/>
    <w:rsid w:val="008D1A89"/>
    <w:rsid w:val="008D1C80"/>
    <w:rsid w:val="008D1D29"/>
    <w:rsid w:val="008D1DAC"/>
    <w:rsid w:val="008D1EF7"/>
    <w:rsid w:val="008D1F16"/>
    <w:rsid w:val="008D224C"/>
    <w:rsid w:val="008D2985"/>
    <w:rsid w:val="008D31CD"/>
    <w:rsid w:val="008D35F5"/>
    <w:rsid w:val="008D3DD0"/>
    <w:rsid w:val="008D3FAA"/>
    <w:rsid w:val="008D41C8"/>
    <w:rsid w:val="008D4316"/>
    <w:rsid w:val="008D433C"/>
    <w:rsid w:val="008D46FC"/>
    <w:rsid w:val="008D4C6C"/>
    <w:rsid w:val="008D4DCD"/>
    <w:rsid w:val="008D4FE7"/>
    <w:rsid w:val="008D5028"/>
    <w:rsid w:val="008D5080"/>
    <w:rsid w:val="008D552F"/>
    <w:rsid w:val="008D5568"/>
    <w:rsid w:val="008D5798"/>
    <w:rsid w:val="008D5E94"/>
    <w:rsid w:val="008D5F41"/>
    <w:rsid w:val="008D6199"/>
    <w:rsid w:val="008D6675"/>
    <w:rsid w:val="008D6686"/>
    <w:rsid w:val="008D6774"/>
    <w:rsid w:val="008D680E"/>
    <w:rsid w:val="008D7036"/>
    <w:rsid w:val="008D7047"/>
    <w:rsid w:val="008D74BE"/>
    <w:rsid w:val="008D7966"/>
    <w:rsid w:val="008D7C07"/>
    <w:rsid w:val="008D7EAC"/>
    <w:rsid w:val="008E011A"/>
    <w:rsid w:val="008E04B3"/>
    <w:rsid w:val="008E050F"/>
    <w:rsid w:val="008E063F"/>
    <w:rsid w:val="008E08F5"/>
    <w:rsid w:val="008E0C7F"/>
    <w:rsid w:val="008E1233"/>
    <w:rsid w:val="008E1305"/>
    <w:rsid w:val="008E17D7"/>
    <w:rsid w:val="008E17E7"/>
    <w:rsid w:val="008E1902"/>
    <w:rsid w:val="008E2074"/>
    <w:rsid w:val="008E2517"/>
    <w:rsid w:val="008E2BF0"/>
    <w:rsid w:val="008E2D31"/>
    <w:rsid w:val="008E30CF"/>
    <w:rsid w:val="008E36B6"/>
    <w:rsid w:val="008E376A"/>
    <w:rsid w:val="008E38FE"/>
    <w:rsid w:val="008E3920"/>
    <w:rsid w:val="008E3950"/>
    <w:rsid w:val="008E3D4E"/>
    <w:rsid w:val="008E3EA1"/>
    <w:rsid w:val="008E404D"/>
    <w:rsid w:val="008E42A3"/>
    <w:rsid w:val="008E4F14"/>
    <w:rsid w:val="008E56E7"/>
    <w:rsid w:val="008E5D5F"/>
    <w:rsid w:val="008E5EE6"/>
    <w:rsid w:val="008E5F22"/>
    <w:rsid w:val="008E6325"/>
    <w:rsid w:val="008E6416"/>
    <w:rsid w:val="008E682E"/>
    <w:rsid w:val="008E6B55"/>
    <w:rsid w:val="008E6BB7"/>
    <w:rsid w:val="008E6BF4"/>
    <w:rsid w:val="008E756D"/>
    <w:rsid w:val="008E75FD"/>
    <w:rsid w:val="008E7D20"/>
    <w:rsid w:val="008E7F56"/>
    <w:rsid w:val="008F046B"/>
    <w:rsid w:val="008F0636"/>
    <w:rsid w:val="008F120F"/>
    <w:rsid w:val="008F127B"/>
    <w:rsid w:val="008F1CF8"/>
    <w:rsid w:val="008F1D1E"/>
    <w:rsid w:val="008F1D91"/>
    <w:rsid w:val="008F2225"/>
    <w:rsid w:val="008F22B7"/>
    <w:rsid w:val="008F2977"/>
    <w:rsid w:val="008F2B8C"/>
    <w:rsid w:val="008F3127"/>
    <w:rsid w:val="008F3185"/>
    <w:rsid w:val="008F3AA8"/>
    <w:rsid w:val="008F3B2B"/>
    <w:rsid w:val="008F413B"/>
    <w:rsid w:val="008F4196"/>
    <w:rsid w:val="008F422E"/>
    <w:rsid w:val="008F43E8"/>
    <w:rsid w:val="008F464B"/>
    <w:rsid w:val="008F52D7"/>
    <w:rsid w:val="008F5374"/>
    <w:rsid w:val="008F6083"/>
    <w:rsid w:val="008F61A5"/>
    <w:rsid w:val="008F671E"/>
    <w:rsid w:val="008F6982"/>
    <w:rsid w:val="008F6E73"/>
    <w:rsid w:val="008F6E80"/>
    <w:rsid w:val="008F732C"/>
    <w:rsid w:val="008F7415"/>
    <w:rsid w:val="008F76E9"/>
    <w:rsid w:val="008F7F4B"/>
    <w:rsid w:val="00900527"/>
    <w:rsid w:val="00900642"/>
    <w:rsid w:val="00900D07"/>
    <w:rsid w:val="0090148E"/>
    <w:rsid w:val="00901B90"/>
    <w:rsid w:val="009020A0"/>
    <w:rsid w:val="00902165"/>
    <w:rsid w:val="00902172"/>
    <w:rsid w:val="00902777"/>
    <w:rsid w:val="00902A04"/>
    <w:rsid w:val="00903351"/>
    <w:rsid w:val="00903646"/>
    <w:rsid w:val="00903C2F"/>
    <w:rsid w:val="00903CC4"/>
    <w:rsid w:val="00904451"/>
    <w:rsid w:val="009046AD"/>
    <w:rsid w:val="009048F9"/>
    <w:rsid w:val="009049C0"/>
    <w:rsid w:val="00904C6D"/>
    <w:rsid w:val="009051E0"/>
    <w:rsid w:val="00905358"/>
    <w:rsid w:val="0090560D"/>
    <w:rsid w:val="009059A0"/>
    <w:rsid w:val="00905BA2"/>
    <w:rsid w:val="00905BED"/>
    <w:rsid w:val="00905C07"/>
    <w:rsid w:val="0090690E"/>
    <w:rsid w:val="00906B71"/>
    <w:rsid w:val="00906BE9"/>
    <w:rsid w:val="00906F3A"/>
    <w:rsid w:val="00907003"/>
    <w:rsid w:val="0090726E"/>
    <w:rsid w:val="00907E67"/>
    <w:rsid w:val="009100F2"/>
    <w:rsid w:val="00910453"/>
    <w:rsid w:val="0091047A"/>
    <w:rsid w:val="00910709"/>
    <w:rsid w:val="009107DC"/>
    <w:rsid w:val="0091095A"/>
    <w:rsid w:val="00910C2D"/>
    <w:rsid w:val="00910F68"/>
    <w:rsid w:val="00910FA2"/>
    <w:rsid w:val="009113DE"/>
    <w:rsid w:val="0091146A"/>
    <w:rsid w:val="00911491"/>
    <w:rsid w:val="009116C6"/>
    <w:rsid w:val="00911A00"/>
    <w:rsid w:val="00911B65"/>
    <w:rsid w:val="00911DF5"/>
    <w:rsid w:val="00912293"/>
    <w:rsid w:val="0091249C"/>
    <w:rsid w:val="0091268A"/>
    <w:rsid w:val="009127F2"/>
    <w:rsid w:val="00912E13"/>
    <w:rsid w:val="009131C0"/>
    <w:rsid w:val="009135BF"/>
    <w:rsid w:val="00913B96"/>
    <w:rsid w:val="00913D29"/>
    <w:rsid w:val="00913DFC"/>
    <w:rsid w:val="00914152"/>
    <w:rsid w:val="009142E0"/>
    <w:rsid w:val="00914303"/>
    <w:rsid w:val="00914358"/>
    <w:rsid w:val="00914712"/>
    <w:rsid w:val="00914A62"/>
    <w:rsid w:val="00914B15"/>
    <w:rsid w:val="009151C1"/>
    <w:rsid w:val="0091539D"/>
    <w:rsid w:val="009155C4"/>
    <w:rsid w:val="00915B9C"/>
    <w:rsid w:val="00915BCD"/>
    <w:rsid w:val="00915DFB"/>
    <w:rsid w:val="009162DD"/>
    <w:rsid w:val="009163D5"/>
    <w:rsid w:val="0091662B"/>
    <w:rsid w:val="009166DB"/>
    <w:rsid w:val="00916909"/>
    <w:rsid w:val="00916949"/>
    <w:rsid w:val="009169E9"/>
    <w:rsid w:val="00916B56"/>
    <w:rsid w:val="00916DF3"/>
    <w:rsid w:val="009170A1"/>
    <w:rsid w:val="00917171"/>
    <w:rsid w:val="00917195"/>
    <w:rsid w:val="00917257"/>
    <w:rsid w:val="009175A6"/>
    <w:rsid w:val="009175DF"/>
    <w:rsid w:val="00917A5F"/>
    <w:rsid w:val="00917B78"/>
    <w:rsid w:val="00917C11"/>
    <w:rsid w:val="0092050F"/>
    <w:rsid w:val="0092098B"/>
    <w:rsid w:val="00920AA9"/>
    <w:rsid w:val="00920CD9"/>
    <w:rsid w:val="0092118C"/>
    <w:rsid w:val="00921211"/>
    <w:rsid w:val="009212C2"/>
    <w:rsid w:val="00921374"/>
    <w:rsid w:val="00921635"/>
    <w:rsid w:val="00921971"/>
    <w:rsid w:val="00921DA5"/>
    <w:rsid w:val="00921E8A"/>
    <w:rsid w:val="009221B4"/>
    <w:rsid w:val="00922A07"/>
    <w:rsid w:val="00922C07"/>
    <w:rsid w:val="00923131"/>
    <w:rsid w:val="00923147"/>
    <w:rsid w:val="00923173"/>
    <w:rsid w:val="00923230"/>
    <w:rsid w:val="00923300"/>
    <w:rsid w:val="009238C9"/>
    <w:rsid w:val="00923A4A"/>
    <w:rsid w:val="00923BD5"/>
    <w:rsid w:val="00923E29"/>
    <w:rsid w:val="00924036"/>
    <w:rsid w:val="009244E2"/>
    <w:rsid w:val="0092472C"/>
    <w:rsid w:val="00924776"/>
    <w:rsid w:val="0092479C"/>
    <w:rsid w:val="0092488F"/>
    <w:rsid w:val="00924C7C"/>
    <w:rsid w:val="0092545F"/>
    <w:rsid w:val="00925542"/>
    <w:rsid w:val="0092570B"/>
    <w:rsid w:val="009258AE"/>
    <w:rsid w:val="009258F9"/>
    <w:rsid w:val="009259A0"/>
    <w:rsid w:val="00925B22"/>
    <w:rsid w:val="009264B0"/>
    <w:rsid w:val="0092651F"/>
    <w:rsid w:val="00926891"/>
    <w:rsid w:val="00926A52"/>
    <w:rsid w:val="00926AC0"/>
    <w:rsid w:val="00926D3B"/>
    <w:rsid w:val="009270CC"/>
    <w:rsid w:val="00927128"/>
    <w:rsid w:val="00927C7D"/>
    <w:rsid w:val="00927E6A"/>
    <w:rsid w:val="00930259"/>
    <w:rsid w:val="00930487"/>
    <w:rsid w:val="00930807"/>
    <w:rsid w:val="00930E1C"/>
    <w:rsid w:val="009310C2"/>
    <w:rsid w:val="00931489"/>
    <w:rsid w:val="00931543"/>
    <w:rsid w:val="00931755"/>
    <w:rsid w:val="00931AA4"/>
    <w:rsid w:val="009320D9"/>
    <w:rsid w:val="00932413"/>
    <w:rsid w:val="009324CC"/>
    <w:rsid w:val="00932FC0"/>
    <w:rsid w:val="00933360"/>
    <w:rsid w:val="00933E62"/>
    <w:rsid w:val="009340A7"/>
    <w:rsid w:val="009343D3"/>
    <w:rsid w:val="00934B47"/>
    <w:rsid w:val="00934BD5"/>
    <w:rsid w:val="00934DE4"/>
    <w:rsid w:val="00935045"/>
    <w:rsid w:val="00935046"/>
    <w:rsid w:val="0093505D"/>
    <w:rsid w:val="0093521D"/>
    <w:rsid w:val="0093574C"/>
    <w:rsid w:val="009358B0"/>
    <w:rsid w:val="00935BB3"/>
    <w:rsid w:val="00935ED5"/>
    <w:rsid w:val="00936552"/>
    <w:rsid w:val="009369BA"/>
    <w:rsid w:val="00936C52"/>
    <w:rsid w:val="00937A59"/>
    <w:rsid w:val="00937FB3"/>
    <w:rsid w:val="00940CB9"/>
    <w:rsid w:val="00940F93"/>
    <w:rsid w:val="009416A4"/>
    <w:rsid w:val="009416A5"/>
    <w:rsid w:val="00941DFA"/>
    <w:rsid w:val="00941F84"/>
    <w:rsid w:val="00942169"/>
    <w:rsid w:val="00942181"/>
    <w:rsid w:val="00942401"/>
    <w:rsid w:val="00942828"/>
    <w:rsid w:val="00942EA4"/>
    <w:rsid w:val="009436AE"/>
    <w:rsid w:val="0094393A"/>
    <w:rsid w:val="00943E01"/>
    <w:rsid w:val="009443F7"/>
    <w:rsid w:val="00944E91"/>
    <w:rsid w:val="00945143"/>
    <w:rsid w:val="009452DE"/>
    <w:rsid w:val="009457D7"/>
    <w:rsid w:val="00945B4F"/>
    <w:rsid w:val="00945E7B"/>
    <w:rsid w:val="00945E97"/>
    <w:rsid w:val="009464AD"/>
    <w:rsid w:val="00946A9B"/>
    <w:rsid w:val="00946C8B"/>
    <w:rsid w:val="00946D4C"/>
    <w:rsid w:val="00946E03"/>
    <w:rsid w:val="00947078"/>
    <w:rsid w:val="0094721A"/>
    <w:rsid w:val="009474EB"/>
    <w:rsid w:val="0094755D"/>
    <w:rsid w:val="00947FE5"/>
    <w:rsid w:val="009500D9"/>
    <w:rsid w:val="0095030C"/>
    <w:rsid w:val="009504D2"/>
    <w:rsid w:val="009504F1"/>
    <w:rsid w:val="00950ACE"/>
    <w:rsid w:val="00950BBB"/>
    <w:rsid w:val="00950F09"/>
    <w:rsid w:val="009517EE"/>
    <w:rsid w:val="0095181C"/>
    <w:rsid w:val="00951A5E"/>
    <w:rsid w:val="00951D9F"/>
    <w:rsid w:val="00952708"/>
    <w:rsid w:val="00952786"/>
    <w:rsid w:val="009527FD"/>
    <w:rsid w:val="00952D95"/>
    <w:rsid w:val="00952E3A"/>
    <w:rsid w:val="009530DE"/>
    <w:rsid w:val="00953296"/>
    <w:rsid w:val="0095363D"/>
    <w:rsid w:val="00953661"/>
    <w:rsid w:val="00953916"/>
    <w:rsid w:val="00953945"/>
    <w:rsid w:val="00953C1B"/>
    <w:rsid w:val="00953F45"/>
    <w:rsid w:val="0095403B"/>
    <w:rsid w:val="00954146"/>
    <w:rsid w:val="00954BBA"/>
    <w:rsid w:val="00954E75"/>
    <w:rsid w:val="00954EEF"/>
    <w:rsid w:val="0095545A"/>
    <w:rsid w:val="0095555D"/>
    <w:rsid w:val="00955ADF"/>
    <w:rsid w:val="00955E72"/>
    <w:rsid w:val="00955E74"/>
    <w:rsid w:val="00956950"/>
    <w:rsid w:val="00956B28"/>
    <w:rsid w:val="00956C96"/>
    <w:rsid w:val="00956D67"/>
    <w:rsid w:val="00957083"/>
    <w:rsid w:val="009573B5"/>
    <w:rsid w:val="00957D5C"/>
    <w:rsid w:val="0096030E"/>
    <w:rsid w:val="009608CF"/>
    <w:rsid w:val="009609CB"/>
    <w:rsid w:val="00960C8E"/>
    <w:rsid w:val="00960E0A"/>
    <w:rsid w:val="00960EA5"/>
    <w:rsid w:val="0096109C"/>
    <w:rsid w:val="0096152D"/>
    <w:rsid w:val="00961701"/>
    <w:rsid w:val="009619EE"/>
    <w:rsid w:val="00961E5B"/>
    <w:rsid w:val="00962114"/>
    <w:rsid w:val="009624F8"/>
    <w:rsid w:val="009627FD"/>
    <w:rsid w:val="009628DE"/>
    <w:rsid w:val="00962A4D"/>
    <w:rsid w:val="0096300B"/>
    <w:rsid w:val="00963092"/>
    <w:rsid w:val="00963D15"/>
    <w:rsid w:val="0096428C"/>
    <w:rsid w:val="0096428E"/>
    <w:rsid w:val="009642D8"/>
    <w:rsid w:val="009648CA"/>
    <w:rsid w:val="00964A9E"/>
    <w:rsid w:val="00964FC0"/>
    <w:rsid w:val="0096557B"/>
    <w:rsid w:val="009658B3"/>
    <w:rsid w:val="0096591A"/>
    <w:rsid w:val="00965B38"/>
    <w:rsid w:val="00965B71"/>
    <w:rsid w:val="00965ECF"/>
    <w:rsid w:val="00965F1F"/>
    <w:rsid w:val="00966207"/>
    <w:rsid w:val="009664BD"/>
    <w:rsid w:val="00966825"/>
    <w:rsid w:val="00966B32"/>
    <w:rsid w:val="00966B3B"/>
    <w:rsid w:val="009671CC"/>
    <w:rsid w:val="009672FA"/>
    <w:rsid w:val="00967887"/>
    <w:rsid w:val="009679B9"/>
    <w:rsid w:val="00967A49"/>
    <w:rsid w:val="00970383"/>
    <w:rsid w:val="009704CB"/>
    <w:rsid w:val="00970753"/>
    <w:rsid w:val="00970842"/>
    <w:rsid w:val="00970843"/>
    <w:rsid w:val="00970AC5"/>
    <w:rsid w:val="009716C5"/>
    <w:rsid w:val="0097189A"/>
    <w:rsid w:val="0097205D"/>
    <w:rsid w:val="009725D9"/>
    <w:rsid w:val="00973097"/>
    <w:rsid w:val="00973C63"/>
    <w:rsid w:val="00974FA3"/>
    <w:rsid w:val="0097527A"/>
    <w:rsid w:val="00975720"/>
    <w:rsid w:val="00975ACE"/>
    <w:rsid w:val="0097606B"/>
    <w:rsid w:val="00976110"/>
    <w:rsid w:val="009761AF"/>
    <w:rsid w:val="009762CA"/>
    <w:rsid w:val="009763D5"/>
    <w:rsid w:val="0097661D"/>
    <w:rsid w:val="00976D0F"/>
    <w:rsid w:val="00976DB2"/>
    <w:rsid w:val="00976EFE"/>
    <w:rsid w:val="00977E47"/>
    <w:rsid w:val="009805AA"/>
    <w:rsid w:val="00980BB9"/>
    <w:rsid w:val="00980F26"/>
    <w:rsid w:val="0098102A"/>
    <w:rsid w:val="009811D3"/>
    <w:rsid w:val="00981916"/>
    <w:rsid w:val="0098274F"/>
    <w:rsid w:val="0098288B"/>
    <w:rsid w:val="00982974"/>
    <w:rsid w:val="00982EDE"/>
    <w:rsid w:val="00983309"/>
    <w:rsid w:val="00983480"/>
    <w:rsid w:val="0098381F"/>
    <w:rsid w:val="00983866"/>
    <w:rsid w:val="00983910"/>
    <w:rsid w:val="00983E33"/>
    <w:rsid w:val="00984044"/>
    <w:rsid w:val="0098444A"/>
    <w:rsid w:val="00984708"/>
    <w:rsid w:val="0098474F"/>
    <w:rsid w:val="00984961"/>
    <w:rsid w:val="00984AF3"/>
    <w:rsid w:val="0098529B"/>
    <w:rsid w:val="009858B6"/>
    <w:rsid w:val="00985B9E"/>
    <w:rsid w:val="00985DAB"/>
    <w:rsid w:val="00986272"/>
    <w:rsid w:val="009865BE"/>
    <w:rsid w:val="009868FC"/>
    <w:rsid w:val="00986A78"/>
    <w:rsid w:val="00986BB5"/>
    <w:rsid w:val="00986C55"/>
    <w:rsid w:val="00986E57"/>
    <w:rsid w:val="009870AD"/>
    <w:rsid w:val="009877ED"/>
    <w:rsid w:val="00987864"/>
    <w:rsid w:val="00987DCE"/>
    <w:rsid w:val="00987E58"/>
    <w:rsid w:val="009900B9"/>
    <w:rsid w:val="00990160"/>
    <w:rsid w:val="009902B8"/>
    <w:rsid w:val="00990B6F"/>
    <w:rsid w:val="0099111A"/>
    <w:rsid w:val="0099194C"/>
    <w:rsid w:val="00991CED"/>
    <w:rsid w:val="00991EFF"/>
    <w:rsid w:val="00992269"/>
    <w:rsid w:val="00992817"/>
    <w:rsid w:val="0099295D"/>
    <w:rsid w:val="009929B0"/>
    <w:rsid w:val="00992B82"/>
    <w:rsid w:val="0099359B"/>
    <w:rsid w:val="00993780"/>
    <w:rsid w:val="00993B33"/>
    <w:rsid w:val="009941DF"/>
    <w:rsid w:val="0099445F"/>
    <w:rsid w:val="009949B6"/>
    <w:rsid w:val="00994B1E"/>
    <w:rsid w:val="0099503F"/>
    <w:rsid w:val="009950FF"/>
    <w:rsid w:val="009955AB"/>
    <w:rsid w:val="009958D3"/>
    <w:rsid w:val="00995971"/>
    <w:rsid w:val="00995A09"/>
    <w:rsid w:val="00995F23"/>
    <w:rsid w:val="0099626D"/>
    <w:rsid w:val="00996398"/>
    <w:rsid w:val="00996414"/>
    <w:rsid w:val="009964B6"/>
    <w:rsid w:val="0099661E"/>
    <w:rsid w:val="009969C5"/>
    <w:rsid w:val="00996BFB"/>
    <w:rsid w:val="00996C00"/>
    <w:rsid w:val="00997185"/>
    <w:rsid w:val="0099728E"/>
    <w:rsid w:val="009A0175"/>
    <w:rsid w:val="009A0564"/>
    <w:rsid w:val="009A083C"/>
    <w:rsid w:val="009A0865"/>
    <w:rsid w:val="009A0C1C"/>
    <w:rsid w:val="009A11BD"/>
    <w:rsid w:val="009A15D8"/>
    <w:rsid w:val="009A1661"/>
    <w:rsid w:val="009A16D0"/>
    <w:rsid w:val="009A19D9"/>
    <w:rsid w:val="009A20C7"/>
    <w:rsid w:val="009A22E2"/>
    <w:rsid w:val="009A2425"/>
    <w:rsid w:val="009A2AA4"/>
    <w:rsid w:val="009A2C10"/>
    <w:rsid w:val="009A2C52"/>
    <w:rsid w:val="009A3240"/>
    <w:rsid w:val="009A34FD"/>
    <w:rsid w:val="009A359E"/>
    <w:rsid w:val="009A365B"/>
    <w:rsid w:val="009A37A5"/>
    <w:rsid w:val="009A38D6"/>
    <w:rsid w:val="009A3981"/>
    <w:rsid w:val="009A3A6A"/>
    <w:rsid w:val="009A3D5A"/>
    <w:rsid w:val="009A3EC2"/>
    <w:rsid w:val="009A443F"/>
    <w:rsid w:val="009A5057"/>
    <w:rsid w:val="009A5101"/>
    <w:rsid w:val="009A5337"/>
    <w:rsid w:val="009A63DB"/>
    <w:rsid w:val="009A65D0"/>
    <w:rsid w:val="009A664F"/>
    <w:rsid w:val="009A6BC0"/>
    <w:rsid w:val="009A709F"/>
    <w:rsid w:val="009A7780"/>
    <w:rsid w:val="009A7BAF"/>
    <w:rsid w:val="009A7BBA"/>
    <w:rsid w:val="009A7CD5"/>
    <w:rsid w:val="009A7DF5"/>
    <w:rsid w:val="009A7F88"/>
    <w:rsid w:val="009A7FFD"/>
    <w:rsid w:val="009B016E"/>
    <w:rsid w:val="009B019A"/>
    <w:rsid w:val="009B020A"/>
    <w:rsid w:val="009B0226"/>
    <w:rsid w:val="009B0406"/>
    <w:rsid w:val="009B046E"/>
    <w:rsid w:val="009B055B"/>
    <w:rsid w:val="009B0A08"/>
    <w:rsid w:val="009B0A41"/>
    <w:rsid w:val="009B0AC0"/>
    <w:rsid w:val="009B1407"/>
    <w:rsid w:val="009B1663"/>
    <w:rsid w:val="009B1864"/>
    <w:rsid w:val="009B198A"/>
    <w:rsid w:val="009B19CB"/>
    <w:rsid w:val="009B1BD7"/>
    <w:rsid w:val="009B2358"/>
    <w:rsid w:val="009B259F"/>
    <w:rsid w:val="009B25A0"/>
    <w:rsid w:val="009B269D"/>
    <w:rsid w:val="009B276A"/>
    <w:rsid w:val="009B27B3"/>
    <w:rsid w:val="009B287D"/>
    <w:rsid w:val="009B2A76"/>
    <w:rsid w:val="009B2CEC"/>
    <w:rsid w:val="009B2F15"/>
    <w:rsid w:val="009B31D7"/>
    <w:rsid w:val="009B331F"/>
    <w:rsid w:val="009B34D7"/>
    <w:rsid w:val="009B3671"/>
    <w:rsid w:val="009B38BA"/>
    <w:rsid w:val="009B3B93"/>
    <w:rsid w:val="009B41C6"/>
    <w:rsid w:val="009B41F9"/>
    <w:rsid w:val="009B442D"/>
    <w:rsid w:val="009B449A"/>
    <w:rsid w:val="009B44B3"/>
    <w:rsid w:val="009B4836"/>
    <w:rsid w:val="009B4CAB"/>
    <w:rsid w:val="009B4E56"/>
    <w:rsid w:val="009B4EAC"/>
    <w:rsid w:val="009B4F8F"/>
    <w:rsid w:val="009B51E1"/>
    <w:rsid w:val="009B54FD"/>
    <w:rsid w:val="009B555B"/>
    <w:rsid w:val="009B5891"/>
    <w:rsid w:val="009B5BB8"/>
    <w:rsid w:val="009B5EBB"/>
    <w:rsid w:val="009B60A8"/>
    <w:rsid w:val="009B7136"/>
    <w:rsid w:val="009C062E"/>
    <w:rsid w:val="009C083D"/>
    <w:rsid w:val="009C08E1"/>
    <w:rsid w:val="009C0C97"/>
    <w:rsid w:val="009C16AF"/>
    <w:rsid w:val="009C17ED"/>
    <w:rsid w:val="009C1B69"/>
    <w:rsid w:val="009C1C99"/>
    <w:rsid w:val="009C1E2D"/>
    <w:rsid w:val="009C1E72"/>
    <w:rsid w:val="009C1FFE"/>
    <w:rsid w:val="009C222E"/>
    <w:rsid w:val="009C2B7D"/>
    <w:rsid w:val="009C2D8C"/>
    <w:rsid w:val="009C32FF"/>
    <w:rsid w:val="009C36B9"/>
    <w:rsid w:val="009C3906"/>
    <w:rsid w:val="009C3E3C"/>
    <w:rsid w:val="009C411A"/>
    <w:rsid w:val="009C432D"/>
    <w:rsid w:val="009C4357"/>
    <w:rsid w:val="009C44E2"/>
    <w:rsid w:val="009C45FF"/>
    <w:rsid w:val="009C4626"/>
    <w:rsid w:val="009C477D"/>
    <w:rsid w:val="009C4AC0"/>
    <w:rsid w:val="009C4B57"/>
    <w:rsid w:val="009C4EEF"/>
    <w:rsid w:val="009C50B3"/>
    <w:rsid w:val="009C525E"/>
    <w:rsid w:val="009C5745"/>
    <w:rsid w:val="009C591C"/>
    <w:rsid w:val="009C5B35"/>
    <w:rsid w:val="009C5B71"/>
    <w:rsid w:val="009C5BD6"/>
    <w:rsid w:val="009C604E"/>
    <w:rsid w:val="009C626E"/>
    <w:rsid w:val="009C641D"/>
    <w:rsid w:val="009C67A0"/>
    <w:rsid w:val="009C7766"/>
    <w:rsid w:val="009C7D85"/>
    <w:rsid w:val="009C7FD9"/>
    <w:rsid w:val="009D0241"/>
    <w:rsid w:val="009D0642"/>
    <w:rsid w:val="009D0656"/>
    <w:rsid w:val="009D0980"/>
    <w:rsid w:val="009D0BD5"/>
    <w:rsid w:val="009D0D81"/>
    <w:rsid w:val="009D0EBA"/>
    <w:rsid w:val="009D12A2"/>
    <w:rsid w:val="009D216C"/>
    <w:rsid w:val="009D2A9E"/>
    <w:rsid w:val="009D2C7C"/>
    <w:rsid w:val="009D32EB"/>
    <w:rsid w:val="009D3374"/>
    <w:rsid w:val="009D3634"/>
    <w:rsid w:val="009D4029"/>
    <w:rsid w:val="009D414E"/>
    <w:rsid w:val="009D4A54"/>
    <w:rsid w:val="009D4D8D"/>
    <w:rsid w:val="009D50D4"/>
    <w:rsid w:val="009D5333"/>
    <w:rsid w:val="009D56F6"/>
    <w:rsid w:val="009D5C35"/>
    <w:rsid w:val="009D5C96"/>
    <w:rsid w:val="009D5E4F"/>
    <w:rsid w:val="009D5FF1"/>
    <w:rsid w:val="009D6402"/>
    <w:rsid w:val="009D66C9"/>
    <w:rsid w:val="009D6716"/>
    <w:rsid w:val="009D6A19"/>
    <w:rsid w:val="009D6B4F"/>
    <w:rsid w:val="009D6EF9"/>
    <w:rsid w:val="009D6FF6"/>
    <w:rsid w:val="009D7249"/>
    <w:rsid w:val="009D73E6"/>
    <w:rsid w:val="009D7473"/>
    <w:rsid w:val="009D798D"/>
    <w:rsid w:val="009D7CB1"/>
    <w:rsid w:val="009D7D4E"/>
    <w:rsid w:val="009E0981"/>
    <w:rsid w:val="009E0D3B"/>
    <w:rsid w:val="009E12F1"/>
    <w:rsid w:val="009E131D"/>
    <w:rsid w:val="009E1554"/>
    <w:rsid w:val="009E18EF"/>
    <w:rsid w:val="009E1AB0"/>
    <w:rsid w:val="009E1AE3"/>
    <w:rsid w:val="009E1D59"/>
    <w:rsid w:val="009E22C2"/>
    <w:rsid w:val="009E233B"/>
    <w:rsid w:val="009E278E"/>
    <w:rsid w:val="009E28E4"/>
    <w:rsid w:val="009E2A2B"/>
    <w:rsid w:val="009E2D8B"/>
    <w:rsid w:val="009E306E"/>
    <w:rsid w:val="009E30F1"/>
    <w:rsid w:val="009E3448"/>
    <w:rsid w:val="009E3538"/>
    <w:rsid w:val="009E3B0A"/>
    <w:rsid w:val="009E3C20"/>
    <w:rsid w:val="009E4073"/>
    <w:rsid w:val="009E4201"/>
    <w:rsid w:val="009E4503"/>
    <w:rsid w:val="009E45BA"/>
    <w:rsid w:val="009E4743"/>
    <w:rsid w:val="009E4A54"/>
    <w:rsid w:val="009E4A7F"/>
    <w:rsid w:val="009E4BE7"/>
    <w:rsid w:val="009E4C5C"/>
    <w:rsid w:val="009E4D68"/>
    <w:rsid w:val="009E4EFE"/>
    <w:rsid w:val="009E53C5"/>
    <w:rsid w:val="009E588A"/>
    <w:rsid w:val="009E5A7B"/>
    <w:rsid w:val="009E5E8C"/>
    <w:rsid w:val="009E5FBE"/>
    <w:rsid w:val="009E605F"/>
    <w:rsid w:val="009E616A"/>
    <w:rsid w:val="009E667A"/>
    <w:rsid w:val="009E708E"/>
    <w:rsid w:val="009E7261"/>
    <w:rsid w:val="009E726D"/>
    <w:rsid w:val="009E75FA"/>
    <w:rsid w:val="009E7CB8"/>
    <w:rsid w:val="009F0128"/>
    <w:rsid w:val="009F026B"/>
    <w:rsid w:val="009F0466"/>
    <w:rsid w:val="009F082C"/>
    <w:rsid w:val="009F0A0A"/>
    <w:rsid w:val="009F0CA1"/>
    <w:rsid w:val="009F0DA1"/>
    <w:rsid w:val="009F0F5B"/>
    <w:rsid w:val="009F1315"/>
    <w:rsid w:val="009F1348"/>
    <w:rsid w:val="009F154D"/>
    <w:rsid w:val="009F1B24"/>
    <w:rsid w:val="009F1C50"/>
    <w:rsid w:val="009F1CA6"/>
    <w:rsid w:val="009F2154"/>
    <w:rsid w:val="009F25BA"/>
    <w:rsid w:val="009F2B7E"/>
    <w:rsid w:val="009F2D86"/>
    <w:rsid w:val="009F2E5B"/>
    <w:rsid w:val="009F2FCA"/>
    <w:rsid w:val="009F33AE"/>
    <w:rsid w:val="009F3902"/>
    <w:rsid w:val="009F394F"/>
    <w:rsid w:val="009F3AD9"/>
    <w:rsid w:val="009F3ED3"/>
    <w:rsid w:val="009F42BC"/>
    <w:rsid w:val="009F4535"/>
    <w:rsid w:val="009F4C59"/>
    <w:rsid w:val="009F4CDC"/>
    <w:rsid w:val="009F4D4F"/>
    <w:rsid w:val="009F52C5"/>
    <w:rsid w:val="009F53BF"/>
    <w:rsid w:val="009F5702"/>
    <w:rsid w:val="009F5747"/>
    <w:rsid w:val="009F57BA"/>
    <w:rsid w:val="009F6566"/>
    <w:rsid w:val="009F6AA5"/>
    <w:rsid w:val="009F6C50"/>
    <w:rsid w:val="009F797F"/>
    <w:rsid w:val="009F79EF"/>
    <w:rsid w:val="009F7A2C"/>
    <w:rsid w:val="009F7CA6"/>
    <w:rsid w:val="009F7EB1"/>
    <w:rsid w:val="009F7F20"/>
    <w:rsid w:val="00A000A6"/>
    <w:rsid w:val="00A0039D"/>
    <w:rsid w:val="00A005F4"/>
    <w:rsid w:val="00A00621"/>
    <w:rsid w:val="00A009D3"/>
    <w:rsid w:val="00A00A0C"/>
    <w:rsid w:val="00A0104C"/>
    <w:rsid w:val="00A0105C"/>
    <w:rsid w:val="00A0116A"/>
    <w:rsid w:val="00A01343"/>
    <w:rsid w:val="00A0167E"/>
    <w:rsid w:val="00A016D8"/>
    <w:rsid w:val="00A017C4"/>
    <w:rsid w:val="00A01944"/>
    <w:rsid w:val="00A01A63"/>
    <w:rsid w:val="00A01C32"/>
    <w:rsid w:val="00A01D74"/>
    <w:rsid w:val="00A01DE8"/>
    <w:rsid w:val="00A0209F"/>
    <w:rsid w:val="00A0276B"/>
    <w:rsid w:val="00A02B26"/>
    <w:rsid w:val="00A02D89"/>
    <w:rsid w:val="00A030E7"/>
    <w:rsid w:val="00A0313A"/>
    <w:rsid w:val="00A033CD"/>
    <w:rsid w:val="00A03427"/>
    <w:rsid w:val="00A036C1"/>
    <w:rsid w:val="00A03766"/>
    <w:rsid w:val="00A03A43"/>
    <w:rsid w:val="00A03ADC"/>
    <w:rsid w:val="00A03E87"/>
    <w:rsid w:val="00A04069"/>
    <w:rsid w:val="00A040A1"/>
    <w:rsid w:val="00A040CB"/>
    <w:rsid w:val="00A0446F"/>
    <w:rsid w:val="00A04A5C"/>
    <w:rsid w:val="00A04AAE"/>
    <w:rsid w:val="00A0534C"/>
    <w:rsid w:val="00A0555D"/>
    <w:rsid w:val="00A05CC7"/>
    <w:rsid w:val="00A0606A"/>
    <w:rsid w:val="00A060B1"/>
    <w:rsid w:val="00A0623E"/>
    <w:rsid w:val="00A0646C"/>
    <w:rsid w:val="00A066C4"/>
    <w:rsid w:val="00A06905"/>
    <w:rsid w:val="00A07407"/>
    <w:rsid w:val="00A0759A"/>
    <w:rsid w:val="00A0777A"/>
    <w:rsid w:val="00A07E5B"/>
    <w:rsid w:val="00A07EB5"/>
    <w:rsid w:val="00A107F8"/>
    <w:rsid w:val="00A1087D"/>
    <w:rsid w:val="00A10A49"/>
    <w:rsid w:val="00A10E45"/>
    <w:rsid w:val="00A112AB"/>
    <w:rsid w:val="00A11421"/>
    <w:rsid w:val="00A114CC"/>
    <w:rsid w:val="00A11767"/>
    <w:rsid w:val="00A117D6"/>
    <w:rsid w:val="00A11C59"/>
    <w:rsid w:val="00A11D05"/>
    <w:rsid w:val="00A11E9A"/>
    <w:rsid w:val="00A11EC3"/>
    <w:rsid w:val="00A129B1"/>
    <w:rsid w:val="00A12B92"/>
    <w:rsid w:val="00A13006"/>
    <w:rsid w:val="00A132DC"/>
    <w:rsid w:val="00A134E7"/>
    <w:rsid w:val="00A134F5"/>
    <w:rsid w:val="00A1352E"/>
    <w:rsid w:val="00A1372F"/>
    <w:rsid w:val="00A13A8E"/>
    <w:rsid w:val="00A13D22"/>
    <w:rsid w:val="00A142E7"/>
    <w:rsid w:val="00A1458B"/>
    <w:rsid w:val="00A147C9"/>
    <w:rsid w:val="00A14BBC"/>
    <w:rsid w:val="00A14F2E"/>
    <w:rsid w:val="00A155FD"/>
    <w:rsid w:val="00A158CF"/>
    <w:rsid w:val="00A16132"/>
    <w:rsid w:val="00A167D6"/>
    <w:rsid w:val="00A168F8"/>
    <w:rsid w:val="00A16ECE"/>
    <w:rsid w:val="00A17216"/>
    <w:rsid w:val="00A17A8B"/>
    <w:rsid w:val="00A17F19"/>
    <w:rsid w:val="00A17F2B"/>
    <w:rsid w:val="00A17FA3"/>
    <w:rsid w:val="00A20531"/>
    <w:rsid w:val="00A206E5"/>
    <w:rsid w:val="00A20913"/>
    <w:rsid w:val="00A20E12"/>
    <w:rsid w:val="00A2132C"/>
    <w:rsid w:val="00A217AC"/>
    <w:rsid w:val="00A217BB"/>
    <w:rsid w:val="00A21CDE"/>
    <w:rsid w:val="00A22467"/>
    <w:rsid w:val="00A22595"/>
    <w:rsid w:val="00A2261F"/>
    <w:rsid w:val="00A227AE"/>
    <w:rsid w:val="00A227FC"/>
    <w:rsid w:val="00A22FA6"/>
    <w:rsid w:val="00A231C9"/>
    <w:rsid w:val="00A234ED"/>
    <w:rsid w:val="00A2386C"/>
    <w:rsid w:val="00A23DEC"/>
    <w:rsid w:val="00A23FC7"/>
    <w:rsid w:val="00A24001"/>
    <w:rsid w:val="00A240CE"/>
    <w:rsid w:val="00A24101"/>
    <w:rsid w:val="00A2412E"/>
    <w:rsid w:val="00A242B1"/>
    <w:rsid w:val="00A2439E"/>
    <w:rsid w:val="00A24687"/>
    <w:rsid w:val="00A2472E"/>
    <w:rsid w:val="00A2494B"/>
    <w:rsid w:val="00A24BFF"/>
    <w:rsid w:val="00A24FA5"/>
    <w:rsid w:val="00A251D4"/>
    <w:rsid w:val="00A257EC"/>
    <w:rsid w:val="00A259E0"/>
    <w:rsid w:val="00A25AF4"/>
    <w:rsid w:val="00A25C1A"/>
    <w:rsid w:val="00A25FEC"/>
    <w:rsid w:val="00A26315"/>
    <w:rsid w:val="00A26329"/>
    <w:rsid w:val="00A26499"/>
    <w:rsid w:val="00A26BA8"/>
    <w:rsid w:val="00A26C40"/>
    <w:rsid w:val="00A26D19"/>
    <w:rsid w:val="00A2719C"/>
    <w:rsid w:val="00A271AE"/>
    <w:rsid w:val="00A271F8"/>
    <w:rsid w:val="00A27349"/>
    <w:rsid w:val="00A27960"/>
    <w:rsid w:val="00A30034"/>
    <w:rsid w:val="00A304B2"/>
    <w:rsid w:val="00A30663"/>
    <w:rsid w:val="00A31950"/>
    <w:rsid w:val="00A31E2C"/>
    <w:rsid w:val="00A31EFC"/>
    <w:rsid w:val="00A31F51"/>
    <w:rsid w:val="00A32052"/>
    <w:rsid w:val="00A3247A"/>
    <w:rsid w:val="00A32529"/>
    <w:rsid w:val="00A325F9"/>
    <w:rsid w:val="00A32A7C"/>
    <w:rsid w:val="00A32A8D"/>
    <w:rsid w:val="00A32B52"/>
    <w:rsid w:val="00A32F33"/>
    <w:rsid w:val="00A32FE6"/>
    <w:rsid w:val="00A33041"/>
    <w:rsid w:val="00A33415"/>
    <w:rsid w:val="00A33BB4"/>
    <w:rsid w:val="00A33FE4"/>
    <w:rsid w:val="00A3405F"/>
    <w:rsid w:val="00A34563"/>
    <w:rsid w:val="00A34D26"/>
    <w:rsid w:val="00A34E62"/>
    <w:rsid w:val="00A34F7C"/>
    <w:rsid w:val="00A3508B"/>
    <w:rsid w:val="00A350AB"/>
    <w:rsid w:val="00A350CC"/>
    <w:rsid w:val="00A353D5"/>
    <w:rsid w:val="00A35413"/>
    <w:rsid w:val="00A35A0D"/>
    <w:rsid w:val="00A35D1C"/>
    <w:rsid w:val="00A35DB2"/>
    <w:rsid w:val="00A35F69"/>
    <w:rsid w:val="00A36167"/>
    <w:rsid w:val="00A36AB6"/>
    <w:rsid w:val="00A36CCC"/>
    <w:rsid w:val="00A36F0D"/>
    <w:rsid w:val="00A37129"/>
    <w:rsid w:val="00A374F6"/>
    <w:rsid w:val="00A37E35"/>
    <w:rsid w:val="00A400B7"/>
    <w:rsid w:val="00A40306"/>
    <w:rsid w:val="00A40508"/>
    <w:rsid w:val="00A40A17"/>
    <w:rsid w:val="00A40B52"/>
    <w:rsid w:val="00A40DC7"/>
    <w:rsid w:val="00A4114B"/>
    <w:rsid w:val="00A411A4"/>
    <w:rsid w:val="00A4147A"/>
    <w:rsid w:val="00A41516"/>
    <w:rsid w:val="00A419D4"/>
    <w:rsid w:val="00A41D68"/>
    <w:rsid w:val="00A41D88"/>
    <w:rsid w:val="00A41E51"/>
    <w:rsid w:val="00A42192"/>
    <w:rsid w:val="00A421C8"/>
    <w:rsid w:val="00A429A7"/>
    <w:rsid w:val="00A42A33"/>
    <w:rsid w:val="00A42BE3"/>
    <w:rsid w:val="00A42F2C"/>
    <w:rsid w:val="00A431BC"/>
    <w:rsid w:val="00A43481"/>
    <w:rsid w:val="00A43781"/>
    <w:rsid w:val="00A437F8"/>
    <w:rsid w:val="00A43CCF"/>
    <w:rsid w:val="00A43D25"/>
    <w:rsid w:val="00A43E82"/>
    <w:rsid w:val="00A44F2A"/>
    <w:rsid w:val="00A45562"/>
    <w:rsid w:val="00A4595D"/>
    <w:rsid w:val="00A45A75"/>
    <w:rsid w:val="00A45D37"/>
    <w:rsid w:val="00A45E1B"/>
    <w:rsid w:val="00A45E77"/>
    <w:rsid w:val="00A45F93"/>
    <w:rsid w:val="00A4645B"/>
    <w:rsid w:val="00A46566"/>
    <w:rsid w:val="00A469D3"/>
    <w:rsid w:val="00A46A9B"/>
    <w:rsid w:val="00A46CAD"/>
    <w:rsid w:val="00A470E5"/>
    <w:rsid w:val="00A47360"/>
    <w:rsid w:val="00A47A0E"/>
    <w:rsid w:val="00A5025E"/>
    <w:rsid w:val="00A50653"/>
    <w:rsid w:val="00A507DF"/>
    <w:rsid w:val="00A50809"/>
    <w:rsid w:val="00A508A4"/>
    <w:rsid w:val="00A508DD"/>
    <w:rsid w:val="00A50BA5"/>
    <w:rsid w:val="00A516B2"/>
    <w:rsid w:val="00A526D6"/>
    <w:rsid w:val="00A52B8B"/>
    <w:rsid w:val="00A5308F"/>
    <w:rsid w:val="00A53494"/>
    <w:rsid w:val="00A540F8"/>
    <w:rsid w:val="00A54560"/>
    <w:rsid w:val="00A545D3"/>
    <w:rsid w:val="00A54A72"/>
    <w:rsid w:val="00A54C3F"/>
    <w:rsid w:val="00A557F4"/>
    <w:rsid w:val="00A5592C"/>
    <w:rsid w:val="00A5597E"/>
    <w:rsid w:val="00A55A9A"/>
    <w:rsid w:val="00A55B42"/>
    <w:rsid w:val="00A55E23"/>
    <w:rsid w:val="00A55E81"/>
    <w:rsid w:val="00A55F32"/>
    <w:rsid w:val="00A5624E"/>
    <w:rsid w:val="00A56275"/>
    <w:rsid w:val="00A56353"/>
    <w:rsid w:val="00A56A60"/>
    <w:rsid w:val="00A56BB8"/>
    <w:rsid w:val="00A56C74"/>
    <w:rsid w:val="00A56D03"/>
    <w:rsid w:val="00A56D73"/>
    <w:rsid w:val="00A56EA0"/>
    <w:rsid w:val="00A56F17"/>
    <w:rsid w:val="00A57635"/>
    <w:rsid w:val="00A5770D"/>
    <w:rsid w:val="00A577A3"/>
    <w:rsid w:val="00A577A9"/>
    <w:rsid w:val="00A57A40"/>
    <w:rsid w:val="00A57B3D"/>
    <w:rsid w:val="00A6019B"/>
    <w:rsid w:val="00A604CB"/>
    <w:rsid w:val="00A607D6"/>
    <w:rsid w:val="00A6094D"/>
    <w:rsid w:val="00A60AF1"/>
    <w:rsid w:val="00A60BAA"/>
    <w:rsid w:val="00A60C7B"/>
    <w:rsid w:val="00A60D24"/>
    <w:rsid w:val="00A60DB1"/>
    <w:rsid w:val="00A6134A"/>
    <w:rsid w:val="00A61468"/>
    <w:rsid w:val="00A61EE8"/>
    <w:rsid w:val="00A62402"/>
    <w:rsid w:val="00A62544"/>
    <w:rsid w:val="00A62738"/>
    <w:rsid w:val="00A62778"/>
    <w:rsid w:val="00A62D55"/>
    <w:rsid w:val="00A62EEF"/>
    <w:rsid w:val="00A63180"/>
    <w:rsid w:val="00A6361A"/>
    <w:rsid w:val="00A6361B"/>
    <w:rsid w:val="00A63973"/>
    <w:rsid w:val="00A63D41"/>
    <w:rsid w:val="00A63E88"/>
    <w:rsid w:val="00A63F31"/>
    <w:rsid w:val="00A647E7"/>
    <w:rsid w:val="00A64A91"/>
    <w:rsid w:val="00A650C1"/>
    <w:rsid w:val="00A65379"/>
    <w:rsid w:val="00A65C43"/>
    <w:rsid w:val="00A66163"/>
    <w:rsid w:val="00A665F6"/>
    <w:rsid w:val="00A669F0"/>
    <w:rsid w:val="00A66C05"/>
    <w:rsid w:val="00A66F83"/>
    <w:rsid w:val="00A67B36"/>
    <w:rsid w:val="00A67D93"/>
    <w:rsid w:val="00A67EC4"/>
    <w:rsid w:val="00A701C6"/>
    <w:rsid w:val="00A70272"/>
    <w:rsid w:val="00A70360"/>
    <w:rsid w:val="00A7040F"/>
    <w:rsid w:val="00A70942"/>
    <w:rsid w:val="00A70A7B"/>
    <w:rsid w:val="00A70AAC"/>
    <w:rsid w:val="00A70BC7"/>
    <w:rsid w:val="00A70E36"/>
    <w:rsid w:val="00A71035"/>
    <w:rsid w:val="00A71156"/>
    <w:rsid w:val="00A712C7"/>
    <w:rsid w:val="00A7158B"/>
    <w:rsid w:val="00A715AC"/>
    <w:rsid w:val="00A717D2"/>
    <w:rsid w:val="00A71FE0"/>
    <w:rsid w:val="00A72239"/>
    <w:rsid w:val="00A7249A"/>
    <w:rsid w:val="00A725E8"/>
    <w:rsid w:val="00A72AD7"/>
    <w:rsid w:val="00A72B7D"/>
    <w:rsid w:val="00A72BEE"/>
    <w:rsid w:val="00A736BF"/>
    <w:rsid w:val="00A73882"/>
    <w:rsid w:val="00A73ABA"/>
    <w:rsid w:val="00A73D89"/>
    <w:rsid w:val="00A7448B"/>
    <w:rsid w:val="00A74550"/>
    <w:rsid w:val="00A747AF"/>
    <w:rsid w:val="00A74859"/>
    <w:rsid w:val="00A74D40"/>
    <w:rsid w:val="00A75106"/>
    <w:rsid w:val="00A75510"/>
    <w:rsid w:val="00A755E9"/>
    <w:rsid w:val="00A75621"/>
    <w:rsid w:val="00A758B9"/>
    <w:rsid w:val="00A7606B"/>
    <w:rsid w:val="00A76123"/>
    <w:rsid w:val="00A76216"/>
    <w:rsid w:val="00A76298"/>
    <w:rsid w:val="00A763B1"/>
    <w:rsid w:val="00A7640B"/>
    <w:rsid w:val="00A765B5"/>
    <w:rsid w:val="00A76785"/>
    <w:rsid w:val="00A76860"/>
    <w:rsid w:val="00A76BC6"/>
    <w:rsid w:val="00A76C2C"/>
    <w:rsid w:val="00A76C98"/>
    <w:rsid w:val="00A77484"/>
    <w:rsid w:val="00A80048"/>
    <w:rsid w:val="00A802D6"/>
    <w:rsid w:val="00A80991"/>
    <w:rsid w:val="00A80C14"/>
    <w:rsid w:val="00A810A2"/>
    <w:rsid w:val="00A8150B"/>
    <w:rsid w:val="00A81825"/>
    <w:rsid w:val="00A81C4A"/>
    <w:rsid w:val="00A81FA8"/>
    <w:rsid w:val="00A824E1"/>
    <w:rsid w:val="00A82684"/>
    <w:rsid w:val="00A82701"/>
    <w:rsid w:val="00A8276A"/>
    <w:rsid w:val="00A82809"/>
    <w:rsid w:val="00A82823"/>
    <w:rsid w:val="00A832AE"/>
    <w:rsid w:val="00A83499"/>
    <w:rsid w:val="00A835B0"/>
    <w:rsid w:val="00A83CCA"/>
    <w:rsid w:val="00A83CFF"/>
    <w:rsid w:val="00A83DCB"/>
    <w:rsid w:val="00A83EF4"/>
    <w:rsid w:val="00A842F1"/>
    <w:rsid w:val="00A84594"/>
    <w:rsid w:val="00A84B4F"/>
    <w:rsid w:val="00A84E52"/>
    <w:rsid w:val="00A85487"/>
    <w:rsid w:val="00A85D2E"/>
    <w:rsid w:val="00A85D87"/>
    <w:rsid w:val="00A85DFA"/>
    <w:rsid w:val="00A86240"/>
    <w:rsid w:val="00A86295"/>
    <w:rsid w:val="00A86599"/>
    <w:rsid w:val="00A86821"/>
    <w:rsid w:val="00A86E28"/>
    <w:rsid w:val="00A86F23"/>
    <w:rsid w:val="00A877F2"/>
    <w:rsid w:val="00A879AD"/>
    <w:rsid w:val="00A87A4E"/>
    <w:rsid w:val="00A87BC1"/>
    <w:rsid w:val="00A90305"/>
    <w:rsid w:val="00A904E9"/>
    <w:rsid w:val="00A90E37"/>
    <w:rsid w:val="00A912F8"/>
    <w:rsid w:val="00A9162F"/>
    <w:rsid w:val="00A9196C"/>
    <w:rsid w:val="00A91EFC"/>
    <w:rsid w:val="00A92053"/>
    <w:rsid w:val="00A92958"/>
    <w:rsid w:val="00A92B1B"/>
    <w:rsid w:val="00A92B94"/>
    <w:rsid w:val="00A92E00"/>
    <w:rsid w:val="00A93305"/>
    <w:rsid w:val="00A9338B"/>
    <w:rsid w:val="00A934D3"/>
    <w:rsid w:val="00A93748"/>
    <w:rsid w:val="00A940EA"/>
    <w:rsid w:val="00A94355"/>
    <w:rsid w:val="00A94A4A"/>
    <w:rsid w:val="00A94B4F"/>
    <w:rsid w:val="00A94DF2"/>
    <w:rsid w:val="00A95CD4"/>
    <w:rsid w:val="00A961C4"/>
    <w:rsid w:val="00A9658F"/>
    <w:rsid w:val="00A966F0"/>
    <w:rsid w:val="00A96708"/>
    <w:rsid w:val="00A96A41"/>
    <w:rsid w:val="00A96D1A"/>
    <w:rsid w:val="00A96DCE"/>
    <w:rsid w:val="00A96FD5"/>
    <w:rsid w:val="00A97043"/>
    <w:rsid w:val="00A97506"/>
    <w:rsid w:val="00A97512"/>
    <w:rsid w:val="00A9758E"/>
    <w:rsid w:val="00A9791D"/>
    <w:rsid w:val="00AA04F5"/>
    <w:rsid w:val="00AA0586"/>
    <w:rsid w:val="00AA07D7"/>
    <w:rsid w:val="00AA0C54"/>
    <w:rsid w:val="00AA11C0"/>
    <w:rsid w:val="00AA129A"/>
    <w:rsid w:val="00AA14B8"/>
    <w:rsid w:val="00AA18ED"/>
    <w:rsid w:val="00AA1A62"/>
    <w:rsid w:val="00AA1E42"/>
    <w:rsid w:val="00AA21AF"/>
    <w:rsid w:val="00AA265A"/>
    <w:rsid w:val="00AA2726"/>
    <w:rsid w:val="00AA2882"/>
    <w:rsid w:val="00AA2949"/>
    <w:rsid w:val="00AA2A01"/>
    <w:rsid w:val="00AA2AA6"/>
    <w:rsid w:val="00AA3105"/>
    <w:rsid w:val="00AA3685"/>
    <w:rsid w:val="00AA3871"/>
    <w:rsid w:val="00AA3D45"/>
    <w:rsid w:val="00AA3D9F"/>
    <w:rsid w:val="00AA3DC9"/>
    <w:rsid w:val="00AA3EB4"/>
    <w:rsid w:val="00AA3FBD"/>
    <w:rsid w:val="00AA441F"/>
    <w:rsid w:val="00AA44A6"/>
    <w:rsid w:val="00AA47B4"/>
    <w:rsid w:val="00AA4BDA"/>
    <w:rsid w:val="00AA4C85"/>
    <w:rsid w:val="00AA5221"/>
    <w:rsid w:val="00AA540A"/>
    <w:rsid w:val="00AA5A1B"/>
    <w:rsid w:val="00AA5FA3"/>
    <w:rsid w:val="00AA692A"/>
    <w:rsid w:val="00AA6A77"/>
    <w:rsid w:val="00AA6AA6"/>
    <w:rsid w:val="00AA6DD2"/>
    <w:rsid w:val="00AA6E37"/>
    <w:rsid w:val="00AA7180"/>
    <w:rsid w:val="00AA77D7"/>
    <w:rsid w:val="00AA78F0"/>
    <w:rsid w:val="00AA7994"/>
    <w:rsid w:val="00AA7BB4"/>
    <w:rsid w:val="00AA7BBE"/>
    <w:rsid w:val="00AA7FD2"/>
    <w:rsid w:val="00AB02EF"/>
    <w:rsid w:val="00AB0675"/>
    <w:rsid w:val="00AB06A8"/>
    <w:rsid w:val="00AB0C71"/>
    <w:rsid w:val="00AB0ECB"/>
    <w:rsid w:val="00AB0F94"/>
    <w:rsid w:val="00AB110C"/>
    <w:rsid w:val="00AB14A9"/>
    <w:rsid w:val="00AB15E1"/>
    <w:rsid w:val="00AB1616"/>
    <w:rsid w:val="00AB16FA"/>
    <w:rsid w:val="00AB1B7E"/>
    <w:rsid w:val="00AB26BA"/>
    <w:rsid w:val="00AB27ED"/>
    <w:rsid w:val="00AB2E1D"/>
    <w:rsid w:val="00AB34AF"/>
    <w:rsid w:val="00AB36C7"/>
    <w:rsid w:val="00AB40FA"/>
    <w:rsid w:val="00AB4472"/>
    <w:rsid w:val="00AB4C31"/>
    <w:rsid w:val="00AB5127"/>
    <w:rsid w:val="00AB5422"/>
    <w:rsid w:val="00AB552A"/>
    <w:rsid w:val="00AB5777"/>
    <w:rsid w:val="00AB5817"/>
    <w:rsid w:val="00AB583E"/>
    <w:rsid w:val="00AB5A18"/>
    <w:rsid w:val="00AB5E0F"/>
    <w:rsid w:val="00AB6362"/>
    <w:rsid w:val="00AB6530"/>
    <w:rsid w:val="00AB6693"/>
    <w:rsid w:val="00AB672C"/>
    <w:rsid w:val="00AB6842"/>
    <w:rsid w:val="00AB692F"/>
    <w:rsid w:val="00AB696B"/>
    <w:rsid w:val="00AB6C24"/>
    <w:rsid w:val="00AB6E37"/>
    <w:rsid w:val="00AB7440"/>
    <w:rsid w:val="00AB7463"/>
    <w:rsid w:val="00AB78B5"/>
    <w:rsid w:val="00AB79A2"/>
    <w:rsid w:val="00AB7B47"/>
    <w:rsid w:val="00AB7E4F"/>
    <w:rsid w:val="00AC07AF"/>
    <w:rsid w:val="00AC0CD5"/>
    <w:rsid w:val="00AC113E"/>
    <w:rsid w:val="00AC11A9"/>
    <w:rsid w:val="00AC167B"/>
    <w:rsid w:val="00AC1C09"/>
    <w:rsid w:val="00AC20BC"/>
    <w:rsid w:val="00AC28C7"/>
    <w:rsid w:val="00AC2A0F"/>
    <w:rsid w:val="00AC314E"/>
    <w:rsid w:val="00AC3C5A"/>
    <w:rsid w:val="00AC3D68"/>
    <w:rsid w:val="00AC4365"/>
    <w:rsid w:val="00AC4455"/>
    <w:rsid w:val="00AC4470"/>
    <w:rsid w:val="00AC45E3"/>
    <w:rsid w:val="00AC48EA"/>
    <w:rsid w:val="00AC4940"/>
    <w:rsid w:val="00AC4F58"/>
    <w:rsid w:val="00AC5281"/>
    <w:rsid w:val="00AC5DF0"/>
    <w:rsid w:val="00AC5E7A"/>
    <w:rsid w:val="00AC6011"/>
    <w:rsid w:val="00AC6359"/>
    <w:rsid w:val="00AC6775"/>
    <w:rsid w:val="00AC6C77"/>
    <w:rsid w:val="00AC6DF4"/>
    <w:rsid w:val="00AC72FD"/>
    <w:rsid w:val="00AC7641"/>
    <w:rsid w:val="00AC770A"/>
    <w:rsid w:val="00AC7886"/>
    <w:rsid w:val="00AC7948"/>
    <w:rsid w:val="00AC7E7F"/>
    <w:rsid w:val="00AD0537"/>
    <w:rsid w:val="00AD0F6D"/>
    <w:rsid w:val="00AD128D"/>
    <w:rsid w:val="00AD12FA"/>
    <w:rsid w:val="00AD1F84"/>
    <w:rsid w:val="00AD2175"/>
    <w:rsid w:val="00AD21B1"/>
    <w:rsid w:val="00AD22B8"/>
    <w:rsid w:val="00AD2453"/>
    <w:rsid w:val="00AD2F89"/>
    <w:rsid w:val="00AD323D"/>
    <w:rsid w:val="00AD3444"/>
    <w:rsid w:val="00AD3484"/>
    <w:rsid w:val="00AD34E2"/>
    <w:rsid w:val="00AD35D1"/>
    <w:rsid w:val="00AD3979"/>
    <w:rsid w:val="00AD3A24"/>
    <w:rsid w:val="00AD41C3"/>
    <w:rsid w:val="00AD4330"/>
    <w:rsid w:val="00AD4652"/>
    <w:rsid w:val="00AD46F2"/>
    <w:rsid w:val="00AD488B"/>
    <w:rsid w:val="00AD48CA"/>
    <w:rsid w:val="00AD4AFF"/>
    <w:rsid w:val="00AD5698"/>
    <w:rsid w:val="00AD6358"/>
    <w:rsid w:val="00AD6717"/>
    <w:rsid w:val="00AD6791"/>
    <w:rsid w:val="00AD680A"/>
    <w:rsid w:val="00AD6C52"/>
    <w:rsid w:val="00AD6D86"/>
    <w:rsid w:val="00AD6F67"/>
    <w:rsid w:val="00AD721B"/>
    <w:rsid w:val="00AD7437"/>
    <w:rsid w:val="00AD7520"/>
    <w:rsid w:val="00AD7B41"/>
    <w:rsid w:val="00AE015E"/>
    <w:rsid w:val="00AE018A"/>
    <w:rsid w:val="00AE0195"/>
    <w:rsid w:val="00AE0537"/>
    <w:rsid w:val="00AE05B3"/>
    <w:rsid w:val="00AE06C0"/>
    <w:rsid w:val="00AE0803"/>
    <w:rsid w:val="00AE09E1"/>
    <w:rsid w:val="00AE0B03"/>
    <w:rsid w:val="00AE0DBF"/>
    <w:rsid w:val="00AE10A6"/>
    <w:rsid w:val="00AE10FF"/>
    <w:rsid w:val="00AE16E6"/>
    <w:rsid w:val="00AE1A76"/>
    <w:rsid w:val="00AE1BDA"/>
    <w:rsid w:val="00AE1C1D"/>
    <w:rsid w:val="00AE1DAD"/>
    <w:rsid w:val="00AE1E9C"/>
    <w:rsid w:val="00AE21D2"/>
    <w:rsid w:val="00AE2351"/>
    <w:rsid w:val="00AE249B"/>
    <w:rsid w:val="00AE24C7"/>
    <w:rsid w:val="00AE26B8"/>
    <w:rsid w:val="00AE2CB2"/>
    <w:rsid w:val="00AE2D4A"/>
    <w:rsid w:val="00AE3031"/>
    <w:rsid w:val="00AE39D7"/>
    <w:rsid w:val="00AE411B"/>
    <w:rsid w:val="00AE48CB"/>
    <w:rsid w:val="00AE492F"/>
    <w:rsid w:val="00AE531E"/>
    <w:rsid w:val="00AE565F"/>
    <w:rsid w:val="00AE5B3D"/>
    <w:rsid w:val="00AE62DA"/>
    <w:rsid w:val="00AE642F"/>
    <w:rsid w:val="00AE68C6"/>
    <w:rsid w:val="00AE6ABA"/>
    <w:rsid w:val="00AE749A"/>
    <w:rsid w:val="00AF0386"/>
    <w:rsid w:val="00AF061D"/>
    <w:rsid w:val="00AF089A"/>
    <w:rsid w:val="00AF1373"/>
    <w:rsid w:val="00AF1526"/>
    <w:rsid w:val="00AF1A3A"/>
    <w:rsid w:val="00AF1A4D"/>
    <w:rsid w:val="00AF2266"/>
    <w:rsid w:val="00AF23A8"/>
    <w:rsid w:val="00AF2775"/>
    <w:rsid w:val="00AF2AF8"/>
    <w:rsid w:val="00AF3C00"/>
    <w:rsid w:val="00AF3F88"/>
    <w:rsid w:val="00AF463D"/>
    <w:rsid w:val="00AF48BF"/>
    <w:rsid w:val="00AF4A0B"/>
    <w:rsid w:val="00AF4BAB"/>
    <w:rsid w:val="00AF4C16"/>
    <w:rsid w:val="00AF4DF0"/>
    <w:rsid w:val="00AF4FC0"/>
    <w:rsid w:val="00AF5244"/>
    <w:rsid w:val="00AF5289"/>
    <w:rsid w:val="00AF54B4"/>
    <w:rsid w:val="00AF589C"/>
    <w:rsid w:val="00AF5B11"/>
    <w:rsid w:val="00AF5EC0"/>
    <w:rsid w:val="00AF5EEF"/>
    <w:rsid w:val="00AF671A"/>
    <w:rsid w:val="00AF6957"/>
    <w:rsid w:val="00AF6E3F"/>
    <w:rsid w:val="00AF6FA3"/>
    <w:rsid w:val="00AF7A53"/>
    <w:rsid w:val="00AF7FD4"/>
    <w:rsid w:val="00B0056D"/>
    <w:rsid w:val="00B005DB"/>
    <w:rsid w:val="00B0070D"/>
    <w:rsid w:val="00B00732"/>
    <w:rsid w:val="00B007FF"/>
    <w:rsid w:val="00B0088E"/>
    <w:rsid w:val="00B00B16"/>
    <w:rsid w:val="00B00F1A"/>
    <w:rsid w:val="00B0139B"/>
    <w:rsid w:val="00B014FD"/>
    <w:rsid w:val="00B015AD"/>
    <w:rsid w:val="00B01932"/>
    <w:rsid w:val="00B01AC8"/>
    <w:rsid w:val="00B01BE3"/>
    <w:rsid w:val="00B01D81"/>
    <w:rsid w:val="00B0267D"/>
    <w:rsid w:val="00B026E9"/>
    <w:rsid w:val="00B02CFD"/>
    <w:rsid w:val="00B02E3E"/>
    <w:rsid w:val="00B02E69"/>
    <w:rsid w:val="00B02F82"/>
    <w:rsid w:val="00B03855"/>
    <w:rsid w:val="00B038D4"/>
    <w:rsid w:val="00B039E0"/>
    <w:rsid w:val="00B03A5B"/>
    <w:rsid w:val="00B03BBB"/>
    <w:rsid w:val="00B03BEB"/>
    <w:rsid w:val="00B041A4"/>
    <w:rsid w:val="00B04518"/>
    <w:rsid w:val="00B045E9"/>
    <w:rsid w:val="00B04853"/>
    <w:rsid w:val="00B04C15"/>
    <w:rsid w:val="00B05025"/>
    <w:rsid w:val="00B051D4"/>
    <w:rsid w:val="00B0534B"/>
    <w:rsid w:val="00B053A7"/>
    <w:rsid w:val="00B0557A"/>
    <w:rsid w:val="00B05752"/>
    <w:rsid w:val="00B058BC"/>
    <w:rsid w:val="00B06729"/>
    <w:rsid w:val="00B0672C"/>
    <w:rsid w:val="00B06767"/>
    <w:rsid w:val="00B0687F"/>
    <w:rsid w:val="00B06B12"/>
    <w:rsid w:val="00B06B79"/>
    <w:rsid w:val="00B07214"/>
    <w:rsid w:val="00B07CF1"/>
    <w:rsid w:val="00B07DD3"/>
    <w:rsid w:val="00B07F30"/>
    <w:rsid w:val="00B10022"/>
    <w:rsid w:val="00B101CC"/>
    <w:rsid w:val="00B1055D"/>
    <w:rsid w:val="00B1082F"/>
    <w:rsid w:val="00B109B9"/>
    <w:rsid w:val="00B10A46"/>
    <w:rsid w:val="00B10DB5"/>
    <w:rsid w:val="00B10EC3"/>
    <w:rsid w:val="00B1144B"/>
    <w:rsid w:val="00B1172A"/>
    <w:rsid w:val="00B11733"/>
    <w:rsid w:val="00B11744"/>
    <w:rsid w:val="00B1197C"/>
    <w:rsid w:val="00B11B78"/>
    <w:rsid w:val="00B11DB3"/>
    <w:rsid w:val="00B11FB3"/>
    <w:rsid w:val="00B1218C"/>
    <w:rsid w:val="00B12577"/>
    <w:rsid w:val="00B126E0"/>
    <w:rsid w:val="00B127DC"/>
    <w:rsid w:val="00B1301D"/>
    <w:rsid w:val="00B132C3"/>
    <w:rsid w:val="00B1384B"/>
    <w:rsid w:val="00B139F3"/>
    <w:rsid w:val="00B13B4F"/>
    <w:rsid w:val="00B13D54"/>
    <w:rsid w:val="00B13D56"/>
    <w:rsid w:val="00B13E12"/>
    <w:rsid w:val="00B13F01"/>
    <w:rsid w:val="00B14526"/>
    <w:rsid w:val="00B14551"/>
    <w:rsid w:val="00B147BB"/>
    <w:rsid w:val="00B1494A"/>
    <w:rsid w:val="00B14C70"/>
    <w:rsid w:val="00B15202"/>
    <w:rsid w:val="00B152E7"/>
    <w:rsid w:val="00B155A0"/>
    <w:rsid w:val="00B15637"/>
    <w:rsid w:val="00B159A1"/>
    <w:rsid w:val="00B16387"/>
    <w:rsid w:val="00B168E5"/>
    <w:rsid w:val="00B16D65"/>
    <w:rsid w:val="00B16F15"/>
    <w:rsid w:val="00B16F5C"/>
    <w:rsid w:val="00B1707A"/>
    <w:rsid w:val="00B171FA"/>
    <w:rsid w:val="00B17541"/>
    <w:rsid w:val="00B17A8B"/>
    <w:rsid w:val="00B17BD0"/>
    <w:rsid w:val="00B17F4E"/>
    <w:rsid w:val="00B2050E"/>
    <w:rsid w:val="00B209CB"/>
    <w:rsid w:val="00B20A1C"/>
    <w:rsid w:val="00B21028"/>
    <w:rsid w:val="00B210B1"/>
    <w:rsid w:val="00B21474"/>
    <w:rsid w:val="00B219BB"/>
    <w:rsid w:val="00B21B20"/>
    <w:rsid w:val="00B22EF0"/>
    <w:rsid w:val="00B239E0"/>
    <w:rsid w:val="00B23AE2"/>
    <w:rsid w:val="00B23F14"/>
    <w:rsid w:val="00B240F0"/>
    <w:rsid w:val="00B2431E"/>
    <w:rsid w:val="00B24770"/>
    <w:rsid w:val="00B24801"/>
    <w:rsid w:val="00B24A0E"/>
    <w:rsid w:val="00B24AD1"/>
    <w:rsid w:val="00B24ED0"/>
    <w:rsid w:val="00B2580B"/>
    <w:rsid w:val="00B25F44"/>
    <w:rsid w:val="00B26472"/>
    <w:rsid w:val="00B26608"/>
    <w:rsid w:val="00B26614"/>
    <w:rsid w:val="00B26787"/>
    <w:rsid w:val="00B267F6"/>
    <w:rsid w:val="00B2683E"/>
    <w:rsid w:val="00B26A87"/>
    <w:rsid w:val="00B26FFB"/>
    <w:rsid w:val="00B2715B"/>
    <w:rsid w:val="00B275F6"/>
    <w:rsid w:val="00B27A7D"/>
    <w:rsid w:val="00B27E88"/>
    <w:rsid w:val="00B27F86"/>
    <w:rsid w:val="00B304CE"/>
    <w:rsid w:val="00B309D3"/>
    <w:rsid w:val="00B3114B"/>
    <w:rsid w:val="00B31DEB"/>
    <w:rsid w:val="00B31F56"/>
    <w:rsid w:val="00B32206"/>
    <w:rsid w:val="00B32353"/>
    <w:rsid w:val="00B32577"/>
    <w:rsid w:val="00B32AF8"/>
    <w:rsid w:val="00B32B4F"/>
    <w:rsid w:val="00B32E18"/>
    <w:rsid w:val="00B3318F"/>
    <w:rsid w:val="00B33394"/>
    <w:rsid w:val="00B33425"/>
    <w:rsid w:val="00B335F3"/>
    <w:rsid w:val="00B33E30"/>
    <w:rsid w:val="00B347F9"/>
    <w:rsid w:val="00B34801"/>
    <w:rsid w:val="00B34ED7"/>
    <w:rsid w:val="00B3515F"/>
    <w:rsid w:val="00B352FA"/>
    <w:rsid w:val="00B354A4"/>
    <w:rsid w:val="00B355F4"/>
    <w:rsid w:val="00B3565D"/>
    <w:rsid w:val="00B35CC0"/>
    <w:rsid w:val="00B360DB"/>
    <w:rsid w:val="00B3624B"/>
    <w:rsid w:val="00B36356"/>
    <w:rsid w:val="00B36385"/>
    <w:rsid w:val="00B36599"/>
    <w:rsid w:val="00B36609"/>
    <w:rsid w:val="00B379CC"/>
    <w:rsid w:val="00B404D6"/>
    <w:rsid w:val="00B4051B"/>
    <w:rsid w:val="00B40830"/>
    <w:rsid w:val="00B40950"/>
    <w:rsid w:val="00B412BC"/>
    <w:rsid w:val="00B4135A"/>
    <w:rsid w:val="00B414FD"/>
    <w:rsid w:val="00B41569"/>
    <w:rsid w:val="00B415A6"/>
    <w:rsid w:val="00B41996"/>
    <w:rsid w:val="00B41A1D"/>
    <w:rsid w:val="00B41B5C"/>
    <w:rsid w:val="00B41BFB"/>
    <w:rsid w:val="00B41D50"/>
    <w:rsid w:val="00B41E01"/>
    <w:rsid w:val="00B42B20"/>
    <w:rsid w:val="00B42BC1"/>
    <w:rsid w:val="00B42CF6"/>
    <w:rsid w:val="00B4328B"/>
    <w:rsid w:val="00B432A6"/>
    <w:rsid w:val="00B43354"/>
    <w:rsid w:val="00B43936"/>
    <w:rsid w:val="00B4398F"/>
    <w:rsid w:val="00B43BF3"/>
    <w:rsid w:val="00B444C8"/>
    <w:rsid w:val="00B44577"/>
    <w:rsid w:val="00B44B88"/>
    <w:rsid w:val="00B44BD9"/>
    <w:rsid w:val="00B44F37"/>
    <w:rsid w:val="00B45196"/>
    <w:rsid w:val="00B454AF"/>
    <w:rsid w:val="00B45770"/>
    <w:rsid w:val="00B45AD4"/>
    <w:rsid w:val="00B4619E"/>
    <w:rsid w:val="00B46514"/>
    <w:rsid w:val="00B46567"/>
    <w:rsid w:val="00B46C77"/>
    <w:rsid w:val="00B47203"/>
    <w:rsid w:val="00B47458"/>
    <w:rsid w:val="00B47DDC"/>
    <w:rsid w:val="00B47E2B"/>
    <w:rsid w:val="00B5007C"/>
    <w:rsid w:val="00B50389"/>
    <w:rsid w:val="00B50681"/>
    <w:rsid w:val="00B507B6"/>
    <w:rsid w:val="00B50BE1"/>
    <w:rsid w:val="00B51029"/>
    <w:rsid w:val="00B51210"/>
    <w:rsid w:val="00B51384"/>
    <w:rsid w:val="00B515BB"/>
    <w:rsid w:val="00B5190B"/>
    <w:rsid w:val="00B51998"/>
    <w:rsid w:val="00B51AFD"/>
    <w:rsid w:val="00B51C7B"/>
    <w:rsid w:val="00B51CC1"/>
    <w:rsid w:val="00B51FFF"/>
    <w:rsid w:val="00B521B0"/>
    <w:rsid w:val="00B528FF"/>
    <w:rsid w:val="00B52DEE"/>
    <w:rsid w:val="00B52E43"/>
    <w:rsid w:val="00B52E97"/>
    <w:rsid w:val="00B52FFE"/>
    <w:rsid w:val="00B5361C"/>
    <w:rsid w:val="00B536E7"/>
    <w:rsid w:val="00B5387A"/>
    <w:rsid w:val="00B53FD5"/>
    <w:rsid w:val="00B541C9"/>
    <w:rsid w:val="00B5455D"/>
    <w:rsid w:val="00B545D0"/>
    <w:rsid w:val="00B5460C"/>
    <w:rsid w:val="00B547C5"/>
    <w:rsid w:val="00B54DF9"/>
    <w:rsid w:val="00B550C4"/>
    <w:rsid w:val="00B55178"/>
    <w:rsid w:val="00B55322"/>
    <w:rsid w:val="00B554CC"/>
    <w:rsid w:val="00B554F4"/>
    <w:rsid w:val="00B5553A"/>
    <w:rsid w:val="00B55761"/>
    <w:rsid w:val="00B56233"/>
    <w:rsid w:val="00B563FD"/>
    <w:rsid w:val="00B56402"/>
    <w:rsid w:val="00B56523"/>
    <w:rsid w:val="00B5767E"/>
    <w:rsid w:val="00B57747"/>
    <w:rsid w:val="00B577A7"/>
    <w:rsid w:val="00B579A8"/>
    <w:rsid w:val="00B57BF9"/>
    <w:rsid w:val="00B57EE1"/>
    <w:rsid w:val="00B60146"/>
    <w:rsid w:val="00B601C3"/>
    <w:rsid w:val="00B604A4"/>
    <w:rsid w:val="00B6054E"/>
    <w:rsid w:val="00B60672"/>
    <w:rsid w:val="00B60FD0"/>
    <w:rsid w:val="00B61003"/>
    <w:rsid w:val="00B612BE"/>
    <w:rsid w:val="00B612DD"/>
    <w:rsid w:val="00B61999"/>
    <w:rsid w:val="00B61AAD"/>
    <w:rsid w:val="00B61CA6"/>
    <w:rsid w:val="00B61D4E"/>
    <w:rsid w:val="00B6224E"/>
    <w:rsid w:val="00B624E8"/>
    <w:rsid w:val="00B62834"/>
    <w:rsid w:val="00B631BF"/>
    <w:rsid w:val="00B6376D"/>
    <w:rsid w:val="00B63977"/>
    <w:rsid w:val="00B63CA8"/>
    <w:rsid w:val="00B63D11"/>
    <w:rsid w:val="00B640CC"/>
    <w:rsid w:val="00B64431"/>
    <w:rsid w:val="00B644EB"/>
    <w:rsid w:val="00B6470A"/>
    <w:rsid w:val="00B64E9E"/>
    <w:rsid w:val="00B6509A"/>
    <w:rsid w:val="00B652B8"/>
    <w:rsid w:val="00B65360"/>
    <w:rsid w:val="00B65661"/>
    <w:rsid w:val="00B65E51"/>
    <w:rsid w:val="00B65EEF"/>
    <w:rsid w:val="00B662BF"/>
    <w:rsid w:val="00B66AB0"/>
    <w:rsid w:val="00B6773A"/>
    <w:rsid w:val="00B6792C"/>
    <w:rsid w:val="00B67EA6"/>
    <w:rsid w:val="00B7015A"/>
    <w:rsid w:val="00B7021F"/>
    <w:rsid w:val="00B70757"/>
    <w:rsid w:val="00B70BF2"/>
    <w:rsid w:val="00B71189"/>
    <w:rsid w:val="00B71402"/>
    <w:rsid w:val="00B71551"/>
    <w:rsid w:val="00B7157F"/>
    <w:rsid w:val="00B7169E"/>
    <w:rsid w:val="00B717D4"/>
    <w:rsid w:val="00B71CA2"/>
    <w:rsid w:val="00B7213E"/>
    <w:rsid w:val="00B72903"/>
    <w:rsid w:val="00B72F27"/>
    <w:rsid w:val="00B735F7"/>
    <w:rsid w:val="00B73637"/>
    <w:rsid w:val="00B7366D"/>
    <w:rsid w:val="00B73C4D"/>
    <w:rsid w:val="00B74828"/>
    <w:rsid w:val="00B74AA8"/>
    <w:rsid w:val="00B74D4A"/>
    <w:rsid w:val="00B75A8A"/>
    <w:rsid w:val="00B75D2D"/>
    <w:rsid w:val="00B75E22"/>
    <w:rsid w:val="00B75F3C"/>
    <w:rsid w:val="00B7621C"/>
    <w:rsid w:val="00B76357"/>
    <w:rsid w:val="00B768E6"/>
    <w:rsid w:val="00B76949"/>
    <w:rsid w:val="00B76C31"/>
    <w:rsid w:val="00B76C45"/>
    <w:rsid w:val="00B76DA6"/>
    <w:rsid w:val="00B770E9"/>
    <w:rsid w:val="00B774E3"/>
    <w:rsid w:val="00B77A8A"/>
    <w:rsid w:val="00B77ABA"/>
    <w:rsid w:val="00B77FDD"/>
    <w:rsid w:val="00B8049D"/>
    <w:rsid w:val="00B809C3"/>
    <w:rsid w:val="00B80B57"/>
    <w:rsid w:val="00B80EA8"/>
    <w:rsid w:val="00B80EC7"/>
    <w:rsid w:val="00B8102A"/>
    <w:rsid w:val="00B81201"/>
    <w:rsid w:val="00B814CE"/>
    <w:rsid w:val="00B816A2"/>
    <w:rsid w:val="00B8195F"/>
    <w:rsid w:val="00B819BE"/>
    <w:rsid w:val="00B81A36"/>
    <w:rsid w:val="00B81A41"/>
    <w:rsid w:val="00B81BC3"/>
    <w:rsid w:val="00B81C7C"/>
    <w:rsid w:val="00B82097"/>
    <w:rsid w:val="00B8214B"/>
    <w:rsid w:val="00B82763"/>
    <w:rsid w:val="00B82784"/>
    <w:rsid w:val="00B829F2"/>
    <w:rsid w:val="00B82C6F"/>
    <w:rsid w:val="00B82D29"/>
    <w:rsid w:val="00B82F96"/>
    <w:rsid w:val="00B83081"/>
    <w:rsid w:val="00B83164"/>
    <w:rsid w:val="00B8348E"/>
    <w:rsid w:val="00B835A8"/>
    <w:rsid w:val="00B83B20"/>
    <w:rsid w:val="00B83BBC"/>
    <w:rsid w:val="00B83BD0"/>
    <w:rsid w:val="00B83C33"/>
    <w:rsid w:val="00B84127"/>
    <w:rsid w:val="00B8425F"/>
    <w:rsid w:val="00B844E8"/>
    <w:rsid w:val="00B84B1B"/>
    <w:rsid w:val="00B85028"/>
    <w:rsid w:val="00B8564B"/>
    <w:rsid w:val="00B85BE7"/>
    <w:rsid w:val="00B861C0"/>
    <w:rsid w:val="00B862E0"/>
    <w:rsid w:val="00B864CB"/>
    <w:rsid w:val="00B8674B"/>
    <w:rsid w:val="00B87388"/>
    <w:rsid w:val="00B8760A"/>
    <w:rsid w:val="00B87D69"/>
    <w:rsid w:val="00B902B0"/>
    <w:rsid w:val="00B9032C"/>
    <w:rsid w:val="00B90356"/>
    <w:rsid w:val="00B9039A"/>
    <w:rsid w:val="00B903A2"/>
    <w:rsid w:val="00B908DD"/>
    <w:rsid w:val="00B9100D"/>
    <w:rsid w:val="00B91138"/>
    <w:rsid w:val="00B917AB"/>
    <w:rsid w:val="00B91849"/>
    <w:rsid w:val="00B91D08"/>
    <w:rsid w:val="00B920FB"/>
    <w:rsid w:val="00B923FF"/>
    <w:rsid w:val="00B928DA"/>
    <w:rsid w:val="00B928EF"/>
    <w:rsid w:val="00B92A54"/>
    <w:rsid w:val="00B92E62"/>
    <w:rsid w:val="00B93545"/>
    <w:rsid w:val="00B9363A"/>
    <w:rsid w:val="00B9367E"/>
    <w:rsid w:val="00B93819"/>
    <w:rsid w:val="00B93A4C"/>
    <w:rsid w:val="00B94089"/>
    <w:rsid w:val="00B9452A"/>
    <w:rsid w:val="00B94581"/>
    <w:rsid w:val="00B945B3"/>
    <w:rsid w:val="00B94751"/>
    <w:rsid w:val="00B948A4"/>
    <w:rsid w:val="00B94EBA"/>
    <w:rsid w:val="00B94FE6"/>
    <w:rsid w:val="00B952B2"/>
    <w:rsid w:val="00B952D4"/>
    <w:rsid w:val="00B9540E"/>
    <w:rsid w:val="00B9564D"/>
    <w:rsid w:val="00B95CF0"/>
    <w:rsid w:val="00B95EDB"/>
    <w:rsid w:val="00B960C5"/>
    <w:rsid w:val="00B962EA"/>
    <w:rsid w:val="00B964C7"/>
    <w:rsid w:val="00B96963"/>
    <w:rsid w:val="00B969C4"/>
    <w:rsid w:val="00B96D10"/>
    <w:rsid w:val="00B96E38"/>
    <w:rsid w:val="00B96FD8"/>
    <w:rsid w:val="00B97113"/>
    <w:rsid w:val="00B97562"/>
    <w:rsid w:val="00B97721"/>
    <w:rsid w:val="00B97811"/>
    <w:rsid w:val="00B97A82"/>
    <w:rsid w:val="00B97AEB"/>
    <w:rsid w:val="00BA006D"/>
    <w:rsid w:val="00BA036D"/>
    <w:rsid w:val="00BA0A4F"/>
    <w:rsid w:val="00BA0D59"/>
    <w:rsid w:val="00BA0EE8"/>
    <w:rsid w:val="00BA11BD"/>
    <w:rsid w:val="00BA198C"/>
    <w:rsid w:val="00BA1E65"/>
    <w:rsid w:val="00BA2439"/>
    <w:rsid w:val="00BA26C2"/>
    <w:rsid w:val="00BA2B3B"/>
    <w:rsid w:val="00BA34AE"/>
    <w:rsid w:val="00BA3587"/>
    <w:rsid w:val="00BA3996"/>
    <w:rsid w:val="00BA3AD3"/>
    <w:rsid w:val="00BA3B2E"/>
    <w:rsid w:val="00BA3D9B"/>
    <w:rsid w:val="00BA422F"/>
    <w:rsid w:val="00BA429D"/>
    <w:rsid w:val="00BA42A9"/>
    <w:rsid w:val="00BA45B9"/>
    <w:rsid w:val="00BA4635"/>
    <w:rsid w:val="00BA4D78"/>
    <w:rsid w:val="00BA521A"/>
    <w:rsid w:val="00BA5374"/>
    <w:rsid w:val="00BA5426"/>
    <w:rsid w:val="00BA5693"/>
    <w:rsid w:val="00BA57C4"/>
    <w:rsid w:val="00BA6828"/>
    <w:rsid w:val="00BA6860"/>
    <w:rsid w:val="00BA6B2A"/>
    <w:rsid w:val="00BA701B"/>
    <w:rsid w:val="00BA702C"/>
    <w:rsid w:val="00BA744F"/>
    <w:rsid w:val="00BA75D2"/>
    <w:rsid w:val="00BA7650"/>
    <w:rsid w:val="00BA779C"/>
    <w:rsid w:val="00BB081E"/>
    <w:rsid w:val="00BB09C4"/>
    <w:rsid w:val="00BB0DB2"/>
    <w:rsid w:val="00BB0FFD"/>
    <w:rsid w:val="00BB16E0"/>
    <w:rsid w:val="00BB19F0"/>
    <w:rsid w:val="00BB1AF8"/>
    <w:rsid w:val="00BB1CA5"/>
    <w:rsid w:val="00BB1E72"/>
    <w:rsid w:val="00BB271B"/>
    <w:rsid w:val="00BB2805"/>
    <w:rsid w:val="00BB28F7"/>
    <w:rsid w:val="00BB30C7"/>
    <w:rsid w:val="00BB32BD"/>
    <w:rsid w:val="00BB33CE"/>
    <w:rsid w:val="00BB3A3F"/>
    <w:rsid w:val="00BB3F18"/>
    <w:rsid w:val="00BB3F52"/>
    <w:rsid w:val="00BB41B4"/>
    <w:rsid w:val="00BB4B22"/>
    <w:rsid w:val="00BB50FE"/>
    <w:rsid w:val="00BB525F"/>
    <w:rsid w:val="00BB52D4"/>
    <w:rsid w:val="00BB531C"/>
    <w:rsid w:val="00BB54EA"/>
    <w:rsid w:val="00BB5940"/>
    <w:rsid w:val="00BB6959"/>
    <w:rsid w:val="00BB6AD5"/>
    <w:rsid w:val="00BB6D24"/>
    <w:rsid w:val="00BB6D7D"/>
    <w:rsid w:val="00BB7108"/>
    <w:rsid w:val="00BB74EF"/>
    <w:rsid w:val="00BB7655"/>
    <w:rsid w:val="00BB7700"/>
    <w:rsid w:val="00BB77FB"/>
    <w:rsid w:val="00BC0315"/>
    <w:rsid w:val="00BC0970"/>
    <w:rsid w:val="00BC1334"/>
    <w:rsid w:val="00BC16A8"/>
    <w:rsid w:val="00BC1D85"/>
    <w:rsid w:val="00BC21E3"/>
    <w:rsid w:val="00BC2FAD"/>
    <w:rsid w:val="00BC3307"/>
    <w:rsid w:val="00BC3BEA"/>
    <w:rsid w:val="00BC42DE"/>
    <w:rsid w:val="00BC4438"/>
    <w:rsid w:val="00BC4496"/>
    <w:rsid w:val="00BC47B3"/>
    <w:rsid w:val="00BC48AF"/>
    <w:rsid w:val="00BC4F24"/>
    <w:rsid w:val="00BC5666"/>
    <w:rsid w:val="00BC5C6C"/>
    <w:rsid w:val="00BC6238"/>
    <w:rsid w:val="00BC6251"/>
    <w:rsid w:val="00BC6534"/>
    <w:rsid w:val="00BC68EA"/>
    <w:rsid w:val="00BC6EE3"/>
    <w:rsid w:val="00BC6FDD"/>
    <w:rsid w:val="00BC7153"/>
    <w:rsid w:val="00BC724E"/>
    <w:rsid w:val="00BC756B"/>
    <w:rsid w:val="00BC76D2"/>
    <w:rsid w:val="00BC78C6"/>
    <w:rsid w:val="00BC7B12"/>
    <w:rsid w:val="00BC7C69"/>
    <w:rsid w:val="00BD0091"/>
    <w:rsid w:val="00BD089F"/>
    <w:rsid w:val="00BD0BB3"/>
    <w:rsid w:val="00BD0EE8"/>
    <w:rsid w:val="00BD10E5"/>
    <w:rsid w:val="00BD11DA"/>
    <w:rsid w:val="00BD125C"/>
    <w:rsid w:val="00BD126D"/>
    <w:rsid w:val="00BD22C0"/>
    <w:rsid w:val="00BD2856"/>
    <w:rsid w:val="00BD2886"/>
    <w:rsid w:val="00BD2B5D"/>
    <w:rsid w:val="00BD2DDB"/>
    <w:rsid w:val="00BD2DE8"/>
    <w:rsid w:val="00BD2FD1"/>
    <w:rsid w:val="00BD35A6"/>
    <w:rsid w:val="00BD37FF"/>
    <w:rsid w:val="00BD38AB"/>
    <w:rsid w:val="00BD3913"/>
    <w:rsid w:val="00BD40DE"/>
    <w:rsid w:val="00BD410C"/>
    <w:rsid w:val="00BD4471"/>
    <w:rsid w:val="00BD4628"/>
    <w:rsid w:val="00BD4A13"/>
    <w:rsid w:val="00BD4BFB"/>
    <w:rsid w:val="00BD5074"/>
    <w:rsid w:val="00BD5247"/>
    <w:rsid w:val="00BD5605"/>
    <w:rsid w:val="00BD5789"/>
    <w:rsid w:val="00BD592F"/>
    <w:rsid w:val="00BD5D2D"/>
    <w:rsid w:val="00BD5F8D"/>
    <w:rsid w:val="00BD6188"/>
    <w:rsid w:val="00BD6206"/>
    <w:rsid w:val="00BD625E"/>
    <w:rsid w:val="00BD6403"/>
    <w:rsid w:val="00BD690F"/>
    <w:rsid w:val="00BD69F7"/>
    <w:rsid w:val="00BD6B23"/>
    <w:rsid w:val="00BD7081"/>
    <w:rsid w:val="00BD7172"/>
    <w:rsid w:val="00BD7894"/>
    <w:rsid w:val="00BD7DDE"/>
    <w:rsid w:val="00BE0265"/>
    <w:rsid w:val="00BE07F2"/>
    <w:rsid w:val="00BE086F"/>
    <w:rsid w:val="00BE0C7F"/>
    <w:rsid w:val="00BE17FF"/>
    <w:rsid w:val="00BE19F8"/>
    <w:rsid w:val="00BE1F00"/>
    <w:rsid w:val="00BE21D2"/>
    <w:rsid w:val="00BE21EA"/>
    <w:rsid w:val="00BE2386"/>
    <w:rsid w:val="00BE23C6"/>
    <w:rsid w:val="00BE2795"/>
    <w:rsid w:val="00BE279B"/>
    <w:rsid w:val="00BE291C"/>
    <w:rsid w:val="00BE3122"/>
    <w:rsid w:val="00BE3280"/>
    <w:rsid w:val="00BE341B"/>
    <w:rsid w:val="00BE349E"/>
    <w:rsid w:val="00BE3723"/>
    <w:rsid w:val="00BE3E23"/>
    <w:rsid w:val="00BE3ED8"/>
    <w:rsid w:val="00BE4070"/>
    <w:rsid w:val="00BE4241"/>
    <w:rsid w:val="00BE46C5"/>
    <w:rsid w:val="00BE4A63"/>
    <w:rsid w:val="00BE4E15"/>
    <w:rsid w:val="00BE4FD4"/>
    <w:rsid w:val="00BE5387"/>
    <w:rsid w:val="00BE559D"/>
    <w:rsid w:val="00BE5ABA"/>
    <w:rsid w:val="00BE5BB1"/>
    <w:rsid w:val="00BE61F8"/>
    <w:rsid w:val="00BE68D6"/>
    <w:rsid w:val="00BE6910"/>
    <w:rsid w:val="00BE6BD7"/>
    <w:rsid w:val="00BE6D95"/>
    <w:rsid w:val="00BE6E71"/>
    <w:rsid w:val="00BE712C"/>
    <w:rsid w:val="00BE739D"/>
    <w:rsid w:val="00BE751E"/>
    <w:rsid w:val="00BE7707"/>
    <w:rsid w:val="00BE7B04"/>
    <w:rsid w:val="00BF0267"/>
    <w:rsid w:val="00BF069A"/>
    <w:rsid w:val="00BF0D0B"/>
    <w:rsid w:val="00BF11F8"/>
    <w:rsid w:val="00BF1230"/>
    <w:rsid w:val="00BF1408"/>
    <w:rsid w:val="00BF1763"/>
    <w:rsid w:val="00BF183A"/>
    <w:rsid w:val="00BF19CC"/>
    <w:rsid w:val="00BF1BE8"/>
    <w:rsid w:val="00BF1BE9"/>
    <w:rsid w:val="00BF2201"/>
    <w:rsid w:val="00BF2753"/>
    <w:rsid w:val="00BF28E1"/>
    <w:rsid w:val="00BF2B0E"/>
    <w:rsid w:val="00BF2E11"/>
    <w:rsid w:val="00BF36AD"/>
    <w:rsid w:val="00BF4352"/>
    <w:rsid w:val="00BF4443"/>
    <w:rsid w:val="00BF4ACB"/>
    <w:rsid w:val="00BF4BFF"/>
    <w:rsid w:val="00BF4E3A"/>
    <w:rsid w:val="00BF51E1"/>
    <w:rsid w:val="00BF5448"/>
    <w:rsid w:val="00BF58F0"/>
    <w:rsid w:val="00BF5927"/>
    <w:rsid w:val="00BF5D2D"/>
    <w:rsid w:val="00BF5D3C"/>
    <w:rsid w:val="00BF5EE7"/>
    <w:rsid w:val="00BF602F"/>
    <w:rsid w:val="00BF6B6D"/>
    <w:rsid w:val="00BF716A"/>
    <w:rsid w:val="00BF72A7"/>
    <w:rsid w:val="00BF7383"/>
    <w:rsid w:val="00BF747A"/>
    <w:rsid w:val="00BF74A7"/>
    <w:rsid w:val="00BF7D83"/>
    <w:rsid w:val="00BF7F49"/>
    <w:rsid w:val="00C00374"/>
    <w:rsid w:val="00C007AD"/>
    <w:rsid w:val="00C00942"/>
    <w:rsid w:val="00C014E3"/>
    <w:rsid w:val="00C0180C"/>
    <w:rsid w:val="00C01902"/>
    <w:rsid w:val="00C01EFF"/>
    <w:rsid w:val="00C02208"/>
    <w:rsid w:val="00C027B9"/>
    <w:rsid w:val="00C028B0"/>
    <w:rsid w:val="00C0294A"/>
    <w:rsid w:val="00C02B95"/>
    <w:rsid w:val="00C02C1A"/>
    <w:rsid w:val="00C03684"/>
    <w:rsid w:val="00C037E0"/>
    <w:rsid w:val="00C038D4"/>
    <w:rsid w:val="00C03ACB"/>
    <w:rsid w:val="00C03AD5"/>
    <w:rsid w:val="00C03E1B"/>
    <w:rsid w:val="00C041EB"/>
    <w:rsid w:val="00C0437B"/>
    <w:rsid w:val="00C04E3D"/>
    <w:rsid w:val="00C04F13"/>
    <w:rsid w:val="00C04F59"/>
    <w:rsid w:val="00C0568A"/>
    <w:rsid w:val="00C05CE9"/>
    <w:rsid w:val="00C05CFE"/>
    <w:rsid w:val="00C062F9"/>
    <w:rsid w:val="00C0663F"/>
    <w:rsid w:val="00C06645"/>
    <w:rsid w:val="00C06656"/>
    <w:rsid w:val="00C06814"/>
    <w:rsid w:val="00C06865"/>
    <w:rsid w:val="00C06A92"/>
    <w:rsid w:val="00C06BE4"/>
    <w:rsid w:val="00C06DB6"/>
    <w:rsid w:val="00C07246"/>
    <w:rsid w:val="00C074CF"/>
    <w:rsid w:val="00C076C3"/>
    <w:rsid w:val="00C07928"/>
    <w:rsid w:val="00C07B8F"/>
    <w:rsid w:val="00C07C62"/>
    <w:rsid w:val="00C10425"/>
    <w:rsid w:val="00C10443"/>
    <w:rsid w:val="00C1075A"/>
    <w:rsid w:val="00C10ADB"/>
    <w:rsid w:val="00C10EE4"/>
    <w:rsid w:val="00C1145E"/>
    <w:rsid w:val="00C11A2B"/>
    <w:rsid w:val="00C123A2"/>
    <w:rsid w:val="00C12512"/>
    <w:rsid w:val="00C127D5"/>
    <w:rsid w:val="00C12801"/>
    <w:rsid w:val="00C12D32"/>
    <w:rsid w:val="00C12D7A"/>
    <w:rsid w:val="00C13010"/>
    <w:rsid w:val="00C1330A"/>
    <w:rsid w:val="00C13596"/>
    <w:rsid w:val="00C138CA"/>
    <w:rsid w:val="00C13C48"/>
    <w:rsid w:val="00C13DF9"/>
    <w:rsid w:val="00C13F1A"/>
    <w:rsid w:val="00C14CDE"/>
    <w:rsid w:val="00C15303"/>
    <w:rsid w:val="00C15379"/>
    <w:rsid w:val="00C1587A"/>
    <w:rsid w:val="00C15BED"/>
    <w:rsid w:val="00C15C3E"/>
    <w:rsid w:val="00C15C57"/>
    <w:rsid w:val="00C15CB4"/>
    <w:rsid w:val="00C15DDB"/>
    <w:rsid w:val="00C15FB7"/>
    <w:rsid w:val="00C1634D"/>
    <w:rsid w:val="00C1653D"/>
    <w:rsid w:val="00C170F8"/>
    <w:rsid w:val="00C173B1"/>
    <w:rsid w:val="00C17758"/>
    <w:rsid w:val="00C17E92"/>
    <w:rsid w:val="00C17EE5"/>
    <w:rsid w:val="00C20066"/>
    <w:rsid w:val="00C2063D"/>
    <w:rsid w:val="00C2064D"/>
    <w:rsid w:val="00C20ABC"/>
    <w:rsid w:val="00C20E69"/>
    <w:rsid w:val="00C21095"/>
    <w:rsid w:val="00C2146B"/>
    <w:rsid w:val="00C223D7"/>
    <w:rsid w:val="00C22935"/>
    <w:rsid w:val="00C22BC1"/>
    <w:rsid w:val="00C22CD8"/>
    <w:rsid w:val="00C2307A"/>
    <w:rsid w:val="00C2387E"/>
    <w:rsid w:val="00C23AFC"/>
    <w:rsid w:val="00C23B0A"/>
    <w:rsid w:val="00C23F2E"/>
    <w:rsid w:val="00C24349"/>
    <w:rsid w:val="00C248AE"/>
    <w:rsid w:val="00C248B9"/>
    <w:rsid w:val="00C24C52"/>
    <w:rsid w:val="00C24F14"/>
    <w:rsid w:val="00C25000"/>
    <w:rsid w:val="00C253F4"/>
    <w:rsid w:val="00C2589F"/>
    <w:rsid w:val="00C25E5C"/>
    <w:rsid w:val="00C25F7E"/>
    <w:rsid w:val="00C25FA3"/>
    <w:rsid w:val="00C26007"/>
    <w:rsid w:val="00C26055"/>
    <w:rsid w:val="00C2631F"/>
    <w:rsid w:val="00C267E9"/>
    <w:rsid w:val="00C26A20"/>
    <w:rsid w:val="00C26AE2"/>
    <w:rsid w:val="00C26B40"/>
    <w:rsid w:val="00C26E4E"/>
    <w:rsid w:val="00C26E53"/>
    <w:rsid w:val="00C26EDD"/>
    <w:rsid w:val="00C2704B"/>
    <w:rsid w:val="00C276C3"/>
    <w:rsid w:val="00C276FF"/>
    <w:rsid w:val="00C27787"/>
    <w:rsid w:val="00C27892"/>
    <w:rsid w:val="00C27B42"/>
    <w:rsid w:val="00C302B6"/>
    <w:rsid w:val="00C303B1"/>
    <w:rsid w:val="00C306A0"/>
    <w:rsid w:val="00C31517"/>
    <w:rsid w:val="00C31725"/>
    <w:rsid w:val="00C317D8"/>
    <w:rsid w:val="00C31ABA"/>
    <w:rsid w:val="00C31DFF"/>
    <w:rsid w:val="00C32153"/>
    <w:rsid w:val="00C322A4"/>
    <w:rsid w:val="00C322CB"/>
    <w:rsid w:val="00C32375"/>
    <w:rsid w:val="00C328EF"/>
    <w:rsid w:val="00C3292A"/>
    <w:rsid w:val="00C33C3B"/>
    <w:rsid w:val="00C33E29"/>
    <w:rsid w:val="00C34121"/>
    <w:rsid w:val="00C34B60"/>
    <w:rsid w:val="00C34CE5"/>
    <w:rsid w:val="00C34DED"/>
    <w:rsid w:val="00C35030"/>
    <w:rsid w:val="00C3549A"/>
    <w:rsid w:val="00C35910"/>
    <w:rsid w:val="00C35E7C"/>
    <w:rsid w:val="00C35EF8"/>
    <w:rsid w:val="00C35FDC"/>
    <w:rsid w:val="00C363A9"/>
    <w:rsid w:val="00C363F7"/>
    <w:rsid w:val="00C36553"/>
    <w:rsid w:val="00C365BE"/>
    <w:rsid w:val="00C36782"/>
    <w:rsid w:val="00C367FF"/>
    <w:rsid w:val="00C36A4A"/>
    <w:rsid w:val="00C36E5A"/>
    <w:rsid w:val="00C36EA7"/>
    <w:rsid w:val="00C3736C"/>
    <w:rsid w:val="00C3766F"/>
    <w:rsid w:val="00C377E7"/>
    <w:rsid w:val="00C377F4"/>
    <w:rsid w:val="00C37831"/>
    <w:rsid w:val="00C37BB1"/>
    <w:rsid w:val="00C37CF9"/>
    <w:rsid w:val="00C37F00"/>
    <w:rsid w:val="00C401F6"/>
    <w:rsid w:val="00C4031E"/>
    <w:rsid w:val="00C404F5"/>
    <w:rsid w:val="00C4073F"/>
    <w:rsid w:val="00C40967"/>
    <w:rsid w:val="00C40B4F"/>
    <w:rsid w:val="00C40C26"/>
    <w:rsid w:val="00C411D8"/>
    <w:rsid w:val="00C41310"/>
    <w:rsid w:val="00C41501"/>
    <w:rsid w:val="00C419BE"/>
    <w:rsid w:val="00C41BCA"/>
    <w:rsid w:val="00C41C54"/>
    <w:rsid w:val="00C41FD1"/>
    <w:rsid w:val="00C4215A"/>
    <w:rsid w:val="00C425A5"/>
    <w:rsid w:val="00C42630"/>
    <w:rsid w:val="00C4294E"/>
    <w:rsid w:val="00C429F3"/>
    <w:rsid w:val="00C42B9D"/>
    <w:rsid w:val="00C42C6E"/>
    <w:rsid w:val="00C432B7"/>
    <w:rsid w:val="00C43366"/>
    <w:rsid w:val="00C434C4"/>
    <w:rsid w:val="00C43AC9"/>
    <w:rsid w:val="00C440F9"/>
    <w:rsid w:val="00C449F1"/>
    <w:rsid w:val="00C44B2A"/>
    <w:rsid w:val="00C44C87"/>
    <w:rsid w:val="00C44EAA"/>
    <w:rsid w:val="00C44FCF"/>
    <w:rsid w:val="00C45096"/>
    <w:rsid w:val="00C45329"/>
    <w:rsid w:val="00C4533E"/>
    <w:rsid w:val="00C45881"/>
    <w:rsid w:val="00C45AA1"/>
    <w:rsid w:val="00C45B17"/>
    <w:rsid w:val="00C46275"/>
    <w:rsid w:val="00C46716"/>
    <w:rsid w:val="00C4688C"/>
    <w:rsid w:val="00C46898"/>
    <w:rsid w:val="00C4689F"/>
    <w:rsid w:val="00C47189"/>
    <w:rsid w:val="00C479B3"/>
    <w:rsid w:val="00C50174"/>
    <w:rsid w:val="00C501E1"/>
    <w:rsid w:val="00C505D9"/>
    <w:rsid w:val="00C50698"/>
    <w:rsid w:val="00C50BA2"/>
    <w:rsid w:val="00C50F9D"/>
    <w:rsid w:val="00C514EA"/>
    <w:rsid w:val="00C516C4"/>
    <w:rsid w:val="00C51708"/>
    <w:rsid w:val="00C5170A"/>
    <w:rsid w:val="00C51B5E"/>
    <w:rsid w:val="00C51C0F"/>
    <w:rsid w:val="00C51EDB"/>
    <w:rsid w:val="00C51FF8"/>
    <w:rsid w:val="00C524FF"/>
    <w:rsid w:val="00C525FD"/>
    <w:rsid w:val="00C52C19"/>
    <w:rsid w:val="00C52E2E"/>
    <w:rsid w:val="00C52F64"/>
    <w:rsid w:val="00C5320E"/>
    <w:rsid w:val="00C53563"/>
    <w:rsid w:val="00C538E8"/>
    <w:rsid w:val="00C53D6E"/>
    <w:rsid w:val="00C53E09"/>
    <w:rsid w:val="00C53EBD"/>
    <w:rsid w:val="00C53F86"/>
    <w:rsid w:val="00C540D3"/>
    <w:rsid w:val="00C542F9"/>
    <w:rsid w:val="00C545BF"/>
    <w:rsid w:val="00C54607"/>
    <w:rsid w:val="00C547D6"/>
    <w:rsid w:val="00C5492F"/>
    <w:rsid w:val="00C54936"/>
    <w:rsid w:val="00C54A6C"/>
    <w:rsid w:val="00C55297"/>
    <w:rsid w:val="00C55366"/>
    <w:rsid w:val="00C553CE"/>
    <w:rsid w:val="00C55A91"/>
    <w:rsid w:val="00C55FA9"/>
    <w:rsid w:val="00C563FB"/>
    <w:rsid w:val="00C56B49"/>
    <w:rsid w:val="00C56D78"/>
    <w:rsid w:val="00C57144"/>
    <w:rsid w:val="00C571F4"/>
    <w:rsid w:val="00C5763C"/>
    <w:rsid w:val="00C57643"/>
    <w:rsid w:val="00C577B3"/>
    <w:rsid w:val="00C57890"/>
    <w:rsid w:val="00C57B4C"/>
    <w:rsid w:val="00C57BC1"/>
    <w:rsid w:val="00C57C5A"/>
    <w:rsid w:val="00C60384"/>
    <w:rsid w:val="00C6045B"/>
    <w:rsid w:val="00C6047A"/>
    <w:rsid w:val="00C606F4"/>
    <w:rsid w:val="00C609A6"/>
    <w:rsid w:val="00C612C3"/>
    <w:rsid w:val="00C6136C"/>
    <w:rsid w:val="00C61463"/>
    <w:rsid w:val="00C61575"/>
    <w:rsid w:val="00C618EE"/>
    <w:rsid w:val="00C623F2"/>
    <w:rsid w:val="00C62A33"/>
    <w:rsid w:val="00C63107"/>
    <w:rsid w:val="00C63899"/>
    <w:rsid w:val="00C63FF3"/>
    <w:rsid w:val="00C6425B"/>
    <w:rsid w:val="00C64501"/>
    <w:rsid w:val="00C646B8"/>
    <w:rsid w:val="00C64830"/>
    <w:rsid w:val="00C6497B"/>
    <w:rsid w:val="00C64F77"/>
    <w:rsid w:val="00C65224"/>
    <w:rsid w:val="00C65344"/>
    <w:rsid w:val="00C65A21"/>
    <w:rsid w:val="00C65D2F"/>
    <w:rsid w:val="00C65D37"/>
    <w:rsid w:val="00C6688D"/>
    <w:rsid w:val="00C669A4"/>
    <w:rsid w:val="00C66E5B"/>
    <w:rsid w:val="00C66E71"/>
    <w:rsid w:val="00C674B6"/>
    <w:rsid w:val="00C67765"/>
    <w:rsid w:val="00C67A70"/>
    <w:rsid w:val="00C67B5D"/>
    <w:rsid w:val="00C70048"/>
    <w:rsid w:val="00C70954"/>
    <w:rsid w:val="00C70E42"/>
    <w:rsid w:val="00C713F3"/>
    <w:rsid w:val="00C71A32"/>
    <w:rsid w:val="00C71ACF"/>
    <w:rsid w:val="00C71FBE"/>
    <w:rsid w:val="00C72709"/>
    <w:rsid w:val="00C72DB7"/>
    <w:rsid w:val="00C72E15"/>
    <w:rsid w:val="00C72FA3"/>
    <w:rsid w:val="00C734AF"/>
    <w:rsid w:val="00C734EC"/>
    <w:rsid w:val="00C73549"/>
    <w:rsid w:val="00C736DD"/>
    <w:rsid w:val="00C73784"/>
    <w:rsid w:val="00C73B53"/>
    <w:rsid w:val="00C73D0C"/>
    <w:rsid w:val="00C73FED"/>
    <w:rsid w:val="00C74309"/>
    <w:rsid w:val="00C743B8"/>
    <w:rsid w:val="00C74568"/>
    <w:rsid w:val="00C745AD"/>
    <w:rsid w:val="00C7472B"/>
    <w:rsid w:val="00C7496B"/>
    <w:rsid w:val="00C74B03"/>
    <w:rsid w:val="00C74FCE"/>
    <w:rsid w:val="00C75332"/>
    <w:rsid w:val="00C75CC9"/>
    <w:rsid w:val="00C7633D"/>
    <w:rsid w:val="00C76393"/>
    <w:rsid w:val="00C76612"/>
    <w:rsid w:val="00C766D8"/>
    <w:rsid w:val="00C76AE6"/>
    <w:rsid w:val="00C7704E"/>
    <w:rsid w:val="00C77065"/>
    <w:rsid w:val="00C77452"/>
    <w:rsid w:val="00C77A47"/>
    <w:rsid w:val="00C77A8F"/>
    <w:rsid w:val="00C802D7"/>
    <w:rsid w:val="00C80318"/>
    <w:rsid w:val="00C805D7"/>
    <w:rsid w:val="00C809AD"/>
    <w:rsid w:val="00C8106E"/>
    <w:rsid w:val="00C81406"/>
    <w:rsid w:val="00C8142E"/>
    <w:rsid w:val="00C81DE8"/>
    <w:rsid w:val="00C8214E"/>
    <w:rsid w:val="00C82348"/>
    <w:rsid w:val="00C82462"/>
    <w:rsid w:val="00C82710"/>
    <w:rsid w:val="00C8279D"/>
    <w:rsid w:val="00C82CE2"/>
    <w:rsid w:val="00C82CF2"/>
    <w:rsid w:val="00C82E26"/>
    <w:rsid w:val="00C830D5"/>
    <w:rsid w:val="00C83737"/>
    <w:rsid w:val="00C83868"/>
    <w:rsid w:val="00C839E7"/>
    <w:rsid w:val="00C840D9"/>
    <w:rsid w:val="00C8418D"/>
    <w:rsid w:val="00C84213"/>
    <w:rsid w:val="00C84257"/>
    <w:rsid w:val="00C84B16"/>
    <w:rsid w:val="00C84B68"/>
    <w:rsid w:val="00C84E87"/>
    <w:rsid w:val="00C85336"/>
    <w:rsid w:val="00C8575F"/>
    <w:rsid w:val="00C85845"/>
    <w:rsid w:val="00C85A34"/>
    <w:rsid w:val="00C85E74"/>
    <w:rsid w:val="00C85F32"/>
    <w:rsid w:val="00C8641E"/>
    <w:rsid w:val="00C86864"/>
    <w:rsid w:val="00C8693D"/>
    <w:rsid w:val="00C869C3"/>
    <w:rsid w:val="00C86E39"/>
    <w:rsid w:val="00C86EAD"/>
    <w:rsid w:val="00C87478"/>
    <w:rsid w:val="00C87590"/>
    <w:rsid w:val="00C876CB"/>
    <w:rsid w:val="00C87920"/>
    <w:rsid w:val="00C87F65"/>
    <w:rsid w:val="00C87F71"/>
    <w:rsid w:val="00C903DF"/>
    <w:rsid w:val="00C907DF"/>
    <w:rsid w:val="00C9088E"/>
    <w:rsid w:val="00C908A6"/>
    <w:rsid w:val="00C90956"/>
    <w:rsid w:val="00C909EB"/>
    <w:rsid w:val="00C90BB4"/>
    <w:rsid w:val="00C91012"/>
    <w:rsid w:val="00C91598"/>
    <w:rsid w:val="00C917CB"/>
    <w:rsid w:val="00C91A47"/>
    <w:rsid w:val="00C91D86"/>
    <w:rsid w:val="00C91E4A"/>
    <w:rsid w:val="00C91E5D"/>
    <w:rsid w:val="00C92258"/>
    <w:rsid w:val="00C926F6"/>
    <w:rsid w:val="00C92747"/>
    <w:rsid w:val="00C928AA"/>
    <w:rsid w:val="00C93012"/>
    <w:rsid w:val="00C934D9"/>
    <w:rsid w:val="00C93A69"/>
    <w:rsid w:val="00C94E40"/>
    <w:rsid w:val="00C94E46"/>
    <w:rsid w:val="00C94F95"/>
    <w:rsid w:val="00C95188"/>
    <w:rsid w:val="00C9522B"/>
    <w:rsid w:val="00C956B0"/>
    <w:rsid w:val="00C95993"/>
    <w:rsid w:val="00C959B7"/>
    <w:rsid w:val="00C95B7D"/>
    <w:rsid w:val="00C95F38"/>
    <w:rsid w:val="00C962CC"/>
    <w:rsid w:val="00C96528"/>
    <w:rsid w:val="00C96852"/>
    <w:rsid w:val="00C9686C"/>
    <w:rsid w:val="00C970AC"/>
    <w:rsid w:val="00C97978"/>
    <w:rsid w:val="00C97C6E"/>
    <w:rsid w:val="00C97F47"/>
    <w:rsid w:val="00CA01AB"/>
    <w:rsid w:val="00CA0465"/>
    <w:rsid w:val="00CA0643"/>
    <w:rsid w:val="00CA0875"/>
    <w:rsid w:val="00CA0985"/>
    <w:rsid w:val="00CA0B2C"/>
    <w:rsid w:val="00CA0D9E"/>
    <w:rsid w:val="00CA101A"/>
    <w:rsid w:val="00CA1ADD"/>
    <w:rsid w:val="00CA2602"/>
    <w:rsid w:val="00CA2616"/>
    <w:rsid w:val="00CA2C82"/>
    <w:rsid w:val="00CA2E0A"/>
    <w:rsid w:val="00CA3211"/>
    <w:rsid w:val="00CA32C5"/>
    <w:rsid w:val="00CA343C"/>
    <w:rsid w:val="00CA36FC"/>
    <w:rsid w:val="00CA396C"/>
    <w:rsid w:val="00CA3E20"/>
    <w:rsid w:val="00CA3F7A"/>
    <w:rsid w:val="00CA44F2"/>
    <w:rsid w:val="00CA4F0F"/>
    <w:rsid w:val="00CA54B8"/>
    <w:rsid w:val="00CA5523"/>
    <w:rsid w:val="00CA5650"/>
    <w:rsid w:val="00CA5936"/>
    <w:rsid w:val="00CA5ADC"/>
    <w:rsid w:val="00CA5C71"/>
    <w:rsid w:val="00CA607B"/>
    <w:rsid w:val="00CA6251"/>
    <w:rsid w:val="00CA6602"/>
    <w:rsid w:val="00CA6897"/>
    <w:rsid w:val="00CA6F95"/>
    <w:rsid w:val="00CA701B"/>
    <w:rsid w:val="00CA705B"/>
    <w:rsid w:val="00CA70C6"/>
    <w:rsid w:val="00CA7134"/>
    <w:rsid w:val="00CA71CD"/>
    <w:rsid w:val="00CA740E"/>
    <w:rsid w:val="00CA7421"/>
    <w:rsid w:val="00CA74E6"/>
    <w:rsid w:val="00CA7AFA"/>
    <w:rsid w:val="00CB00D1"/>
    <w:rsid w:val="00CB01D0"/>
    <w:rsid w:val="00CB02C0"/>
    <w:rsid w:val="00CB07C8"/>
    <w:rsid w:val="00CB08C4"/>
    <w:rsid w:val="00CB0BE7"/>
    <w:rsid w:val="00CB0ED8"/>
    <w:rsid w:val="00CB1466"/>
    <w:rsid w:val="00CB15CF"/>
    <w:rsid w:val="00CB1897"/>
    <w:rsid w:val="00CB1B20"/>
    <w:rsid w:val="00CB1ED9"/>
    <w:rsid w:val="00CB1EFB"/>
    <w:rsid w:val="00CB240C"/>
    <w:rsid w:val="00CB2496"/>
    <w:rsid w:val="00CB25A7"/>
    <w:rsid w:val="00CB2784"/>
    <w:rsid w:val="00CB2BF3"/>
    <w:rsid w:val="00CB34E0"/>
    <w:rsid w:val="00CB3921"/>
    <w:rsid w:val="00CB39F1"/>
    <w:rsid w:val="00CB3BB9"/>
    <w:rsid w:val="00CB3DA2"/>
    <w:rsid w:val="00CB3DD8"/>
    <w:rsid w:val="00CB41B7"/>
    <w:rsid w:val="00CB42E4"/>
    <w:rsid w:val="00CB4463"/>
    <w:rsid w:val="00CB4531"/>
    <w:rsid w:val="00CB490C"/>
    <w:rsid w:val="00CB491D"/>
    <w:rsid w:val="00CB49E1"/>
    <w:rsid w:val="00CB4A97"/>
    <w:rsid w:val="00CB4B08"/>
    <w:rsid w:val="00CB4C89"/>
    <w:rsid w:val="00CB5114"/>
    <w:rsid w:val="00CB55C4"/>
    <w:rsid w:val="00CB56DB"/>
    <w:rsid w:val="00CB5968"/>
    <w:rsid w:val="00CB5DFE"/>
    <w:rsid w:val="00CB5E00"/>
    <w:rsid w:val="00CB655F"/>
    <w:rsid w:val="00CB6579"/>
    <w:rsid w:val="00CB65D4"/>
    <w:rsid w:val="00CB679A"/>
    <w:rsid w:val="00CB6803"/>
    <w:rsid w:val="00CB6EE9"/>
    <w:rsid w:val="00CB702C"/>
    <w:rsid w:val="00CB70A6"/>
    <w:rsid w:val="00CB72C1"/>
    <w:rsid w:val="00CB75B9"/>
    <w:rsid w:val="00CB7EB5"/>
    <w:rsid w:val="00CB7F6D"/>
    <w:rsid w:val="00CC005E"/>
    <w:rsid w:val="00CC02F7"/>
    <w:rsid w:val="00CC0390"/>
    <w:rsid w:val="00CC04A7"/>
    <w:rsid w:val="00CC090D"/>
    <w:rsid w:val="00CC0D4B"/>
    <w:rsid w:val="00CC0D9A"/>
    <w:rsid w:val="00CC0E24"/>
    <w:rsid w:val="00CC0F75"/>
    <w:rsid w:val="00CC1005"/>
    <w:rsid w:val="00CC1478"/>
    <w:rsid w:val="00CC1C45"/>
    <w:rsid w:val="00CC1EE8"/>
    <w:rsid w:val="00CC1F0E"/>
    <w:rsid w:val="00CC2963"/>
    <w:rsid w:val="00CC2E4F"/>
    <w:rsid w:val="00CC2FDF"/>
    <w:rsid w:val="00CC3233"/>
    <w:rsid w:val="00CC368E"/>
    <w:rsid w:val="00CC3DDA"/>
    <w:rsid w:val="00CC4114"/>
    <w:rsid w:val="00CC45FF"/>
    <w:rsid w:val="00CC4A55"/>
    <w:rsid w:val="00CC4F71"/>
    <w:rsid w:val="00CC4F81"/>
    <w:rsid w:val="00CC5055"/>
    <w:rsid w:val="00CC52E8"/>
    <w:rsid w:val="00CC5D8C"/>
    <w:rsid w:val="00CC6084"/>
    <w:rsid w:val="00CC610C"/>
    <w:rsid w:val="00CC6476"/>
    <w:rsid w:val="00CC64F8"/>
    <w:rsid w:val="00CC67D0"/>
    <w:rsid w:val="00CC6B5A"/>
    <w:rsid w:val="00CC6DAC"/>
    <w:rsid w:val="00CC6ED2"/>
    <w:rsid w:val="00CC6ED4"/>
    <w:rsid w:val="00CC7837"/>
    <w:rsid w:val="00CC7A9E"/>
    <w:rsid w:val="00CC7B30"/>
    <w:rsid w:val="00CC7CC6"/>
    <w:rsid w:val="00CC7DA2"/>
    <w:rsid w:val="00CD0367"/>
    <w:rsid w:val="00CD0680"/>
    <w:rsid w:val="00CD1067"/>
    <w:rsid w:val="00CD170B"/>
    <w:rsid w:val="00CD1972"/>
    <w:rsid w:val="00CD1ABA"/>
    <w:rsid w:val="00CD23EA"/>
    <w:rsid w:val="00CD2632"/>
    <w:rsid w:val="00CD2A22"/>
    <w:rsid w:val="00CD3474"/>
    <w:rsid w:val="00CD34A2"/>
    <w:rsid w:val="00CD395E"/>
    <w:rsid w:val="00CD3C34"/>
    <w:rsid w:val="00CD43EA"/>
    <w:rsid w:val="00CD4548"/>
    <w:rsid w:val="00CD4D44"/>
    <w:rsid w:val="00CD4F80"/>
    <w:rsid w:val="00CD53FA"/>
    <w:rsid w:val="00CD5837"/>
    <w:rsid w:val="00CD5C6C"/>
    <w:rsid w:val="00CD5D2C"/>
    <w:rsid w:val="00CD5E5D"/>
    <w:rsid w:val="00CD60D5"/>
    <w:rsid w:val="00CD6464"/>
    <w:rsid w:val="00CD6699"/>
    <w:rsid w:val="00CD6753"/>
    <w:rsid w:val="00CD6D29"/>
    <w:rsid w:val="00CD6EC3"/>
    <w:rsid w:val="00CD7EC1"/>
    <w:rsid w:val="00CD7F6A"/>
    <w:rsid w:val="00CE007C"/>
    <w:rsid w:val="00CE0119"/>
    <w:rsid w:val="00CE022A"/>
    <w:rsid w:val="00CE05EB"/>
    <w:rsid w:val="00CE09F5"/>
    <w:rsid w:val="00CE0BE1"/>
    <w:rsid w:val="00CE0E49"/>
    <w:rsid w:val="00CE0E9C"/>
    <w:rsid w:val="00CE1229"/>
    <w:rsid w:val="00CE1283"/>
    <w:rsid w:val="00CE12AE"/>
    <w:rsid w:val="00CE137B"/>
    <w:rsid w:val="00CE1605"/>
    <w:rsid w:val="00CE19DB"/>
    <w:rsid w:val="00CE1D00"/>
    <w:rsid w:val="00CE1D7C"/>
    <w:rsid w:val="00CE1DE1"/>
    <w:rsid w:val="00CE24CB"/>
    <w:rsid w:val="00CE2529"/>
    <w:rsid w:val="00CE366C"/>
    <w:rsid w:val="00CE3AB8"/>
    <w:rsid w:val="00CE3EF2"/>
    <w:rsid w:val="00CE4090"/>
    <w:rsid w:val="00CE4371"/>
    <w:rsid w:val="00CE47C5"/>
    <w:rsid w:val="00CE4FC7"/>
    <w:rsid w:val="00CE52A0"/>
    <w:rsid w:val="00CE5C1B"/>
    <w:rsid w:val="00CE659F"/>
    <w:rsid w:val="00CE65E4"/>
    <w:rsid w:val="00CE69F0"/>
    <w:rsid w:val="00CE6C2C"/>
    <w:rsid w:val="00CE71AF"/>
    <w:rsid w:val="00CE7625"/>
    <w:rsid w:val="00CE7CF3"/>
    <w:rsid w:val="00CE7E93"/>
    <w:rsid w:val="00CE7FAB"/>
    <w:rsid w:val="00CF05B2"/>
    <w:rsid w:val="00CF0ADE"/>
    <w:rsid w:val="00CF14DC"/>
    <w:rsid w:val="00CF18A2"/>
    <w:rsid w:val="00CF19A3"/>
    <w:rsid w:val="00CF1C20"/>
    <w:rsid w:val="00CF1D4E"/>
    <w:rsid w:val="00CF1F15"/>
    <w:rsid w:val="00CF1F60"/>
    <w:rsid w:val="00CF2055"/>
    <w:rsid w:val="00CF2218"/>
    <w:rsid w:val="00CF2322"/>
    <w:rsid w:val="00CF270E"/>
    <w:rsid w:val="00CF2967"/>
    <w:rsid w:val="00CF2A09"/>
    <w:rsid w:val="00CF2A6B"/>
    <w:rsid w:val="00CF2CF5"/>
    <w:rsid w:val="00CF3185"/>
    <w:rsid w:val="00CF3524"/>
    <w:rsid w:val="00CF35B5"/>
    <w:rsid w:val="00CF3992"/>
    <w:rsid w:val="00CF3CD8"/>
    <w:rsid w:val="00CF3E6B"/>
    <w:rsid w:val="00CF406D"/>
    <w:rsid w:val="00CF4113"/>
    <w:rsid w:val="00CF447C"/>
    <w:rsid w:val="00CF47BF"/>
    <w:rsid w:val="00CF4AC6"/>
    <w:rsid w:val="00CF4BAF"/>
    <w:rsid w:val="00CF4D43"/>
    <w:rsid w:val="00CF4EF7"/>
    <w:rsid w:val="00CF515F"/>
    <w:rsid w:val="00CF5177"/>
    <w:rsid w:val="00CF52FC"/>
    <w:rsid w:val="00CF54E6"/>
    <w:rsid w:val="00CF552F"/>
    <w:rsid w:val="00CF5A23"/>
    <w:rsid w:val="00CF5C68"/>
    <w:rsid w:val="00CF5CF0"/>
    <w:rsid w:val="00CF5F51"/>
    <w:rsid w:val="00CF601B"/>
    <w:rsid w:val="00CF61B9"/>
    <w:rsid w:val="00CF6267"/>
    <w:rsid w:val="00CF6ABA"/>
    <w:rsid w:val="00CF7D85"/>
    <w:rsid w:val="00D000C1"/>
    <w:rsid w:val="00D00263"/>
    <w:rsid w:val="00D004F9"/>
    <w:rsid w:val="00D00A1B"/>
    <w:rsid w:val="00D00A2E"/>
    <w:rsid w:val="00D00B67"/>
    <w:rsid w:val="00D00BD2"/>
    <w:rsid w:val="00D01319"/>
    <w:rsid w:val="00D013DB"/>
    <w:rsid w:val="00D014BA"/>
    <w:rsid w:val="00D015C4"/>
    <w:rsid w:val="00D0164C"/>
    <w:rsid w:val="00D016F4"/>
    <w:rsid w:val="00D01DD1"/>
    <w:rsid w:val="00D01EE8"/>
    <w:rsid w:val="00D01FA7"/>
    <w:rsid w:val="00D02155"/>
    <w:rsid w:val="00D02651"/>
    <w:rsid w:val="00D02851"/>
    <w:rsid w:val="00D02A17"/>
    <w:rsid w:val="00D02B0D"/>
    <w:rsid w:val="00D02F64"/>
    <w:rsid w:val="00D03067"/>
    <w:rsid w:val="00D03184"/>
    <w:rsid w:val="00D035E4"/>
    <w:rsid w:val="00D03609"/>
    <w:rsid w:val="00D03915"/>
    <w:rsid w:val="00D03AB8"/>
    <w:rsid w:val="00D03BF9"/>
    <w:rsid w:val="00D03D24"/>
    <w:rsid w:val="00D041E4"/>
    <w:rsid w:val="00D04207"/>
    <w:rsid w:val="00D046DC"/>
    <w:rsid w:val="00D04A10"/>
    <w:rsid w:val="00D04F62"/>
    <w:rsid w:val="00D0551B"/>
    <w:rsid w:val="00D05896"/>
    <w:rsid w:val="00D05B23"/>
    <w:rsid w:val="00D05F99"/>
    <w:rsid w:val="00D05FF2"/>
    <w:rsid w:val="00D0619A"/>
    <w:rsid w:val="00D0652E"/>
    <w:rsid w:val="00D06BB7"/>
    <w:rsid w:val="00D07108"/>
    <w:rsid w:val="00D07210"/>
    <w:rsid w:val="00D078F5"/>
    <w:rsid w:val="00D07AAD"/>
    <w:rsid w:val="00D07B2E"/>
    <w:rsid w:val="00D07B89"/>
    <w:rsid w:val="00D102AF"/>
    <w:rsid w:val="00D102D6"/>
    <w:rsid w:val="00D1097F"/>
    <w:rsid w:val="00D10A1F"/>
    <w:rsid w:val="00D10B04"/>
    <w:rsid w:val="00D110AE"/>
    <w:rsid w:val="00D113DA"/>
    <w:rsid w:val="00D11644"/>
    <w:rsid w:val="00D11A06"/>
    <w:rsid w:val="00D11D0E"/>
    <w:rsid w:val="00D11DB4"/>
    <w:rsid w:val="00D12016"/>
    <w:rsid w:val="00D121A1"/>
    <w:rsid w:val="00D122AD"/>
    <w:rsid w:val="00D12486"/>
    <w:rsid w:val="00D124F8"/>
    <w:rsid w:val="00D125A3"/>
    <w:rsid w:val="00D12804"/>
    <w:rsid w:val="00D12927"/>
    <w:rsid w:val="00D12EF8"/>
    <w:rsid w:val="00D13545"/>
    <w:rsid w:val="00D1371D"/>
    <w:rsid w:val="00D139AB"/>
    <w:rsid w:val="00D13AFD"/>
    <w:rsid w:val="00D13BBF"/>
    <w:rsid w:val="00D13BF2"/>
    <w:rsid w:val="00D13C55"/>
    <w:rsid w:val="00D14088"/>
    <w:rsid w:val="00D141E0"/>
    <w:rsid w:val="00D14288"/>
    <w:rsid w:val="00D14315"/>
    <w:rsid w:val="00D1482D"/>
    <w:rsid w:val="00D14DC6"/>
    <w:rsid w:val="00D14EF4"/>
    <w:rsid w:val="00D1518A"/>
    <w:rsid w:val="00D1546D"/>
    <w:rsid w:val="00D159F6"/>
    <w:rsid w:val="00D15D52"/>
    <w:rsid w:val="00D15F39"/>
    <w:rsid w:val="00D15FC0"/>
    <w:rsid w:val="00D1626A"/>
    <w:rsid w:val="00D163F4"/>
    <w:rsid w:val="00D16791"/>
    <w:rsid w:val="00D16821"/>
    <w:rsid w:val="00D16878"/>
    <w:rsid w:val="00D16CA3"/>
    <w:rsid w:val="00D16CEC"/>
    <w:rsid w:val="00D16EF3"/>
    <w:rsid w:val="00D16EFA"/>
    <w:rsid w:val="00D1700F"/>
    <w:rsid w:val="00D1713E"/>
    <w:rsid w:val="00D17418"/>
    <w:rsid w:val="00D178C7"/>
    <w:rsid w:val="00D1793B"/>
    <w:rsid w:val="00D17A38"/>
    <w:rsid w:val="00D17B3B"/>
    <w:rsid w:val="00D2006E"/>
    <w:rsid w:val="00D20119"/>
    <w:rsid w:val="00D205AD"/>
    <w:rsid w:val="00D20937"/>
    <w:rsid w:val="00D20970"/>
    <w:rsid w:val="00D20B1F"/>
    <w:rsid w:val="00D20B3E"/>
    <w:rsid w:val="00D20E2F"/>
    <w:rsid w:val="00D211E7"/>
    <w:rsid w:val="00D212D9"/>
    <w:rsid w:val="00D2155C"/>
    <w:rsid w:val="00D21571"/>
    <w:rsid w:val="00D2175B"/>
    <w:rsid w:val="00D21825"/>
    <w:rsid w:val="00D21F2A"/>
    <w:rsid w:val="00D2228C"/>
    <w:rsid w:val="00D236AB"/>
    <w:rsid w:val="00D239EB"/>
    <w:rsid w:val="00D23E49"/>
    <w:rsid w:val="00D24456"/>
    <w:rsid w:val="00D2474E"/>
    <w:rsid w:val="00D24A8B"/>
    <w:rsid w:val="00D24B35"/>
    <w:rsid w:val="00D24E47"/>
    <w:rsid w:val="00D24E64"/>
    <w:rsid w:val="00D24F43"/>
    <w:rsid w:val="00D25351"/>
    <w:rsid w:val="00D257ED"/>
    <w:rsid w:val="00D25B93"/>
    <w:rsid w:val="00D266EF"/>
    <w:rsid w:val="00D267FE"/>
    <w:rsid w:val="00D26C26"/>
    <w:rsid w:val="00D26E60"/>
    <w:rsid w:val="00D27458"/>
    <w:rsid w:val="00D2760F"/>
    <w:rsid w:val="00D27D57"/>
    <w:rsid w:val="00D30073"/>
    <w:rsid w:val="00D300CD"/>
    <w:rsid w:val="00D3033A"/>
    <w:rsid w:val="00D304E1"/>
    <w:rsid w:val="00D3052F"/>
    <w:rsid w:val="00D306E9"/>
    <w:rsid w:val="00D30C3F"/>
    <w:rsid w:val="00D30C6F"/>
    <w:rsid w:val="00D30E93"/>
    <w:rsid w:val="00D30FEB"/>
    <w:rsid w:val="00D31091"/>
    <w:rsid w:val="00D31609"/>
    <w:rsid w:val="00D319D6"/>
    <w:rsid w:val="00D31C0C"/>
    <w:rsid w:val="00D31D4F"/>
    <w:rsid w:val="00D32065"/>
    <w:rsid w:val="00D32325"/>
    <w:rsid w:val="00D327DD"/>
    <w:rsid w:val="00D328CE"/>
    <w:rsid w:val="00D32B7C"/>
    <w:rsid w:val="00D33280"/>
    <w:rsid w:val="00D33320"/>
    <w:rsid w:val="00D33607"/>
    <w:rsid w:val="00D3370C"/>
    <w:rsid w:val="00D33B21"/>
    <w:rsid w:val="00D33BD8"/>
    <w:rsid w:val="00D33F0A"/>
    <w:rsid w:val="00D33FFF"/>
    <w:rsid w:val="00D342D6"/>
    <w:rsid w:val="00D342F2"/>
    <w:rsid w:val="00D34783"/>
    <w:rsid w:val="00D347E7"/>
    <w:rsid w:val="00D34B23"/>
    <w:rsid w:val="00D34DE4"/>
    <w:rsid w:val="00D34FEB"/>
    <w:rsid w:val="00D3539D"/>
    <w:rsid w:val="00D35525"/>
    <w:rsid w:val="00D35C18"/>
    <w:rsid w:val="00D35D4D"/>
    <w:rsid w:val="00D36178"/>
    <w:rsid w:val="00D366D7"/>
    <w:rsid w:val="00D36979"/>
    <w:rsid w:val="00D369EB"/>
    <w:rsid w:val="00D36C85"/>
    <w:rsid w:val="00D36FC8"/>
    <w:rsid w:val="00D370D7"/>
    <w:rsid w:val="00D371A2"/>
    <w:rsid w:val="00D373C2"/>
    <w:rsid w:val="00D375C0"/>
    <w:rsid w:val="00D37BC0"/>
    <w:rsid w:val="00D37BD4"/>
    <w:rsid w:val="00D37C68"/>
    <w:rsid w:val="00D37D1E"/>
    <w:rsid w:val="00D37E80"/>
    <w:rsid w:val="00D402A8"/>
    <w:rsid w:val="00D40303"/>
    <w:rsid w:val="00D4067B"/>
    <w:rsid w:val="00D40E59"/>
    <w:rsid w:val="00D40EDE"/>
    <w:rsid w:val="00D4124A"/>
    <w:rsid w:val="00D4146D"/>
    <w:rsid w:val="00D41506"/>
    <w:rsid w:val="00D41544"/>
    <w:rsid w:val="00D41EF5"/>
    <w:rsid w:val="00D41F2E"/>
    <w:rsid w:val="00D42202"/>
    <w:rsid w:val="00D42A24"/>
    <w:rsid w:val="00D433AF"/>
    <w:rsid w:val="00D43BC6"/>
    <w:rsid w:val="00D43D90"/>
    <w:rsid w:val="00D441D8"/>
    <w:rsid w:val="00D443FB"/>
    <w:rsid w:val="00D4444A"/>
    <w:rsid w:val="00D444A6"/>
    <w:rsid w:val="00D449A7"/>
    <w:rsid w:val="00D44A23"/>
    <w:rsid w:val="00D45258"/>
    <w:rsid w:val="00D45364"/>
    <w:rsid w:val="00D454C4"/>
    <w:rsid w:val="00D45500"/>
    <w:rsid w:val="00D45802"/>
    <w:rsid w:val="00D45AFC"/>
    <w:rsid w:val="00D46179"/>
    <w:rsid w:val="00D46464"/>
    <w:rsid w:val="00D465B9"/>
    <w:rsid w:val="00D46628"/>
    <w:rsid w:val="00D46A3C"/>
    <w:rsid w:val="00D46B21"/>
    <w:rsid w:val="00D4722A"/>
    <w:rsid w:val="00D47304"/>
    <w:rsid w:val="00D47525"/>
    <w:rsid w:val="00D47944"/>
    <w:rsid w:val="00D47A3D"/>
    <w:rsid w:val="00D47D83"/>
    <w:rsid w:val="00D50109"/>
    <w:rsid w:val="00D501C2"/>
    <w:rsid w:val="00D50544"/>
    <w:rsid w:val="00D50723"/>
    <w:rsid w:val="00D50AE7"/>
    <w:rsid w:val="00D50C60"/>
    <w:rsid w:val="00D50CC1"/>
    <w:rsid w:val="00D50EE0"/>
    <w:rsid w:val="00D510AE"/>
    <w:rsid w:val="00D513B8"/>
    <w:rsid w:val="00D514F6"/>
    <w:rsid w:val="00D51863"/>
    <w:rsid w:val="00D51935"/>
    <w:rsid w:val="00D51C75"/>
    <w:rsid w:val="00D521D7"/>
    <w:rsid w:val="00D5240B"/>
    <w:rsid w:val="00D52642"/>
    <w:rsid w:val="00D52656"/>
    <w:rsid w:val="00D526E2"/>
    <w:rsid w:val="00D52716"/>
    <w:rsid w:val="00D529DB"/>
    <w:rsid w:val="00D52BA5"/>
    <w:rsid w:val="00D532D8"/>
    <w:rsid w:val="00D534CE"/>
    <w:rsid w:val="00D53590"/>
    <w:rsid w:val="00D535E0"/>
    <w:rsid w:val="00D537E8"/>
    <w:rsid w:val="00D53DC5"/>
    <w:rsid w:val="00D53E7E"/>
    <w:rsid w:val="00D54D99"/>
    <w:rsid w:val="00D54F49"/>
    <w:rsid w:val="00D54F50"/>
    <w:rsid w:val="00D55045"/>
    <w:rsid w:val="00D55420"/>
    <w:rsid w:val="00D55595"/>
    <w:rsid w:val="00D5597C"/>
    <w:rsid w:val="00D55AD7"/>
    <w:rsid w:val="00D56005"/>
    <w:rsid w:val="00D560E6"/>
    <w:rsid w:val="00D562CC"/>
    <w:rsid w:val="00D563DF"/>
    <w:rsid w:val="00D567BD"/>
    <w:rsid w:val="00D567C2"/>
    <w:rsid w:val="00D56893"/>
    <w:rsid w:val="00D56AE6"/>
    <w:rsid w:val="00D56B01"/>
    <w:rsid w:val="00D56EAC"/>
    <w:rsid w:val="00D573EE"/>
    <w:rsid w:val="00D577F7"/>
    <w:rsid w:val="00D579F7"/>
    <w:rsid w:val="00D57C5C"/>
    <w:rsid w:val="00D57C76"/>
    <w:rsid w:val="00D57DB7"/>
    <w:rsid w:val="00D57F51"/>
    <w:rsid w:val="00D57FB9"/>
    <w:rsid w:val="00D60042"/>
    <w:rsid w:val="00D60286"/>
    <w:rsid w:val="00D603B2"/>
    <w:rsid w:val="00D60AEB"/>
    <w:rsid w:val="00D60E7D"/>
    <w:rsid w:val="00D611FE"/>
    <w:rsid w:val="00D61911"/>
    <w:rsid w:val="00D61CC1"/>
    <w:rsid w:val="00D61FA1"/>
    <w:rsid w:val="00D62218"/>
    <w:rsid w:val="00D62240"/>
    <w:rsid w:val="00D62923"/>
    <w:rsid w:val="00D62D89"/>
    <w:rsid w:val="00D63419"/>
    <w:rsid w:val="00D63BF5"/>
    <w:rsid w:val="00D63C72"/>
    <w:rsid w:val="00D63E09"/>
    <w:rsid w:val="00D6407E"/>
    <w:rsid w:val="00D6417D"/>
    <w:rsid w:val="00D6467A"/>
    <w:rsid w:val="00D6484E"/>
    <w:rsid w:val="00D6491E"/>
    <w:rsid w:val="00D64A75"/>
    <w:rsid w:val="00D64BB1"/>
    <w:rsid w:val="00D64D09"/>
    <w:rsid w:val="00D64F53"/>
    <w:rsid w:val="00D65F07"/>
    <w:rsid w:val="00D65F75"/>
    <w:rsid w:val="00D65FB7"/>
    <w:rsid w:val="00D661D7"/>
    <w:rsid w:val="00D6633C"/>
    <w:rsid w:val="00D6650F"/>
    <w:rsid w:val="00D6657D"/>
    <w:rsid w:val="00D6673B"/>
    <w:rsid w:val="00D6689A"/>
    <w:rsid w:val="00D66E4C"/>
    <w:rsid w:val="00D67060"/>
    <w:rsid w:val="00D673C6"/>
    <w:rsid w:val="00D673DC"/>
    <w:rsid w:val="00D67A56"/>
    <w:rsid w:val="00D67FAC"/>
    <w:rsid w:val="00D704E2"/>
    <w:rsid w:val="00D70D29"/>
    <w:rsid w:val="00D712A4"/>
    <w:rsid w:val="00D712C9"/>
    <w:rsid w:val="00D71F57"/>
    <w:rsid w:val="00D72091"/>
    <w:rsid w:val="00D72255"/>
    <w:rsid w:val="00D7231F"/>
    <w:rsid w:val="00D72488"/>
    <w:rsid w:val="00D72568"/>
    <w:rsid w:val="00D72757"/>
    <w:rsid w:val="00D72DDC"/>
    <w:rsid w:val="00D72E8E"/>
    <w:rsid w:val="00D737D7"/>
    <w:rsid w:val="00D738F6"/>
    <w:rsid w:val="00D73E00"/>
    <w:rsid w:val="00D745C8"/>
    <w:rsid w:val="00D74C3B"/>
    <w:rsid w:val="00D7527F"/>
    <w:rsid w:val="00D752A9"/>
    <w:rsid w:val="00D752C2"/>
    <w:rsid w:val="00D75967"/>
    <w:rsid w:val="00D759BC"/>
    <w:rsid w:val="00D75E59"/>
    <w:rsid w:val="00D75F46"/>
    <w:rsid w:val="00D75FC8"/>
    <w:rsid w:val="00D75FE1"/>
    <w:rsid w:val="00D76251"/>
    <w:rsid w:val="00D7659E"/>
    <w:rsid w:val="00D76C9F"/>
    <w:rsid w:val="00D76ED9"/>
    <w:rsid w:val="00D770C2"/>
    <w:rsid w:val="00D773E5"/>
    <w:rsid w:val="00D77660"/>
    <w:rsid w:val="00D7766A"/>
    <w:rsid w:val="00D77FD3"/>
    <w:rsid w:val="00D800F8"/>
    <w:rsid w:val="00D801A1"/>
    <w:rsid w:val="00D802CB"/>
    <w:rsid w:val="00D80A98"/>
    <w:rsid w:val="00D80E06"/>
    <w:rsid w:val="00D80FFF"/>
    <w:rsid w:val="00D8114D"/>
    <w:rsid w:val="00D81463"/>
    <w:rsid w:val="00D816B9"/>
    <w:rsid w:val="00D819AE"/>
    <w:rsid w:val="00D821EB"/>
    <w:rsid w:val="00D82336"/>
    <w:rsid w:val="00D823D7"/>
    <w:rsid w:val="00D82631"/>
    <w:rsid w:val="00D827C9"/>
    <w:rsid w:val="00D82B60"/>
    <w:rsid w:val="00D82F14"/>
    <w:rsid w:val="00D83058"/>
    <w:rsid w:val="00D831A9"/>
    <w:rsid w:val="00D8330E"/>
    <w:rsid w:val="00D83447"/>
    <w:rsid w:val="00D83448"/>
    <w:rsid w:val="00D8362D"/>
    <w:rsid w:val="00D836D8"/>
    <w:rsid w:val="00D83704"/>
    <w:rsid w:val="00D83C61"/>
    <w:rsid w:val="00D83E1B"/>
    <w:rsid w:val="00D840F5"/>
    <w:rsid w:val="00D844F4"/>
    <w:rsid w:val="00D8470B"/>
    <w:rsid w:val="00D84757"/>
    <w:rsid w:val="00D84C3F"/>
    <w:rsid w:val="00D84D67"/>
    <w:rsid w:val="00D84DDC"/>
    <w:rsid w:val="00D85395"/>
    <w:rsid w:val="00D867B7"/>
    <w:rsid w:val="00D86A3C"/>
    <w:rsid w:val="00D87281"/>
    <w:rsid w:val="00D8779A"/>
    <w:rsid w:val="00D87EAB"/>
    <w:rsid w:val="00D87F24"/>
    <w:rsid w:val="00D906A1"/>
    <w:rsid w:val="00D90769"/>
    <w:rsid w:val="00D9094F"/>
    <w:rsid w:val="00D90CD4"/>
    <w:rsid w:val="00D90F63"/>
    <w:rsid w:val="00D91246"/>
    <w:rsid w:val="00D912E3"/>
    <w:rsid w:val="00D914A8"/>
    <w:rsid w:val="00D915A4"/>
    <w:rsid w:val="00D91867"/>
    <w:rsid w:val="00D91C53"/>
    <w:rsid w:val="00D91D1E"/>
    <w:rsid w:val="00D91D4C"/>
    <w:rsid w:val="00D91F22"/>
    <w:rsid w:val="00D927E2"/>
    <w:rsid w:val="00D92B0D"/>
    <w:rsid w:val="00D931F2"/>
    <w:rsid w:val="00D9334F"/>
    <w:rsid w:val="00D93426"/>
    <w:rsid w:val="00D93F94"/>
    <w:rsid w:val="00D94341"/>
    <w:rsid w:val="00D9464C"/>
    <w:rsid w:val="00D94C63"/>
    <w:rsid w:val="00D94F89"/>
    <w:rsid w:val="00D95305"/>
    <w:rsid w:val="00D95ADB"/>
    <w:rsid w:val="00D96EC4"/>
    <w:rsid w:val="00D97425"/>
    <w:rsid w:val="00D9768C"/>
    <w:rsid w:val="00D977F7"/>
    <w:rsid w:val="00D97CB5"/>
    <w:rsid w:val="00D97D10"/>
    <w:rsid w:val="00DA01BC"/>
    <w:rsid w:val="00DA07D6"/>
    <w:rsid w:val="00DA0B5E"/>
    <w:rsid w:val="00DA0BFC"/>
    <w:rsid w:val="00DA0CDB"/>
    <w:rsid w:val="00DA0E7B"/>
    <w:rsid w:val="00DA1005"/>
    <w:rsid w:val="00DA1087"/>
    <w:rsid w:val="00DA1210"/>
    <w:rsid w:val="00DA1648"/>
    <w:rsid w:val="00DA1809"/>
    <w:rsid w:val="00DA1B28"/>
    <w:rsid w:val="00DA1BFA"/>
    <w:rsid w:val="00DA1CD4"/>
    <w:rsid w:val="00DA1F9D"/>
    <w:rsid w:val="00DA20BC"/>
    <w:rsid w:val="00DA2A5E"/>
    <w:rsid w:val="00DA2F32"/>
    <w:rsid w:val="00DA2FD9"/>
    <w:rsid w:val="00DA3041"/>
    <w:rsid w:val="00DA3336"/>
    <w:rsid w:val="00DA3892"/>
    <w:rsid w:val="00DA3CBA"/>
    <w:rsid w:val="00DA3DB7"/>
    <w:rsid w:val="00DA41A8"/>
    <w:rsid w:val="00DA41FC"/>
    <w:rsid w:val="00DA4537"/>
    <w:rsid w:val="00DA454A"/>
    <w:rsid w:val="00DA4592"/>
    <w:rsid w:val="00DA5457"/>
    <w:rsid w:val="00DA5734"/>
    <w:rsid w:val="00DA5D10"/>
    <w:rsid w:val="00DA5D78"/>
    <w:rsid w:val="00DA5DB2"/>
    <w:rsid w:val="00DA5EDD"/>
    <w:rsid w:val="00DA645A"/>
    <w:rsid w:val="00DA64C9"/>
    <w:rsid w:val="00DA682D"/>
    <w:rsid w:val="00DA723B"/>
    <w:rsid w:val="00DA7546"/>
    <w:rsid w:val="00DA75AC"/>
    <w:rsid w:val="00DA7665"/>
    <w:rsid w:val="00DA77A6"/>
    <w:rsid w:val="00DB0AAA"/>
    <w:rsid w:val="00DB0BD3"/>
    <w:rsid w:val="00DB115D"/>
    <w:rsid w:val="00DB1229"/>
    <w:rsid w:val="00DB130B"/>
    <w:rsid w:val="00DB144F"/>
    <w:rsid w:val="00DB17A6"/>
    <w:rsid w:val="00DB1E85"/>
    <w:rsid w:val="00DB1FDA"/>
    <w:rsid w:val="00DB23C5"/>
    <w:rsid w:val="00DB25C5"/>
    <w:rsid w:val="00DB2821"/>
    <w:rsid w:val="00DB29D1"/>
    <w:rsid w:val="00DB2D07"/>
    <w:rsid w:val="00DB2D21"/>
    <w:rsid w:val="00DB30EA"/>
    <w:rsid w:val="00DB3108"/>
    <w:rsid w:val="00DB3345"/>
    <w:rsid w:val="00DB345F"/>
    <w:rsid w:val="00DB38C2"/>
    <w:rsid w:val="00DB392D"/>
    <w:rsid w:val="00DB3D05"/>
    <w:rsid w:val="00DB4544"/>
    <w:rsid w:val="00DB4CC9"/>
    <w:rsid w:val="00DB4D91"/>
    <w:rsid w:val="00DB4F30"/>
    <w:rsid w:val="00DB524D"/>
    <w:rsid w:val="00DB52F1"/>
    <w:rsid w:val="00DB5695"/>
    <w:rsid w:val="00DB5991"/>
    <w:rsid w:val="00DB5B4E"/>
    <w:rsid w:val="00DB5E33"/>
    <w:rsid w:val="00DB60C2"/>
    <w:rsid w:val="00DB683E"/>
    <w:rsid w:val="00DB6A53"/>
    <w:rsid w:val="00DB6D31"/>
    <w:rsid w:val="00DB6E29"/>
    <w:rsid w:val="00DB717F"/>
    <w:rsid w:val="00DB73C0"/>
    <w:rsid w:val="00DB7406"/>
    <w:rsid w:val="00DB7410"/>
    <w:rsid w:val="00DB75A7"/>
    <w:rsid w:val="00DB7954"/>
    <w:rsid w:val="00DB7A68"/>
    <w:rsid w:val="00DB7F35"/>
    <w:rsid w:val="00DC03C6"/>
    <w:rsid w:val="00DC0AB5"/>
    <w:rsid w:val="00DC0DFC"/>
    <w:rsid w:val="00DC0F7D"/>
    <w:rsid w:val="00DC0FDE"/>
    <w:rsid w:val="00DC11CC"/>
    <w:rsid w:val="00DC1500"/>
    <w:rsid w:val="00DC15DE"/>
    <w:rsid w:val="00DC19E9"/>
    <w:rsid w:val="00DC20D1"/>
    <w:rsid w:val="00DC21A0"/>
    <w:rsid w:val="00DC2657"/>
    <w:rsid w:val="00DC2962"/>
    <w:rsid w:val="00DC2C75"/>
    <w:rsid w:val="00DC2DD7"/>
    <w:rsid w:val="00DC312B"/>
    <w:rsid w:val="00DC34E3"/>
    <w:rsid w:val="00DC375B"/>
    <w:rsid w:val="00DC37BC"/>
    <w:rsid w:val="00DC389C"/>
    <w:rsid w:val="00DC3901"/>
    <w:rsid w:val="00DC3E9B"/>
    <w:rsid w:val="00DC409A"/>
    <w:rsid w:val="00DC42AC"/>
    <w:rsid w:val="00DC4940"/>
    <w:rsid w:val="00DC4DD9"/>
    <w:rsid w:val="00DC5088"/>
    <w:rsid w:val="00DC52D2"/>
    <w:rsid w:val="00DC53C7"/>
    <w:rsid w:val="00DC53F2"/>
    <w:rsid w:val="00DC5557"/>
    <w:rsid w:val="00DC5759"/>
    <w:rsid w:val="00DC5796"/>
    <w:rsid w:val="00DC5971"/>
    <w:rsid w:val="00DC5A6F"/>
    <w:rsid w:val="00DC5B75"/>
    <w:rsid w:val="00DC5D12"/>
    <w:rsid w:val="00DC5D38"/>
    <w:rsid w:val="00DC6903"/>
    <w:rsid w:val="00DC6D61"/>
    <w:rsid w:val="00DC7512"/>
    <w:rsid w:val="00DC7CB6"/>
    <w:rsid w:val="00DD0340"/>
    <w:rsid w:val="00DD05B6"/>
    <w:rsid w:val="00DD06CD"/>
    <w:rsid w:val="00DD075F"/>
    <w:rsid w:val="00DD0B6B"/>
    <w:rsid w:val="00DD1589"/>
    <w:rsid w:val="00DD206F"/>
    <w:rsid w:val="00DD21D7"/>
    <w:rsid w:val="00DD24B8"/>
    <w:rsid w:val="00DD25B5"/>
    <w:rsid w:val="00DD2941"/>
    <w:rsid w:val="00DD3255"/>
    <w:rsid w:val="00DD3390"/>
    <w:rsid w:val="00DD349F"/>
    <w:rsid w:val="00DD3563"/>
    <w:rsid w:val="00DD369D"/>
    <w:rsid w:val="00DD37A0"/>
    <w:rsid w:val="00DD37A8"/>
    <w:rsid w:val="00DD38AC"/>
    <w:rsid w:val="00DD38BA"/>
    <w:rsid w:val="00DD4004"/>
    <w:rsid w:val="00DD416C"/>
    <w:rsid w:val="00DD44EA"/>
    <w:rsid w:val="00DD4A00"/>
    <w:rsid w:val="00DD5DDF"/>
    <w:rsid w:val="00DD5DF7"/>
    <w:rsid w:val="00DD67CE"/>
    <w:rsid w:val="00DD688E"/>
    <w:rsid w:val="00DD6B06"/>
    <w:rsid w:val="00DD6D60"/>
    <w:rsid w:val="00DD6FA9"/>
    <w:rsid w:val="00DD72F6"/>
    <w:rsid w:val="00DD7A65"/>
    <w:rsid w:val="00DD7D34"/>
    <w:rsid w:val="00DE011B"/>
    <w:rsid w:val="00DE032A"/>
    <w:rsid w:val="00DE03F2"/>
    <w:rsid w:val="00DE0509"/>
    <w:rsid w:val="00DE08C2"/>
    <w:rsid w:val="00DE0A5B"/>
    <w:rsid w:val="00DE13C5"/>
    <w:rsid w:val="00DE147F"/>
    <w:rsid w:val="00DE1672"/>
    <w:rsid w:val="00DE1960"/>
    <w:rsid w:val="00DE1C9C"/>
    <w:rsid w:val="00DE1E7E"/>
    <w:rsid w:val="00DE1F1A"/>
    <w:rsid w:val="00DE3929"/>
    <w:rsid w:val="00DE3B7B"/>
    <w:rsid w:val="00DE3C53"/>
    <w:rsid w:val="00DE3EE1"/>
    <w:rsid w:val="00DE4690"/>
    <w:rsid w:val="00DE48FA"/>
    <w:rsid w:val="00DE4A7C"/>
    <w:rsid w:val="00DE4AD6"/>
    <w:rsid w:val="00DE4FC5"/>
    <w:rsid w:val="00DE5057"/>
    <w:rsid w:val="00DE528B"/>
    <w:rsid w:val="00DE5496"/>
    <w:rsid w:val="00DE558E"/>
    <w:rsid w:val="00DE56A0"/>
    <w:rsid w:val="00DE593E"/>
    <w:rsid w:val="00DE5A89"/>
    <w:rsid w:val="00DE63BA"/>
    <w:rsid w:val="00DE654F"/>
    <w:rsid w:val="00DE6711"/>
    <w:rsid w:val="00DE67F0"/>
    <w:rsid w:val="00DE6834"/>
    <w:rsid w:val="00DE6DD6"/>
    <w:rsid w:val="00DE7109"/>
    <w:rsid w:val="00DE780A"/>
    <w:rsid w:val="00DF0334"/>
    <w:rsid w:val="00DF04FB"/>
    <w:rsid w:val="00DF0B40"/>
    <w:rsid w:val="00DF0B4C"/>
    <w:rsid w:val="00DF14E9"/>
    <w:rsid w:val="00DF15FD"/>
    <w:rsid w:val="00DF19FB"/>
    <w:rsid w:val="00DF1A74"/>
    <w:rsid w:val="00DF21DE"/>
    <w:rsid w:val="00DF2671"/>
    <w:rsid w:val="00DF3E2D"/>
    <w:rsid w:val="00DF4051"/>
    <w:rsid w:val="00DF41C5"/>
    <w:rsid w:val="00DF43E8"/>
    <w:rsid w:val="00DF4663"/>
    <w:rsid w:val="00DF49AC"/>
    <w:rsid w:val="00DF4A6B"/>
    <w:rsid w:val="00DF4A94"/>
    <w:rsid w:val="00DF4D97"/>
    <w:rsid w:val="00DF53AD"/>
    <w:rsid w:val="00DF55A0"/>
    <w:rsid w:val="00DF5601"/>
    <w:rsid w:val="00DF5C2B"/>
    <w:rsid w:val="00DF5D5D"/>
    <w:rsid w:val="00DF5DCF"/>
    <w:rsid w:val="00DF5F43"/>
    <w:rsid w:val="00DF5F96"/>
    <w:rsid w:val="00DF609D"/>
    <w:rsid w:val="00DF6364"/>
    <w:rsid w:val="00DF677B"/>
    <w:rsid w:val="00DF6B9D"/>
    <w:rsid w:val="00DF6EE1"/>
    <w:rsid w:val="00DF719A"/>
    <w:rsid w:val="00DF77A3"/>
    <w:rsid w:val="00DF7E3B"/>
    <w:rsid w:val="00DF7F84"/>
    <w:rsid w:val="00E00195"/>
    <w:rsid w:val="00E004AB"/>
    <w:rsid w:val="00E005E5"/>
    <w:rsid w:val="00E0071F"/>
    <w:rsid w:val="00E0079F"/>
    <w:rsid w:val="00E007D0"/>
    <w:rsid w:val="00E00A80"/>
    <w:rsid w:val="00E00BAE"/>
    <w:rsid w:val="00E00F8A"/>
    <w:rsid w:val="00E014E7"/>
    <w:rsid w:val="00E0173A"/>
    <w:rsid w:val="00E01E37"/>
    <w:rsid w:val="00E02113"/>
    <w:rsid w:val="00E021E3"/>
    <w:rsid w:val="00E027D5"/>
    <w:rsid w:val="00E02823"/>
    <w:rsid w:val="00E0285D"/>
    <w:rsid w:val="00E02893"/>
    <w:rsid w:val="00E029B1"/>
    <w:rsid w:val="00E02CC7"/>
    <w:rsid w:val="00E03203"/>
    <w:rsid w:val="00E0321B"/>
    <w:rsid w:val="00E03253"/>
    <w:rsid w:val="00E03458"/>
    <w:rsid w:val="00E0345C"/>
    <w:rsid w:val="00E03692"/>
    <w:rsid w:val="00E03AC1"/>
    <w:rsid w:val="00E03AD8"/>
    <w:rsid w:val="00E03F66"/>
    <w:rsid w:val="00E048F0"/>
    <w:rsid w:val="00E04916"/>
    <w:rsid w:val="00E04C07"/>
    <w:rsid w:val="00E04EBA"/>
    <w:rsid w:val="00E053BB"/>
    <w:rsid w:val="00E055CD"/>
    <w:rsid w:val="00E05B03"/>
    <w:rsid w:val="00E05C4C"/>
    <w:rsid w:val="00E0606B"/>
    <w:rsid w:val="00E06216"/>
    <w:rsid w:val="00E06369"/>
    <w:rsid w:val="00E068FD"/>
    <w:rsid w:val="00E07077"/>
    <w:rsid w:val="00E07287"/>
    <w:rsid w:val="00E077D4"/>
    <w:rsid w:val="00E07B5D"/>
    <w:rsid w:val="00E07C67"/>
    <w:rsid w:val="00E07EAB"/>
    <w:rsid w:val="00E07F39"/>
    <w:rsid w:val="00E1009C"/>
    <w:rsid w:val="00E1032A"/>
    <w:rsid w:val="00E10C16"/>
    <w:rsid w:val="00E10D4A"/>
    <w:rsid w:val="00E10F1B"/>
    <w:rsid w:val="00E11065"/>
    <w:rsid w:val="00E11380"/>
    <w:rsid w:val="00E11711"/>
    <w:rsid w:val="00E117AB"/>
    <w:rsid w:val="00E1183B"/>
    <w:rsid w:val="00E11D54"/>
    <w:rsid w:val="00E11EBC"/>
    <w:rsid w:val="00E11EEF"/>
    <w:rsid w:val="00E11FF4"/>
    <w:rsid w:val="00E120FE"/>
    <w:rsid w:val="00E121FF"/>
    <w:rsid w:val="00E1239E"/>
    <w:rsid w:val="00E127FA"/>
    <w:rsid w:val="00E12E52"/>
    <w:rsid w:val="00E13118"/>
    <w:rsid w:val="00E13134"/>
    <w:rsid w:val="00E1317E"/>
    <w:rsid w:val="00E1345F"/>
    <w:rsid w:val="00E134B7"/>
    <w:rsid w:val="00E13677"/>
    <w:rsid w:val="00E13909"/>
    <w:rsid w:val="00E13E34"/>
    <w:rsid w:val="00E14943"/>
    <w:rsid w:val="00E14A5D"/>
    <w:rsid w:val="00E14AB2"/>
    <w:rsid w:val="00E14B18"/>
    <w:rsid w:val="00E14BA9"/>
    <w:rsid w:val="00E14DC8"/>
    <w:rsid w:val="00E14E37"/>
    <w:rsid w:val="00E14F11"/>
    <w:rsid w:val="00E15030"/>
    <w:rsid w:val="00E151A0"/>
    <w:rsid w:val="00E151D6"/>
    <w:rsid w:val="00E15436"/>
    <w:rsid w:val="00E155A5"/>
    <w:rsid w:val="00E155D9"/>
    <w:rsid w:val="00E15B31"/>
    <w:rsid w:val="00E15CD1"/>
    <w:rsid w:val="00E15FDA"/>
    <w:rsid w:val="00E168E8"/>
    <w:rsid w:val="00E16B0A"/>
    <w:rsid w:val="00E16C77"/>
    <w:rsid w:val="00E16E24"/>
    <w:rsid w:val="00E170D7"/>
    <w:rsid w:val="00E176C5"/>
    <w:rsid w:val="00E17748"/>
    <w:rsid w:val="00E208E3"/>
    <w:rsid w:val="00E20A15"/>
    <w:rsid w:val="00E20C1A"/>
    <w:rsid w:val="00E20DF9"/>
    <w:rsid w:val="00E20FC4"/>
    <w:rsid w:val="00E21161"/>
    <w:rsid w:val="00E2127A"/>
    <w:rsid w:val="00E215FE"/>
    <w:rsid w:val="00E21880"/>
    <w:rsid w:val="00E21ABB"/>
    <w:rsid w:val="00E21B13"/>
    <w:rsid w:val="00E21D08"/>
    <w:rsid w:val="00E221B2"/>
    <w:rsid w:val="00E22442"/>
    <w:rsid w:val="00E226E8"/>
    <w:rsid w:val="00E22A18"/>
    <w:rsid w:val="00E22B4B"/>
    <w:rsid w:val="00E22D7A"/>
    <w:rsid w:val="00E22F28"/>
    <w:rsid w:val="00E23144"/>
    <w:rsid w:val="00E236AD"/>
    <w:rsid w:val="00E23AF9"/>
    <w:rsid w:val="00E23D05"/>
    <w:rsid w:val="00E23D7D"/>
    <w:rsid w:val="00E23E64"/>
    <w:rsid w:val="00E24119"/>
    <w:rsid w:val="00E24321"/>
    <w:rsid w:val="00E24E3A"/>
    <w:rsid w:val="00E25210"/>
    <w:rsid w:val="00E25721"/>
    <w:rsid w:val="00E257C0"/>
    <w:rsid w:val="00E25D85"/>
    <w:rsid w:val="00E25E4F"/>
    <w:rsid w:val="00E25EDE"/>
    <w:rsid w:val="00E25FCC"/>
    <w:rsid w:val="00E26495"/>
    <w:rsid w:val="00E26779"/>
    <w:rsid w:val="00E26DBD"/>
    <w:rsid w:val="00E26EDF"/>
    <w:rsid w:val="00E26EF3"/>
    <w:rsid w:val="00E2746A"/>
    <w:rsid w:val="00E274FE"/>
    <w:rsid w:val="00E275A0"/>
    <w:rsid w:val="00E277CA"/>
    <w:rsid w:val="00E27F0C"/>
    <w:rsid w:val="00E27F27"/>
    <w:rsid w:val="00E30075"/>
    <w:rsid w:val="00E30954"/>
    <w:rsid w:val="00E30BB7"/>
    <w:rsid w:val="00E30BF9"/>
    <w:rsid w:val="00E30D46"/>
    <w:rsid w:val="00E31096"/>
    <w:rsid w:val="00E31181"/>
    <w:rsid w:val="00E3118F"/>
    <w:rsid w:val="00E31795"/>
    <w:rsid w:val="00E3183B"/>
    <w:rsid w:val="00E31B3A"/>
    <w:rsid w:val="00E31C7A"/>
    <w:rsid w:val="00E31D67"/>
    <w:rsid w:val="00E32210"/>
    <w:rsid w:val="00E3231A"/>
    <w:rsid w:val="00E32450"/>
    <w:rsid w:val="00E32501"/>
    <w:rsid w:val="00E3261B"/>
    <w:rsid w:val="00E32AAF"/>
    <w:rsid w:val="00E32AB8"/>
    <w:rsid w:val="00E3377C"/>
    <w:rsid w:val="00E33974"/>
    <w:rsid w:val="00E33A10"/>
    <w:rsid w:val="00E33B6B"/>
    <w:rsid w:val="00E34018"/>
    <w:rsid w:val="00E3408C"/>
    <w:rsid w:val="00E34141"/>
    <w:rsid w:val="00E34207"/>
    <w:rsid w:val="00E34833"/>
    <w:rsid w:val="00E348B5"/>
    <w:rsid w:val="00E35397"/>
    <w:rsid w:val="00E35460"/>
    <w:rsid w:val="00E3681B"/>
    <w:rsid w:val="00E37523"/>
    <w:rsid w:val="00E3786A"/>
    <w:rsid w:val="00E37A5B"/>
    <w:rsid w:val="00E37AD8"/>
    <w:rsid w:val="00E40115"/>
    <w:rsid w:val="00E401D5"/>
    <w:rsid w:val="00E402A2"/>
    <w:rsid w:val="00E406A7"/>
    <w:rsid w:val="00E4085B"/>
    <w:rsid w:val="00E40AEF"/>
    <w:rsid w:val="00E40CA3"/>
    <w:rsid w:val="00E4111D"/>
    <w:rsid w:val="00E413DE"/>
    <w:rsid w:val="00E41403"/>
    <w:rsid w:val="00E4231F"/>
    <w:rsid w:val="00E42B66"/>
    <w:rsid w:val="00E42C59"/>
    <w:rsid w:val="00E43127"/>
    <w:rsid w:val="00E43195"/>
    <w:rsid w:val="00E432A7"/>
    <w:rsid w:val="00E43443"/>
    <w:rsid w:val="00E43676"/>
    <w:rsid w:val="00E43687"/>
    <w:rsid w:val="00E43756"/>
    <w:rsid w:val="00E43ECB"/>
    <w:rsid w:val="00E44144"/>
    <w:rsid w:val="00E44362"/>
    <w:rsid w:val="00E44677"/>
    <w:rsid w:val="00E44A14"/>
    <w:rsid w:val="00E44C0B"/>
    <w:rsid w:val="00E44F5F"/>
    <w:rsid w:val="00E44FE6"/>
    <w:rsid w:val="00E45339"/>
    <w:rsid w:val="00E456CC"/>
    <w:rsid w:val="00E457AA"/>
    <w:rsid w:val="00E45E98"/>
    <w:rsid w:val="00E46239"/>
    <w:rsid w:val="00E4669E"/>
    <w:rsid w:val="00E46847"/>
    <w:rsid w:val="00E468E5"/>
    <w:rsid w:val="00E46AB6"/>
    <w:rsid w:val="00E46B03"/>
    <w:rsid w:val="00E470DC"/>
    <w:rsid w:val="00E47275"/>
    <w:rsid w:val="00E47316"/>
    <w:rsid w:val="00E478F9"/>
    <w:rsid w:val="00E47AF9"/>
    <w:rsid w:val="00E47D20"/>
    <w:rsid w:val="00E47D49"/>
    <w:rsid w:val="00E47DFA"/>
    <w:rsid w:val="00E47FBB"/>
    <w:rsid w:val="00E501CB"/>
    <w:rsid w:val="00E50242"/>
    <w:rsid w:val="00E50506"/>
    <w:rsid w:val="00E506A5"/>
    <w:rsid w:val="00E50E45"/>
    <w:rsid w:val="00E5188A"/>
    <w:rsid w:val="00E5197B"/>
    <w:rsid w:val="00E51A97"/>
    <w:rsid w:val="00E51AB9"/>
    <w:rsid w:val="00E51B11"/>
    <w:rsid w:val="00E51B70"/>
    <w:rsid w:val="00E52312"/>
    <w:rsid w:val="00E5258D"/>
    <w:rsid w:val="00E5267A"/>
    <w:rsid w:val="00E52849"/>
    <w:rsid w:val="00E528E6"/>
    <w:rsid w:val="00E529F7"/>
    <w:rsid w:val="00E52BDF"/>
    <w:rsid w:val="00E52C74"/>
    <w:rsid w:val="00E52D7F"/>
    <w:rsid w:val="00E52FC6"/>
    <w:rsid w:val="00E530FE"/>
    <w:rsid w:val="00E5332B"/>
    <w:rsid w:val="00E53AF2"/>
    <w:rsid w:val="00E544AA"/>
    <w:rsid w:val="00E54A23"/>
    <w:rsid w:val="00E54C6D"/>
    <w:rsid w:val="00E550FA"/>
    <w:rsid w:val="00E55553"/>
    <w:rsid w:val="00E5578D"/>
    <w:rsid w:val="00E5633E"/>
    <w:rsid w:val="00E568F8"/>
    <w:rsid w:val="00E56988"/>
    <w:rsid w:val="00E57011"/>
    <w:rsid w:val="00E5768F"/>
    <w:rsid w:val="00E57885"/>
    <w:rsid w:val="00E57AD7"/>
    <w:rsid w:val="00E57B2B"/>
    <w:rsid w:val="00E6034D"/>
    <w:rsid w:val="00E6034F"/>
    <w:rsid w:val="00E60CD9"/>
    <w:rsid w:val="00E61221"/>
    <w:rsid w:val="00E612DE"/>
    <w:rsid w:val="00E6171E"/>
    <w:rsid w:val="00E61764"/>
    <w:rsid w:val="00E6185C"/>
    <w:rsid w:val="00E61973"/>
    <w:rsid w:val="00E61A67"/>
    <w:rsid w:val="00E61AAF"/>
    <w:rsid w:val="00E61AE1"/>
    <w:rsid w:val="00E61B8A"/>
    <w:rsid w:val="00E6208D"/>
    <w:rsid w:val="00E623C3"/>
    <w:rsid w:val="00E62D35"/>
    <w:rsid w:val="00E62EBE"/>
    <w:rsid w:val="00E63173"/>
    <w:rsid w:val="00E63481"/>
    <w:rsid w:val="00E63A30"/>
    <w:rsid w:val="00E63AA7"/>
    <w:rsid w:val="00E63F90"/>
    <w:rsid w:val="00E648EB"/>
    <w:rsid w:val="00E64DBE"/>
    <w:rsid w:val="00E64DE0"/>
    <w:rsid w:val="00E64DF5"/>
    <w:rsid w:val="00E64E08"/>
    <w:rsid w:val="00E64E2C"/>
    <w:rsid w:val="00E64E86"/>
    <w:rsid w:val="00E64F31"/>
    <w:rsid w:val="00E64F97"/>
    <w:rsid w:val="00E64FB2"/>
    <w:rsid w:val="00E6549E"/>
    <w:rsid w:val="00E65874"/>
    <w:rsid w:val="00E65922"/>
    <w:rsid w:val="00E65FCD"/>
    <w:rsid w:val="00E665AE"/>
    <w:rsid w:val="00E668F9"/>
    <w:rsid w:val="00E66ACE"/>
    <w:rsid w:val="00E66ADB"/>
    <w:rsid w:val="00E66D12"/>
    <w:rsid w:val="00E670B1"/>
    <w:rsid w:val="00E672B3"/>
    <w:rsid w:val="00E674D3"/>
    <w:rsid w:val="00E674FD"/>
    <w:rsid w:val="00E67546"/>
    <w:rsid w:val="00E6777E"/>
    <w:rsid w:val="00E677EA"/>
    <w:rsid w:val="00E67B2A"/>
    <w:rsid w:val="00E67C2B"/>
    <w:rsid w:val="00E67D16"/>
    <w:rsid w:val="00E67E92"/>
    <w:rsid w:val="00E70052"/>
    <w:rsid w:val="00E704F6"/>
    <w:rsid w:val="00E70A64"/>
    <w:rsid w:val="00E70CC1"/>
    <w:rsid w:val="00E70EE3"/>
    <w:rsid w:val="00E711DD"/>
    <w:rsid w:val="00E713A7"/>
    <w:rsid w:val="00E7149F"/>
    <w:rsid w:val="00E717EA"/>
    <w:rsid w:val="00E71990"/>
    <w:rsid w:val="00E71ABC"/>
    <w:rsid w:val="00E71BA1"/>
    <w:rsid w:val="00E72255"/>
    <w:rsid w:val="00E7294A"/>
    <w:rsid w:val="00E72E21"/>
    <w:rsid w:val="00E7311E"/>
    <w:rsid w:val="00E7315A"/>
    <w:rsid w:val="00E7319B"/>
    <w:rsid w:val="00E735EC"/>
    <w:rsid w:val="00E737B8"/>
    <w:rsid w:val="00E7395B"/>
    <w:rsid w:val="00E73B04"/>
    <w:rsid w:val="00E7418D"/>
    <w:rsid w:val="00E74310"/>
    <w:rsid w:val="00E7476A"/>
    <w:rsid w:val="00E74804"/>
    <w:rsid w:val="00E74F07"/>
    <w:rsid w:val="00E752E7"/>
    <w:rsid w:val="00E7536C"/>
    <w:rsid w:val="00E7545D"/>
    <w:rsid w:val="00E75487"/>
    <w:rsid w:val="00E75597"/>
    <w:rsid w:val="00E7562D"/>
    <w:rsid w:val="00E7565B"/>
    <w:rsid w:val="00E75986"/>
    <w:rsid w:val="00E75AB2"/>
    <w:rsid w:val="00E75DEC"/>
    <w:rsid w:val="00E76103"/>
    <w:rsid w:val="00E76330"/>
    <w:rsid w:val="00E76339"/>
    <w:rsid w:val="00E76410"/>
    <w:rsid w:val="00E7666A"/>
    <w:rsid w:val="00E7681B"/>
    <w:rsid w:val="00E769BA"/>
    <w:rsid w:val="00E76C03"/>
    <w:rsid w:val="00E76DB1"/>
    <w:rsid w:val="00E77051"/>
    <w:rsid w:val="00E77EEC"/>
    <w:rsid w:val="00E77F14"/>
    <w:rsid w:val="00E8015A"/>
    <w:rsid w:val="00E80307"/>
    <w:rsid w:val="00E804F1"/>
    <w:rsid w:val="00E8082D"/>
    <w:rsid w:val="00E80E14"/>
    <w:rsid w:val="00E80E39"/>
    <w:rsid w:val="00E80F9E"/>
    <w:rsid w:val="00E80FEB"/>
    <w:rsid w:val="00E81596"/>
    <w:rsid w:val="00E81813"/>
    <w:rsid w:val="00E8196F"/>
    <w:rsid w:val="00E8211B"/>
    <w:rsid w:val="00E82215"/>
    <w:rsid w:val="00E8236E"/>
    <w:rsid w:val="00E82456"/>
    <w:rsid w:val="00E825D6"/>
    <w:rsid w:val="00E826D5"/>
    <w:rsid w:val="00E82D54"/>
    <w:rsid w:val="00E82DA6"/>
    <w:rsid w:val="00E82E16"/>
    <w:rsid w:val="00E83317"/>
    <w:rsid w:val="00E8373C"/>
    <w:rsid w:val="00E8380D"/>
    <w:rsid w:val="00E83B72"/>
    <w:rsid w:val="00E83D5F"/>
    <w:rsid w:val="00E83FC1"/>
    <w:rsid w:val="00E83FCA"/>
    <w:rsid w:val="00E842FF"/>
    <w:rsid w:val="00E84458"/>
    <w:rsid w:val="00E844DB"/>
    <w:rsid w:val="00E84807"/>
    <w:rsid w:val="00E849C1"/>
    <w:rsid w:val="00E84C3E"/>
    <w:rsid w:val="00E84C8F"/>
    <w:rsid w:val="00E84D13"/>
    <w:rsid w:val="00E84F0D"/>
    <w:rsid w:val="00E8512A"/>
    <w:rsid w:val="00E8516F"/>
    <w:rsid w:val="00E852A9"/>
    <w:rsid w:val="00E852AA"/>
    <w:rsid w:val="00E854F8"/>
    <w:rsid w:val="00E85848"/>
    <w:rsid w:val="00E85C04"/>
    <w:rsid w:val="00E85C4F"/>
    <w:rsid w:val="00E85D76"/>
    <w:rsid w:val="00E85F12"/>
    <w:rsid w:val="00E86565"/>
    <w:rsid w:val="00E86B3E"/>
    <w:rsid w:val="00E86E51"/>
    <w:rsid w:val="00E86F90"/>
    <w:rsid w:val="00E874BC"/>
    <w:rsid w:val="00E874D6"/>
    <w:rsid w:val="00E87C06"/>
    <w:rsid w:val="00E90002"/>
    <w:rsid w:val="00E90435"/>
    <w:rsid w:val="00E9074F"/>
    <w:rsid w:val="00E908B3"/>
    <w:rsid w:val="00E91341"/>
    <w:rsid w:val="00E91680"/>
    <w:rsid w:val="00E917A9"/>
    <w:rsid w:val="00E91ACB"/>
    <w:rsid w:val="00E9239C"/>
    <w:rsid w:val="00E925CF"/>
    <w:rsid w:val="00E92ECC"/>
    <w:rsid w:val="00E92F6E"/>
    <w:rsid w:val="00E9376D"/>
    <w:rsid w:val="00E937F0"/>
    <w:rsid w:val="00E93A5B"/>
    <w:rsid w:val="00E93C4B"/>
    <w:rsid w:val="00E93CC7"/>
    <w:rsid w:val="00E93DEE"/>
    <w:rsid w:val="00E9408D"/>
    <w:rsid w:val="00E940C6"/>
    <w:rsid w:val="00E946BC"/>
    <w:rsid w:val="00E949C3"/>
    <w:rsid w:val="00E94F1A"/>
    <w:rsid w:val="00E9555E"/>
    <w:rsid w:val="00E95B53"/>
    <w:rsid w:val="00E95CAB"/>
    <w:rsid w:val="00E95CC1"/>
    <w:rsid w:val="00E9610A"/>
    <w:rsid w:val="00E962C9"/>
    <w:rsid w:val="00E96E00"/>
    <w:rsid w:val="00E97153"/>
    <w:rsid w:val="00E97220"/>
    <w:rsid w:val="00E97780"/>
    <w:rsid w:val="00E979B5"/>
    <w:rsid w:val="00E97B89"/>
    <w:rsid w:val="00E97C0A"/>
    <w:rsid w:val="00EA0085"/>
    <w:rsid w:val="00EA0354"/>
    <w:rsid w:val="00EA0372"/>
    <w:rsid w:val="00EA09CD"/>
    <w:rsid w:val="00EA1002"/>
    <w:rsid w:val="00EA131E"/>
    <w:rsid w:val="00EA1416"/>
    <w:rsid w:val="00EA14E3"/>
    <w:rsid w:val="00EA2575"/>
    <w:rsid w:val="00EA2AD6"/>
    <w:rsid w:val="00EA2AFC"/>
    <w:rsid w:val="00EA2B89"/>
    <w:rsid w:val="00EA2C9B"/>
    <w:rsid w:val="00EA2E51"/>
    <w:rsid w:val="00EA2EF9"/>
    <w:rsid w:val="00EA2F20"/>
    <w:rsid w:val="00EA38EC"/>
    <w:rsid w:val="00EA3D35"/>
    <w:rsid w:val="00EA43C4"/>
    <w:rsid w:val="00EA4D8D"/>
    <w:rsid w:val="00EA4D9E"/>
    <w:rsid w:val="00EA5341"/>
    <w:rsid w:val="00EA53DB"/>
    <w:rsid w:val="00EA549A"/>
    <w:rsid w:val="00EA54E4"/>
    <w:rsid w:val="00EA54F6"/>
    <w:rsid w:val="00EA56F3"/>
    <w:rsid w:val="00EA5C63"/>
    <w:rsid w:val="00EA5F93"/>
    <w:rsid w:val="00EA6158"/>
    <w:rsid w:val="00EA61A7"/>
    <w:rsid w:val="00EA64D6"/>
    <w:rsid w:val="00EA68BD"/>
    <w:rsid w:val="00EA68DA"/>
    <w:rsid w:val="00EA694C"/>
    <w:rsid w:val="00EA6D2E"/>
    <w:rsid w:val="00EA6DE3"/>
    <w:rsid w:val="00EA6EE6"/>
    <w:rsid w:val="00EA7055"/>
    <w:rsid w:val="00EA7189"/>
    <w:rsid w:val="00EA7BDE"/>
    <w:rsid w:val="00EA7FB8"/>
    <w:rsid w:val="00EB00B4"/>
    <w:rsid w:val="00EB0574"/>
    <w:rsid w:val="00EB07EB"/>
    <w:rsid w:val="00EB0932"/>
    <w:rsid w:val="00EB0D5F"/>
    <w:rsid w:val="00EB108B"/>
    <w:rsid w:val="00EB13E5"/>
    <w:rsid w:val="00EB1BF1"/>
    <w:rsid w:val="00EB1EF6"/>
    <w:rsid w:val="00EB2207"/>
    <w:rsid w:val="00EB2373"/>
    <w:rsid w:val="00EB256D"/>
    <w:rsid w:val="00EB29B8"/>
    <w:rsid w:val="00EB2D1F"/>
    <w:rsid w:val="00EB2E1C"/>
    <w:rsid w:val="00EB2EB4"/>
    <w:rsid w:val="00EB2EE6"/>
    <w:rsid w:val="00EB31C8"/>
    <w:rsid w:val="00EB3343"/>
    <w:rsid w:val="00EB39E3"/>
    <w:rsid w:val="00EB3DA0"/>
    <w:rsid w:val="00EB3E10"/>
    <w:rsid w:val="00EB3E45"/>
    <w:rsid w:val="00EB49E5"/>
    <w:rsid w:val="00EB4CFA"/>
    <w:rsid w:val="00EB4D31"/>
    <w:rsid w:val="00EB4E7B"/>
    <w:rsid w:val="00EB5196"/>
    <w:rsid w:val="00EB51B8"/>
    <w:rsid w:val="00EB558B"/>
    <w:rsid w:val="00EB5689"/>
    <w:rsid w:val="00EB56F9"/>
    <w:rsid w:val="00EB57D9"/>
    <w:rsid w:val="00EB5D65"/>
    <w:rsid w:val="00EB617F"/>
    <w:rsid w:val="00EB63E2"/>
    <w:rsid w:val="00EB66BB"/>
    <w:rsid w:val="00EB70C4"/>
    <w:rsid w:val="00EB7315"/>
    <w:rsid w:val="00EB7949"/>
    <w:rsid w:val="00EB7CBE"/>
    <w:rsid w:val="00EB7DB8"/>
    <w:rsid w:val="00EB7F41"/>
    <w:rsid w:val="00EB7FBA"/>
    <w:rsid w:val="00EC04BA"/>
    <w:rsid w:val="00EC0A1F"/>
    <w:rsid w:val="00EC0FF0"/>
    <w:rsid w:val="00EC10BB"/>
    <w:rsid w:val="00EC123D"/>
    <w:rsid w:val="00EC1752"/>
    <w:rsid w:val="00EC19EB"/>
    <w:rsid w:val="00EC1DC1"/>
    <w:rsid w:val="00EC1DE8"/>
    <w:rsid w:val="00EC20F8"/>
    <w:rsid w:val="00EC2317"/>
    <w:rsid w:val="00EC24D8"/>
    <w:rsid w:val="00EC2669"/>
    <w:rsid w:val="00EC2AC5"/>
    <w:rsid w:val="00EC311B"/>
    <w:rsid w:val="00EC32D8"/>
    <w:rsid w:val="00EC36A5"/>
    <w:rsid w:val="00EC3EC8"/>
    <w:rsid w:val="00EC41AE"/>
    <w:rsid w:val="00EC427A"/>
    <w:rsid w:val="00EC48DB"/>
    <w:rsid w:val="00EC4E86"/>
    <w:rsid w:val="00EC5188"/>
    <w:rsid w:val="00EC5224"/>
    <w:rsid w:val="00EC52E0"/>
    <w:rsid w:val="00EC5360"/>
    <w:rsid w:val="00EC5365"/>
    <w:rsid w:val="00EC53F7"/>
    <w:rsid w:val="00EC57D2"/>
    <w:rsid w:val="00EC5C42"/>
    <w:rsid w:val="00EC6022"/>
    <w:rsid w:val="00EC63DD"/>
    <w:rsid w:val="00EC6A4F"/>
    <w:rsid w:val="00EC6CC8"/>
    <w:rsid w:val="00EC6D8C"/>
    <w:rsid w:val="00EC6E5D"/>
    <w:rsid w:val="00EC6E6A"/>
    <w:rsid w:val="00EC73AD"/>
    <w:rsid w:val="00EC771A"/>
    <w:rsid w:val="00EC7722"/>
    <w:rsid w:val="00EC7965"/>
    <w:rsid w:val="00EC7A13"/>
    <w:rsid w:val="00EC7B12"/>
    <w:rsid w:val="00EC7D7E"/>
    <w:rsid w:val="00ED029D"/>
    <w:rsid w:val="00ED0A3E"/>
    <w:rsid w:val="00ED0BD8"/>
    <w:rsid w:val="00ED0CDB"/>
    <w:rsid w:val="00ED16EE"/>
    <w:rsid w:val="00ED1754"/>
    <w:rsid w:val="00ED1C53"/>
    <w:rsid w:val="00ED1FE0"/>
    <w:rsid w:val="00ED296C"/>
    <w:rsid w:val="00ED2A3F"/>
    <w:rsid w:val="00ED3290"/>
    <w:rsid w:val="00ED344A"/>
    <w:rsid w:val="00ED3487"/>
    <w:rsid w:val="00ED3AC1"/>
    <w:rsid w:val="00ED3ACF"/>
    <w:rsid w:val="00ED3C29"/>
    <w:rsid w:val="00ED3CAF"/>
    <w:rsid w:val="00ED3CE3"/>
    <w:rsid w:val="00ED3D81"/>
    <w:rsid w:val="00ED3E94"/>
    <w:rsid w:val="00ED417D"/>
    <w:rsid w:val="00ED42C5"/>
    <w:rsid w:val="00ED440C"/>
    <w:rsid w:val="00ED463F"/>
    <w:rsid w:val="00ED46DC"/>
    <w:rsid w:val="00ED4FA6"/>
    <w:rsid w:val="00ED50BD"/>
    <w:rsid w:val="00ED57D9"/>
    <w:rsid w:val="00ED5C21"/>
    <w:rsid w:val="00ED5D2B"/>
    <w:rsid w:val="00ED644D"/>
    <w:rsid w:val="00ED64D7"/>
    <w:rsid w:val="00ED69C3"/>
    <w:rsid w:val="00ED6A46"/>
    <w:rsid w:val="00ED6FC6"/>
    <w:rsid w:val="00ED7010"/>
    <w:rsid w:val="00ED7580"/>
    <w:rsid w:val="00ED7585"/>
    <w:rsid w:val="00ED794C"/>
    <w:rsid w:val="00ED79CD"/>
    <w:rsid w:val="00ED7D25"/>
    <w:rsid w:val="00ED7F6D"/>
    <w:rsid w:val="00ED7FD7"/>
    <w:rsid w:val="00EE01E9"/>
    <w:rsid w:val="00EE0320"/>
    <w:rsid w:val="00EE040B"/>
    <w:rsid w:val="00EE041D"/>
    <w:rsid w:val="00EE090D"/>
    <w:rsid w:val="00EE0F76"/>
    <w:rsid w:val="00EE11B8"/>
    <w:rsid w:val="00EE12F1"/>
    <w:rsid w:val="00EE1C0D"/>
    <w:rsid w:val="00EE1E56"/>
    <w:rsid w:val="00EE1EA6"/>
    <w:rsid w:val="00EE1EB8"/>
    <w:rsid w:val="00EE1F17"/>
    <w:rsid w:val="00EE24CB"/>
    <w:rsid w:val="00EE2A86"/>
    <w:rsid w:val="00EE2B5E"/>
    <w:rsid w:val="00EE2C4E"/>
    <w:rsid w:val="00EE2D2F"/>
    <w:rsid w:val="00EE2FB5"/>
    <w:rsid w:val="00EE3807"/>
    <w:rsid w:val="00EE39D8"/>
    <w:rsid w:val="00EE3D61"/>
    <w:rsid w:val="00EE3F53"/>
    <w:rsid w:val="00EE4981"/>
    <w:rsid w:val="00EE4B95"/>
    <w:rsid w:val="00EE4F70"/>
    <w:rsid w:val="00EE52F8"/>
    <w:rsid w:val="00EE5ACA"/>
    <w:rsid w:val="00EE5BA3"/>
    <w:rsid w:val="00EE5BA7"/>
    <w:rsid w:val="00EE5C0E"/>
    <w:rsid w:val="00EE5CEC"/>
    <w:rsid w:val="00EE5DED"/>
    <w:rsid w:val="00EE60A8"/>
    <w:rsid w:val="00EE7050"/>
    <w:rsid w:val="00EE7055"/>
    <w:rsid w:val="00EE709D"/>
    <w:rsid w:val="00EE7261"/>
    <w:rsid w:val="00EE77A9"/>
    <w:rsid w:val="00EF0007"/>
    <w:rsid w:val="00EF00B5"/>
    <w:rsid w:val="00EF0736"/>
    <w:rsid w:val="00EF10FA"/>
    <w:rsid w:val="00EF20F0"/>
    <w:rsid w:val="00EF21D9"/>
    <w:rsid w:val="00EF2406"/>
    <w:rsid w:val="00EF24DC"/>
    <w:rsid w:val="00EF2579"/>
    <w:rsid w:val="00EF25A9"/>
    <w:rsid w:val="00EF25C1"/>
    <w:rsid w:val="00EF2B60"/>
    <w:rsid w:val="00EF2FF5"/>
    <w:rsid w:val="00EF3338"/>
    <w:rsid w:val="00EF33A1"/>
    <w:rsid w:val="00EF37C3"/>
    <w:rsid w:val="00EF37EE"/>
    <w:rsid w:val="00EF38BC"/>
    <w:rsid w:val="00EF3A2B"/>
    <w:rsid w:val="00EF405A"/>
    <w:rsid w:val="00EF40E6"/>
    <w:rsid w:val="00EF4E2C"/>
    <w:rsid w:val="00EF4EA5"/>
    <w:rsid w:val="00EF4FA1"/>
    <w:rsid w:val="00EF520C"/>
    <w:rsid w:val="00EF5659"/>
    <w:rsid w:val="00EF587B"/>
    <w:rsid w:val="00EF598E"/>
    <w:rsid w:val="00EF5A40"/>
    <w:rsid w:val="00EF5A85"/>
    <w:rsid w:val="00EF5E6D"/>
    <w:rsid w:val="00EF6250"/>
    <w:rsid w:val="00EF649F"/>
    <w:rsid w:val="00EF64CA"/>
    <w:rsid w:val="00EF66CA"/>
    <w:rsid w:val="00EF6CB9"/>
    <w:rsid w:val="00EF6E1F"/>
    <w:rsid w:val="00EF6F4B"/>
    <w:rsid w:val="00EF6FF3"/>
    <w:rsid w:val="00EF7205"/>
    <w:rsid w:val="00EF7484"/>
    <w:rsid w:val="00EF7B31"/>
    <w:rsid w:val="00F00013"/>
    <w:rsid w:val="00F003C8"/>
    <w:rsid w:val="00F0089E"/>
    <w:rsid w:val="00F00B57"/>
    <w:rsid w:val="00F00F6B"/>
    <w:rsid w:val="00F01167"/>
    <w:rsid w:val="00F0141E"/>
    <w:rsid w:val="00F0169F"/>
    <w:rsid w:val="00F016AB"/>
    <w:rsid w:val="00F0199F"/>
    <w:rsid w:val="00F01B12"/>
    <w:rsid w:val="00F022BC"/>
    <w:rsid w:val="00F02427"/>
    <w:rsid w:val="00F02644"/>
    <w:rsid w:val="00F02779"/>
    <w:rsid w:val="00F027F5"/>
    <w:rsid w:val="00F02A9A"/>
    <w:rsid w:val="00F02DE6"/>
    <w:rsid w:val="00F0369D"/>
    <w:rsid w:val="00F039C9"/>
    <w:rsid w:val="00F0410D"/>
    <w:rsid w:val="00F04196"/>
    <w:rsid w:val="00F043D4"/>
    <w:rsid w:val="00F04B38"/>
    <w:rsid w:val="00F04DA8"/>
    <w:rsid w:val="00F04DAE"/>
    <w:rsid w:val="00F04DB3"/>
    <w:rsid w:val="00F0513D"/>
    <w:rsid w:val="00F05565"/>
    <w:rsid w:val="00F05ED8"/>
    <w:rsid w:val="00F065E0"/>
    <w:rsid w:val="00F067DF"/>
    <w:rsid w:val="00F0692D"/>
    <w:rsid w:val="00F0699E"/>
    <w:rsid w:val="00F06B7E"/>
    <w:rsid w:val="00F0701C"/>
    <w:rsid w:val="00F07084"/>
    <w:rsid w:val="00F071E5"/>
    <w:rsid w:val="00F0737C"/>
    <w:rsid w:val="00F07587"/>
    <w:rsid w:val="00F0767D"/>
    <w:rsid w:val="00F07770"/>
    <w:rsid w:val="00F077E4"/>
    <w:rsid w:val="00F078DD"/>
    <w:rsid w:val="00F07CA7"/>
    <w:rsid w:val="00F07FDC"/>
    <w:rsid w:val="00F10339"/>
    <w:rsid w:val="00F103D2"/>
    <w:rsid w:val="00F1062E"/>
    <w:rsid w:val="00F10DE6"/>
    <w:rsid w:val="00F111E0"/>
    <w:rsid w:val="00F11442"/>
    <w:rsid w:val="00F11D20"/>
    <w:rsid w:val="00F122AE"/>
    <w:rsid w:val="00F122AF"/>
    <w:rsid w:val="00F12504"/>
    <w:rsid w:val="00F125E4"/>
    <w:rsid w:val="00F1261B"/>
    <w:rsid w:val="00F12B2C"/>
    <w:rsid w:val="00F12CD4"/>
    <w:rsid w:val="00F13503"/>
    <w:rsid w:val="00F1386F"/>
    <w:rsid w:val="00F138A4"/>
    <w:rsid w:val="00F13A10"/>
    <w:rsid w:val="00F13C26"/>
    <w:rsid w:val="00F148A4"/>
    <w:rsid w:val="00F14AC6"/>
    <w:rsid w:val="00F14CCD"/>
    <w:rsid w:val="00F14DBD"/>
    <w:rsid w:val="00F153B2"/>
    <w:rsid w:val="00F155D3"/>
    <w:rsid w:val="00F15719"/>
    <w:rsid w:val="00F15722"/>
    <w:rsid w:val="00F158FE"/>
    <w:rsid w:val="00F15B7D"/>
    <w:rsid w:val="00F15E61"/>
    <w:rsid w:val="00F1604E"/>
    <w:rsid w:val="00F1627D"/>
    <w:rsid w:val="00F1686F"/>
    <w:rsid w:val="00F168C4"/>
    <w:rsid w:val="00F16C18"/>
    <w:rsid w:val="00F17452"/>
    <w:rsid w:val="00F1759E"/>
    <w:rsid w:val="00F1775D"/>
    <w:rsid w:val="00F17A1A"/>
    <w:rsid w:val="00F17AE5"/>
    <w:rsid w:val="00F17EF1"/>
    <w:rsid w:val="00F20760"/>
    <w:rsid w:val="00F20957"/>
    <w:rsid w:val="00F20A9D"/>
    <w:rsid w:val="00F20E8A"/>
    <w:rsid w:val="00F21201"/>
    <w:rsid w:val="00F2187B"/>
    <w:rsid w:val="00F21992"/>
    <w:rsid w:val="00F21B07"/>
    <w:rsid w:val="00F223BF"/>
    <w:rsid w:val="00F22459"/>
    <w:rsid w:val="00F22465"/>
    <w:rsid w:val="00F225EE"/>
    <w:rsid w:val="00F22FB4"/>
    <w:rsid w:val="00F232CB"/>
    <w:rsid w:val="00F23965"/>
    <w:rsid w:val="00F23C72"/>
    <w:rsid w:val="00F23E55"/>
    <w:rsid w:val="00F241C9"/>
    <w:rsid w:val="00F2427D"/>
    <w:rsid w:val="00F2431B"/>
    <w:rsid w:val="00F243B6"/>
    <w:rsid w:val="00F2481D"/>
    <w:rsid w:val="00F24893"/>
    <w:rsid w:val="00F249B2"/>
    <w:rsid w:val="00F250FA"/>
    <w:rsid w:val="00F25A11"/>
    <w:rsid w:val="00F25D60"/>
    <w:rsid w:val="00F264BE"/>
    <w:rsid w:val="00F267FE"/>
    <w:rsid w:val="00F26975"/>
    <w:rsid w:val="00F26B52"/>
    <w:rsid w:val="00F26EAC"/>
    <w:rsid w:val="00F27373"/>
    <w:rsid w:val="00F2747C"/>
    <w:rsid w:val="00F27A88"/>
    <w:rsid w:val="00F30845"/>
    <w:rsid w:val="00F30A83"/>
    <w:rsid w:val="00F31511"/>
    <w:rsid w:val="00F316EC"/>
    <w:rsid w:val="00F31B70"/>
    <w:rsid w:val="00F31EFE"/>
    <w:rsid w:val="00F3205F"/>
    <w:rsid w:val="00F32100"/>
    <w:rsid w:val="00F323B2"/>
    <w:rsid w:val="00F3267D"/>
    <w:rsid w:val="00F32B44"/>
    <w:rsid w:val="00F330C3"/>
    <w:rsid w:val="00F33548"/>
    <w:rsid w:val="00F33788"/>
    <w:rsid w:val="00F337D1"/>
    <w:rsid w:val="00F33E3A"/>
    <w:rsid w:val="00F3406C"/>
    <w:rsid w:val="00F34232"/>
    <w:rsid w:val="00F34549"/>
    <w:rsid w:val="00F34A70"/>
    <w:rsid w:val="00F34CC0"/>
    <w:rsid w:val="00F35086"/>
    <w:rsid w:val="00F35217"/>
    <w:rsid w:val="00F35279"/>
    <w:rsid w:val="00F352D4"/>
    <w:rsid w:val="00F35472"/>
    <w:rsid w:val="00F354FA"/>
    <w:rsid w:val="00F356F9"/>
    <w:rsid w:val="00F35713"/>
    <w:rsid w:val="00F35C25"/>
    <w:rsid w:val="00F36249"/>
    <w:rsid w:val="00F3647C"/>
    <w:rsid w:val="00F3650B"/>
    <w:rsid w:val="00F3689C"/>
    <w:rsid w:val="00F36B72"/>
    <w:rsid w:val="00F371B7"/>
    <w:rsid w:val="00F37311"/>
    <w:rsid w:val="00F37676"/>
    <w:rsid w:val="00F378E5"/>
    <w:rsid w:val="00F37C21"/>
    <w:rsid w:val="00F37F0F"/>
    <w:rsid w:val="00F404A1"/>
    <w:rsid w:val="00F40515"/>
    <w:rsid w:val="00F406F9"/>
    <w:rsid w:val="00F40BA0"/>
    <w:rsid w:val="00F40C83"/>
    <w:rsid w:val="00F40FD5"/>
    <w:rsid w:val="00F4136C"/>
    <w:rsid w:val="00F41B90"/>
    <w:rsid w:val="00F41D87"/>
    <w:rsid w:val="00F41DE9"/>
    <w:rsid w:val="00F41E98"/>
    <w:rsid w:val="00F42255"/>
    <w:rsid w:val="00F426A3"/>
    <w:rsid w:val="00F4290A"/>
    <w:rsid w:val="00F42DF3"/>
    <w:rsid w:val="00F42E75"/>
    <w:rsid w:val="00F42EB6"/>
    <w:rsid w:val="00F436F3"/>
    <w:rsid w:val="00F43905"/>
    <w:rsid w:val="00F43908"/>
    <w:rsid w:val="00F44389"/>
    <w:rsid w:val="00F445A1"/>
    <w:rsid w:val="00F446EA"/>
    <w:rsid w:val="00F44738"/>
    <w:rsid w:val="00F45480"/>
    <w:rsid w:val="00F45A6E"/>
    <w:rsid w:val="00F45C90"/>
    <w:rsid w:val="00F45D7A"/>
    <w:rsid w:val="00F46050"/>
    <w:rsid w:val="00F46186"/>
    <w:rsid w:val="00F46AC1"/>
    <w:rsid w:val="00F47256"/>
    <w:rsid w:val="00F47303"/>
    <w:rsid w:val="00F474F2"/>
    <w:rsid w:val="00F4759B"/>
    <w:rsid w:val="00F4773B"/>
    <w:rsid w:val="00F47B76"/>
    <w:rsid w:val="00F50417"/>
    <w:rsid w:val="00F504F7"/>
    <w:rsid w:val="00F504FB"/>
    <w:rsid w:val="00F505C0"/>
    <w:rsid w:val="00F50650"/>
    <w:rsid w:val="00F507A5"/>
    <w:rsid w:val="00F50C3A"/>
    <w:rsid w:val="00F50D4B"/>
    <w:rsid w:val="00F50DA6"/>
    <w:rsid w:val="00F511E2"/>
    <w:rsid w:val="00F51458"/>
    <w:rsid w:val="00F514D1"/>
    <w:rsid w:val="00F51693"/>
    <w:rsid w:val="00F51A13"/>
    <w:rsid w:val="00F51A89"/>
    <w:rsid w:val="00F51BC1"/>
    <w:rsid w:val="00F51E68"/>
    <w:rsid w:val="00F51F47"/>
    <w:rsid w:val="00F52B00"/>
    <w:rsid w:val="00F53281"/>
    <w:rsid w:val="00F53311"/>
    <w:rsid w:val="00F53467"/>
    <w:rsid w:val="00F535E8"/>
    <w:rsid w:val="00F5367E"/>
    <w:rsid w:val="00F5396B"/>
    <w:rsid w:val="00F53EEB"/>
    <w:rsid w:val="00F542D5"/>
    <w:rsid w:val="00F54321"/>
    <w:rsid w:val="00F54BC6"/>
    <w:rsid w:val="00F54C69"/>
    <w:rsid w:val="00F54F11"/>
    <w:rsid w:val="00F55458"/>
    <w:rsid w:val="00F5546C"/>
    <w:rsid w:val="00F55610"/>
    <w:rsid w:val="00F558AA"/>
    <w:rsid w:val="00F55CD7"/>
    <w:rsid w:val="00F56114"/>
    <w:rsid w:val="00F56236"/>
    <w:rsid w:val="00F569DD"/>
    <w:rsid w:val="00F56DEB"/>
    <w:rsid w:val="00F57032"/>
    <w:rsid w:val="00F5731C"/>
    <w:rsid w:val="00F57829"/>
    <w:rsid w:val="00F57FE8"/>
    <w:rsid w:val="00F600AA"/>
    <w:rsid w:val="00F6031B"/>
    <w:rsid w:val="00F608A9"/>
    <w:rsid w:val="00F60AC7"/>
    <w:rsid w:val="00F6269A"/>
    <w:rsid w:val="00F62738"/>
    <w:rsid w:val="00F62756"/>
    <w:rsid w:val="00F627CE"/>
    <w:rsid w:val="00F628E6"/>
    <w:rsid w:val="00F62BD4"/>
    <w:rsid w:val="00F62D0D"/>
    <w:rsid w:val="00F62D49"/>
    <w:rsid w:val="00F62E4F"/>
    <w:rsid w:val="00F62F34"/>
    <w:rsid w:val="00F63346"/>
    <w:rsid w:val="00F636FC"/>
    <w:rsid w:val="00F63C9A"/>
    <w:rsid w:val="00F640B2"/>
    <w:rsid w:val="00F644AE"/>
    <w:rsid w:val="00F6464F"/>
    <w:rsid w:val="00F64DF6"/>
    <w:rsid w:val="00F64F46"/>
    <w:rsid w:val="00F65061"/>
    <w:rsid w:val="00F65084"/>
    <w:rsid w:val="00F65BF3"/>
    <w:rsid w:val="00F65FE9"/>
    <w:rsid w:val="00F6603E"/>
    <w:rsid w:val="00F663F4"/>
    <w:rsid w:val="00F66620"/>
    <w:rsid w:val="00F66D1A"/>
    <w:rsid w:val="00F677FA"/>
    <w:rsid w:val="00F67AE3"/>
    <w:rsid w:val="00F70130"/>
    <w:rsid w:val="00F7065A"/>
    <w:rsid w:val="00F70736"/>
    <w:rsid w:val="00F7074A"/>
    <w:rsid w:val="00F70804"/>
    <w:rsid w:val="00F70B0B"/>
    <w:rsid w:val="00F70B53"/>
    <w:rsid w:val="00F70D68"/>
    <w:rsid w:val="00F719D8"/>
    <w:rsid w:val="00F7200E"/>
    <w:rsid w:val="00F721C4"/>
    <w:rsid w:val="00F7232C"/>
    <w:rsid w:val="00F729E5"/>
    <w:rsid w:val="00F72C41"/>
    <w:rsid w:val="00F72F36"/>
    <w:rsid w:val="00F731CB"/>
    <w:rsid w:val="00F734F5"/>
    <w:rsid w:val="00F73500"/>
    <w:rsid w:val="00F7443E"/>
    <w:rsid w:val="00F745C9"/>
    <w:rsid w:val="00F74643"/>
    <w:rsid w:val="00F748B8"/>
    <w:rsid w:val="00F74B68"/>
    <w:rsid w:val="00F74E0F"/>
    <w:rsid w:val="00F7522C"/>
    <w:rsid w:val="00F75B2D"/>
    <w:rsid w:val="00F75B57"/>
    <w:rsid w:val="00F75CC2"/>
    <w:rsid w:val="00F75EA5"/>
    <w:rsid w:val="00F75EF1"/>
    <w:rsid w:val="00F75F57"/>
    <w:rsid w:val="00F763EF"/>
    <w:rsid w:val="00F765FC"/>
    <w:rsid w:val="00F76850"/>
    <w:rsid w:val="00F77009"/>
    <w:rsid w:val="00F775BF"/>
    <w:rsid w:val="00F7760B"/>
    <w:rsid w:val="00F77688"/>
    <w:rsid w:val="00F7793C"/>
    <w:rsid w:val="00F77FFE"/>
    <w:rsid w:val="00F80336"/>
    <w:rsid w:val="00F80897"/>
    <w:rsid w:val="00F808BA"/>
    <w:rsid w:val="00F8097D"/>
    <w:rsid w:val="00F80F45"/>
    <w:rsid w:val="00F81116"/>
    <w:rsid w:val="00F8190B"/>
    <w:rsid w:val="00F8196F"/>
    <w:rsid w:val="00F81FA8"/>
    <w:rsid w:val="00F8219A"/>
    <w:rsid w:val="00F82469"/>
    <w:rsid w:val="00F82625"/>
    <w:rsid w:val="00F8274B"/>
    <w:rsid w:val="00F834E5"/>
    <w:rsid w:val="00F838A4"/>
    <w:rsid w:val="00F838F9"/>
    <w:rsid w:val="00F84138"/>
    <w:rsid w:val="00F844F8"/>
    <w:rsid w:val="00F84CB8"/>
    <w:rsid w:val="00F84D3A"/>
    <w:rsid w:val="00F84F8E"/>
    <w:rsid w:val="00F85016"/>
    <w:rsid w:val="00F8587A"/>
    <w:rsid w:val="00F85A3A"/>
    <w:rsid w:val="00F8602C"/>
    <w:rsid w:val="00F8602D"/>
    <w:rsid w:val="00F86486"/>
    <w:rsid w:val="00F86A39"/>
    <w:rsid w:val="00F86C71"/>
    <w:rsid w:val="00F86C7E"/>
    <w:rsid w:val="00F86CB4"/>
    <w:rsid w:val="00F86D16"/>
    <w:rsid w:val="00F86DEB"/>
    <w:rsid w:val="00F87140"/>
    <w:rsid w:val="00F878CE"/>
    <w:rsid w:val="00F87BDD"/>
    <w:rsid w:val="00F87D12"/>
    <w:rsid w:val="00F902C8"/>
    <w:rsid w:val="00F9056A"/>
    <w:rsid w:val="00F90ADE"/>
    <w:rsid w:val="00F90C2B"/>
    <w:rsid w:val="00F90C51"/>
    <w:rsid w:val="00F90C65"/>
    <w:rsid w:val="00F90E81"/>
    <w:rsid w:val="00F911CE"/>
    <w:rsid w:val="00F911D2"/>
    <w:rsid w:val="00F9139D"/>
    <w:rsid w:val="00F91903"/>
    <w:rsid w:val="00F91EC4"/>
    <w:rsid w:val="00F92176"/>
    <w:rsid w:val="00F9276F"/>
    <w:rsid w:val="00F92867"/>
    <w:rsid w:val="00F9295A"/>
    <w:rsid w:val="00F932B1"/>
    <w:rsid w:val="00F93529"/>
    <w:rsid w:val="00F93946"/>
    <w:rsid w:val="00F93EB8"/>
    <w:rsid w:val="00F948FC"/>
    <w:rsid w:val="00F94E3A"/>
    <w:rsid w:val="00F94E3B"/>
    <w:rsid w:val="00F94F97"/>
    <w:rsid w:val="00F954EC"/>
    <w:rsid w:val="00F95B0C"/>
    <w:rsid w:val="00F95E41"/>
    <w:rsid w:val="00F95E87"/>
    <w:rsid w:val="00F95F39"/>
    <w:rsid w:val="00F962E8"/>
    <w:rsid w:val="00F963BD"/>
    <w:rsid w:val="00F964DB"/>
    <w:rsid w:val="00F96E25"/>
    <w:rsid w:val="00F96F19"/>
    <w:rsid w:val="00F970C1"/>
    <w:rsid w:val="00F9719A"/>
    <w:rsid w:val="00F971C9"/>
    <w:rsid w:val="00F971D1"/>
    <w:rsid w:val="00F9721D"/>
    <w:rsid w:val="00FA06FE"/>
    <w:rsid w:val="00FA0BA2"/>
    <w:rsid w:val="00FA0C30"/>
    <w:rsid w:val="00FA0DD6"/>
    <w:rsid w:val="00FA1339"/>
    <w:rsid w:val="00FA193B"/>
    <w:rsid w:val="00FA19C1"/>
    <w:rsid w:val="00FA1B74"/>
    <w:rsid w:val="00FA1E10"/>
    <w:rsid w:val="00FA1E5A"/>
    <w:rsid w:val="00FA1E82"/>
    <w:rsid w:val="00FA22A4"/>
    <w:rsid w:val="00FA22F6"/>
    <w:rsid w:val="00FA2393"/>
    <w:rsid w:val="00FA2651"/>
    <w:rsid w:val="00FA26F7"/>
    <w:rsid w:val="00FA28CD"/>
    <w:rsid w:val="00FA294F"/>
    <w:rsid w:val="00FA3642"/>
    <w:rsid w:val="00FA3807"/>
    <w:rsid w:val="00FA3A05"/>
    <w:rsid w:val="00FA3A22"/>
    <w:rsid w:val="00FA3A9A"/>
    <w:rsid w:val="00FA3BF4"/>
    <w:rsid w:val="00FA4AAB"/>
    <w:rsid w:val="00FA4B9B"/>
    <w:rsid w:val="00FA4B9F"/>
    <w:rsid w:val="00FA4F73"/>
    <w:rsid w:val="00FA54C4"/>
    <w:rsid w:val="00FA5B31"/>
    <w:rsid w:val="00FA5B75"/>
    <w:rsid w:val="00FA622A"/>
    <w:rsid w:val="00FA64DF"/>
    <w:rsid w:val="00FA65E0"/>
    <w:rsid w:val="00FA6883"/>
    <w:rsid w:val="00FA6899"/>
    <w:rsid w:val="00FA6D59"/>
    <w:rsid w:val="00FA6ED9"/>
    <w:rsid w:val="00FA7018"/>
    <w:rsid w:val="00FA717F"/>
    <w:rsid w:val="00FA7350"/>
    <w:rsid w:val="00FA73F8"/>
    <w:rsid w:val="00FA7549"/>
    <w:rsid w:val="00FA7B89"/>
    <w:rsid w:val="00FA7E0B"/>
    <w:rsid w:val="00FB009B"/>
    <w:rsid w:val="00FB0153"/>
    <w:rsid w:val="00FB01DF"/>
    <w:rsid w:val="00FB0BB5"/>
    <w:rsid w:val="00FB0E6B"/>
    <w:rsid w:val="00FB0EAB"/>
    <w:rsid w:val="00FB12C8"/>
    <w:rsid w:val="00FB1357"/>
    <w:rsid w:val="00FB1374"/>
    <w:rsid w:val="00FB1402"/>
    <w:rsid w:val="00FB1D17"/>
    <w:rsid w:val="00FB1E24"/>
    <w:rsid w:val="00FB2359"/>
    <w:rsid w:val="00FB2507"/>
    <w:rsid w:val="00FB26F2"/>
    <w:rsid w:val="00FB360F"/>
    <w:rsid w:val="00FB3771"/>
    <w:rsid w:val="00FB37CF"/>
    <w:rsid w:val="00FB4159"/>
    <w:rsid w:val="00FB41F6"/>
    <w:rsid w:val="00FB4776"/>
    <w:rsid w:val="00FB483A"/>
    <w:rsid w:val="00FB4B5D"/>
    <w:rsid w:val="00FB4E96"/>
    <w:rsid w:val="00FB4FCF"/>
    <w:rsid w:val="00FB4FEA"/>
    <w:rsid w:val="00FB53CA"/>
    <w:rsid w:val="00FB53F7"/>
    <w:rsid w:val="00FB5740"/>
    <w:rsid w:val="00FB58DA"/>
    <w:rsid w:val="00FB5E90"/>
    <w:rsid w:val="00FB5EAB"/>
    <w:rsid w:val="00FB5EE2"/>
    <w:rsid w:val="00FB6310"/>
    <w:rsid w:val="00FB64D7"/>
    <w:rsid w:val="00FB6648"/>
    <w:rsid w:val="00FB6D20"/>
    <w:rsid w:val="00FB734F"/>
    <w:rsid w:val="00FB785C"/>
    <w:rsid w:val="00FB7B54"/>
    <w:rsid w:val="00FB7BBA"/>
    <w:rsid w:val="00FC0231"/>
    <w:rsid w:val="00FC0287"/>
    <w:rsid w:val="00FC0446"/>
    <w:rsid w:val="00FC098C"/>
    <w:rsid w:val="00FC0C82"/>
    <w:rsid w:val="00FC0E05"/>
    <w:rsid w:val="00FC1258"/>
    <w:rsid w:val="00FC1274"/>
    <w:rsid w:val="00FC131E"/>
    <w:rsid w:val="00FC1A44"/>
    <w:rsid w:val="00FC1C79"/>
    <w:rsid w:val="00FC1D26"/>
    <w:rsid w:val="00FC1D3D"/>
    <w:rsid w:val="00FC1DFA"/>
    <w:rsid w:val="00FC1E1E"/>
    <w:rsid w:val="00FC1EA9"/>
    <w:rsid w:val="00FC204D"/>
    <w:rsid w:val="00FC2307"/>
    <w:rsid w:val="00FC24B9"/>
    <w:rsid w:val="00FC2744"/>
    <w:rsid w:val="00FC2AD4"/>
    <w:rsid w:val="00FC2DD6"/>
    <w:rsid w:val="00FC2EFD"/>
    <w:rsid w:val="00FC33C4"/>
    <w:rsid w:val="00FC3841"/>
    <w:rsid w:val="00FC4679"/>
    <w:rsid w:val="00FC4CC5"/>
    <w:rsid w:val="00FC4E40"/>
    <w:rsid w:val="00FC4E53"/>
    <w:rsid w:val="00FC4FB8"/>
    <w:rsid w:val="00FC5DE6"/>
    <w:rsid w:val="00FC607C"/>
    <w:rsid w:val="00FC615F"/>
    <w:rsid w:val="00FC6305"/>
    <w:rsid w:val="00FC63C6"/>
    <w:rsid w:val="00FC64DB"/>
    <w:rsid w:val="00FC661F"/>
    <w:rsid w:val="00FC6784"/>
    <w:rsid w:val="00FC67AC"/>
    <w:rsid w:val="00FC695E"/>
    <w:rsid w:val="00FC6E0E"/>
    <w:rsid w:val="00FC6F78"/>
    <w:rsid w:val="00FC74A7"/>
    <w:rsid w:val="00FC7849"/>
    <w:rsid w:val="00FC7868"/>
    <w:rsid w:val="00FD11DB"/>
    <w:rsid w:val="00FD1358"/>
    <w:rsid w:val="00FD1591"/>
    <w:rsid w:val="00FD167A"/>
    <w:rsid w:val="00FD16A6"/>
    <w:rsid w:val="00FD1706"/>
    <w:rsid w:val="00FD1722"/>
    <w:rsid w:val="00FD1C97"/>
    <w:rsid w:val="00FD213C"/>
    <w:rsid w:val="00FD2C12"/>
    <w:rsid w:val="00FD2C39"/>
    <w:rsid w:val="00FD2C7E"/>
    <w:rsid w:val="00FD2C86"/>
    <w:rsid w:val="00FD2D97"/>
    <w:rsid w:val="00FD2FFA"/>
    <w:rsid w:val="00FD3075"/>
    <w:rsid w:val="00FD30BA"/>
    <w:rsid w:val="00FD30C9"/>
    <w:rsid w:val="00FD30E2"/>
    <w:rsid w:val="00FD3196"/>
    <w:rsid w:val="00FD359E"/>
    <w:rsid w:val="00FD379F"/>
    <w:rsid w:val="00FD3EA6"/>
    <w:rsid w:val="00FD458A"/>
    <w:rsid w:val="00FD45E0"/>
    <w:rsid w:val="00FD4633"/>
    <w:rsid w:val="00FD47E1"/>
    <w:rsid w:val="00FD4916"/>
    <w:rsid w:val="00FD4ECE"/>
    <w:rsid w:val="00FD553A"/>
    <w:rsid w:val="00FD570C"/>
    <w:rsid w:val="00FD57E7"/>
    <w:rsid w:val="00FD5963"/>
    <w:rsid w:val="00FD5DA2"/>
    <w:rsid w:val="00FD5FAE"/>
    <w:rsid w:val="00FD608A"/>
    <w:rsid w:val="00FD62FF"/>
    <w:rsid w:val="00FD6413"/>
    <w:rsid w:val="00FD646C"/>
    <w:rsid w:val="00FD6696"/>
    <w:rsid w:val="00FD6C25"/>
    <w:rsid w:val="00FD70AA"/>
    <w:rsid w:val="00FD7348"/>
    <w:rsid w:val="00FD76B8"/>
    <w:rsid w:val="00FD77B4"/>
    <w:rsid w:val="00FD7DDB"/>
    <w:rsid w:val="00FE052A"/>
    <w:rsid w:val="00FE0783"/>
    <w:rsid w:val="00FE0940"/>
    <w:rsid w:val="00FE0A65"/>
    <w:rsid w:val="00FE0B7A"/>
    <w:rsid w:val="00FE0D0D"/>
    <w:rsid w:val="00FE0FA1"/>
    <w:rsid w:val="00FE1089"/>
    <w:rsid w:val="00FE141A"/>
    <w:rsid w:val="00FE1824"/>
    <w:rsid w:val="00FE182E"/>
    <w:rsid w:val="00FE1965"/>
    <w:rsid w:val="00FE1CA8"/>
    <w:rsid w:val="00FE2075"/>
    <w:rsid w:val="00FE2221"/>
    <w:rsid w:val="00FE229A"/>
    <w:rsid w:val="00FE24A2"/>
    <w:rsid w:val="00FE2CD1"/>
    <w:rsid w:val="00FE342B"/>
    <w:rsid w:val="00FE37B8"/>
    <w:rsid w:val="00FE37C9"/>
    <w:rsid w:val="00FE4494"/>
    <w:rsid w:val="00FE4638"/>
    <w:rsid w:val="00FE48FC"/>
    <w:rsid w:val="00FE4C5A"/>
    <w:rsid w:val="00FE4CA7"/>
    <w:rsid w:val="00FE50E5"/>
    <w:rsid w:val="00FE51D5"/>
    <w:rsid w:val="00FE5238"/>
    <w:rsid w:val="00FE5383"/>
    <w:rsid w:val="00FE54AC"/>
    <w:rsid w:val="00FE54C1"/>
    <w:rsid w:val="00FE5510"/>
    <w:rsid w:val="00FE551E"/>
    <w:rsid w:val="00FE553D"/>
    <w:rsid w:val="00FE588C"/>
    <w:rsid w:val="00FE5965"/>
    <w:rsid w:val="00FE5AB9"/>
    <w:rsid w:val="00FE5CB2"/>
    <w:rsid w:val="00FE5FFC"/>
    <w:rsid w:val="00FE612E"/>
    <w:rsid w:val="00FE62EF"/>
    <w:rsid w:val="00FE6359"/>
    <w:rsid w:val="00FE6902"/>
    <w:rsid w:val="00FE6B60"/>
    <w:rsid w:val="00FE71EE"/>
    <w:rsid w:val="00FE7396"/>
    <w:rsid w:val="00FE7516"/>
    <w:rsid w:val="00FE7529"/>
    <w:rsid w:val="00FE75EF"/>
    <w:rsid w:val="00FE77C7"/>
    <w:rsid w:val="00FF03C0"/>
    <w:rsid w:val="00FF0C4B"/>
    <w:rsid w:val="00FF0F85"/>
    <w:rsid w:val="00FF1553"/>
    <w:rsid w:val="00FF17F9"/>
    <w:rsid w:val="00FF1C56"/>
    <w:rsid w:val="00FF2003"/>
    <w:rsid w:val="00FF2108"/>
    <w:rsid w:val="00FF2388"/>
    <w:rsid w:val="00FF25E7"/>
    <w:rsid w:val="00FF2958"/>
    <w:rsid w:val="00FF2AC1"/>
    <w:rsid w:val="00FF3094"/>
    <w:rsid w:val="00FF3173"/>
    <w:rsid w:val="00FF32BE"/>
    <w:rsid w:val="00FF32DB"/>
    <w:rsid w:val="00FF3803"/>
    <w:rsid w:val="00FF3A0A"/>
    <w:rsid w:val="00FF43CD"/>
    <w:rsid w:val="00FF43E6"/>
    <w:rsid w:val="00FF48D8"/>
    <w:rsid w:val="00FF4B16"/>
    <w:rsid w:val="00FF4F9A"/>
    <w:rsid w:val="00FF5120"/>
    <w:rsid w:val="00FF516F"/>
    <w:rsid w:val="00FF5248"/>
    <w:rsid w:val="00FF53A2"/>
    <w:rsid w:val="00FF5BBA"/>
    <w:rsid w:val="00FF5BBE"/>
    <w:rsid w:val="00FF5CB2"/>
    <w:rsid w:val="00FF5E31"/>
    <w:rsid w:val="00FF5F32"/>
    <w:rsid w:val="00FF613E"/>
    <w:rsid w:val="00FF6174"/>
    <w:rsid w:val="00FF655B"/>
    <w:rsid w:val="00FF6789"/>
    <w:rsid w:val="00FF68EE"/>
    <w:rsid w:val="00FF6BFA"/>
    <w:rsid w:val="00FF6C56"/>
    <w:rsid w:val="00FF6CAF"/>
    <w:rsid w:val="00FF728E"/>
    <w:rsid w:val="00FF72B2"/>
    <w:rsid w:val="00FF72D5"/>
    <w:rsid w:val="00FF7304"/>
    <w:rsid w:val="00FF75FE"/>
    <w:rsid w:val="00FF767F"/>
    <w:rsid w:val="00FF76A3"/>
    <w:rsid w:val="00FF7742"/>
    <w:rsid w:val="00FF7949"/>
    <w:rsid w:val="00FF7CF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rsid w:val="008C438A"/>
    <w:pPr>
      <w:spacing w:after="0" w:line="240" w:lineRule="auto"/>
    </w:pPr>
    <w:rPr>
      <w:rFonts w:ascii="Arial" w:eastAsia="Times New Roman" w:hAnsi="Arial" w:cs="Times New Roman"/>
      <w:sz w:val="24"/>
      <w:szCs w:val="20"/>
      <w:lang w:val="en-US" w:eastAsia="es-ES"/>
    </w:rPr>
  </w:style>
  <w:style w:type="character" w:customStyle="1" w:styleId="TextocomentarioCar">
    <w:name w:val="Texto comentario Car"/>
    <w:basedOn w:val="Fuentedeprrafopredeter"/>
    <w:link w:val="Textocomentario"/>
    <w:uiPriority w:val="99"/>
    <w:rsid w:val="008C438A"/>
    <w:rPr>
      <w:rFonts w:ascii="Arial" w:eastAsia="Times New Roman" w:hAnsi="Arial" w:cs="Times New Roman"/>
      <w:sz w:val="24"/>
      <w:szCs w:val="20"/>
      <w:lang w:val="en-US" w:eastAsia="es-ES"/>
    </w:rPr>
  </w:style>
  <w:style w:type="paragraph" w:styleId="Prrafodelista">
    <w:name w:val="List Paragraph"/>
    <w:basedOn w:val="Normal"/>
    <w:uiPriority w:val="34"/>
    <w:qFormat/>
    <w:rsid w:val="008C438A"/>
    <w:pPr>
      <w:ind w:left="720"/>
      <w:contextualSpacing/>
    </w:pPr>
  </w:style>
  <w:style w:type="character" w:styleId="Hipervnculo">
    <w:name w:val="Hyperlink"/>
    <w:basedOn w:val="Fuentedeprrafopredeter"/>
    <w:uiPriority w:val="99"/>
    <w:unhideWhenUsed/>
    <w:rsid w:val="008C438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rsid w:val="008C438A"/>
    <w:pPr>
      <w:spacing w:after="0" w:line="240" w:lineRule="auto"/>
    </w:pPr>
    <w:rPr>
      <w:rFonts w:ascii="Arial" w:eastAsia="Times New Roman" w:hAnsi="Arial" w:cs="Times New Roman"/>
      <w:sz w:val="24"/>
      <w:szCs w:val="20"/>
      <w:lang w:val="en-US" w:eastAsia="es-ES"/>
    </w:rPr>
  </w:style>
  <w:style w:type="character" w:customStyle="1" w:styleId="TextocomentarioCar">
    <w:name w:val="Texto comentario Car"/>
    <w:basedOn w:val="Fuentedeprrafopredeter"/>
    <w:link w:val="Textocomentario"/>
    <w:uiPriority w:val="99"/>
    <w:rsid w:val="008C438A"/>
    <w:rPr>
      <w:rFonts w:ascii="Arial" w:eastAsia="Times New Roman" w:hAnsi="Arial" w:cs="Times New Roman"/>
      <w:sz w:val="24"/>
      <w:szCs w:val="20"/>
      <w:lang w:val="en-US" w:eastAsia="es-ES"/>
    </w:rPr>
  </w:style>
  <w:style w:type="paragraph" w:styleId="Prrafodelista">
    <w:name w:val="List Paragraph"/>
    <w:basedOn w:val="Normal"/>
    <w:uiPriority w:val="34"/>
    <w:qFormat/>
    <w:rsid w:val="008C438A"/>
    <w:pPr>
      <w:ind w:left="720"/>
      <w:contextualSpacing/>
    </w:pPr>
  </w:style>
  <w:style w:type="character" w:styleId="Hipervnculo">
    <w:name w:val="Hyperlink"/>
    <w:basedOn w:val="Fuentedeprrafopredeter"/>
    <w:uiPriority w:val="99"/>
    <w:unhideWhenUsed/>
    <w:rsid w:val="008C438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766</Words>
  <Characters>9716</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Gonzalez</dc:creator>
  <cp:lastModifiedBy>Raquel Gonzalez</cp:lastModifiedBy>
  <cp:revision>2</cp:revision>
  <dcterms:created xsi:type="dcterms:W3CDTF">2017-01-23T17:07:00Z</dcterms:created>
  <dcterms:modified xsi:type="dcterms:W3CDTF">2017-03-20T10:30:00Z</dcterms:modified>
</cp:coreProperties>
</file>